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7FF9EF" w14:textId="77777777" w:rsidR="008760A4" w:rsidRPr="00C25A58" w:rsidRDefault="008760A4" w:rsidP="008760A4">
      <w:pPr>
        <w:spacing w:line="240" w:lineRule="auto"/>
      </w:pPr>
    </w:p>
    <w:p w14:paraId="7857C85D" w14:textId="77777777" w:rsidR="008760A4" w:rsidRPr="00C25A58" w:rsidRDefault="008760A4" w:rsidP="008760A4">
      <w:pPr>
        <w:pStyle w:val="Heading2"/>
        <w:numPr>
          <w:ilvl w:val="0"/>
          <w:numId w:val="0"/>
        </w:numPr>
        <w:ind w:left="576" w:hanging="576"/>
        <w:rPr>
          <w:lang w:eastAsia="en-GB"/>
        </w:rPr>
      </w:pPr>
      <w:r w:rsidRPr="00C25A58">
        <w:rPr>
          <w:lang w:eastAsia="en-GB"/>
        </w:rPr>
        <w:t xml:space="preserve">Appendix A: Validation of digital camera </w:t>
      </w:r>
    </w:p>
    <w:p w14:paraId="5AAE9C55" w14:textId="77777777" w:rsidR="008760A4" w:rsidRPr="00C25A58" w:rsidRDefault="008760A4" w:rsidP="008760A4">
      <w:r w:rsidRPr="00C25A58">
        <w:rPr>
          <w:noProof/>
        </w:rPr>
        <w:drawing>
          <wp:inline distT="0" distB="0" distL="0" distR="0" wp14:anchorId="3203BF0E" wp14:editId="54C53987">
            <wp:extent cx="5400040" cy="4486910"/>
            <wp:effectExtent l="0" t="0" r="10160" b="8890"/>
            <wp:docPr id="1" name="Chart 1">
              <a:extLst xmlns:a="http://schemas.openxmlformats.org/drawingml/2006/main">
                <a:ext uri="{FF2B5EF4-FFF2-40B4-BE49-F238E27FC236}">
                  <a16:creationId xmlns:a16="http://schemas.microsoft.com/office/drawing/2014/main" id="{1640FA49-D1F8-4A06-8962-E40A0C93847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77B04F27" w14:textId="77777777" w:rsidR="008760A4" w:rsidRPr="00C25A58" w:rsidRDefault="008760A4" w:rsidP="008760A4">
      <w:pPr>
        <w:pStyle w:val="Caption"/>
      </w:pPr>
      <w:r w:rsidRPr="00C25A58">
        <w:t xml:space="preserve">Appendix A: Average MGV value of 3D-printed disintegration vessel of freeze-dried pilocarpine HCl tablet and Imodium Instant when it is empty, loaded with 0.7 or 0.05 mL of PBS and with the undissolved tablet. The number of repeats was three for each condition. </w:t>
      </w:r>
    </w:p>
    <w:p w14:paraId="41D9890C" w14:textId="77777777" w:rsidR="008760A4" w:rsidRPr="00C25A58" w:rsidRDefault="008760A4" w:rsidP="008760A4">
      <w:pPr>
        <w:spacing w:after="0" w:line="240" w:lineRule="auto"/>
        <w:rPr>
          <w:i/>
          <w:iCs/>
          <w:color w:val="44546A" w:themeColor="text2"/>
          <w:sz w:val="18"/>
          <w:szCs w:val="18"/>
        </w:rPr>
      </w:pPr>
      <w:r w:rsidRPr="00C25A58">
        <w:br w:type="page"/>
      </w:r>
    </w:p>
    <w:p w14:paraId="516B7131" w14:textId="77777777" w:rsidR="008760A4" w:rsidRPr="00C25A58" w:rsidRDefault="008760A4" w:rsidP="008760A4">
      <w:pPr>
        <w:pStyle w:val="Heading2"/>
        <w:numPr>
          <w:ilvl w:val="0"/>
          <w:numId w:val="0"/>
        </w:numPr>
        <w:ind w:left="576" w:hanging="576"/>
      </w:pPr>
      <w:bookmarkStart w:id="0" w:name="_Toc31229070"/>
      <w:r w:rsidRPr="00C25A58">
        <w:lastRenderedPageBreak/>
        <w:t>Appendix B: Data Calculation</w:t>
      </w:r>
    </w:p>
    <w:p w14:paraId="21E24ADB" w14:textId="77777777" w:rsidR="008760A4" w:rsidRPr="00C25A58" w:rsidRDefault="008760A4" w:rsidP="008760A4">
      <w:r w:rsidRPr="00C25A58">
        <w:t>The MGV gave a measure of the amount of white material in the disintegration vessel. The background MGV, determined of 3D printed disintegration vessel containing only the disintegration medium, was subtracted from all MGVs to eliminate background noise. Calculated MGVs of all images, of a specific disintegration test, were then plotted against time to give the disintegration profile of the test tablet. MGVs were then converted to a percentage of dosage remaining, using the MGV of the full tablet as 100%.</w:t>
      </w:r>
    </w:p>
    <w:p w14:paraId="015E762D" w14:textId="77777777" w:rsidR="008760A4" w:rsidRPr="00C25A58" w:rsidRDefault="008760A4" w:rsidP="008760A4">
      <w:pPr>
        <w:keepNext/>
        <w:jc w:val="center"/>
      </w:pPr>
      <w:r w:rsidRPr="00C25A58">
        <w:rPr>
          <w:noProof/>
        </w:rPr>
        <w:drawing>
          <wp:inline distT="0" distB="0" distL="0" distR="0" wp14:anchorId="2D3CC7C9" wp14:editId="0FC93866">
            <wp:extent cx="5727700" cy="4206875"/>
            <wp:effectExtent l="0" t="0" r="0" b="0"/>
            <wp:docPr id="8" name="Picture 7" descr="A screenshot of a cell phone&#10;&#10;Description automatically generated">
              <a:extLst xmlns:a="http://schemas.openxmlformats.org/drawingml/2006/main">
                <a:ext uri="{FF2B5EF4-FFF2-40B4-BE49-F238E27FC236}">
                  <a16:creationId xmlns:a16="http://schemas.microsoft.com/office/drawing/2014/main" id="{1A2A0557-80BD-7944-B922-F2AF704793D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A screenshot of a cell phone&#10;&#10;Description automatically generated">
                      <a:extLst>
                        <a:ext uri="{FF2B5EF4-FFF2-40B4-BE49-F238E27FC236}">
                          <a16:creationId xmlns:a16="http://schemas.microsoft.com/office/drawing/2014/main" id="{1A2A0557-80BD-7944-B922-F2AF704793DD}"/>
                        </a:ext>
                      </a:extLst>
                    </pic:cNvPr>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27700" cy="4206875"/>
                    </a:xfrm>
                    <a:prstGeom prst="rect">
                      <a:avLst/>
                    </a:prstGeom>
                  </pic:spPr>
                </pic:pic>
              </a:graphicData>
            </a:graphic>
          </wp:inline>
        </w:drawing>
      </w:r>
    </w:p>
    <w:p w14:paraId="1FE83BD2" w14:textId="77777777" w:rsidR="008760A4" w:rsidRPr="00C25A58" w:rsidRDefault="008760A4" w:rsidP="008760A4">
      <w:pPr>
        <w:pStyle w:val="Caption"/>
        <w:jc w:val="left"/>
      </w:pPr>
      <w:r w:rsidRPr="00C25A58">
        <w:t>Appendix B: Example of methodology and mathematical equations used to generate disintegration profile.</w:t>
      </w:r>
    </w:p>
    <w:p w14:paraId="2B4BA5DB" w14:textId="77777777" w:rsidR="008760A4" w:rsidRPr="00C25A58" w:rsidRDefault="008760A4" w:rsidP="008760A4"/>
    <w:p w14:paraId="10269B3D" w14:textId="77777777" w:rsidR="008760A4" w:rsidRPr="00C25A58" w:rsidRDefault="008760A4" w:rsidP="008760A4"/>
    <w:p w14:paraId="341E38BB" w14:textId="77777777" w:rsidR="008760A4" w:rsidRPr="00C25A58" w:rsidRDefault="008760A4" w:rsidP="008760A4">
      <w:pPr>
        <w:spacing w:after="0" w:line="240" w:lineRule="auto"/>
        <w:rPr>
          <w:rFonts w:asciiTheme="majorHAnsi" w:eastAsiaTheme="majorEastAsia" w:hAnsiTheme="majorHAnsi" w:cstheme="majorBidi"/>
          <w:color w:val="2F5496" w:themeColor="accent1" w:themeShade="BF"/>
          <w:sz w:val="26"/>
          <w:szCs w:val="26"/>
        </w:rPr>
      </w:pPr>
      <w:r w:rsidRPr="00C25A58">
        <w:br w:type="page"/>
      </w:r>
    </w:p>
    <w:p w14:paraId="06733DA9" w14:textId="77777777" w:rsidR="008760A4" w:rsidRPr="00C25A58" w:rsidRDefault="008760A4" w:rsidP="008760A4">
      <w:pPr>
        <w:pStyle w:val="Heading2"/>
        <w:numPr>
          <w:ilvl w:val="0"/>
          <w:numId w:val="0"/>
        </w:numPr>
        <w:ind w:left="576" w:hanging="576"/>
      </w:pPr>
      <w:r w:rsidRPr="00C25A58">
        <w:lastRenderedPageBreak/>
        <w:t>Appendix C: Hypromellose tablets</w:t>
      </w:r>
      <w:bookmarkEnd w:id="0"/>
    </w:p>
    <w:p w14:paraId="0E111E74" w14:textId="77777777" w:rsidR="008760A4" w:rsidRPr="00C25A58" w:rsidRDefault="008760A4" w:rsidP="008760A4">
      <w:pPr>
        <w:tabs>
          <w:tab w:val="left" w:pos="2340"/>
        </w:tabs>
      </w:pPr>
      <w:r w:rsidRPr="00C25A58">
        <w:t>Hypromellose powder (LOT SLBZ2339, Sigma Aldrich), was weighed, 300 mg, and transferred into the tabletting die. The complete set of punches was transferred into the tablet manufacturer, and a force of 5 tonnes was used to prepare the tablet. The handle was unscrewed, and the tablet was removed once the target force had been reached. The manufactured tablet was then placed in a glass vial where 0.7 mL PBS was transferred onto the tablet using a Gilson pipette. The height of the tablet was recorded after 30 minutes of PBS dispensing.</w:t>
      </w:r>
    </w:p>
    <w:p w14:paraId="41C9FDC1" w14:textId="77777777" w:rsidR="008760A4" w:rsidRPr="00C25A58" w:rsidRDefault="008760A4" w:rsidP="008760A4"/>
    <w:p w14:paraId="7D189A62" w14:textId="77777777" w:rsidR="008760A4" w:rsidRPr="00C25A58" w:rsidRDefault="008760A4" w:rsidP="008760A4">
      <w:pPr>
        <w:rPr>
          <w:b/>
          <w:u w:val="single"/>
        </w:rPr>
      </w:pPr>
      <w:r w:rsidRPr="00C25A58">
        <w:rPr>
          <w:noProof/>
          <w:lang w:eastAsia="en-GB"/>
        </w:rPr>
        <mc:AlternateContent>
          <mc:Choice Requires="wpg">
            <w:drawing>
              <wp:anchor distT="0" distB="0" distL="114300" distR="114300" simplePos="0" relativeHeight="251659264" behindDoc="0" locked="0" layoutInCell="1" allowOverlap="1" wp14:anchorId="35855462" wp14:editId="5702F756">
                <wp:simplePos x="0" y="0"/>
                <wp:positionH relativeFrom="column">
                  <wp:posOffset>1374686</wp:posOffset>
                </wp:positionH>
                <wp:positionV relativeFrom="paragraph">
                  <wp:posOffset>44450</wp:posOffset>
                </wp:positionV>
                <wp:extent cx="3207975" cy="991205"/>
                <wp:effectExtent l="0" t="0" r="12065" b="0"/>
                <wp:wrapNone/>
                <wp:docPr id="732" name="Group 732"/>
                <wp:cNvGraphicFramePr/>
                <a:graphic xmlns:a="http://schemas.openxmlformats.org/drawingml/2006/main">
                  <a:graphicData uri="http://schemas.microsoft.com/office/word/2010/wordprocessingGroup">
                    <wpg:wgp>
                      <wpg:cNvGrpSpPr/>
                      <wpg:grpSpPr>
                        <a:xfrm>
                          <a:off x="0" y="0"/>
                          <a:ext cx="3207975" cy="991205"/>
                          <a:chOff x="0" y="0"/>
                          <a:chExt cx="3207975" cy="991205"/>
                        </a:xfrm>
                      </wpg:grpSpPr>
                      <wpg:grpSp>
                        <wpg:cNvPr id="681" name="Group 681"/>
                        <wpg:cNvGrpSpPr/>
                        <wpg:grpSpPr>
                          <a:xfrm>
                            <a:off x="0" y="0"/>
                            <a:ext cx="2419350" cy="821690"/>
                            <a:chOff x="0" y="-41579"/>
                            <a:chExt cx="2419350" cy="822622"/>
                          </a:xfrm>
                        </wpg:grpSpPr>
                        <pic:pic xmlns:pic="http://schemas.openxmlformats.org/drawingml/2006/picture">
                          <pic:nvPicPr>
                            <pic:cNvPr id="679" name="Picture 679" descr="C:\Users\Zara Rashid\Downloads\IMG_0400.jpg"/>
                            <pic:cNvPicPr>
                              <a:picLocks noChangeAspect="1"/>
                            </pic:cNvPicPr>
                          </pic:nvPicPr>
                          <pic:blipFill rotWithShape="1">
                            <a:blip r:embed="rId7">
                              <a:extLst>
                                <a:ext uri="{28A0092B-C50C-407E-A947-70E740481C1C}">
                                  <a14:useLocalDpi xmlns:a14="http://schemas.microsoft.com/office/drawing/2010/main" val="0"/>
                                </a:ext>
                              </a:extLst>
                            </a:blip>
                            <a:srcRect l="47036" t="35108" r="37552" b="47767"/>
                            <a:stretch/>
                          </pic:blipFill>
                          <pic:spPr bwMode="auto">
                            <a:xfrm>
                              <a:off x="0" y="-19057"/>
                              <a:ext cx="960120" cy="800100"/>
                            </a:xfrm>
                            <a:prstGeom prst="rect">
                              <a:avLst/>
                            </a:prstGeom>
                            <a:noFill/>
                            <a:ln>
                              <a:noFill/>
                            </a:ln>
                            <a:extLst>
                              <a:ext uri="{53640926-AAD7-44D8-BBD7-CCE9431645EC}">
                                <a14:shadowObscured xmlns:a14="http://schemas.microsoft.com/office/drawing/2010/main"/>
                              </a:ext>
                            </a:extLst>
                          </pic:spPr>
                        </pic:pic>
                        <pic:pic xmlns:pic="http://schemas.openxmlformats.org/drawingml/2006/picture">
                          <pic:nvPicPr>
                            <pic:cNvPr id="680" name="Picture 680" descr="C:\Users\Zara Rashid\Downloads\IMG_0400.jpg"/>
                            <pic:cNvPicPr>
                              <a:picLocks noChangeAspect="1"/>
                            </pic:cNvPicPr>
                          </pic:nvPicPr>
                          <pic:blipFill rotWithShape="1">
                            <a:blip r:embed="rId7">
                              <a:extLst>
                                <a:ext uri="{28A0092B-C50C-407E-A947-70E740481C1C}">
                                  <a14:useLocalDpi xmlns:a14="http://schemas.microsoft.com/office/drawing/2010/main" val="0"/>
                                </a:ext>
                              </a:extLst>
                            </a:blip>
                            <a:srcRect l="29423" t="35108" r="53697" b="44343"/>
                            <a:stretch/>
                          </pic:blipFill>
                          <pic:spPr bwMode="auto">
                            <a:xfrm>
                              <a:off x="1543050" y="-41579"/>
                              <a:ext cx="876300" cy="800100"/>
                            </a:xfrm>
                            <a:prstGeom prst="rect">
                              <a:avLst/>
                            </a:prstGeom>
                            <a:noFill/>
                            <a:ln>
                              <a:noFill/>
                            </a:ln>
                            <a:extLst>
                              <a:ext uri="{53640926-AAD7-44D8-BBD7-CCE9431645EC}">
                                <a14:shadowObscured xmlns:a14="http://schemas.microsoft.com/office/drawing/2010/main"/>
                              </a:ext>
                            </a:extLst>
                          </pic:spPr>
                        </pic:pic>
                      </wpg:grpSp>
                      <wpg:grpSp>
                        <wpg:cNvPr id="534" name="Group 534"/>
                        <wpg:cNvGrpSpPr/>
                        <wpg:grpSpPr>
                          <a:xfrm rot="16200000">
                            <a:off x="671512" y="61913"/>
                            <a:ext cx="825183" cy="1033401"/>
                            <a:chOff x="-177063" y="6927"/>
                            <a:chExt cx="760799" cy="813483"/>
                          </a:xfrm>
                        </wpg:grpSpPr>
                        <wpg:grpSp>
                          <wpg:cNvPr id="535" name="Group 535"/>
                          <wpg:cNvGrpSpPr/>
                          <wpg:grpSpPr>
                            <a:xfrm>
                              <a:off x="-177063" y="6927"/>
                              <a:ext cx="634332" cy="801049"/>
                              <a:chOff x="-177063" y="6927"/>
                              <a:chExt cx="634332" cy="801049"/>
                            </a:xfrm>
                          </wpg:grpSpPr>
                          <wps:wsp>
                            <wps:cNvPr id="536" name="Text Box 536"/>
                            <wps:cNvSpPr txBox="1"/>
                            <wps:spPr>
                              <a:xfrm rot="5400000">
                                <a:off x="-200251" y="369627"/>
                                <a:ext cx="461537" cy="415162"/>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58D500D1" w14:textId="77777777" w:rsidR="008760A4" w:rsidRPr="00B22BDE" w:rsidRDefault="008760A4" w:rsidP="008760A4">
                                  <w:pPr>
                                    <w:rPr>
                                      <w:b/>
                                    </w:rPr>
                                  </w:pPr>
                                  <w:r w:rsidRPr="00B22BDE">
                                    <w:rPr>
                                      <w:b/>
                                    </w:rPr>
                                    <w:t>0</w:t>
                                  </w:r>
                                  <w:r>
                                    <w:rPr>
                                      <w:b/>
                                    </w:rPr>
                                    <w:t xml:space="preserve"> c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538" name="Group 538"/>
                            <wpg:cNvGrpSpPr/>
                            <wpg:grpSpPr>
                              <a:xfrm>
                                <a:off x="104775" y="6927"/>
                                <a:ext cx="352494" cy="339437"/>
                                <a:chOff x="0" y="38100"/>
                                <a:chExt cx="352494" cy="466725"/>
                              </a:xfrm>
                            </wpg:grpSpPr>
                            <wpg:grpSp>
                              <wpg:cNvPr id="539" name="Group 539"/>
                              <wpg:cNvGrpSpPr/>
                              <wpg:grpSpPr>
                                <a:xfrm>
                                  <a:off x="76200" y="38100"/>
                                  <a:ext cx="276225" cy="466725"/>
                                  <a:chOff x="0" y="9525"/>
                                  <a:chExt cx="276225" cy="466725"/>
                                </a:xfrm>
                              </wpg:grpSpPr>
                              <wps:wsp>
                                <wps:cNvPr id="540" name="Straight Connector 540"/>
                                <wps:cNvCnPr/>
                                <wps:spPr>
                                  <a:xfrm>
                                    <a:off x="0" y="28575"/>
                                    <a:ext cx="0" cy="238125"/>
                                  </a:xfrm>
                                  <a:prstGeom prst="line">
                                    <a:avLst/>
                                  </a:prstGeom>
                                </wps:spPr>
                                <wps:style>
                                  <a:lnRef idx="1">
                                    <a:schemeClr val="dk1"/>
                                  </a:lnRef>
                                  <a:fillRef idx="0">
                                    <a:schemeClr val="dk1"/>
                                  </a:fillRef>
                                  <a:effectRef idx="0">
                                    <a:schemeClr val="dk1"/>
                                  </a:effectRef>
                                  <a:fontRef idx="minor">
                                    <a:schemeClr val="tx1"/>
                                  </a:fontRef>
                                </wps:style>
                                <wps:bodyPr/>
                              </wps:wsp>
                              <wps:wsp>
                                <wps:cNvPr id="541" name="Straight Connector 541"/>
                                <wps:cNvCnPr/>
                                <wps:spPr>
                                  <a:xfrm>
                                    <a:off x="66675" y="28575"/>
                                    <a:ext cx="0" cy="238125"/>
                                  </a:xfrm>
                                  <a:prstGeom prst="line">
                                    <a:avLst/>
                                  </a:prstGeom>
                                </wps:spPr>
                                <wps:style>
                                  <a:lnRef idx="1">
                                    <a:schemeClr val="dk1"/>
                                  </a:lnRef>
                                  <a:fillRef idx="0">
                                    <a:schemeClr val="dk1"/>
                                  </a:fillRef>
                                  <a:effectRef idx="0">
                                    <a:schemeClr val="dk1"/>
                                  </a:effectRef>
                                  <a:fontRef idx="minor">
                                    <a:schemeClr val="tx1"/>
                                  </a:fontRef>
                                </wps:style>
                                <wps:bodyPr/>
                              </wps:wsp>
                              <wps:wsp>
                                <wps:cNvPr id="542" name="Straight Connector 542"/>
                                <wps:cNvCnPr/>
                                <wps:spPr>
                                  <a:xfrm>
                                    <a:off x="133350" y="28575"/>
                                    <a:ext cx="0" cy="238125"/>
                                  </a:xfrm>
                                  <a:prstGeom prst="line">
                                    <a:avLst/>
                                  </a:prstGeom>
                                </wps:spPr>
                                <wps:style>
                                  <a:lnRef idx="1">
                                    <a:schemeClr val="dk1"/>
                                  </a:lnRef>
                                  <a:fillRef idx="0">
                                    <a:schemeClr val="dk1"/>
                                  </a:fillRef>
                                  <a:effectRef idx="0">
                                    <a:schemeClr val="dk1"/>
                                  </a:effectRef>
                                  <a:fontRef idx="minor">
                                    <a:schemeClr val="tx1"/>
                                  </a:fontRef>
                                </wps:style>
                                <wps:bodyPr/>
                              </wps:wsp>
                              <wps:wsp>
                                <wps:cNvPr id="543" name="Straight Connector 543"/>
                                <wps:cNvCnPr/>
                                <wps:spPr>
                                  <a:xfrm>
                                    <a:off x="200025" y="28575"/>
                                    <a:ext cx="0" cy="238125"/>
                                  </a:xfrm>
                                  <a:prstGeom prst="line">
                                    <a:avLst/>
                                  </a:prstGeom>
                                </wps:spPr>
                                <wps:style>
                                  <a:lnRef idx="1">
                                    <a:schemeClr val="dk1"/>
                                  </a:lnRef>
                                  <a:fillRef idx="0">
                                    <a:schemeClr val="dk1"/>
                                  </a:fillRef>
                                  <a:effectRef idx="0">
                                    <a:schemeClr val="dk1"/>
                                  </a:effectRef>
                                  <a:fontRef idx="minor">
                                    <a:schemeClr val="tx1"/>
                                  </a:fontRef>
                                </wps:style>
                                <wps:bodyPr/>
                              </wps:wsp>
                              <wps:wsp>
                                <wps:cNvPr id="544" name="Straight Connector 544"/>
                                <wps:cNvCnPr/>
                                <wps:spPr>
                                  <a:xfrm>
                                    <a:off x="276225" y="9525"/>
                                    <a:ext cx="0" cy="466725"/>
                                  </a:xfrm>
                                  <a:prstGeom prst="line">
                                    <a:avLst/>
                                  </a:prstGeom>
                                </wps:spPr>
                                <wps:style>
                                  <a:lnRef idx="1">
                                    <a:schemeClr val="dk1"/>
                                  </a:lnRef>
                                  <a:fillRef idx="0">
                                    <a:schemeClr val="dk1"/>
                                  </a:fillRef>
                                  <a:effectRef idx="0">
                                    <a:schemeClr val="dk1"/>
                                  </a:effectRef>
                                  <a:fontRef idx="minor">
                                    <a:schemeClr val="tx1"/>
                                  </a:fontRef>
                                </wps:style>
                                <wps:bodyPr/>
                              </wps:wsp>
                            </wpg:grpSp>
                            <wpg:grpSp>
                              <wpg:cNvPr id="549" name="Group 549"/>
                              <wpg:cNvGrpSpPr/>
                              <wpg:grpSpPr>
                                <a:xfrm>
                                  <a:off x="0" y="57150"/>
                                  <a:ext cx="352494" cy="447675"/>
                                  <a:chOff x="0" y="57150"/>
                                  <a:chExt cx="352494" cy="447675"/>
                                </a:xfrm>
                              </wpg:grpSpPr>
                              <wps:wsp>
                                <wps:cNvPr id="550" name="Straight Connector 550"/>
                                <wps:cNvCnPr/>
                                <wps:spPr>
                                  <a:xfrm rot="5400000" flipH="1" flipV="1">
                                    <a:off x="171615" y="-114244"/>
                                    <a:ext cx="9485" cy="352273"/>
                                  </a:xfrm>
                                  <a:prstGeom prst="line">
                                    <a:avLst/>
                                  </a:prstGeom>
                                </wps:spPr>
                                <wps:style>
                                  <a:lnRef idx="1">
                                    <a:schemeClr val="dk1"/>
                                  </a:lnRef>
                                  <a:fillRef idx="0">
                                    <a:schemeClr val="dk1"/>
                                  </a:fillRef>
                                  <a:effectRef idx="0">
                                    <a:schemeClr val="dk1"/>
                                  </a:effectRef>
                                  <a:fontRef idx="minor">
                                    <a:schemeClr val="tx1"/>
                                  </a:fontRef>
                                </wps:style>
                                <wps:bodyPr/>
                              </wps:wsp>
                              <wps:wsp>
                                <wps:cNvPr id="552" name="Straight Connector 552"/>
                                <wps:cNvCnPr/>
                                <wps:spPr>
                                  <a:xfrm>
                                    <a:off x="0" y="76200"/>
                                    <a:ext cx="0" cy="428625"/>
                                  </a:xfrm>
                                  <a:prstGeom prst="line">
                                    <a:avLst/>
                                  </a:prstGeom>
                                </wps:spPr>
                                <wps:style>
                                  <a:lnRef idx="1">
                                    <a:schemeClr val="dk1"/>
                                  </a:lnRef>
                                  <a:fillRef idx="0">
                                    <a:schemeClr val="dk1"/>
                                  </a:fillRef>
                                  <a:effectRef idx="0">
                                    <a:schemeClr val="dk1"/>
                                  </a:effectRef>
                                  <a:fontRef idx="minor">
                                    <a:schemeClr val="tx1"/>
                                  </a:fontRef>
                                </wps:style>
                                <wps:bodyPr/>
                              </wps:wsp>
                            </wpg:grpSp>
                          </wpg:grpSp>
                        </wpg:grpSp>
                        <wps:wsp>
                          <wps:cNvPr id="565" name="Text Box 565"/>
                          <wps:cNvSpPr txBox="1"/>
                          <wps:spPr>
                            <a:xfrm rot="5400000">
                              <a:off x="139169" y="375843"/>
                              <a:ext cx="473972" cy="415162"/>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7E8D2731" w14:textId="77777777" w:rsidR="008760A4" w:rsidRPr="00B22BDE" w:rsidRDefault="008760A4" w:rsidP="008760A4">
                                <w:pPr>
                                  <w:rPr>
                                    <w:b/>
                                  </w:rPr>
                                </w:pPr>
                                <w:r>
                                  <w:rPr>
                                    <w:b/>
                                  </w:rPr>
                                  <w:t>0.5 c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cNvPr id="716" name="Group 716"/>
                        <wpg:cNvGrpSpPr/>
                        <wpg:grpSpPr>
                          <a:xfrm rot="16200000">
                            <a:off x="2247900" y="-38100"/>
                            <a:ext cx="886805" cy="1033344"/>
                            <a:chOff x="-177063" y="6926"/>
                            <a:chExt cx="922034" cy="813438"/>
                          </a:xfrm>
                        </wpg:grpSpPr>
                        <wpg:grpSp>
                          <wpg:cNvPr id="717" name="Group 717"/>
                          <wpg:cNvGrpSpPr/>
                          <wpg:grpSpPr>
                            <a:xfrm>
                              <a:off x="-177063" y="6926"/>
                              <a:ext cx="787042" cy="801050"/>
                              <a:chOff x="-177063" y="6926"/>
                              <a:chExt cx="787042" cy="801050"/>
                            </a:xfrm>
                          </wpg:grpSpPr>
                          <wps:wsp>
                            <wps:cNvPr id="718" name="Text Box 718"/>
                            <wps:cNvSpPr txBox="1"/>
                            <wps:spPr>
                              <a:xfrm rot="5400000">
                                <a:off x="-200251" y="369627"/>
                                <a:ext cx="461537" cy="415162"/>
                              </a:xfrm>
                              <a:prstGeom prst="rect">
                                <a:avLst/>
                              </a:prstGeom>
                              <a:noFill/>
                              <a:ln w="6350">
                                <a:solidFill>
                                  <a:schemeClr val="bg1"/>
                                </a:solidFill>
                              </a:ln>
                              <a:effectLst/>
                            </wps:spPr>
                            <wps:style>
                              <a:lnRef idx="0">
                                <a:schemeClr val="accent1"/>
                              </a:lnRef>
                              <a:fillRef idx="0">
                                <a:schemeClr val="accent1"/>
                              </a:fillRef>
                              <a:effectRef idx="0">
                                <a:schemeClr val="accent1"/>
                              </a:effectRef>
                              <a:fontRef idx="minor">
                                <a:schemeClr val="dk1"/>
                              </a:fontRef>
                            </wps:style>
                            <wps:txbx>
                              <w:txbxContent>
                                <w:p w14:paraId="082577C5" w14:textId="77777777" w:rsidR="008760A4" w:rsidRPr="00B22BDE" w:rsidRDefault="008760A4" w:rsidP="008760A4">
                                  <w:pPr>
                                    <w:rPr>
                                      <w:b/>
                                    </w:rPr>
                                  </w:pPr>
                                  <w:r w:rsidRPr="00B22BDE">
                                    <w:rPr>
                                      <w:b/>
                                    </w:rPr>
                                    <w:t>0</w:t>
                                  </w:r>
                                  <w:r>
                                    <w:rPr>
                                      <w:b/>
                                    </w:rPr>
                                    <w:t xml:space="preserve"> c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719" name="Group 719"/>
                            <wpg:cNvGrpSpPr/>
                            <wpg:grpSpPr>
                              <a:xfrm>
                                <a:off x="104776" y="6926"/>
                                <a:ext cx="505203" cy="339437"/>
                                <a:chOff x="1" y="38099"/>
                                <a:chExt cx="505203" cy="466725"/>
                              </a:xfrm>
                            </wpg:grpSpPr>
                            <wpg:grpSp>
                              <wpg:cNvPr id="720" name="Group 720"/>
                              <wpg:cNvGrpSpPr/>
                              <wpg:grpSpPr>
                                <a:xfrm>
                                  <a:off x="76200" y="38099"/>
                                  <a:ext cx="419478" cy="466725"/>
                                  <a:chOff x="0" y="9524"/>
                                  <a:chExt cx="419478" cy="466725"/>
                                </a:xfrm>
                              </wpg:grpSpPr>
                              <wps:wsp>
                                <wps:cNvPr id="721" name="Straight Connector 721"/>
                                <wps:cNvCnPr/>
                                <wps:spPr>
                                  <a:xfrm>
                                    <a:off x="0" y="28575"/>
                                    <a:ext cx="0" cy="238125"/>
                                  </a:xfrm>
                                  <a:prstGeom prst="line">
                                    <a:avLst/>
                                  </a:prstGeom>
                                </wps:spPr>
                                <wps:style>
                                  <a:lnRef idx="1">
                                    <a:schemeClr val="dk1"/>
                                  </a:lnRef>
                                  <a:fillRef idx="0">
                                    <a:schemeClr val="dk1"/>
                                  </a:fillRef>
                                  <a:effectRef idx="0">
                                    <a:schemeClr val="dk1"/>
                                  </a:effectRef>
                                  <a:fontRef idx="minor">
                                    <a:schemeClr val="tx1"/>
                                  </a:fontRef>
                                </wps:style>
                                <wps:bodyPr/>
                              </wps:wsp>
                              <wps:wsp>
                                <wps:cNvPr id="722" name="Straight Connector 722"/>
                                <wps:cNvCnPr/>
                                <wps:spPr>
                                  <a:xfrm>
                                    <a:off x="66675" y="28575"/>
                                    <a:ext cx="0" cy="238125"/>
                                  </a:xfrm>
                                  <a:prstGeom prst="line">
                                    <a:avLst/>
                                  </a:prstGeom>
                                </wps:spPr>
                                <wps:style>
                                  <a:lnRef idx="1">
                                    <a:schemeClr val="dk1"/>
                                  </a:lnRef>
                                  <a:fillRef idx="0">
                                    <a:schemeClr val="dk1"/>
                                  </a:fillRef>
                                  <a:effectRef idx="0">
                                    <a:schemeClr val="dk1"/>
                                  </a:effectRef>
                                  <a:fontRef idx="minor">
                                    <a:schemeClr val="tx1"/>
                                  </a:fontRef>
                                </wps:style>
                                <wps:bodyPr/>
                              </wps:wsp>
                              <wps:wsp>
                                <wps:cNvPr id="723" name="Straight Connector 723"/>
                                <wps:cNvCnPr/>
                                <wps:spPr>
                                  <a:xfrm>
                                    <a:off x="133350" y="28575"/>
                                    <a:ext cx="0" cy="238125"/>
                                  </a:xfrm>
                                  <a:prstGeom prst="line">
                                    <a:avLst/>
                                  </a:prstGeom>
                                </wps:spPr>
                                <wps:style>
                                  <a:lnRef idx="1">
                                    <a:schemeClr val="dk1"/>
                                  </a:lnRef>
                                  <a:fillRef idx="0">
                                    <a:schemeClr val="dk1"/>
                                  </a:fillRef>
                                  <a:effectRef idx="0">
                                    <a:schemeClr val="dk1"/>
                                  </a:effectRef>
                                  <a:fontRef idx="minor">
                                    <a:schemeClr val="tx1"/>
                                  </a:fontRef>
                                </wps:style>
                                <wps:bodyPr/>
                              </wps:wsp>
                              <wps:wsp>
                                <wps:cNvPr id="724" name="Straight Connector 724"/>
                                <wps:cNvCnPr/>
                                <wps:spPr>
                                  <a:xfrm>
                                    <a:off x="200025" y="28575"/>
                                    <a:ext cx="0" cy="238125"/>
                                  </a:xfrm>
                                  <a:prstGeom prst="line">
                                    <a:avLst/>
                                  </a:prstGeom>
                                </wps:spPr>
                                <wps:style>
                                  <a:lnRef idx="1">
                                    <a:schemeClr val="dk1"/>
                                  </a:lnRef>
                                  <a:fillRef idx="0">
                                    <a:schemeClr val="dk1"/>
                                  </a:fillRef>
                                  <a:effectRef idx="0">
                                    <a:schemeClr val="dk1"/>
                                  </a:effectRef>
                                  <a:fontRef idx="minor">
                                    <a:schemeClr val="tx1"/>
                                  </a:fontRef>
                                </wps:style>
                                <wps:bodyPr/>
                              </wps:wsp>
                              <wps:wsp>
                                <wps:cNvPr id="725" name="Straight Connector 725"/>
                                <wps:cNvCnPr/>
                                <wps:spPr>
                                  <a:xfrm>
                                    <a:off x="276224" y="9524"/>
                                    <a:ext cx="0" cy="466725"/>
                                  </a:xfrm>
                                  <a:prstGeom prst="line">
                                    <a:avLst/>
                                  </a:prstGeom>
                                </wps:spPr>
                                <wps:style>
                                  <a:lnRef idx="1">
                                    <a:schemeClr val="dk1"/>
                                  </a:lnRef>
                                  <a:fillRef idx="0">
                                    <a:schemeClr val="dk1"/>
                                  </a:fillRef>
                                  <a:effectRef idx="0">
                                    <a:schemeClr val="dk1"/>
                                  </a:effectRef>
                                  <a:fontRef idx="minor">
                                    <a:schemeClr val="tx1"/>
                                  </a:fontRef>
                                </wps:style>
                                <wps:bodyPr/>
                              </wps:wsp>
                              <wps:wsp>
                                <wps:cNvPr id="726" name="Straight Connector 726"/>
                                <wps:cNvCnPr/>
                                <wps:spPr>
                                  <a:xfrm>
                                    <a:off x="342900" y="19050"/>
                                    <a:ext cx="0" cy="238125"/>
                                  </a:xfrm>
                                  <a:prstGeom prst="line">
                                    <a:avLst/>
                                  </a:prstGeom>
                                </wps:spPr>
                                <wps:style>
                                  <a:lnRef idx="1">
                                    <a:schemeClr val="dk1"/>
                                  </a:lnRef>
                                  <a:fillRef idx="0">
                                    <a:schemeClr val="dk1"/>
                                  </a:fillRef>
                                  <a:effectRef idx="0">
                                    <a:schemeClr val="dk1"/>
                                  </a:effectRef>
                                  <a:fontRef idx="minor">
                                    <a:schemeClr val="tx1"/>
                                  </a:fontRef>
                                </wps:style>
                                <wps:bodyPr/>
                              </wps:wsp>
                              <wps:wsp>
                                <wps:cNvPr id="727" name="Straight Connector 727"/>
                                <wps:cNvCnPr/>
                                <wps:spPr>
                                  <a:xfrm>
                                    <a:off x="419478" y="19050"/>
                                    <a:ext cx="0" cy="238126"/>
                                  </a:xfrm>
                                  <a:prstGeom prst="line">
                                    <a:avLst/>
                                  </a:prstGeom>
                                </wps:spPr>
                                <wps:style>
                                  <a:lnRef idx="1">
                                    <a:schemeClr val="dk1"/>
                                  </a:lnRef>
                                  <a:fillRef idx="0">
                                    <a:schemeClr val="dk1"/>
                                  </a:fillRef>
                                  <a:effectRef idx="0">
                                    <a:schemeClr val="dk1"/>
                                  </a:effectRef>
                                  <a:fontRef idx="minor">
                                    <a:schemeClr val="tx1"/>
                                  </a:fontRef>
                                </wps:style>
                                <wps:bodyPr/>
                              </wps:wsp>
                            </wpg:grpSp>
                            <wpg:grpSp>
                              <wpg:cNvPr id="728" name="Group 728"/>
                              <wpg:cNvGrpSpPr/>
                              <wpg:grpSpPr>
                                <a:xfrm>
                                  <a:off x="1" y="45996"/>
                                  <a:ext cx="505203" cy="438207"/>
                                  <a:chOff x="1" y="45996"/>
                                  <a:chExt cx="505203" cy="438207"/>
                                </a:xfrm>
                              </wpg:grpSpPr>
                              <wps:wsp>
                                <wps:cNvPr id="729" name="Straight Connector 729"/>
                                <wps:cNvCnPr/>
                                <wps:spPr>
                                  <a:xfrm rot="5400000" flipV="1">
                                    <a:off x="252644" y="-206562"/>
                                    <a:ext cx="1" cy="505118"/>
                                  </a:xfrm>
                                  <a:prstGeom prst="line">
                                    <a:avLst/>
                                  </a:prstGeom>
                                </wps:spPr>
                                <wps:style>
                                  <a:lnRef idx="1">
                                    <a:schemeClr val="dk1"/>
                                  </a:lnRef>
                                  <a:fillRef idx="0">
                                    <a:schemeClr val="dk1"/>
                                  </a:fillRef>
                                  <a:effectRef idx="0">
                                    <a:schemeClr val="dk1"/>
                                  </a:effectRef>
                                  <a:fontRef idx="minor">
                                    <a:schemeClr val="tx1"/>
                                  </a:fontRef>
                                </wps:style>
                                <wps:bodyPr/>
                              </wps:wsp>
                              <wps:wsp>
                                <wps:cNvPr id="730" name="Straight Connector 730"/>
                                <wps:cNvCnPr/>
                                <wps:spPr>
                                  <a:xfrm>
                                    <a:off x="1" y="55580"/>
                                    <a:ext cx="0" cy="428625"/>
                                  </a:xfrm>
                                  <a:prstGeom prst="line">
                                    <a:avLst/>
                                  </a:prstGeom>
                                </wps:spPr>
                                <wps:style>
                                  <a:lnRef idx="1">
                                    <a:schemeClr val="dk1"/>
                                  </a:lnRef>
                                  <a:fillRef idx="0">
                                    <a:schemeClr val="dk1"/>
                                  </a:fillRef>
                                  <a:effectRef idx="0">
                                    <a:schemeClr val="dk1"/>
                                  </a:effectRef>
                                  <a:fontRef idx="minor">
                                    <a:schemeClr val="tx1"/>
                                  </a:fontRef>
                                </wps:style>
                                <wps:bodyPr/>
                              </wps:wsp>
                            </wpg:grpSp>
                          </wpg:grpSp>
                        </wpg:grpSp>
                        <wps:wsp>
                          <wps:cNvPr id="731" name="Text Box 731"/>
                          <wps:cNvSpPr txBox="1"/>
                          <wps:spPr>
                            <a:xfrm rot="5400000">
                              <a:off x="300404" y="375797"/>
                              <a:ext cx="473972" cy="415162"/>
                            </a:xfrm>
                            <a:prstGeom prst="rect">
                              <a:avLst/>
                            </a:prstGeom>
                            <a:noFill/>
                            <a:ln w="6350">
                              <a:solidFill>
                                <a:schemeClr val="bg1"/>
                              </a:solidFill>
                            </a:ln>
                            <a:effectLst/>
                          </wps:spPr>
                          <wps:style>
                            <a:lnRef idx="0">
                              <a:schemeClr val="accent1"/>
                            </a:lnRef>
                            <a:fillRef idx="0">
                              <a:schemeClr val="accent1"/>
                            </a:fillRef>
                            <a:effectRef idx="0">
                              <a:schemeClr val="accent1"/>
                            </a:effectRef>
                            <a:fontRef idx="minor">
                              <a:schemeClr val="dk1"/>
                            </a:fontRef>
                          </wps:style>
                          <wps:txbx>
                            <w:txbxContent>
                              <w:p w14:paraId="20706283" w14:textId="77777777" w:rsidR="008760A4" w:rsidRPr="00B22BDE" w:rsidRDefault="008760A4" w:rsidP="008760A4">
                                <w:pPr>
                                  <w:rPr>
                                    <w:b/>
                                  </w:rPr>
                                </w:pPr>
                                <w:r>
                                  <w:rPr>
                                    <w:b/>
                                  </w:rPr>
                                  <w:t>0.7 c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wgp>
                  </a:graphicData>
                </a:graphic>
                <wp14:sizeRelH relativeFrom="margin">
                  <wp14:pctWidth>0</wp14:pctWidth>
                </wp14:sizeRelH>
                <wp14:sizeRelV relativeFrom="margin">
                  <wp14:pctHeight>0</wp14:pctHeight>
                </wp14:sizeRelV>
              </wp:anchor>
            </w:drawing>
          </mc:Choice>
          <mc:Fallback>
            <w:pict>
              <v:group w14:anchorId="35855462" id="Group 732" o:spid="_x0000_s1026" style="position:absolute;margin-left:108.25pt;margin-top:3.5pt;width:252.6pt;height:78.05pt;z-index:251659264;mso-width-relative:margin;mso-height-relative:margin" coordsize="32079,9912"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">
                <v:group id="Group 681" o:spid="_x0000_s1027" style="position:absolute;width:24193;height:8216" coordorigin=",-415" coordsize="24193,822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679" o:spid="_x0000_s1028" type="#_x0000_t75" style="position:absolute;top:-190;width:9601;height:80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">
                    <v:imagedata r:id="rId8" o:title="IMG_0400" croptop="23008f" cropbottom="31305f" cropleft="30826f" cropright="24610f"/>
                  </v:shape>
                  <v:shape id="Picture 680" o:spid="_x0000_s1029" type="#_x0000_t75" style="position:absolute;left:15430;top:-415;width:8763;height:80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">
                    <v:imagedata r:id="rId8" o:title="IMG_0400" croptop="23008f" cropbottom="29061f" cropleft="19283f" cropright="35191f"/>
                  </v:shape>
                </v:group>
                <v:group id="Group 534" o:spid="_x0000_s1030" style="position:absolute;left:6715;top:619;width:8252;height:10334;rotation:-90" coordorigin="-1770,69" coordsize="7607,81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">
                  <v:group id="Group 535" o:spid="_x0000_s1031" style="position:absolute;left:-1770;top:69;width:6342;height:8010" coordorigin="-1770,69" coordsize="6343,80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">
                    <v:shapetype id="_x0000_t202" coordsize="21600,21600" o:spt="202" path="m,l,21600r21600,l21600,xe">
                      <v:stroke joinstyle="miter"/>
                      <v:path gradientshapeok="t" o:connecttype="rect"/>
                    </v:shapetype>
                    <v:shape id="Text Box 536" o:spid="_x0000_s1032" type="#_x0000_t202" style="position:absolute;left:-2003;top:3697;width:4615;height:4150;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" filled="f" stroked="f" strokeweight=".5pt">
                      <v:textbox>
                        <w:txbxContent>
                          <w:p w14:paraId="58D500D1" w14:textId="77777777" w:rsidR="008760A4" w:rsidRPr="00B22BDE" w:rsidRDefault="008760A4" w:rsidP="008760A4">
                            <w:pPr>
                              <w:rPr>
                                <w:b/>
                              </w:rPr>
                            </w:pPr>
                            <w:r w:rsidRPr="00B22BDE">
                              <w:rPr>
                                <w:b/>
                              </w:rPr>
                              <w:t>0</w:t>
                            </w:r>
                            <w:r>
                              <w:rPr>
                                <w:b/>
                              </w:rPr>
                              <w:t xml:space="preserve"> cm</w:t>
                            </w:r>
                          </w:p>
                        </w:txbxContent>
                      </v:textbox>
                    </v:shape>
                    <v:group id="Group 538" o:spid="_x0000_s1033" style="position:absolute;left:1047;top:69;width:3525;height:3394" coordorigin=",38100" coordsize="352494,4667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">
                      <v:group id="Group 539" o:spid="_x0000_s1034" style="position:absolute;left:76200;top:38100;width:276225;height:466725" coordorigin=",9525" coordsize="276225,4667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">
                        <v:line id="Straight Connector 540" o:spid="_x0000_s1035" style="position:absolute;visibility:visible;mso-wrap-style:square" from="0,28575" to="0,26670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" strokecolor="black [3200]" strokeweight=".5pt">
                          <v:stroke joinstyle="miter"/>
                        </v:line>
                        <v:line id="Straight Connector 541" o:spid="_x0000_s1036" style="position:absolute;visibility:visible;mso-wrap-style:square" from="66675,28575" to="66675,26670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" strokecolor="black [3200]" strokeweight=".5pt">
                          <v:stroke joinstyle="miter"/>
                        </v:line>
                        <v:line id="Straight Connector 542" o:spid="_x0000_s1037" style="position:absolute;visibility:visible;mso-wrap-style:square" from="133350,28575" to="133350,26670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" strokecolor="black [3200]" strokeweight=".5pt">
                          <v:stroke joinstyle="miter"/>
                        </v:line>
                        <v:line id="Straight Connector 543" o:spid="_x0000_s1038" style="position:absolute;visibility:visible;mso-wrap-style:square" from="200025,28575" to="200025,26670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" strokecolor="black [3200]" strokeweight=".5pt">
                          <v:stroke joinstyle="miter"/>
                        </v:line>
                        <v:line id="Straight Connector 544" o:spid="_x0000_s1039" style="position:absolute;visibility:visible;mso-wrap-style:square" from="276225,9525" to="276225,4762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" strokecolor="black [3200]" strokeweight=".5pt">
                          <v:stroke joinstyle="miter"/>
                        </v:line>
                      </v:group>
                      <v:group id="Group 549" o:spid="_x0000_s1040" style="position:absolute;top:57150;width:352494;height:447675" coordorigin=",57150" coordsize="352494,4476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">
                        <v:line id="Straight Connector 550" o:spid="_x0000_s1041" style="position:absolute;rotation:90;flip:x y;visibility:visible;mso-wrap-style:square" from="171615,-114244" to="181100,23802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" strokecolor="black [3200]" strokeweight=".5pt">
                          <v:stroke joinstyle="miter"/>
                        </v:line>
                        <v:line id="Straight Connector 552" o:spid="_x0000_s1042" style="position:absolute;visibility:visible;mso-wrap-style:square" from="0,76200" to="0,50482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" strokecolor="black [3200]" strokeweight=".5pt">
                          <v:stroke joinstyle="miter"/>
                        </v:line>
                      </v:group>
                    </v:group>
                  </v:group>
                  <v:shape id="Text Box 565" o:spid="_x0000_s1043" type="#_x0000_t202" style="position:absolute;left:1391;top:3758;width:4740;height:4152;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" filled="f" stroked="f" strokeweight=".5pt">
                    <v:textbox>
                      <w:txbxContent>
                        <w:p w14:paraId="7E8D2731" w14:textId="77777777" w:rsidR="008760A4" w:rsidRPr="00B22BDE" w:rsidRDefault="008760A4" w:rsidP="008760A4">
                          <w:pPr>
                            <w:rPr>
                              <w:b/>
                            </w:rPr>
                          </w:pPr>
                          <w:r>
                            <w:rPr>
                              <w:b/>
                            </w:rPr>
                            <w:t>0.5 cm</w:t>
                          </w:r>
                        </w:p>
                      </w:txbxContent>
                    </v:textbox>
                  </v:shape>
                </v:group>
                <v:group id="Group 716" o:spid="_x0000_s1044" style="position:absolute;left:22479;top:-382;width:8868;height:10333;rotation:-90" coordorigin="-1770,69" coordsize="9220,81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">
                  <v:group id="Group 717" o:spid="_x0000_s1045" style="position:absolute;left:-1770;top:69;width:7869;height:8010" coordorigin="-1770,69" coordsize="7870,80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">
                    <v:shape id="Text Box 718" o:spid="_x0000_s1046" type="#_x0000_t202" style="position:absolute;left:-2003;top:3697;width:4615;height:4150;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" filled="f" strokecolor="white [3212]" strokeweight=".5pt">
                      <v:textbox>
                        <w:txbxContent>
                          <w:p w14:paraId="082577C5" w14:textId="77777777" w:rsidR="008760A4" w:rsidRPr="00B22BDE" w:rsidRDefault="008760A4" w:rsidP="008760A4">
                            <w:pPr>
                              <w:rPr>
                                <w:b/>
                              </w:rPr>
                            </w:pPr>
                            <w:r w:rsidRPr="00B22BDE">
                              <w:rPr>
                                <w:b/>
                              </w:rPr>
                              <w:t>0</w:t>
                            </w:r>
                            <w:r>
                              <w:rPr>
                                <w:b/>
                              </w:rPr>
                              <w:t xml:space="preserve"> cm</w:t>
                            </w:r>
                          </w:p>
                        </w:txbxContent>
                      </v:textbox>
                    </v:shape>
                    <v:group id="Group 719" o:spid="_x0000_s1047" style="position:absolute;left:1047;top:69;width:5052;height:3394" coordorigin="1,38099" coordsize="505203,4667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">
                      <v:group id="Group 720" o:spid="_x0000_s1048" style="position:absolute;left:76200;top:38099;width:419478;height:466725" coordorigin=",9524" coordsize="419478,4667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">
                        <v:line id="Straight Connector 721" o:spid="_x0000_s1049" style="position:absolute;visibility:visible;mso-wrap-style:square" from="0,28575" to="0,26670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" strokecolor="black [3200]" strokeweight=".5pt">
                          <v:stroke joinstyle="miter"/>
                        </v:line>
                        <v:line id="Straight Connector 722" o:spid="_x0000_s1050" style="position:absolute;visibility:visible;mso-wrap-style:square" from="66675,28575" to="66675,26670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" strokecolor="black [3200]" strokeweight=".5pt">
                          <v:stroke joinstyle="miter"/>
                        </v:line>
                        <v:line id="Straight Connector 723" o:spid="_x0000_s1051" style="position:absolute;visibility:visible;mso-wrap-style:square" from="133350,28575" to="133350,26670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" strokecolor="black [3200]" strokeweight=".5pt">
                          <v:stroke joinstyle="miter"/>
                        </v:line>
                        <v:line id="Straight Connector 724" o:spid="_x0000_s1052" style="position:absolute;visibility:visible;mso-wrap-style:square" from="200025,28575" to="200025,26670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" strokecolor="black [3200]" strokeweight=".5pt">
                          <v:stroke joinstyle="miter"/>
                        </v:line>
                        <v:line id="Straight Connector 725" o:spid="_x0000_s1053" style="position:absolute;visibility:visible;mso-wrap-style:square" from="276224,9524" to="276224,47624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" strokecolor="black [3200]" strokeweight=".5pt">
                          <v:stroke joinstyle="miter"/>
                        </v:line>
                        <v:line id="Straight Connector 726" o:spid="_x0000_s1054" style="position:absolute;visibility:visible;mso-wrap-style:square" from="342900,19050" to="342900,2571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" strokecolor="black [3200]" strokeweight=".5pt">
                          <v:stroke joinstyle="miter"/>
                        </v:line>
                        <v:line id="Straight Connector 727" o:spid="_x0000_s1055" style="position:absolute;visibility:visible;mso-wrap-style:square" from="419478,19050" to="419478,25717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" strokecolor="black [3200]" strokeweight=".5pt">
                          <v:stroke joinstyle="miter"/>
                        </v:line>
                      </v:group>
                      <v:group id="Group 728" o:spid="_x0000_s1056" style="position:absolute;left:1;top:45996;width:505203;height:438207" coordorigin="1,45996" coordsize="505203,43820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">
                        <v:line id="Straight Connector 729" o:spid="_x0000_s1057" style="position:absolute;rotation:-90;flip:y;visibility:visible;mso-wrap-style:square" from="252644,-206562" to="252645,2985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" strokecolor="black [3200]" strokeweight=".5pt">
                          <v:stroke joinstyle="miter"/>
                        </v:line>
                        <v:line id="Straight Connector 730" o:spid="_x0000_s1058" style="position:absolute;visibility:visible;mso-wrap-style:square" from="1,55580" to="1,48420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" strokecolor="black [3200]" strokeweight=".5pt">
                          <v:stroke joinstyle="miter"/>
                        </v:line>
                      </v:group>
                    </v:group>
                  </v:group>
                  <v:shape id="Text Box 731" o:spid="_x0000_s1059" type="#_x0000_t202" style="position:absolute;left:3004;top:3757;width:4740;height:4151;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" filled="f" strokecolor="white [3212]" strokeweight=".5pt">
                    <v:textbox>
                      <w:txbxContent>
                        <w:p w14:paraId="20706283" w14:textId="77777777" w:rsidR="008760A4" w:rsidRPr="00B22BDE" w:rsidRDefault="008760A4" w:rsidP="008760A4">
                          <w:pPr>
                            <w:rPr>
                              <w:b/>
                            </w:rPr>
                          </w:pPr>
                          <w:r>
                            <w:rPr>
                              <w:b/>
                            </w:rPr>
                            <w:t>0.7 cm</w:t>
                          </w:r>
                        </w:p>
                      </w:txbxContent>
                    </v:textbox>
                  </v:shape>
                </v:group>
              </v:group>
            </w:pict>
          </mc:Fallback>
        </mc:AlternateContent>
      </w:r>
    </w:p>
    <w:p w14:paraId="33E78BDA" w14:textId="77777777" w:rsidR="008760A4" w:rsidRPr="00C25A58" w:rsidRDefault="008760A4" w:rsidP="008760A4">
      <w:pPr>
        <w:rPr>
          <w:b/>
          <w:u w:val="single"/>
        </w:rPr>
      </w:pPr>
    </w:p>
    <w:p w14:paraId="54ECF38D" w14:textId="77777777" w:rsidR="008760A4" w:rsidRPr="00C25A58" w:rsidRDefault="008760A4" w:rsidP="008760A4">
      <w:pPr>
        <w:rPr>
          <w:b/>
          <w:u w:val="single"/>
        </w:rPr>
      </w:pPr>
    </w:p>
    <w:p w14:paraId="21483B65" w14:textId="77777777" w:rsidR="008760A4" w:rsidRPr="00C25A58" w:rsidRDefault="008760A4" w:rsidP="008760A4">
      <w:pPr>
        <w:pStyle w:val="CaptionAdditionalText"/>
      </w:pPr>
      <w:r w:rsidRPr="00C25A58">
        <w:t>Appendix C: Hypromellose tablet, before the addition of PBS (left) and after adding 0.7 mL PBS (right).</w:t>
      </w:r>
    </w:p>
    <w:p w14:paraId="6B1B5CFE" w14:textId="77777777" w:rsidR="008760A4" w:rsidRPr="00C25A58" w:rsidRDefault="008760A4" w:rsidP="008760A4">
      <w:pPr>
        <w:pStyle w:val="CaptionAdditionalText"/>
      </w:pPr>
    </w:p>
    <w:p w14:paraId="13CB6B2C" w14:textId="77777777" w:rsidR="008760A4" w:rsidRPr="00C25A58" w:rsidRDefault="008760A4" w:rsidP="008760A4">
      <w:pPr>
        <w:pStyle w:val="CaptionAdditionalText"/>
      </w:pPr>
      <w:r w:rsidRPr="00C25A58">
        <w:t>Appendix C: The height increases of Hypromellose tablets after the transference of 0.7 mL PBS, n=3.</w:t>
      </w:r>
    </w:p>
    <w:tbl>
      <w:tblPr>
        <w:tblStyle w:val="TableGrid"/>
        <w:tblW w:w="0" w:type="auto"/>
        <w:tblLook w:val="04A0" w:firstRow="1" w:lastRow="0" w:firstColumn="1" w:lastColumn="0" w:noHBand="0" w:noVBand="1"/>
      </w:tblPr>
      <w:tblGrid>
        <w:gridCol w:w="936"/>
        <w:gridCol w:w="1818"/>
        <w:gridCol w:w="1707"/>
        <w:gridCol w:w="1634"/>
        <w:gridCol w:w="1375"/>
        <w:gridCol w:w="1546"/>
      </w:tblGrid>
      <w:tr w:rsidR="008760A4" w:rsidRPr="00C25A58" w14:paraId="5E27AEEA" w14:textId="77777777" w:rsidTr="009262FB">
        <w:tc>
          <w:tcPr>
            <w:tcW w:w="0" w:type="auto"/>
          </w:tcPr>
          <w:p w14:paraId="7DDB23DD" w14:textId="77777777" w:rsidR="008760A4" w:rsidRPr="00C25A58" w:rsidRDefault="008760A4" w:rsidP="009262FB">
            <w:pPr>
              <w:tabs>
                <w:tab w:val="left" w:pos="2340"/>
              </w:tabs>
            </w:pPr>
            <w:r w:rsidRPr="00C25A58">
              <w:t>Repeats</w:t>
            </w:r>
          </w:p>
        </w:tc>
        <w:tc>
          <w:tcPr>
            <w:tcW w:w="0" w:type="auto"/>
          </w:tcPr>
          <w:p w14:paraId="5AFBCDEB" w14:textId="77777777" w:rsidR="008760A4" w:rsidRPr="00C25A58" w:rsidRDefault="008760A4" w:rsidP="009262FB">
            <w:pPr>
              <w:tabs>
                <w:tab w:val="left" w:pos="2340"/>
              </w:tabs>
            </w:pPr>
            <w:r w:rsidRPr="00C25A58">
              <w:t>Height before PBS (cm)</w:t>
            </w:r>
          </w:p>
        </w:tc>
        <w:tc>
          <w:tcPr>
            <w:tcW w:w="0" w:type="auto"/>
          </w:tcPr>
          <w:p w14:paraId="09179B4C" w14:textId="77777777" w:rsidR="008760A4" w:rsidRPr="00C25A58" w:rsidRDefault="008760A4" w:rsidP="009262FB">
            <w:pPr>
              <w:tabs>
                <w:tab w:val="left" w:pos="2340"/>
              </w:tabs>
            </w:pPr>
            <w:r w:rsidRPr="00C25A58">
              <w:t>Height after PBS (cm)</w:t>
            </w:r>
          </w:p>
        </w:tc>
        <w:tc>
          <w:tcPr>
            <w:tcW w:w="1634" w:type="dxa"/>
          </w:tcPr>
          <w:p w14:paraId="69AD6DCD" w14:textId="77777777" w:rsidR="008760A4" w:rsidRPr="00C25A58" w:rsidRDefault="008760A4" w:rsidP="009262FB">
            <w:pPr>
              <w:tabs>
                <w:tab w:val="left" w:pos="2340"/>
              </w:tabs>
            </w:pPr>
            <w:r w:rsidRPr="00C25A58">
              <w:t>Mean Height after PBS (cm)</w:t>
            </w:r>
          </w:p>
        </w:tc>
        <w:tc>
          <w:tcPr>
            <w:tcW w:w="1375" w:type="dxa"/>
          </w:tcPr>
          <w:p w14:paraId="3D5A3E58" w14:textId="77777777" w:rsidR="008760A4" w:rsidRPr="00C25A58" w:rsidRDefault="008760A4" w:rsidP="009262FB">
            <w:pPr>
              <w:tabs>
                <w:tab w:val="left" w:pos="2340"/>
              </w:tabs>
            </w:pPr>
            <w:r w:rsidRPr="00C25A58">
              <w:t>SD (</w:t>
            </w:r>
            <w:r w:rsidRPr="00C25A58">
              <w:rPr>
                <w:rFonts w:cstheme="minorHAnsi"/>
              </w:rPr>
              <w:t>± cm)</w:t>
            </w:r>
          </w:p>
        </w:tc>
        <w:tc>
          <w:tcPr>
            <w:tcW w:w="0" w:type="auto"/>
          </w:tcPr>
          <w:p w14:paraId="4A168CE3" w14:textId="77777777" w:rsidR="008760A4" w:rsidRPr="00C25A58" w:rsidRDefault="008760A4" w:rsidP="009262FB">
            <w:pPr>
              <w:tabs>
                <w:tab w:val="left" w:pos="2340"/>
              </w:tabs>
            </w:pPr>
            <w:r w:rsidRPr="00C25A58">
              <w:t xml:space="preserve">% Height Increase </w:t>
            </w:r>
          </w:p>
        </w:tc>
      </w:tr>
      <w:tr w:rsidR="008760A4" w:rsidRPr="00C25A58" w14:paraId="57A84562" w14:textId="77777777" w:rsidTr="009262FB">
        <w:tc>
          <w:tcPr>
            <w:tcW w:w="0" w:type="auto"/>
          </w:tcPr>
          <w:p w14:paraId="336E27AB" w14:textId="77777777" w:rsidR="008760A4" w:rsidRPr="00C25A58" w:rsidRDefault="008760A4" w:rsidP="009262FB">
            <w:pPr>
              <w:tabs>
                <w:tab w:val="left" w:pos="2340"/>
              </w:tabs>
            </w:pPr>
            <w:r w:rsidRPr="00C25A58">
              <w:t>1</w:t>
            </w:r>
          </w:p>
        </w:tc>
        <w:tc>
          <w:tcPr>
            <w:tcW w:w="0" w:type="auto"/>
          </w:tcPr>
          <w:p w14:paraId="23F48ABD" w14:textId="77777777" w:rsidR="008760A4" w:rsidRPr="00C25A58" w:rsidRDefault="008760A4" w:rsidP="009262FB">
            <w:pPr>
              <w:tabs>
                <w:tab w:val="left" w:pos="2340"/>
              </w:tabs>
            </w:pPr>
            <w:r w:rsidRPr="00C25A58">
              <w:t>0.5</w:t>
            </w:r>
          </w:p>
        </w:tc>
        <w:tc>
          <w:tcPr>
            <w:tcW w:w="0" w:type="auto"/>
          </w:tcPr>
          <w:p w14:paraId="777B304D" w14:textId="77777777" w:rsidR="008760A4" w:rsidRPr="00C25A58" w:rsidRDefault="008760A4" w:rsidP="009262FB">
            <w:pPr>
              <w:tabs>
                <w:tab w:val="left" w:pos="2340"/>
              </w:tabs>
            </w:pPr>
            <w:r w:rsidRPr="00C25A58">
              <w:t xml:space="preserve">0.7 </w:t>
            </w:r>
          </w:p>
        </w:tc>
        <w:tc>
          <w:tcPr>
            <w:tcW w:w="0" w:type="auto"/>
            <w:vMerge w:val="restart"/>
          </w:tcPr>
          <w:p w14:paraId="4BF8EA4A" w14:textId="77777777" w:rsidR="008760A4" w:rsidRPr="00C25A58" w:rsidRDefault="008760A4" w:rsidP="009262FB">
            <w:pPr>
              <w:tabs>
                <w:tab w:val="left" w:pos="2340"/>
              </w:tabs>
            </w:pPr>
            <w:r w:rsidRPr="00C25A58">
              <w:t xml:space="preserve">0.7 </w:t>
            </w:r>
          </w:p>
        </w:tc>
        <w:tc>
          <w:tcPr>
            <w:tcW w:w="0" w:type="auto"/>
            <w:vMerge w:val="restart"/>
          </w:tcPr>
          <w:p w14:paraId="2740FD83" w14:textId="77777777" w:rsidR="008760A4" w:rsidRPr="00C25A58" w:rsidRDefault="008760A4" w:rsidP="009262FB">
            <w:pPr>
              <w:tabs>
                <w:tab w:val="left" w:pos="2340"/>
              </w:tabs>
            </w:pPr>
            <w:r w:rsidRPr="00C25A58">
              <w:t>0.05</w:t>
            </w:r>
          </w:p>
        </w:tc>
        <w:tc>
          <w:tcPr>
            <w:tcW w:w="0" w:type="auto"/>
            <w:vMerge w:val="restart"/>
          </w:tcPr>
          <w:p w14:paraId="034A6243" w14:textId="77777777" w:rsidR="008760A4" w:rsidRPr="00C25A58" w:rsidRDefault="008760A4" w:rsidP="009262FB">
            <w:pPr>
              <w:tabs>
                <w:tab w:val="left" w:pos="2340"/>
              </w:tabs>
            </w:pPr>
            <w:r w:rsidRPr="00C25A58">
              <w:t>40</w:t>
            </w:r>
          </w:p>
        </w:tc>
      </w:tr>
      <w:tr w:rsidR="008760A4" w:rsidRPr="00C25A58" w14:paraId="1E2CA07C" w14:textId="77777777" w:rsidTr="009262FB">
        <w:tc>
          <w:tcPr>
            <w:tcW w:w="0" w:type="auto"/>
          </w:tcPr>
          <w:p w14:paraId="6D7A9E69" w14:textId="77777777" w:rsidR="008760A4" w:rsidRPr="00C25A58" w:rsidRDefault="008760A4" w:rsidP="009262FB">
            <w:pPr>
              <w:tabs>
                <w:tab w:val="left" w:pos="2340"/>
              </w:tabs>
            </w:pPr>
            <w:r w:rsidRPr="00C25A58">
              <w:t>2</w:t>
            </w:r>
          </w:p>
        </w:tc>
        <w:tc>
          <w:tcPr>
            <w:tcW w:w="0" w:type="auto"/>
          </w:tcPr>
          <w:p w14:paraId="141C22E0" w14:textId="77777777" w:rsidR="008760A4" w:rsidRPr="00C25A58" w:rsidRDefault="008760A4" w:rsidP="009262FB">
            <w:pPr>
              <w:tabs>
                <w:tab w:val="left" w:pos="2340"/>
              </w:tabs>
            </w:pPr>
            <w:r w:rsidRPr="00C25A58">
              <w:t>0.5</w:t>
            </w:r>
          </w:p>
        </w:tc>
        <w:tc>
          <w:tcPr>
            <w:tcW w:w="0" w:type="auto"/>
          </w:tcPr>
          <w:p w14:paraId="1672A140" w14:textId="77777777" w:rsidR="008760A4" w:rsidRPr="00C25A58" w:rsidRDefault="008760A4" w:rsidP="009262FB">
            <w:pPr>
              <w:tabs>
                <w:tab w:val="left" w:pos="2340"/>
              </w:tabs>
            </w:pPr>
            <w:r w:rsidRPr="00C25A58">
              <w:t>0.6</w:t>
            </w:r>
          </w:p>
        </w:tc>
        <w:tc>
          <w:tcPr>
            <w:tcW w:w="0" w:type="auto"/>
            <w:vMerge/>
          </w:tcPr>
          <w:p w14:paraId="46A0DEBB" w14:textId="77777777" w:rsidR="008760A4" w:rsidRPr="00C25A58" w:rsidRDefault="008760A4" w:rsidP="009262FB">
            <w:pPr>
              <w:tabs>
                <w:tab w:val="left" w:pos="2340"/>
              </w:tabs>
            </w:pPr>
          </w:p>
        </w:tc>
        <w:tc>
          <w:tcPr>
            <w:tcW w:w="0" w:type="auto"/>
            <w:vMerge/>
          </w:tcPr>
          <w:p w14:paraId="248D748B" w14:textId="77777777" w:rsidR="008760A4" w:rsidRPr="00C25A58" w:rsidRDefault="008760A4" w:rsidP="009262FB">
            <w:pPr>
              <w:tabs>
                <w:tab w:val="left" w:pos="2340"/>
              </w:tabs>
            </w:pPr>
          </w:p>
        </w:tc>
        <w:tc>
          <w:tcPr>
            <w:tcW w:w="0" w:type="auto"/>
            <w:vMerge/>
          </w:tcPr>
          <w:p w14:paraId="61BCAC58" w14:textId="77777777" w:rsidR="008760A4" w:rsidRPr="00C25A58" w:rsidRDefault="008760A4" w:rsidP="009262FB">
            <w:pPr>
              <w:tabs>
                <w:tab w:val="left" w:pos="2340"/>
              </w:tabs>
            </w:pPr>
          </w:p>
        </w:tc>
      </w:tr>
      <w:tr w:rsidR="008760A4" w:rsidRPr="00C25A58" w14:paraId="013440C2" w14:textId="77777777" w:rsidTr="009262FB">
        <w:tc>
          <w:tcPr>
            <w:tcW w:w="0" w:type="auto"/>
          </w:tcPr>
          <w:p w14:paraId="311579D5" w14:textId="77777777" w:rsidR="008760A4" w:rsidRPr="00C25A58" w:rsidRDefault="008760A4" w:rsidP="009262FB">
            <w:pPr>
              <w:tabs>
                <w:tab w:val="left" w:pos="2340"/>
              </w:tabs>
            </w:pPr>
            <w:r w:rsidRPr="00C25A58">
              <w:t>3</w:t>
            </w:r>
          </w:p>
        </w:tc>
        <w:tc>
          <w:tcPr>
            <w:tcW w:w="0" w:type="auto"/>
          </w:tcPr>
          <w:p w14:paraId="1FEFB07B" w14:textId="77777777" w:rsidR="008760A4" w:rsidRPr="00C25A58" w:rsidRDefault="008760A4" w:rsidP="009262FB">
            <w:pPr>
              <w:tabs>
                <w:tab w:val="left" w:pos="2340"/>
              </w:tabs>
            </w:pPr>
            <w:r w:rsidRPr="00C25A58">
              <w:t>0.5</w:t>
            </w:r>
          </w:p>
        </w:tc>
        <w:tc>
          <w:tcPr>
            <w:tcW w:w="0" w:type="auto"/>
          </w:tcPr>
          <w:p w14:paraId="495218D4" w14:textId="77777777" w:rsidR="008760A4" w:rsidRPr="00C25A58" w:rsidRDefault="008760A4" w:rsidP="009262FB">
            <w:pPr>
              <w:tabs>
                <w:tab w:val="left" w:pos="2340"/>
              </w:tabs>
            </w:pPr>
            <w:r w:rsidRPr="00C25A58">
              <w:t xml:space="preserve">0.7 </w:t>
            </w:r>
          </w:p>
        </w:tc>
        <w:tc>
          <w:tcPr>
            <w:tcW w:w="0" w:type="auto"/>
            <w:vMerge/>
          </w:tcPr>
          <w:p w14:paraId="6D8F550E" w14:textId="77777777" w:rsidR="008760A4" w:rsidRPr="00C25A58" w:rsidRDefault="008760A4" w:rsidP="009262FB">
            <w:pPr>
              <w:tabs>
                <w:tab w:val="left" w:pos="2340"/>
              </w:tabs>
            </w:pPr>
          </w:p>
        </w:tc>
        <w:tc>
          <w:tcPr>
            <w:tcW w:w="0" w:type="auto"/>
            <w:vMerge/>
          </w:tcPr>
          <w:p w14:paraId="2EBEE456" w14:textId="77777777" w:rsidR="008760A4" w:rsidRPr="00C25A58" w:rsidRDefault="008760A4" w:rsidP="009262FB">
            <w:pPr>
              <w:tabs>
                <w:tab w:val="left" w:pos="2340"/>
              </w:tabs>
            </w:pPr>
          </w:p>
        </w:tc>
        <w:tc>
          <w:tcPr>
            <w:tcW w:w="0" w:type="auto"/>
            <w:vMerge/>
          </w:tcPr>
          <w:p w14:paraId="6C4A8098" w14:textId="77777777" w:rsidR="008760A4" w:rsidRPr="00C25A58" w:rsidRDefault="008760A4" w:rsidP="009262FB">
            <w:pPr>
              <w:tabs>
                <w:tab w:val="left" w:pos="2340"/>
              </w:tabs>
            </w:pPr>
          </w:p>
        </w:tc>
      </w:tr>
    </w:tbl>
    <w:p w14:paraId="4CA4F791" w14:textId="77777777" w:rsidR="008760A4" w:rsidRPr="00C25A58" w:rsidRDefault="008760A4" w:rsidP="008760A4">
      <w:pPr>
        <w:spacing w:after="0" w:line="240" w:lineRule="auto"/>
      </w:pPr>
      <w:r w:rsidRPr="00C25A58">
        <w:br w:type="page"/>
      </w:r>
    </w:p>
    <w:p w14:paraId="6FBA4C24" w14:textId="77777777" w:rsidR="008760A4" w:rsidRPr="00C25A58" w:rsidRDefault="008760A4" w:rsidP="008760A4">
      <w:pPr>
        <w:pStyle w:val="Heading2"/>
        <w:numPr>
          <w:ilvl w:val="0"/>
          <w:numId w:val="0"/>
        </w:numPr>
        <w:ind w:left="576" w:hanging="576"/>
      </w:pPr>
      <w:r w:rsidRPr="00C25A58">
        <w:lastRenderedPageBreak/>
        <w:t xml:space="preserve">Appendix D: Nurofen </w:t>
      </w:r>
      <w:proofErr w:type="spellStart"/>
      <w:r w:rsidRPr="00C25A58">
        <w:t>Meltlets</w:t>
      </w:r>
      <w:proofErr w:type="spellEnd"/>
      <w:r w:rsidRPr="00C25A58">
        <w:t xml:space="preserve"> disintegration time</w:t>
      </w:r>
    </w:p>
    <w:p w14:paraId="5907FDE8" w14:textId="77777777" w:rsidR="008760A4" w:rsidRPr="00C25A58" w:rsidRDefault="008760A4" w:rsidP="008760A4">
      <w:pPr>
        <w:rPr>
          <w:b/>
          <w:bCs/>
        </w:rPr>
      </w:pPr>
      <w:r w:rsidRPr="00C25A58">
        <w:rPr>
          <w:rFonts w:eastAsia="Times New Roman" w:cstheme="minorHAnsi"/>
          <w:b/>
          <w:bCs/>
          <w:lang w:eastAsia="en-GB"/>
        </w:rPr>
        <w:t xml:space="preserve">The water bath was set at 37 ˚C, using distilled water a beaker was filled to 800 </w:t>
      </w:r>
      <w:proofErr w:type="spellStart"/>
      <w:r w:rsidRPr="00C25A58">
        <w:rPr>
          <w:rFonts w:eastAsia="Times New Roman" w:cstheme="minorHAnsi"/>
          <w:b/>
          <w:bCs/>
          <w:lang w:eastAsia="en-GB"/>
        </w:rPr>
        <w:t>mL.</w:t>
      </w:r>
      <w:proofErr w:type="spellEnd"/>
      <w:r w:rsidRPr="00C25A58">
        <w:rPr>
          <w:rFonts w:eastAsia="Times New Roman" w:cstheme="minorHAnsi"/>
          <w:b/>
          <w:bCs/>
          <w:lang w:eastAsia="en-GB"/>
        </w:rPr>
        <w:t xml:space="preserve"> The beaker was inserted into the water bath and allowed to reach to 37 ˚C. The basket-rack assembly was prepared by putting an FDT into each tube and a disc on top of each FDT. The basket was hooked onto the apparatus and the disintegration began. The disintegration was timed for 3 minutes as specified by the British </w:t>
      </w:r>
      <w:r w:rsidRPr="00C25A58">
        <w:rPr>
          <w:rFonts w:ascii="Arial" w:hAnsi="Arial" w:cs="Arial"/>
          <w:b/>
          <w:bCs/>
          <w:color w:val="000000"/>
          <w:sz w:val="20"/>
          <w:szCs w:val="20"/>
          <w:shd w:val="clear" w:color="auto" w:fill="FFFFFF"/>
        </w:rPr>
        <w:t>pharmacopoeia</w:t>
      </w:r>
      <w:r w:rsidRPr="00C25A58">
        <w:rPr>
          <w:rFonts w:eastAsia="Times New Roman" w:cstheme="minorHAnsi"/>
          <w:b/>
          <w:bCs/>
          <w:lang w:eastAsia="en-GB"/>
        </w:rPr>
        <w:t xml:space="preserve"> </w:t>
      </w:r>
      <w:r w:rsidRPr="00C25A58">
        <w:rPr>
          <w:b/>
          <w:bCs/>
        </w:rPr>
        <w:t xml:space="preserve">(basket apparatus), n=3. Complete disintegration </w:t>
      </w:r>
      <w:proofErr w:type="gramStart"/>
      <w:r w:rsidRPr="00C25A58">
        <w:rPr>
          <w:b/>
          <w:bCs/>
        </w:rPr>
        <w:t>was considered to be</w:t>
      </w:r>
      <w:proofErr w:type="gramEnd"/>
      <w:r w:rsidRPr="00C25A58">
        <w:rPr>
          <w:b/>
          <w:bCs/>
        </w:rPr>
        <w:t xml:space="preserve"> completed once all tablet has passed through the mesh. </w:t>
      </w:r>
    </w:p>
    <w:tbl>
      <w:tblPr>
        <w:tblStyle w:val="TableGrid"/>
        <w:tblW w:w="9471" w:type="dxa"/>
        <w:tblLook w:val="04A0" w:firstRow="1" w:lastRow="0" w:firstColumn="1" w:lastColumn="0" w:noHBand="0" w:noVBand="1"/>
      </w:tblPr>
      <w:tblGrid>
        <w:gridCol w:w="2677"/>
        <w:gridCol w:w="1244"/>
        <w:gridCol w:w="2166"/>
        <w:gridCol w:w="2030"/>
        <w:gridCol w:w="1354"/>
      </w:tblGrid>
      <w:tr w:rsidR="008760A4" w:rsidRPr="00C25A58" w14:paraId="57346737" w14:textId="77777777" w:rsidTr="009262FB">
        <w:trPr>
          <w:trHeight w:val="254"/>
        </w:trPr>
        <w:tc>
          <w:tcPr>
            <w:tcW w:w="2677" w:type="dxa"/>
          </w:tcPr>
          <w:p w14:paraId="22A49ECD" w14:textId="77777777" w:rsidR="008760A4" w:rsidRPr="00C25A58" w:rsidRDefault="008760A4" w:rsidP="009262FB">
            <w:r w:rsidRPr="00C25A58">
              <w:t>Formulation</w:t>
            </w:r>
          </w:p>
        </w:tc>
        <w:tc>
          <w:tcPr>
            <w:tcW w:w="1244" w:type="dxa"/>
          </w:tcPr>
          <w:p w14:paraId="206CD912" w14:textId="77777777" w:rsidR="008760A4" w:rsidRPr="00C25A58" w:rsidRDefault="008760A4" w:rsidP="009262FB">
            <w:r w:rsidRPr="00C25A58">
              <w:t>Repeats</w:t>
            </w:r>
          </w:p>
        </w:tc>
        <w:tc>
          <w:tcPr>
            <w:tcW w:w="2166" w:type="dxa"/>
          </w:tcPr>
          <w:p w14:paraId="0AD03CAB" w14:textId="77777777" w:rsidR="008760A4" w:rsidRPr="00C25A58" w:rsidRDefault="008760A4" w:rsidP="009262FB">
            <w:r w:rsidRPr="00C25A58">
              <w:t>Observed disintegration time (seconds)</w:t>
            </w:r>
          </w:p>
        </w:tc>
        <w:tc>
          <w:tcPr>
            <w:tcW w:w="2030" w:type="dxa"/>
          </w:tcPr>
          <w:p w14:paraId="71B41747" w14:textId="77777777" w:rsidR="008760A4" w:rsidRPr="00C25A58" w:rsidRDefault="008760A4" w:rsidP="009262FB">
            <w:r w:rsidRPr="00C25A58">
              <w:t xml:space="preserve">Mean </w:t>
            </w:r>
            <w:r w:rsidRPr="00C25A58">
              <w:rPr>
                <w:rFonts w:cstheme="minorHAnsi"/>
              </w:rPr>
              <w:t>±</w:t>
            </w:r>
            <w:r w:rsidRPr="00C25A58">
              <w:t xml:space="preserve"> SD seconds</w:t>
            </w:r>
          </w:p>
        </w:tc>
        <w:tc>
          <w:tcPr>
            <w:tcW w:w="1354" w:type="dxa"/>
          </w:tcPr>
          <w:p w14:paraId="24EDF09C" w14:textId="77777777" w:rsidR="008760A4" w:rsidRPr="00C25A58" w:rsidRDefault="008760A4" w:rsidP="009262FB">
            <w:r w:rsidRPr="00C25A58">
              <w:t>% CV</w:t>
            </w:r>
          </w:p>
        </w:tc>
      </w:tr>
      <w:tr w:rsidR="008760A4" w:rsidRPr="00C25A58" w14:paraId="58F9D83E" w14:textId="77777777" w:rsidTr="009262FB">
        <w:trPr>
          <w:trHeight w:val="239"/>
        </w:trPr>
        <w:tc>
          <w:tcPr>
            <w:tcW w:w="2677" w:type="dxa"/>
            <w:vMerge w:val="restart"/>
          </w:tcPr>
          <w:p w14:paraId="10687AF5" w14:textId="77777777" w:rsidR="008760A4" w:rsidRPr="00C25A58" w:rsidRDefault="008760A4" w:rsidP="009262FB">
            <w:r w:rsidRPr="00C25A58">
              <w:t xml:space="preserve">Nurofen </w:t>
            </w:r>
            <w:proofErr w:type="spellStart"/>
            <w:r w:rsidRPr="00C25A58">
              <w:t>Meltlet</w:t>
            </w:r>
            <w:proofErr w:type="spellEnd"/>
          </w:p>
        </w:tc>
        <w:tc>
          <w:tcPr>
            <w:tcW w:w="1244" w:type="dxa"/>
          </w:tcPr>
          <w:p w14:paraId="1341B18B" w14:textId="77777777" w:rsidR="008760A4" w:rsidRPr="00C25A58" w:rsidRDefault="008760A4" w:rsidP="009262FB">
            <w:r w:rsidRPr="00C25A58">
              <w:t>1</w:t>
            </w:r>
          </w:p>
        </w:tc>
        <w:tc>
          <w:tcPr>
            <w:tcW w:w="2166" w:type="dxa"/>
          </w:tcPr>
          <w:p w14:paraId="5A44DF3C" w14:textId="77777777" w:rsidR="008760A4" w:rsidRPr="00C25A58" w:rsidRDefault="008760A4" w:rsidP="009262FB">
            <w:r w:rsidRPr="00C25A58">
              <w:t>20</w:t>
            </w:r>
          </w:p>
        </w:tc>
        <w:tc>
          <w:tcPr>
            <w:tcW w:w="2030" w:type="dxa"/>
            <w:vMerge w:val="restart"/>
          </w:tcPr>
          <w:p w14:paraId="1F34F46A" w14:textId="77777777" w:rsidR="008760A4" w:rsidRPr="00C25A58" w:rsidRDefault="008760A4" w:rsidP="009262FB">
            <w:r w:rsidRPr="00C25A58">
              <w:t xml:space="preserve">22.3 </w:t>
            </w:r>
            <w:r w:rsidRPr="00C25A58">
              <w:rPr>
                <w:rFonts w:cstheme="minorHAnsi"/>
              </w:rPr>
              <w:t>±</w:t>
            </w:r>
            <w:r w:rsidRPr="00C25A58">
              <w:t xml:space="preserve"> 2.055</w:t>
            </w:r>
          </w:p>
        </w:tc>
        <w:tc>
          <w:tcPr>
            <w:tcW w:w="1354" w:type="dxa"/>
            <w:vMerge w:val="restart"/>
          </w:tcPr>
          <w:p w14:paraId="4D914466" w14:textId="77777777" w:rsidR="008760A4" w:rsidRPr="00C25A58" w:rsidRDefault="008760A4" w:rsidP="009262FB">
            <w:r w:rsidRPr="00C25A58">
              <w:t>9</w:t>
            </w:r>
          </w:p>
        </w:tc>
      </w:tr>
      <w:tr w:rsidR="008760A4" w:rsidRPr="00C25A58" w14:paraId="23419764" w14:textId="77777777" w:rsidTr="009262FB">
        <w:trPr>
          <w:trHeight w:val="267"/>
        </w:trPr>
        <w:tc>
          <w:tcPr>
            <w:tcW w:w="2677" w:type="dxa"/>
            <w:vMerge/>
          </w:tcPr>
          <w:p w14:paraId="03E99E8A" w14:textId="77777777" w:rsidR="008760A4" w:rsidRPr="00C25A58" w:rsidRDefault="008760A4" w:rsidP="009262FB"/>
        </w:tc>
        <w:tc>
          <w:tcPr>
            <w:tcW w:w="1244" w:type="dxa"/>
          </w:tcPr>
          <w:p w14:paraId="3473C9B5" w14:textId="77777777" w:rsidR="008760A4" w:rsidRPr="00C25A58" w:rsidRDefault="008760A4" w:rsidP="009262FB">
            <w:r w:rsidRPr="00C25A58">
              <w:t>2</w:t>
            </w:r>
          </w:p>
        </w:tc>
        <w:tc>
          <w:tcPr>
            <w:tcW w:w="2166" w:type="dxa"/>
          </w:tcPr>
          <w:p w14:paraId="590DF9B9" w14:textId="77777777" w:rsidR="008760A4" w:rsidRPr="00C25A58" w:rsidRDefault="008760A4" w:rsidP="009262FB">
            <w:r w:rsidRPr="00C25A58">
              <w:t>25</w:t>
            </w:r>
          </w:p>
        </w:tc>
        <w:tc>
          <w:tcPr>
            <w:tcW w:w="2030" w:type="dxa"/>
            <w:vMerge/>
          </w:tcPr>
          <w:p w14:paraId="0832074D" w14:textId="77777777" w:rsidR="008760A4" w:rsidRPr="00C25A58" w:rsidRDefault="008760A4" w:rsidP="009262FB"/>
        </w:tc>
        <w:tc>
          <w:tcPr>
            <w:tcW w:w="1354" w:type="dxa"/>
            <w:vMerge/>
          </w:tcPr>
          <w:p w14:paraId="024EC754" w14:textId="77777777" w:rsidR="008760A4" w:rsidRPr="00C25A58" w:rsidRDefault="008760A4" w:rsidP="009262FB"/>
        </w:tc>
      </w:tr>
      <w:tr w:rsidR="008760A4" w:rsidRPr="00C25A58" w14:paraId="0BB94047" w14:textId="77777777" w:rsidTr="009262FB">
        <w:trPr>
          <w:trHeight w:val="254"/>
        </w:trPr>
        <w:tc>
          <w:tcPr>
            <w:tcW w:w="2677" w:type="dxa"/>
            <w:vMerge/>
          </w:tcPr>
          <w:p w14:paraId="2659A1D0" w14:textId="77777777" w:rsidR="008760A4" w:rsidRPr="00C25A58" w:rsidRDefault="008760A4" w:rsidP="009262FB"/>
        </w:tc>
        <w:tc>
          <w:tcPr>
            <w:tcW w:w="1244" w:type="dxa"/>
          </w:tcPr>
          <w:p w14:paraId="57A161CE" w14:textId="77777777" w:rsidR="008760A4" w:rsidRPr="00C25A58" w:rsidRDefault="008760A4" w:rsidP="009262FB">
            <w:r w:rsidRPr="00C25A58">
              <w:t>3</w:t>
            </w:r>
          </w:p>
        </w:tc>
        <w:tc>
          <w:tcPr>
            <w:tcW w:w="2166" w:type="dxa"/>
          </w:tcPr>
          <w:p w14:paraId="65321358" w14:textId="77777777" w:rsidR="008760A4" w:rsidRPr="00C25A58" w:rsidRDefault="008760A4" w:rsidP="009262FB">
            <w:r w:rsidRPr="00C25A58">
              <w:t>22</w:t>
            </w:r>
          </w:p>
        </w:tc>
        <w:tc>
          <w:tcPr>
            <w:tcW w:w="2030" w:type="dxa"/>
            <w:vMerge/>
          </w:tcPr>
          <w:p w14:paraId="4D1D0C4E" w14:textId="77777777" w:rsidR="008760A4" w:rsidRPr="00C25A58" w:rsidRDefault="008760A4" w:rsidP="009262FB"/>
        </w:tc>
        <w:tc>
          <w:tcPr>
            <w:tcW w:w="1354" w:type="dxa"/>
            <w:vMerge/>
          </w:tcPr>
          <w:p w14:paraId="6E6DF768" w14:textId="77777777" w:rsidR="008760A4" w:rsidRPr="00C25A58" w:rsidRDefault="008760A4" w:rsidP="009262FB"/>
        </w:tc>
      </w:tr>
      <w:tr w:rsidR="008760A4" w:rsidRPr="00C25A58" w14:paraId="0E914E6A" w14:textId="77777777" w:rsidTr="009262FB">
        <w:trPr>
          <w:trHeight w:val="254"/>
        </w:trPr>
        <w:tc>
          <w:tcPr>
            <w:tcW w:w="2677" w:type="dxa"/>
            <w:vMerge w:val="restart"/>
          </w:tcPr>
          <w:p w14:paraId="5CE3A20F" w14:textId="77777777" w:rsidR="008760A4" w:rsidRPr="00C25A58" w:rsidRDefault="008760A4" w:rsidP="009262FB">
            <w:r w:rsidRPr="00C25A58">
              <w:t>Imodium ODT</w:t>
            </w:r>
          </w:p>
        </w:tc>
        <w:tc>
          <w:tcPr>
            <w:tcW w:w="1244" w:type="dxa"/>
          </w:tcPr>
          <w:p w14:paraId="23CCF11E" w14:textId="77777777" w:rsidR="008760A4" w:rsidRPr="00C25A58" w:rsidRDefault="008760A4" w:rsidP="009262FB">
            <w:r w:rsidRPr="00C25A58">
              <w:t>1</w:t>
            </w:r>
          </w:p>
        </w:tc>
        <w:tc>
          <w:tcPr>
            <w:tcW w:w="2166" w:type="dxa"/>
          </w:tcPr>
          <w:p w14:paraId="084AD34F" w14:textId="77777777" w:rsidR="008760A4" w:rsidRPr="00C25A58" w:rsidRDefault="008760A4" w:rsidP="009262FB">
            <w:r w:rsidRPr="00C25A58">
              <w:t>5</w:t>
            </w:r>
          </w:p>
        </w:tc>
        <w:tc>
          <w:tcPr>
            <w:tcW w:w="2030" w:type="dxa"/>
            <w:vMerge w:val="restart"/>
          </w:tcPr>
          <w:p w14:paraId="39993526" w14:textId="77777777" w:rsidR="008760A4" w:rsidRPr="00C25A58" w:rsidRDefault="008760A4" w:rsidP="009262FB">
            <w:r w:rsidRPr="00C25A58">
              <w:t xml:space="preserve">4.8 </w:t>
            </w:r>
            <w:r w:rsidRPr="00C25A58">
              <w:rPr>
                <w:rFonts w:cstheme="minorHAnsi"/>
              </w:rPr>
              <w:t>±</w:t>
            </w:r>
            <w:r w:rsidRPr="00C25A58">
              <w:t xml:space="preserve"> 0.236</w:t>
            </w:r>
          </w:p>
        </w:tc>
        <w:tc>
          <w:tcPr>
            <w:tcW w:w="1354" w:type="dxa"/>
            <w:vMerge w:val="restart"/>
          </w:tcPr>
          <w:p w14:paraId="4598B62A" w14:textId="77777777" w:rsidR="008760A4" w:rsidRPr="00C25A58" w:rsidRDefault="008760A4" w:rsidP="009262FB">
            <w:r w:rsidRPr="00C25A58">
              <w:t>5</w:t>
            </w:r>
          </w:p>
        </w:tc>
      </w:tr>
      <w:tr w:rsidR="008760A4" w:rsidRPr="00C25A58" w14:paraId="7FC13D02" w14:textId="77777777" w:rsidTr="009262FB">
        <w:trPr>
          <w:trHeight w:val="254"/>
        </w:trPr>
        <w:tc>
          <w:tcPr>
            <w:tcW w:w="2677" w:type="dxa"/>
            <w:vMerge/>
          </w:tcPr>
          <w:p w14:paraId="7779F439" w14:textId="77777777" w:rsidR="008760A4" w:rsidRPr="00C25A58" w:rsidRDefault="008760A4" w:rsidP="009262FB"/>
        </w:tc>
        <w:tc>
          <w:tcPr>
            <w:tcW w:w="1244" w:type="dxa"/>
          </w:tcPr>
          <w:p w14:paraId="1C9B25FF" w14:textId="77777777" w:rsidR="008760A4" w:rsidRPr="00C25A58" w:rsidRDefault="008760A4" w:rsidP="009262FB">
            <w:r w:rsidRPr="00C25A58">
              <w:t>2</w:t>
            </w:r>
          </w:p>
        </w:tc>
        <w:tc>
          <w:tcPr>
            <w:tcW w:w="2166" w:type="dxa"/>
          </w:tcPr>
          <w:p w14:paraId="070D61B6" w14:textId="77777777" w:rsidR="008760A4" w:rsidRPr="00C25A58" w:rsidRDefault="008760A4" w:rsidP="009262FB">
            <w:r w:rsidRPr="00C25A58">
              <w:t>4.5</w:t>
            </w:r>
          </w:p>
        </w:tc>
        <w:tc>
          <w:tcPr>
            <w:tcW w:w="2030" w:type="dxa"/>
            <w:vMerge/>
          </w:tcPr>
          <w:p w14:paraId="276A2DD4" w14:textId="77777777" w:rsidR="008760A4" w:rsidRPr="00C25A58" w:rsidRDefault="008760A4" w:rsidP="009262FB"/>
        </w:tc>
        <w:tc>
          <w:tcPr>
            <w:tcW w:w="1354" w:type="dxa"/>
            <w:vMerge/>
          </w:tcPr>
          <w:p w14:paraId="2F6CE606" w14:textId="77777777" w:rsidR="008760A4" w:rsidRPr="00C25A58" w:rsidRDefault="008760A4" w:rsidP="009262FB"/>
        </w:tc>
      </w:tr>
      <w:tr w:rsidR="008760A4" w14:paraId="1CEE0AFD" w14:textId="77777777" w:rsidTr="009262FB">
        <w:trPr>
          <w:trHeight w:val="267"/>
        </w:trPr>
        <w:tc>
          <w:tcPr>
            <w:tcW w:w="2677" w:type="dxa"/>
            <w:vMerge/>
          </w:tcPr>
          <w:p w14:paraId="334E64D9" w14:textId="77777777" w:rsidR="008760A4" w:rsidRPr="00C25A58" w:rsidRDefault="008760A4" w:rsidP="009262FB"/>
        </w:tc>
        <w:tc>
          <w:tcPr>
            <w:tcW w:w="1244" w:type="dxa"/>
          </w:tcPr>
          <w:p w14:paraId="617F9AB1" w14:textId="77777777" w:rsidR="008760A4" w:rsidRPr="00C25A58" w:rsidRDefault="008760A4" w:rsidP="009262FB">
            <w:r w:rsidRPr="00C25A58">
              <w:t>3</w:t>
            </w:r>
          </w:p>
        </w:tc>
        <w:tc>
          <w:tcPr>
            <w:tcW w:w="2166" w:type="dxa"/>
          </w:tcPr>
          <w:p w14:paraId="775E6B8A" w14:textId="77777777" w:rsidR="008760A4" w:rsidRDefault="008760A4" w:rsidP="009262FB">
            <w:r w:rsidRPr="00C25A58">
              <w:t>5</w:t>
            </w:r>
          </w:p>
        </w:tc>
        <w:tc>
          <w:tcPr>
            <w:tcW w:w="2030" w:type="dxa"/>
            <w:vMerge/>
          </w:tcPr>
          <w:p w14:paraId="7C5074E8" w14:textId="77777777" w:rsidR="008760A4" w:rsidRDefault="008760A4" w:rsidP="009262FB"/>
        </w:tc>
        <w:tc>
          <w:tcPr>
            <w:tcW w:w="1354" w:type="dxa"/>
            <w:vMerge/>
          </w:tcPr>
          <w:p w14:paraId="35A1D826" w14:textId="77777777" w:rsidR="008760A4" w:rsidRDefault="008760A4" w:rsidP="009262FB"/>
        </w:tc>
      </w:tr>
    </w:tbl>
    <w:p w14:paraId="732855F0" w14:textId="77777777" w:rsidR="008760A4" w:rsidRDefault="008760A4" w:rsidP="008760A4"/>
    <w:p w14:paraId="5244BC97" w14:textId="6E7C0D77" w:rsidR="008760A4" w:rsidRDefault="008760A4" w:rsidP="00795794">
      <w:pPr>
        <w:pStyle w:val="CaptionAdditionalText"/>
        <w:tabs>
          <w:tab w:val="left" w:pos="5488"/>
        </w:tabs>
      </w:pPr>
      <w:r>
        <w:br w:type="page"/>
      </w:r>
    </w:p>
    <w:p w14:paraId="0D765616" w14:textId="77777777" w:rsidR="00A75408" w:rsidRDefault="00795794"/>
    <w:sectPr w:rsidR="00A7540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842AFF"/>
    <w:multiLevelType w:val="multilevel"/>
    <w:tmpl w:val="C26EA9F6"/>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6BD2"/>
    <w:rsid w:val="003141DA"/>
    <w:rsid w:val="00795794"/>
    <w:rsid w:val="008760A4"/>
    <w:rsid w:val="008B78F6"/>
    <w:rsid w:val="00D16BD2"/>
    <w:rsid w:val="00F1168F"/>
    <w:rsid w:val="00F469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9DAD14"/>
  <w15:chartTrackingRefBased/>
  <w15:docId w15:val="{F163813F-F048-48F1-90B7-BC219D380F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760A4"/>
    <w:pPr>
      <w:keepNext/>
      <w:keepLines/>
      <w:numPr>
        <w:numId w:val="1"/>
      </w:numPr>
      <w:spacing w:before="240" w:after="0" w:line="360" w:lineRule="auto"/>
      <w:jc w:val="both"/>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760A4"/>
    <w:pPr>
      <w:keepNext/>
      <w:keepLines/>
      <w:numPr>
        <w:ilvl w:val="1"/>
        <w:numId w:val="1"/>
      </w:numPr>
      <w:spacing w:before="40" w:after="0" w:line="360" w:lineRule="auto"/>
      <w:jc w:val="both"/>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760A4"/>
    <w:pPr>
      <w:keepNext/>
      <w:keepLines/>
      <w:numPr>
        <w:ilvl w:val="2"/>
        <w:numId w:val="1"/>
      </w:numPr>
      <w:spacing w:before="40" w:after="0" w:line="360" w:lineRule="auto"/>
      <w:jc w:val="both"/>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Heading5"/>
    <w:next w:val="Normal"/>
    <w:link w:val="Heading4Char"/>
    <w:uiPriority w:val="9"/>
    <w:unhideWhenUsed/>
    <w:qFormat/>
    <w:rsid w:val="008760A4"/>
    <w:pPr>
      <w:numPr>
        <w:ilvl w:val="3"/>
      </w:numPr>
      <w:outlineLvl w:val="3"/>
    </w:pPr>
    <w:rPr>
      <w:lang w:eastAsia="en-GB"/>
    </w:rPr>
  </w:style>
  <w:style w:type="paragraph" w:styleId="Heading5">
    <w:name w:val="heading 5"/>
    <w:basedOn w:val="Normal"/>
    <w:next w:val="Normal"/>
    <w:link w:val="Heading5Char"/>
    <w:uiPriority w:val="9"/>
    <w:semiHidden/>
    <w:unhideWhenUsed/>
    <w:qFormat/>
    <w:rsid w:val="008760A4"/>
    <w:pPr>
      <w:keepNext/>
      <w:keepLines/>
      <w:numPr>
        <w:ilvl w:val="4"/>
        <w:numId w:val="1"/>
      </w:numPr>
      <w:spacing w:before="40" w:after="0" w:line="360" w:lineRule="auto"/>
      <w:jc w:val="both"/>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8760A4"/>
    <w:pPr>
      <w:keepNext/>
      <w:keepLines/>
      <w:numPr>
        <w:ilvl w:val="5"/>
        <w:numId w:val="1"/>
      </w:numPr>
      <w:spacing w:before="40" w:after="0" w:line="360" w:lineRule="auto"/>
      <w:jc w:val="both"/>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8760A4"/>
    <w:pPr>
      <w:keepNext/>
      <w:keepLines/>
      <w:numPr>
        <w:ilvl w:val="6"/>
        <w:numId w:val="1"/>
      </w:numPr>
      <w:spacing w:before="40" w:after="0" w:line="360" w:lineRule="auto"/>
      <w:jc w:val="both"/>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8760A4"/>
    <w:pPr>
      <w:keepNext/>
      <w:keepLines/>
      <w:numPr>
        <w:ilvl w:val="7"/>
        <w:numId w:val="1"/>
      </w:numPr>
      <w:spacing w:before="40" w:after="0" w:line="360" w:lineRule="auto"/>
      <w:jc w:val="both"/>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8760A4"/>
    <w:pPr>
      <w:keepNext/>
      <w:keepLines/>
      <w:numPr>
        <w:ilvl w:val="8"/>
        <w:numId w:val="1"/>
      </w:numPr>
      <w:spacing w:before="40" w:after="0" w:line="360" w:lineRule="auto"/>
      <w:jc w:val="both"/>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60A4"/>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760A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8760A4"/>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8760A4"/>
    <w:rPr>
      <w:rFonts w:asciiTheme="majorHAnsi" w:eastAsiaTheme="majorEastAsia" w:hAnsiTheme="majorHAnsi" w:cstheme="majorBidi"/>
      <w:color w:val="2F5496" w:themeColor="accent1" w:themeShade="BF"/>
      <w:lang w:eastAsia="en-GB"/>
    </w:rPr>
  </w:style>
  <w:style w:type="character" w:customStyle="1" w:styleId="Heading5Char">
    <w:name w:val="Heading 5 Char"/>
    <w:basedOn w:val="DefaultParagraphFont"/>
    <w:link w:val="Heading5"/>
    <w:uiPriority w:val="9"/>
    <w:semiHidden/>
    <w:rsid w:val="008760A4"/>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8760A4"/>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8760A4"/>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8760A4"/>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8760A4"/>
    <w:rPr>
      <w:rFonts w:asciiTheme="majorHAnsi" w:eastAsiaTheme="majorEastAsia" w:hAnsiTheme="majorHAnsi" w:cstheme="majorBidi"/>
      <w:i/>
      <w:iCs/>
      <w:color w:val="272727" w:themeColor="text1" w:themeTint="D8"/>
      <w:sz w:val="21"/>
      <w:szCs w:val="21"/>
    </w:rPr>
  </w:style>
  <w:style w:type="paragraph" w:styleId="Caption">
    <w:name w:val="caption"/>
    <w:basedOn w:val="Normal"/>
    <w:next w:val="Normal"/>
    <w:link w:val="CaptionChar"/>
    <w:uiPriority w:val="35"/>
    <w:unhideWhenUsed/>
    <w:qFormat/>
    <w:rsid w:val="008760A4"/>
    <w:pPr>
      <w:spacing w:after="200" w:line="240" w:lineRule="auto"/>
      <w:jc w:val="both"/>
    </w:pPr>
    <w:rPr>
      <w:i/>
      <w:iCs/>
      <w:color w:val="44546A" w:themeColor="text2"/>
      <w:sz w:val="18"/>
      <w:szCs w:val="18"/>
    </w:rPr>
  </w:style>
  <w:style w:type="character" w:customStyle="1" w:styleId="CaptionChar">
    <w:name w:val="Caption Char"/>
    <w:basedOn w:val="DefaultParagraphFont"/>
    <w:link w:val="Caption"/>
    <w:uiPriority w:val="35"/>
    <w:rsid w:val="008760A4"/>
    <w:rPr>
      <w:i/>
      <w:iCs/>
      <w:color w:val="44546A" w:themeColor="text2"/>
      <w:sz w:val="18"/>
      <w:szCs w:val="18"/>
    </w:rPr>
  </w:style>
  <w:style w:type="paragraph" w:customStyle="1" w:styleId="CaptionAdditionalText">
    <w:name w:val="Caption Additional Text"/>
    <w:basedOn w:val="Caption"/>
    <w:link w:val="CaptionAdditionalTextChar"/>
    <w:qFormat/>
    <w:rsid w:val="008760A4"/>
    <w:pPr>
      <w:keepNext/>
      <w:spacing w:after="0" w:line="360" w:lineRule="auto"/>
    </w:pPr>
    <w:rPr>
      <w:rFonts w:ascii="Arial" w:hAnsi="Arial" w:cs="Arial"/>
      <w:i w:val="0"/>
      <w:iCs w:val="0"/>
    </w:rPr>
  </w:style>
  <w:style w:type="character" w:customStyle="1" w:styleId="CaptionAdditionalTextChar">
    <w:name w:val="Caption Additional Text Char"/>
    <w:basedOn w:val="CaptionChar"/>
    <w:link w:val="CaptionAdditionalText"/>
    <w:rsid w:val="008760A4"/>
    <w:rPr>
      <w:rFonts w:ascii="Arial" w:hAnsi="Arial" w:cs="Arial"/>
      <w:i w:val="0"/>
      <w:iCs w:val="0"/>
      <w:color w:val="44546A" w:themeColor="text2"/>
      <w:sz w:val="18"/>
      <w:szCs w:val="18"/>
    </w:rPr>
  </w:style>
  <w:style w:type="table" w:styleId="TableGrid">
    <w:name w:val="Table Grid"/>
    <w:basedOn w:val="TableNormal"/>
    <w:uiPriority w:val="39"/>
    <w:rsid w:val="008760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settings" Target="settings.xml"/><Relationship Id="rId7" Type="http://schemas.openxmlformats.org/officeDocument/2006/relationships/image" Target="media/image2.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chart" Target="charts/chart1.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https://emckclac-my.sharepoint.com/personal/k1512101_kcl_ac_uk/Documents/Work%20to%20do/PhD%20thesis%20outline/Results%20section/Results%20for%20the%20optomised%20in%20vitro%20disintegration%20kit/BACK%20ground%20noise%20.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8.3348860606086192E-2"/>
          <c:y val="2.5975518306418519E-2"/>
          <c:w val="0.89821635182811865"/>
          <c:h val="0.55832969097586915"/>
        </c:manualLayout>
      </c:layout>
      <c:lineChart>
        <c:grouping val="standard"/>
        <c:varyColors val="0"/>
        <c:ser>
          <c:idx val="0"/>
          <c:order val="0"/>
          <c:tx>
            <c:strRef>
              <c:f>Sheet1!$E$1</c:f>
              <c:strCache>
                <c:ptCount val="1"/>
                <c:pt idx="0">
                  <c:v> An empty 3D-printed disintegration vessel of pilocarpine HCl</c:v>
                </c:pt>
              </c:strCache>
            </c:strRef>
          </c:tx>
          <c:spPr>
            <a:ln w="28575" cap="rnd">
              <a:solidFill>
                <a:schemeClr val="accent1"/>
              </a:solidFill>
              <a:round/>
            </a:ln>
            <a:effectLst/>
          </c:spPr>
          <c:marker>
            <c:symbol val="none"/>
          </c:marker>
          <c:errBars>
            <c:errDir val="y"/>
            <c:errBarType val="both"/>
            <c:errValType val="cust"/>
            <c:noEndCap val="0"/>
            <c:plus>
              <c:numRef>
                <c:f>Sheet1!$F$2:$F$306</c:f>
                <c:numCache>
                  <c:formatCode>General</c:formatCode>
                  <c:ptCount val="305"/>
                  <c:pt idx="0">
                    <c:v>0.29238045990341627</c:v>
                  </c:pt>
                  <c:pt idx="1">
                    <c:v>0.29238045990341627</c:v>
                  </c:pt>
                  <c:pt idx="2">
                    <c:v>0.29238045990341627</c:v>
                  </c:pt>
                  <c:pt idx="3">
                    <c:v>1.9924858845171509E-2</c:v>
                  </c:pt>
                  <c:pt idx="4">
                    <c:v>1.9924858845171509E-2</c:v>
                  </c:pt>
                  <c:pt idx="5">
                    <c:v>1.9924858845171509E-2</c:v>
                  </c:pt>
                  <c:pt idx="6">
                    <c:v>1.9924858845171509E-2</c:v>
                  </c:pt>
                  <c:pt idx="7">
                    <c:v>0.1224186804917177</c:v>
                  </c:pt>
                  <c:pt idx="8">
                    <c:v>0.1224186804917177</c:v>
                  </c:pt>
                  <c:pt idx="9">
                    <c:v>0.1224186804917177</c:v>
                  </c:pt>
                  <c:pt idx="10">
                    <c:v>0.1224186804917177</c:v>
                  </c:pt>
                  <c:pt idx="11">
                    <c:v>0.2856063724779262</c:v>
                  </c:pt>
                  <c:pt idx="12">
                    <c:v>0.2856063724779262</c:v>
                  </c:pt>
                  <c:pt idx="13">
                    <c:v>0.2856063724779262</c:v>
                  </c:pt>
                  <c:pt idx="14">
                    <c:v>0.2856063724779262</c:v>
                  </c:pt>
                  <c:pt idx="15">
                    <c:v>5.1549329125928162E-2</c:v>
                  </c:pt>
                  <c:pt idx="16">
                    <c:v>5.1549329125928162E-2</c:v>
                  </c:pt>
                  <c:pt idx="17">
                    <c:v>5.1549329125928162E-2</c:v>
                  </c:pt>
                  <c:pt idx="18">
                    <c:v>5.1549329125928162E-2</c:v>
                  </c:pt>
                  <c:pt idx="19">
                    <c:v>0.128206864090813</c:v>
                  </c:pt>
                  <c:pt idx="20">
                    <c:v>0.128206864090813</c:v>
                  </c:pt>
                  <c:pt idx="21">
                    <c:v>0.128206864090813</c:v>
                  </c:pt>
                  <c:pt idx="22">
                    <c:v>0.128206864090813</c:v>
                  </c:pt>
                  <c:pt idx="23">
                    <c:v>0.34966603114019101</c:v>
                  </c:pt>
                  <c:pt idx="24">
                    <c:v>0.34966603114019101</c:v>
                  </c:pt>
                  <c:pt idx="25">
                    <c:v>0.34966603114019101</c:v>
                  </c:pt>
                  <c:pt idx="26">
                    <c:v>0.34966603114019101</c:v>
                  </c:pt>
                  <c:pt idx="27">
                    <c:v>0.22024531777088893</c:v>
                  </c:pt>
                  <c:pt idx="28">
                    <c:v>0.22024531777088893</c:v>
                  </c:pt>
                  <c:pt idx="29">
                    <c:v>0.22024531777088893</c:v>
                  </c:pt>
                  <c:pt idx="30">
                    <c:v>0.22024531777088893</c:v>
                  </c:pt>
                  <c:pt idx="31">
                    <c:v>5.8705479585242165E-2</c:v>
                  </c:pt>
                  <c:pt idx="32">
                    <c:v>5.8705479585242165E-2</c:v>
                  </c:pt>
                  <c:pt idx="33">
                    <c:v>5.8705479585242165E-2</c:v>
                  </c:pt>
                  <c:pt idx="34">
                    <c:v>5.8705479585242165E-2</c:v>
                  </c:pt>
                  <c:pt idx="35">
                    <c:v>0.13101144988129829</c:v>
                  </c:pt>
                  <c:pt idx="36">
                    <c:v>0.13101144988129829</c:v>
                  </c:pt>
                  <c:pt idx="37">
                    <c:v>0.13101144988129829</c:v>
                  </c:pt>
                  <c:pt idx="38">
                    <c:v>0.13101144988129829</c:v>
                  </c:pt>
                  <c:pt idx="39">
                    <c:v>0.13057309574844808</c:v>
                  </c:pt>
                  <c:pt idx="40">
                    <c:v>0.13057309574844808</c:v>
                  </c:pt>
                  <c:pt idx="41">
                    <c:v>0.13057309574844808</c:v>
                  </c:pt>
                  <c:pt idx="42">
                    <c:v>0.13057309574844808</c:v>
                  </c:pt>
                  <c:pt idx="43">
                    <c:v>0.15308929855915196</c:v>
                  </c:pt>
                  <c:pt idx="44">
                    <c:v>0.15308929855915196</c:v>
                  </c:pt>
                  <c:pt idx="45">
                    <c:v>0.15308929855915196</c:v>
                  </c:pt>
                  <c:pt idx="46">
                    <c:v>0.15308929855915196</c:v>
                  </c:pt>
                  <c:pt idx="47">
                    <c:v>0.23581419239166546</c:v>
                  </c:pt>
                  <c:pt idx="48">
                    <c:v>0.23581419239166546</c:v>
                  </c:pt>
                  <c:pt idx="49">
                    <c:v>0.23581419239166546</c:v>
                  </c:pt>
                  <c:pt idx="50">
                    <c:v>0.23581419239166546</c:v>
                  </c:pt>
                  <c:pt idx="51">
                    <c:v>0.19309151543590242</c:v>
                  </c:pt>
                  <c:pt idx="52">
                    <c:v>0.19309151543590242</c:v>
                  </c:pt>
                  <c:pt idx="53">
                    <c:v>0.19309151543590242</c:v>
                  </c:pt>
                  <c:pt idx="54">
                    <c:v>0.19309151543590242</c:v>
                  </c:pt>
                  <c:pt idx="55">
                    <c:v>6.8505474233815811E-2</c:v>
                  </c:pt>
                  <c:pt idx="56">
                    <c:v>6.8505474233815811E-2</c:v>
                  </c:pt>
                  <c:pt idx="57">
                    <c:v>6.8505474233815811E-2</c:v>
                  </c:pt>
                  <c:pt idx="58">
                    <c:v>6.8505474233815811E-2</c:v>
                  </c:pt>
                  <c:pt idx="59">
                    <c:v>0.13204670890761899</c:v>
                  </c:pt>
                  <c:pt idx="60">
                    <c:v>0.13204670890761899</c:v>
                  </c:pt>
                  <c:pt idx="61">
                    <c:v>0.13204670890761899</c:v>
                  </c:pt>
                  <c:pt idx="62">
                    <c:v>0.13204670890761899</c:v>
                  </c:pt>
                  <c:pt idx="63">
                    <c:v>0.24405532159737886</c:v>
                  </c:pt>
                  <c:pt idx="64">
                    <c:v>0.24405532159737886</c:v>
                  </c:pt>
                  <c:pt idx="65">
                    <c:v>0.24405532159737886</c:v>
                  </c:pt>
                  <c:pt idx="66">
                    <c:v>0.24405532159737886</c:v>
                  </c:pt>
                  <c:pt idx="67">
                    <c:v>0.33442936473940127</c:v>
                  </c:pt>
                  <c:pt idx="68">
                    <c:v>0.33442936473940127</c:v>
                  </c:pt>
                  <c:pt idx="69">
                    <c:v>0.33442936473940127</c:v>
                  </c:pt>
                  <c:pt idx="70">
                    <c:v>0.33442936473940127</c:v>
                  </c:pt>
                  <c:pt idx="71">
                    <c:v>0.15210632246337913</c:v>
                  </c:pt>
                  <c:pt idx="72">
                    <c:v>0.15210632246337913</c:v>
                  </c:pt>
                  <c:pt idx="73">
                    <c:v>0.15210632246337913</c:v>
                  </c:pt>
                  <c:pt idx="74">
                    <c:v>0.15210632246337913</c:v>
                  </c:pt>
                  <c:pt idx="75">
                    <c:v>5.3631458430041717E-2</c:v>
                  </c:pt>
                  <c:pt idx="76">
                    <c:v>5.3631458430041717E-2</c:v>
                  </c:pt>
                  <c:pt idx="77">
                    <c:v>5.3631458430041717E-2</c:v>
                  </c:pt>
                  <c:pt idx="78">
                    <c:v>5.3631458430041717E-2</c:v>
                  </c:pt>
                  <c:pt idx="79">
                    <c:v>0.15015436501591661</c:v>
                  </c:pt>
                  <c:pt idx="80">
                    <c:v>0.15015436501591661</c:v>
                  </c:pt>
                  <c:pt idx="81">
                    <c:v>0.15015436501591661</c:v>
                  </c:pt>
                  <c:pt idx="82">
                    <c:v>0.15015436501591661</c:v>
                  </c:pt>
                  <c:pt idx="83">
                    <c:v>0.14964290828502408</c:v>
                  </c:pt>
                  <c:pt idx="84">
                    <c:v>0.14964290828502408</c:v>
                  </c:pt>
                  <c:pt idx="85">
                    <c:v>0.14964290828502408</c:v>
                  </c:pt>
                  <c:pt idx="86">
                    <c:v>0.14964290828502408</c:v>
                  </c:pt>
                  <c:pt idx="87">
                    <c:v>0.19084286730187172</c:v>
                  </c:pt>
                  <c:pt idx="88">
                    <c:v>0.19084286730187172</c:v>
                  </c:pt>
                  <c:pt idx="89">
                    <c:v>0.19084286730187172</c:v>
                  </c:pt>
                  <c:pt idx="90">
                    <c:v>0.19084286730187172</c:v>
                  </c:pt>
                  <c:pt idx="91">
                    <c:v>0.31634632920266376</c:v>
                  </c:pt>
                  <c:pt idx="92">
                    <c:v>0.31634632920266376</c:v>
                  </c:pt>
                  <c:pt idx="93">
                    <c:v>0.31634632920266376</c:v>
                  </c:pt>
                  <c:pt idx="94">
                    <c:v>0.31634632920266376</c:v>
                  </c:pt>
                  <c:pt idx="95">
                    <c:v>0.10658799181896667</c:v>
                  </c:pt>
                  <c:pt idx="96">
                    <c:v>0.10658799181896667</c:v>
                  </c:pt>
                  <c:pt idx="97">
                    <c:v>0.10658799181896667</c:v>
                  </c:pt>
                  <c:pt idx="98">
                    <c:v>0.10658799181896667</c:v>
                  </c:pt>
                  <c:pt idx="99">
                    <c:v>0.40971087366580794</c:v>
                  </c:pt>
                  <c:pt idx="100">
                    <c:v>0.40971087366580794</c:v>
                  </c:pt>
                  <c:pt idx="101">
                    <c:v>0.40971087366580794</c:v>
                  </c:pt>
                  <c:pt idx="102">
                    <c:v>0.40971087366580794</c:v>
                  </c:pt>
                  <c:pt idx="103">
                    <c:v>9.7207681452307917E-2</c:v>
                  </c:pt>
                  <c:pt idx="104">
                    <c:v>9.7207681452307917E-2</c:v>
                  </c:pt>
                  <c:pt idx="105">
                    <c:v>9.7207681452307917E-2</c:v>
                  </c:pt>
                  <c:pt idx="106">
                    <c:v>9.7207681452307917E-2</c:v>
                  </c:pt>
                  <c:pt idx="107">
                    <c:v>0.1348937853769899</c:v>
                  </c:pt>
                  <c:pt idx="108">
                    <c:v>0.1348937853769899</c:v>
                  </c:pt>
                  <c:pt idx="109">
                    <c:v>0.1348937853769899</c:v>
                  </c:pt>
                  <c:pt idx="110">
                    <c:v>0.1348937853769899</c:v>
                  </c:pt>
                  <c:pt idx="111">
                    <c:v>0.32821080624094778</c:v>
                  </c:pt>
                  <c:pt idx="112">
                    <c:v>0.32821080624094778</c:v>
                  </c:pt>
                  <c:pt idx="113">
                    <c:v>0.32821080624094778</c:v>
                  </c:pt>
                  <c:pt idx="114">
                    <c:v>0.32821080624094778</c:v>
                  </c:pt>
                  <c:pt idx="115">
                    <c:v>7.8136632467321762E-2</c:v>
                  </c:pt>
                  <c:pt idx="116">
                    <c:v>7.8136632467321762E-2</c:v>
                  </c:pt>
                  <c:pt idx="117">
                    <c:v>7.8136632467321762E-2</c:v>
                  </c:pt>
                  <c:pt idx="118">
                    <c:v>7.8136632467321762E-2</c:v>
                  </c:pt>
                  <c:pt idx="119">
                    <c:v>0.14134119474991477</c:v>
                  </c:pt>
                  <c:pt idx="120">
                    <c:v>0.14134119474991477</c:v>
                  </c:pt>
                  <c:pt idx="121">
                    <c:v>0.14134119474991477</c:v>
                  </c:pt>
                  <c:pt idx="122">
                    <c:v>0.14134119474991477</c:v>
                  </c:pt>
                  <c:pt idx="123">
                    <c:v>0.21341743134055408</c:v>
                  </c:pt>
                  <c:pt idx="124">
                    <c:v>0.21341743134055408</c:v>
                  </c:pt>
                  <c:pt idx="125">
                    <c:v>0.21341743134055408</c:v>
                  </c:pt>
                  <c:pt idx="126">
                    <c:v>0.21341743134055408</c:v>
                  </c:pt>
                  <c:pt idx="127">
                    <c:v>0.25280888697459419</c:v>
                  </c:pt>
                  <c:pt idx="128">
                    <c:v>0.25280888697459419</c:v>
                  </c:pt>
                  <c:pt idx="129">
                    <c:v>0.25280888697459419</c:v>
                  </c:pt>
                  <c:pt idx="130">
                    <c:v>0.25280888697459419</c:v>
                  </c:pt>
                  <c:pt idx="131">
                    <c:v>9.007219326740061E-2</c:v>
                  </c:pt>
                  <c:pt idx="132">
                    <c:v>9.007219326740061E-2</c:v>
                  </c:pt>
                  <c:pt idx="133">
                    <c:v>9.007219326740061E-2</c:v>
                  </c:pt>
                  <c:pt idx="134">
                    <c:v>9.007219326740061E-2</c:v>
                  </c:pt>
                  <c:pt idx="135">
                    <c:v>0.15617404820690667</c:v>
                  </c:pt>
                  <c:pt idx="136">
                    <c:v>0.15617404820690667</c:v>
                  </c:pt>
                  <c:pt idx="137">
                    <c:v>0.15617404820690667</c:v>
                  </c:pt>
                  <c:pt idx="138">
                    <c:v>0.15617404820690667</c:v>
                  </c:pt>
                  <c:pt idx="139">
                    <c:v>0.11975391434103562</c:v>
                  </c:pt>
                  <c:pt idx="140">
                    <c:v>0.11975391434103562</c:v>
                  </c:pt>
                  <c:pt idx="141">
                    <c:v>0.11975391434103562</c:v>
                  </c:pt>
                  <c:pt idx="142">
                    <c:v>0.11975391434103562</c:v>
                  </c:pt>
                  <c:pt idx="143">
                    <c:v>0.18338756773565679</c:v>
                  </c:pt>
                  <c:pt idx="144">
                    <c:v>0.18338756773565679</c:v>
                  </c:pt>
                  <c:pt idx="145">
                    <c:v>0.18338756773565679</c:v>
                  </c:pt>
                  <c:pt idx="146">
                    <c:v>0.18338756773565679</c:v>
                  </c:pt>
                  <c:pt idx="147">
                    <c:v>0.20486092843683013</c:v>
                  </c:pt>
                  <c:pt idx="148">
                    <c:v>0.20486092843683013</c:v>
                  </c:pt>
                  <c:pt idx="149">
                    <c:v>0.20486092843683013</c:v>
                  </c:pt>
                  <c:pt idx="150">
                    <c:v>0.20486092843683013</c:v>
                  </c:pt>
                  <c:pt idx="151">
                    <c:v>0.11500144926623068</c:v>
                  </c:pt>
                  <c:pt idx="152">
                    <c:v>0.11500144926623068</c:v>
                  </c:pt>
                  <c:pt idx="153">
                    <c:v>0.11500144926623068</c:v>
                  </c:pt>
                  <c:pt idx="154">
                    <c:v>0.11500144926623068</c:v>
                  </c:pt>
                  <c:pt idx="155">
                    <c:v>0.15517839196657929</c:v>
                  </c:pt>
                  <c:pt idx="156">
                    <c:v>0.15517839196657929</c:v>
                  </c:pt>
                  <c:pt idx="157">
                    <c:v>0.15517839196657929</c:v>
                  </c:pt>
                  <c:pt idx="158">
                    <c:v>0.15517839196657929</c:v>
                  </c:pt>
                  <c:pt idx="159">
                    <c:v>0.17448877709850938</c:v>
                  </c:pt>
                  <c:pt idx="160">
                    <c:v>0.17448877709850938</c:v>
                  </c:pt>
                  <c:pt idx="161">
                    <c:v>0.17448877709850938</c:v>
                  </c:pt>
                  <c:pt idx="162">
                    <c:v>0.17448877709850938</c:v>
                  </c:pt>
                  <c:pt idx="163">
                    <c:v>0.12635795714292475</c:v>
                  </c:pt>
                  <c:pt idx="164">
                    <c:v>0.12635795714292475</c:v>
                  </c:pt>
                  <c:pt idx="165">
                    <c:v>0.12635795714292475</c:v>
                  </c:pt>
                  <c:pt idx="166">
                    <c:v>0.12635795714292475</c:v>
                  </c:pt>
                  <c:pt idx="167">
                    <c:v>0.23332666657142581</c:v>
                  </c:pt>
                  <c:pt idx="168">
                    <c:v>0.23332666657142581</c:v>
                  </c:pt>
                  <c:pt idx="169">
                    <c:v>0.23332666657142581</c:v>
                  </c:pt>
                  <c:pt idx="170">
                    <c:v>0.23332666657142581</c:v>
                  </c:pt>
                  <c:pt idx="171">
                    <c:v>9.8895567814404145E-2</c:v>
                  </c:pt>
                  <c:pt idx="172">
                    <c:v>9.8895567814404145E-2</c:v>
                  </c:pt>
                  <c:pt idx="173">
                    <c:v>9.8895567814404145E-2</c:v>
                  </c:pt>
                  <c:pt idx="174">
                    <c:v>9.8895567814404145E-2</c:v>
                  </c:pt>
                  <c:pt idx="175">
                    <c:v>8.9046804172487878E-2</c:v>
                  </c:pt>
                  <c:pt idx="176">
                    <c:v>8.9046804172487878E-2</c:v>
                  </c:pt>
                  <c:pt idx="177">
                    <c:v>8.9046804172487878E-2</c:v>
                  </c:pt>
                  <c:pt idx="178">
                    <c:v>8.9046804172487878E-2</c:v>
                  </c:pt>
                  <c:pt idx="179">
                    <c:v>8.3162491545166722E-2</c:v>
                  </c:pt>
                  <c:pt idx="180">
                    <c:v>8.3162491545166722E-2</c:v>
                  </c:pt>
                  <c:pt idx="181">
                    <c:v>8.3162491545166722E-2</c:v>
                  </c:pt>
                  <c:pt idx="182">
                    <c:v>8.3162491545166722E-2</c:v>
                  </c:pt>
                  <c:pt idx="183">
                    <c:v>0.17403447934245622</c:v>
                  </c:pt>
                  <c:pt idx="184">
                    <c:v>0.17403447934245622</c:v>
                  </c:pt>
                  <c:pt idx="185">
                    <c:v>0.17403447934245622</c:v>
                  </c:pt>
                  <c:pt idx="186">
                    <c:v>0.17403447934245622</c:v>
                  </c:pt>
                  <c:pt idx="187">
                    <c:v>0.15012328267127656</c:v>
                  </c:pt>
                  <c:pt idx="188">
                    <c:v>0.15012328267127656</c:v>
                  </c:pt>
                  <c:pt idx="189">
                    <c:v>0.15012328267127656</c:v>
                  </c:pt>
                  <c:pt idx="190">
                    <c:v>0.15012328267127656</c:v>
                  </c:pt>
                  <c:pt idx="191">
                    <c:v>0.11868585987106195</c:v>
                  </c:pt>
                  <c:pt idx="192">
                    <c:v>0.11868585987106195</c:v>
                  </c:pt>
                  <c:pt idx="193">
                    <c:v>0.11868585987106195</c:v>
                  </c:pt>
                  <c:pt idx="194">
                    <c:v>0.11868585987106195</c:v>
                  </c:pt>
                  <c:pt idx="195">
                    <c:v>9.2989246690141775E-2</c:v>
                  </c:pt>
                  <c:pt idx="196">
                    <c:v>9.2989246690141775E-2</c:v>
                  </c:pt>
                  <c:pt idx="197">
                    <c:v>9.2989246690141775E-2</c:v>
                  </c:pt>
                  <c:pt idx="198">
                    <c:v>9.2989246690141775E-2</c:v>
                  </c:pt>
                  <c:pt idx="199">
                    <c:v>5.6240554762555489E-2</c:v>
                  </c:pt>
                  <c:pt idx="200">
                    <c:v>5.6240554762555489E-2</c:v>
                  </c:pt>
                  <c:pt idx="201">
                    <c:v>5.6240554762555489E-2</c:v>
                  </c:pt>
                  <c:pt idx="202">
                    <c:v>5.6240554762555489E-2</c:v>
                  </c:pt>
                  <c:pt idx="203">
                    <c:v>0.22192791622506627</c:v>
                  </c:pt>
                  <c:pt idx="204">
                    <c:v>0.22192791622506627</c:v>
                  </c:pt>
                  <c:pt idx="205">
                    <c:v>0.22192791622506627</c:v>
                  </c:pt>
                  <c:pt idx="206">
                    <c:v>0.22192791622506627</c:v>
                  </c:pt>
                  <c:pt idx="207">
                    <c:v>0.15086859624631446</c:v>
                  </c:pt>
                  <c:pt idx="208">
                    <c:v>0.15086859624631446</c:v>
                  </c:pt>
                  <c:pt idx="209">
                    <c:v>0.15086859624631446</c:v>
                  </c:pt>
                  <c:pt idx="210">
                    <c:v>0.15086859624631446</c:v>
                  </c:pt>
                  <c:pt idx="211">
                    <c:v>0.2105160326435967</c:v>
                  </c:pt>
                  <c:pt idx="212">
                    <c:v>0.2105160326435967</c:v>
                  </c:pt>
                  <c:pt idx="213">
                    <c:v>0.2105160326435967</c:v>
                  </c:pt>
                  <c:pt idx="214">
                    <c:v>0.2105160326435967</c:v>
                  </c:pt>
                  <c:pt idx="215">
                    <c:v>0.11367644141744289</c:v>
                  </c:pt>
                  <c:pt idx="216">
                    <c:v>0.11367644141744289</c:v>
                  </c:pt>
                  <c:pt idx="217">
                    <c:v>0.11367644141744289</c:v>
                  </c:pt>
                  <c:pt idx="218">
                    <c:v>0.11367644141744289</c:v>
                  </c:pt>
                  <c:pt idx="219">
                    <c:v>8.0575016806286565E-2</c:v>
                  </c:pt>
                  <c:pt idx="220">
                    <c:v>8.0575016806286565E-2</c:v>
                  </c:pt>
                  <c:pt idx="221">
                    <c:v>8.0575016806286565E-2</c:v>
                  </c:pt>
                  <c:pt idx="222">
                    <c:v>8.0575016806286565E-2</c:v>
                  </c:pt>
                  <c:pt idx="223">
                    <c:v>0.1599624956044389</c:v>
                  </c:pt>
                  <c:pt idx="224">
                    <c:v>0.1599624956044389</c:v>
                  </c:pt>
                  <c:pt idx="225">
                    <c:v>0.1599624956044389</c:v>
                  </c:pt>
                  <c:pt idx="226">
                    <c:v>0.1599624956044389</c:v>
                  </c:pt>
                  <c:pt idx="227">
                    <c:v>3.118225991382477E-2</c:v>
                  </c:pt>
                  <c:pt idx="228">
                    <c:v>3.118225991382477E-2</c:v>
                  </c:pt>
                  <c:pt idx="229">
                    <c:v>3.118225991382477E-2</c:v>
                  </c:pt>
                  <c:pt idx="230">
                    <c:v>3.118225991382477E-2</c:v>
                  </c:pt>
                  <c:pt idx="231">
                    <c:v>8.7557600088931903E-2</c:v>
                  </c:pt>
                  <c:pt idx="232">
                    <c:v>8.7557600088931903E-2</c:v>
                  </c:pt>
                  <c:pt idx="233">
                    <c:v>8.7557600088931903E-2</c:v>
                  </c:pt>
                  <c:pt idx="234">
                    <c:v>8.7557600088931903E-2</c:v>
                  </c:pt>
                  <c:pt idx="235">
                    <c:v>0.18803811670332468</c:v>
                  </c:pt>
                  <c:pt idx="236">
                    <c:v>0.18803811670332468</c:v>
                  </c:pt>
                  <c:pt idx="237">
                    <c:v>0.18803811670332468</c:v>
                  </c:pt>
                  <c:pt idx="238">
                    <c:v>0.18803811670332468</c:v>
                  </c:pt>
                  <c:pt idx="239">
                    <c:v>3.1533051443419155E-2</c:v>
                  </c:pt>
                  <c:pt idx="240">
                    <c:v>3.1533051443419155E-2</c:v>
                  </c:pt>
                  <c:pt idx="241">
                    <c:v>3.1533051443419155E-2</c:v>
                  </c:pt>
                  <c:pt idx="242">
                    <c:v>3.1533051443419155E-2</c:v>
                  </c:pt>
                  <c:pt idx="243">
                    <c:v>0.12458464324840918</c:v>
                  </c:pt>
                  <c:pt idx="244">
                    <c:v>0.12458464324840918</c:v>
                  </c:pt>
                  <c:pt idx="245">
                    <c:v>0.12458464324840918</c:v>
                  </c:pt>
                  <c:pt idx="246">
                    <c:v>0.12458464324840918</c:v>
                  </c:pt>
                  <c:pt idx="247">
                    <c:v>8.9912920836403287E-2</c:v>
                  </c:pt>
                  <c:pt idx="248">
                    <c:v>8.9912920836403287E-2</c:v>
                  </c:pt>
                  <c:pt idx="249">
                    <c:v>8.9912920836403287E-2</c:v>
                  </c:pt>
                  <c:pt idx="250">
                    <c:v>8.9912920836403287E-2</c:v>
                  </c:pt>
                  <c:pt idx="251">
                    <c:v>0.19086731866229331</c:v>
                  </c:pt>
                  <c:pt idx="252">
                    <c:v>0.19086731866229331</c:v>
                  </c:pt>
                  <c:pt idx="253">
                    <c:v>0.19086731866229331</c:v>
                  </c:pt>
                  <c:pt idx="254">
                    <c:v>0.19086731866229331</c:v>
                  </c:pt>
                  <c:pt idx="255">
                    <c:v>0.28871439174381275</c:v>
                  </c:pt>
                  <c:pt idx="256">
                    <c:v>0.28871439174381275</c:v>
                  </c:pt>
                  <c:pt idx="257">
                    <c:v>0.28871439174381275</c:v>
                  </c:pt>
                  <c:pt idx="258">
                    <c:v>0.28871439174381275</c:v>
                  </c:pt>
                  <c:pt idx="259">
                    <c:v>9.3216593658712002E-2</c:v>
                  </c:pt>
                  <c:pt idx="260">
                    <c:v>9.3216593658712002E-2</c:v>
                  </c:pt>
                  <c:pt idx="261">
                    <c:v>9.3216593658712002E-2</c:v>
                  </c:pt>
                  <c:pt idx="262">
                    <c:v>9.3216593658712002E-2</c:v>
                  </c:pt>
                  <c:pt idx="263">
                    <c:v>8.7785723972256646E-2</c:v>
                  </c:pt>
                  <c:pt idx="264">
                    <c:v>8.7785723972256646E-2</c:v>
                  </c:pt>
                  <c:pt idx="265">
                    <c:v>8.7785723972256646E-2</c:v>
                  </c:pt>
                  <c:pt idx="266">
                    <c:v>8.7785723972256646E-2</c:v>
                  </c:pt>
                  <c:pt idx="267">
                    <c:v>0.16772994167212218</c:v>
                  </c:pt>
                  <c:pt idx="268">
                    <c:v>0.16772994167212218</c:v>
                  </c:pt>
                  <c:pt idx="269">
                    <c:v>0.16772994167212218</c:v>
                  </c:pt>
                  <c:pt idx="270">
                    <c:v>0.16772994167212218</c:v>
                  </c:pt>
                  <c:pt idx="271">
                    <c:v>0.15532009957933124</c:v>
                  </c:pt>
                  <c:pt idx="272">
                    <c:v>0.15532009957933124</c:v>
                  </c:pt>
                  <c:pt idx="273">
                    <c:v>0.15532009957933124</c:v>
                  </c:pt>
                  <c:pt idx="274">
                    <c:v>0.15532009957933124</c:v>
                  </c:pt>
                  <c:pt idx="275">
                    <c:v>5.5668662638866537E-2</c:v>
                  </c:pt>
                  <c:pt idx="276">
                    <c:v>5.5668662638866537E-2</c:v>
                  </c:pt>
                  <c:pt idx="277">
                    <c:v>5.5668662638866537E-2</c:v>
                  </c:pt>
                  <c:pt idx="278">
                    <c:v>5.5668662638866537E-2</c:v>
                  </c:pt>
                  <c:pt idx="279">
                    <c:v>0.22021883056027058</c:v>
                  </c:pt>
                  <c:pt idx="280">
                    <c:v>0.22021883056027058</c:v>
                  </c:pt>
                  <c:pt idx="281">
                    <c:v>0.22021883056027058</c:v>
                  </c:pt>
                  <c:pt idx="282">
                    <c:v>0.22021883056027058</c:v>
                  </c:pt>
                  <c:pt idx="283">
                    <c:v>9.5259295259482443E-2</c:v>
                  </c:pt>
                  <c:pt idx="284">
                    <c:v>9.5259295259482443E-2</c:v>
                  </c:pt>
                  <c:pt idx="285">
                    <c:v>9.5259295259482443E-2</c:v>
                  </c:pt>
                  <c:pt idx="286">
                    <c:v>9.5259295259482443E-2</c:v>
                  </c:pt>
                  <c:pt idx="287">
                    <c:v>0.18281228988591916</c:v>
                  </c:pt>
                  <c:pt idx="288">
                    <c:v>0.18281228988591916</c:v>
                  </c:pt>
                  <c:pt idx="289">
                    <c:v>0.18281228988591916</c:v>
                  </c:pt>
                  <c:pt idx="290">
                    <c:v>0.18281228988591916</c:v>
                  </c:pt>
                  <c:pt idx="291">
                    <c:v>0.44694555969752431</c:v>
                  </c:pt>
                  <c:pt idx="292">
                    <c:v>0.44694555969752431</c:v>
                  </c:pt>
                  <c:pt idx="293">
                    <c:v>0.44694555969752431</c:v>
                  </c:pt>
                  <c:pt idx="294">
                    <c:v>0.44694555969752431</c:v>
                  </c:pt>
                  <c:pt idx="295">
                    <c:v>0.19832044776068891</c:v>
                  </c:pt>
                  <c:pt idx="296">
                    <c:v>0.19832044776068891</c:v>
                  </c:pt>
                  <c:pt idx="297">
                    <c:v>0.19832044776068891</c:v>
                  </c:pt>
                  <c:pt idx="298">
                    <c:v>0.19832044776068891</c:v>
                  </c:pt>
                </c:numCache>
              </c:numRef>
            </c:plus>
            <c:minus>
              <c:numRef>
                <c:f>Sheet1!$F$2:$F$306</c:f>
                <c:numCache>
                  <c:formatCode>General</c:formatCode>
                  <c:ptCount val="305"/>
                  <c:pt idx="0">
                    <c:v>0.29238045990341627</c:v>
                  </c:pt>
                  <c:pt idx="1">
                    <c:v>0.29238045990341627</c:v>
                  </c:pt>
                  <c:pt idx="2">
                    <c:v>0.29238045990341627</c:v>
                  </c:pt>
                  <c:pt idx="3">
                    <c:v>1.9924858845171509E-2</c:v>
                  </c:pt>
                  <c:pt idx="4">
                    <c:v>1.9924858845171509E-2</c:v>
                  </c:pt>
                  <c:pt idx="5">
                    <c:v>1.9924858845171509E-2</c:v>
                  </c:pt>
                  <c:pt idx="6">
                    <c:v>1.9924858845171509E-2</c:v>
                  </c:pt>
                  <c:pt idx="7">
                    <c:v>0.1224186804917177</c:v>
                  </c:pt>
                  <c:pt idx="8">
                    <c:v>0.1224186804917177</c:v>
                  </c:pt>
                  <c:pt idx="9">
                    <c:v>0.1224186804917177</c:v>
                  </c:pt>
                  <c:pt idx="10">
                    <c:v>0.1224186804917177</c:v>
                  </c:pt>
                  <c:pt idx="11">
                    <c:v>0.2856063724779262</c:v>
                  </c:pt>
                  <c:pt idx="12">
                    <c:v>0.2856063724779262</c:v>
                  </c:pt>
                  <c:pt idx="13">
                    <c:v>0.2856063724779262</c:v>
                  </c:pt>
                  <c:pt idx="14">
                    <c:v>0.2856063724779262</c:v>
                  </c:pt>
                  <c:pt idx="15">
                    <c:v>5.1549329125928162E-2</c:v>
                  </c:pt>
                  <c:pt idx="16">
                    <c:v>5.1549329125928162E-2</c:v>
                  </c:pt>
                  <c:pt idx="17">
                    <c:v>5.1549329125928162E-2</c:v>
                  </c:pt>
                  <c:pt idx="18">
                    <c:v>5.1549329125928162E-2</c:v>
                  </c:pt>
                  <c:pt idx="19">
                    <c:v>0.128206864090813</c:v>
                  </c:pt>
                  <c:pt idx="20">
                    <c:v>0.128206864090813</c:v>
                  </c:pt>
                  <c:pt idx="21">
                    <c:v>0.128206864090813</c:v>
                  </c:pt>
                  <c:pt idx="22">
                    <c:v>0.128206864090813</c:v>
                  </c:pt>
                  <c:pt idx="23">
                    <c:v>0.34966603114019101</c:v>
                  </c:pt>
                  <c:pt idx="24">
                    <c:v>0.34966603114019101</c:v>
                  </c:pt>
                  <c:pt idx="25">
                    <c:v>0.34966603114019101</c:v>
                  </c:pt>
                  <c:pt idx="26">
                    <c:v>0.34966603114019101</c:v>
                  </c:pt>
                  <c:pt idx="27">
                    <c:v>0.22024531777088893</c:v>
                  </c:pt>
                  <c:pt idx="28">
                    <c:v>0.22024531777088893</c:v>
                  </c:pt>
                  <c:pt idx="29">
                    <c:v>0.22024531777088893</c:v>
                  </c:pt>
                  <c:pt idx="30">
                    <c:v>0.22024531777088893</c:v>
                  </c:pt>
                  <c:pt idx="31">
                    <c:v>5.8705479585242165E-2</c:v>
                  </c:pt>
                  <c:pt idx="32">
                    <c:v>5.8705479585242165E-2</c:v>
                  </c:pt>
                  <c:pt idx="33">
                    <c:v>5.8705479585242165E-2</c:v>
                  </c:pt>
                  <c:pt idx="34">
                    <c:v>5.8705479585242165E-2</c:v>
                  </c:pt>
                  <c:pt idx="35">
                    <c:v>0.13101144988129829</c:v>
                  </c:pt>
                  <c:pt idx="36">
                    <c:v>0.13101144988129829</c:v>
                  </c:pt>
                  <c:pt idx="37">
                    <c:v>0.13101144988129829</c:v>
                  </c:pt>
                  <c:pt idx="38">
                    <c:v>0.13101144988129829</c:v>
                  </c:pt>
                  <c:pt idx="39">
                    <c:v>0.13057309574844808</c:v>
                  </c:pt>
                  <c:pt idx="40">
                    <c:v>0.13057309574844808</c:v>
                  </c:pt>
                  <c:pt idx="41">
                    <c:v>0.13057309574844808</c:v>
                  </c:pt>
                  <c:pt idx="42">
                    <c:v>0.13057309574844808</c:v>
                  </c:pt>
                  <c:pt idx="43">
                    <c:v>0.15308929855915196</c:v>
                  </c:pt>
                  <c:pt idx="44">
                    <c:v>0.15308929855915196</c:v>
                  </c:pt>
                  <c:pt idx="45">
                    <c:v>0.15308929855915196</c:v>
                  </c:pt>
                  <c:pt idx="46">
                    <c:v>0.15308929855915196</c:v>
                  </c:pt>
                  <c:pt idx="47">
                    <c:v>0.23581419239166546</c:v>
                  </c:pt>
                  <c:pt idx="48">
                    <c:v>0.23581419239166546</c:v>
                  </c:pt>
                  <c:pt idx="49">
                    <c:v>0.23581419239166546</c:v>
                  </c:pt>
                  <c:pt idx="50">
                    <c:v>0.23581419239166546</c:v>
                  </c:pt>
                  <c:pt idx="51">
                    <c:v>0.19309151543590242</c:v>
                  </c:pt>
                  <c:pt idx="52">
                    <c:v>0.19309151543590242</c:v>
                  </c:pt>
                  <c:pt idx="53">
                    <c:v>0.19309151543590242</c:v>
                  </c:pt>
                  <c:pt idx="54">
                    <c:v>0.19309151543590242</c:v>
                  </c:pt>
                  <c:pt idx="55">
                    <c:v>6.8505474233815811E-2</c:v>
                  </c:pt>
                  <c:pt idx="56">
                    <c:v>6.8505474233815811E-2</c:v>
                  </c:pt>
                  <c:pt idx="57">
                    <c:v>6.8505474233815811E-2</c:v>
                  </c:pt>
                  <c:pt idx="58">
                    <c:v>6.8505474233815811E-2</c:v>
                  </c:pt>
                  <c:pt idx="59">
                    <c:v>0.13204670890761899</c:v>
                  </c:pt>
                  <c:pt idx="60">
                    <c:v>0.13204670890761899</c:v>
                  </c:pt>
                  <c:pt idx="61">
                    <c:v>0.13204670890761899</c:v>
                  </c:pt>
                  <c:pt idx="62">
                    <c:v>0.13204670890761899</c:v>
                  </c:pt>
                  <c:pt idx="63">
                    <c:v>0.24405532159737886</c:v>
                  </c:pt>
                  <c:pt idx="64">
                    <c:v>0.24405532159737886</c:v>
                  </c:pt>
                  <c:pt idx="65">
                    <c:v>0.24405532159737886</c:v>
                  </c:pt>
                  <c:pt idx="66">
                    <c:v>0.24405532159737886</c:v>
                  </c:pt>
                  <c:pt idx="67">
                    <c:v>0.33442936473940127</c:v>
                  </c:pt>
                  <c:pt idx="68">
                    <c:v>0.33442936473940127</c:v>
                  </c:pt>
                  <c:pt idx="69">
                    <c:v>0.33442936473940127</c:v>
                  </c:pt>
                  <c:pt idx="70">
                    <c:v>0.33442936473940127</c:v>
                  </c:pt>
                  <c:pt idx="71">
                    <c:v>0.15210632246337913</c:v>
                  </c:pt>
                  <c:pt idx="72">
                    <c:v>0.15210632246337913</c:v>
                  </c:pt>
                  <c:pt idx="73">
                    <c:v>0.15210632246337913</c:v>
                  </c:pt>
                  <c:pt idx="74">
                    <c:v>0.15210632246337913</c:v>
                  </c:pt>
                  <c:pt idx="75">
                    <c:v>5.3631458430041717E-2</c:v>
                  </c:pt>
                  <c:pt idx="76">
                    <c:v>5.3631458430041717E-2</c:v>
                  </c:pt>
                  <c:pt idx="77">
                    <c:v>5.3631458430041717E-2</c:v>
                  </c:pt>
                  <c:pt idx="78">
                    <c:v>5.3631458430041717E-2</c:v>
                  </c:pt>
                  <c:pt idx="79">
                    <c:v>0.15015436501591661</c:v>
                  </c:pt>
                  <c:pt idx="80">
                    <c:v>0.15015436501591661</c:v>
                  </c:pt>
                  <c:pt idx="81">
                    <c:v>0.15015436501591661</c:v>
                  </c:pt>
                  <c:pt idx="82">
                    <c:v>0.15015436501591661</c:v>
                  </c:pt>
                  <c:pt idx="83">
                    <c:v>0.14964290828502408</c:v>
                  </c:pt>
                  <c:pt idx="84">
                    <c:v>0.14964290828502408</c:v>
                  </c:pt>
                  <c:pt idx="85">
                    <c:v>0.14964290828502408</c:v>
                  </c:pt>
                  <c:pt idx="86">
                    <c:v>0.14964290828502408</c:v>
                  </c:pt>
                  <c:pt idx="87">
                    <c:v>0.19084286730187172</c:v>
                  </c:pt>
                  <c:pt idx="88">
                    <c:v>0.19084286730187172</c:v>
                  </c:pt>
                  <c:pt idx="89">
                    <c:v>0.19084286730187172</c:v>
                  </c:pt>
                  <c:pt idx="90">
                    <c:v>0.19084286730187172</c:v>
                  </c:pt>
                  <c:pt idx="91">
                    <c:v>0.31634632920266376</c:v>
                  </c:pt>
                  <c:pt idx="92">
                    <c:v>0.31634632920266376</c:v>
                  </c:pt>
                  <c:pt idx="93">
                    <c:v>0.31634632920266376</c:v>
                  </c:pt>
                  <c:pt idx="94">
                    <c:v>0.31634632920266376</c:v>
                  </c:pt>
                  <c:pt idx="95">
                    <c:v>0.10658799181896667</c:v>
                  </c:pt>
                  <c:pt idx="96">
                    <c:v>0.10658799181896667</c:v>
                  </c:pt>
                  <c:pt idx="97">
                    <c:v>0.10658799181896667</c:v>
                  </c:pt>
                  <c:pt idx="98">
                    <c:v>0.10658799181896667</c:v>
                  </c:pt>
                  <c:pt idx="99">
                    <c:v>0.40971087366580794</c:v>
                  </c:pt>
                  <c:pt idx="100">
                    <c:v>0.40971087366580794</c:v>
                  </c:pt>
                  <c:pt idx="101">
                    <c:v>0.40971087366580794</c:v>
                  </c:pt>
                  <c:pt idx="102">
                    <c:v>0.40971087366580794</c:v>
                  </c:pt>
                  <c:pt idx="103">
                    <c:v>9.7207681452307917E-2</c:v>
                  </c:pt>
                  <c:pt idx="104">
                    <c:v>9.7207681452307917E-2</c:v>
                  </c:pt>
                  <c:pt idx="105">
                    <c:v>9.7207681452307917E-2</c:v>
                  </c:pt>
                  <c:pt idx="106">
                    <c:v>9.7207681452307917E-2</c:v>
                  </c:pt>
                  <c:pt idx="107">
                    <c:v>0.1348937853769899</c:v>
                  </c:pt>
                  <c:pt idx="108">
                    <c:v>0.1348937853769899</c:v>
                  </c:pt>
                  <c:pt idx="109">
                    <c:v>0.1348937853769899</c:v>
                  </c:pt>
                  <c:pt idx="110">
                    <c:v>0.1348937853769899</c:v>
                  </c:pt>
                  <c:pt idx="111">
                    <c:v>0.32821080624094778</c:v>
                  </c:pt>
                  <c:pt idx="112">
                    <c:v>0.32821080624094778</c:v>
                  </c:pt>
                  <c:pt idx="113">
                    <c:v>0.32821080624094778</c:v>
                  </c:pt>
                  <c:pt idx="114">
                    <c:v>0.32821080624094778</c:v>
                  </c:pt>
                  <c:pt idx="115">
                    <c:v>7.8136632467321762E-2</c:v>
                  </c:pt>
                  <c:pt idx="116">
                    <c:v>7.8136632467321762E-2</c:v>
                  </c:pt>
                  <c:pt idx="117">
                    <c:v>7.8136632467321762E-2</c:v>
                  </c:pt>
                  <c:pt idx="118">
                    <c:v>7.8136632467321762E-2</c:v>
                  </c:pt>
                  <c:pt idx="119">
                    <c:v>0.14134119474991477</c:v>
                  </c:pt>
                  <c:pt idx="120">
                    <c:v>0.14134119474991477</c:v>
                  </c:pt>
                  <c:pt idx="121">
                    <c:v>0.14134119474991477</c:v>
                  </c:pt>
                  <c:pt idx="122">
                    <c:v>0.14134119474991477</c:v>
                  </c:pt>
                  <c:pt idx="123">
                    <c:v>0.21341743134055408</c:v>
                  </c:pt>
                  <c:pt idx="124">
                    <c:v>0.21341743134055408</c:v>
                  </c:pt>
                  <c:pt idx="125">
                    <c:v>0.21341743134055408</c:v>
                  </c:pt>
                  <c:pt idx="126">
                    <c:v>0.21341743134055408</c:v>
                  </c:pt>
                  <c:pt idx="127">
                    <c:v>0.25280888697459419</c:v>
                  </c:pt>
                  <c:pt idx="128">
                    <c:v>0.25280888697459419</c:v>
                  </c:pt>
                  <c:pt idx="129">
                    <c:v>0.25280888697459419</c:v>
                  </c:pt>
                  <c:pt idx="130">
                    <c:v>0.25280888697459419</c:v>
                  </c:pt>
                  <c:pt idx="131">
                    <c:v>9.007219326740061E-2</c:v>
                  </c:pt>
                  <c:pt idx="132">
                    <c:v>9.007219326740061E-2</c:v>
                  </c:pt>
                  <c:pt idx="133">
                    <c:v>9.007219326740061E-2</c:v>
                  </c:pt>
                  <c:pt idx="134">
                    <c:v>9.007219326740061E-2</c:v>
                  </c:pt>
                  <c:pt idx="135">
                    <c:v>0.15617404820690667</c:v>
                  </c:pt>
                  <c:pt idx="136">
                    <c:v>0.15617404820690667</c:v>
                  </c:pt>
                  <c:pt idx="137">
                    <c:v>0.15617404820690667</c:v>
                  </c:pt>
                  <c:pt idx="138">
                    <c:v>0.15617404820690667</c:v>
                  </c:pt>
                  <c:pt idx="139">
                    <c:v>0.11975391434103562</c:v>
                  </c:pt>
                  <c:pt idx="140">
                    <c:v>0.11975391434103562</c:v>
                  </c:pt>
                  <c:pt idx="141">
                    <c:v>0.11975391434103562</c:v>
                  </c:pt>
                  <c:pt idx="142">
                    <c:v>0.11975391434103562</c:v>
                  </c:pt>
                  <c:pt idx="143">
                    <c:v>0.18338756773565679</c:v>
                  </c:pt>
                  <c:pt idx="144">
                    <c:v>0.18338756773565679</c:v>
                  </c:pt>
                  <c:pt idx="145">
                    <c:v>0.18338756773565679</c:v>
                  </c:pt>
                  <c:pt idx="146">
                    <c:v>0.18338756773565679</c:v>
                  </c:pt>
                  <c:pt idx="147">
                    <c:v>0.20486092843683013</c:v>
                  </c:pt>
                  <c:pt idx="148">
                    <c:v>0.20486092843683013</c:v>
                  </c:pt>
                  <c:pt idx="149">
                    <c:v>0.20486092843683013</c:v>
                  </c:pt>
                  <c:pt idx="150">
                    <c:v>0.20486092843683013</c:v>
                  </c:pt>
                  <c:pt idx="151">
                    <c:v>0.11500144926623068</c:v>
                  </c:pt>
                  <c:pt idx="152">
                    <c:v>0.11500144926623068</c:v>
                  </c:pt>
                  <c:pt idx="153">
                    <c:v>0.11500144926623068</c:v>
                  </c:pt>
                  <c:pt idx="154">
                    <c:v>0.11500144926623068</c:v>
                  </c:pt>
                  <c:pt idx="155">
                    <c:v>0.15517839196657929</c:v>
                  </c:pt>
                  <c:pt idx="156">
                    <c:v>0.15517839196657929</c:v>
                  </c:pt>
                  <c:pt idx="157">
                    <c:v>0.15517839196657929</c:v>
                  </c:pt>
                  <c:pt idx="158">
                    <c:v>0.15517839196657929</c:v>
                  </c:pt>
                  <c:pt idx="159">
                    <c:v>0.17448877709850938</c:v>
                  </c:pt>
                  <c:pt idx="160">
                    <c:v>0.17448877709850938</c:v>
                  </c:pt>
                  <c:pt idx="161">
                    <c:v>0.17448877709850938</c:v>
                  </c:pt>
                  <c:pt idx="162">
                    <c:v>0.17448877709850938</c:v>
                  </c:pt>
                  <c:pt idx="163">
                    <c:v>0.12635795714292475</c:v>
                  </c:pt>
                  <c:pt idx="164">
                    <c:v>0.12635795714292475</c:v>
                  </c:pt>
                  <c:pt idx="165">
                    <c:v>0.12635795714292475</c:v>
                  </c:pt>
                  <c:pt idx="166">
                    <c:v>0.12635795714292475</c:v>
                  </c:pt>
                  <c:pt idx="167">
                    <c:v>0.23332666657142581</c:v>
                  </c:pt>
                  <c:pt idx="168">
                    <c:v>0.23332666657142581</c:v>
                  </c:pt>
                  <c:pt idx="169">
                    <c:v>0.23332666657142581</c:v>
                  </c:pt>
                  <c:pt idx="170">
                    <c:v>0.23332666657142581</c:v>
                  </c:pt>
                  <c:pt idx="171">
                    <c:v>9.8895567814404145E-2</c:v>
                  </c:pt>
                  <c:pt idx="172">
                    <c:v>9.8895567814404145E-2</c:v>
                  </c:pt>
                  <c:pt idx="173">
                    <c:v>9.8895567814404145E-2</c:v>
                  </c:pt>
                  <c:pt idx="174">
                    <c:v>9.8895567814404145E-2</c:v>
                  </c:pt>
                  <c:pt idx="175">
                    <c:v>8.9046804172487878E-2</c:v>
                  </c:pt>
                  <c:pt idx="176">
                    <c:v>8.9046804172487878E-2</c:v>
                  </c:pt>
                  <c:pt idx="177">
                    <c:v>8.9046804172487878E-2</c:v>
                  </c:pt>
                  <c:pt idx="178">
                    <c:v>8.9046804172487878E-2</c:v>
                  </c:pt>
                  <c:pt idx="179">
                    <c:v>8.3162491545166722E-2</c:v>
                  </c:pt>
                  <c:pt idx="180">
                    <c:v>8.3162491545166722E-2</c:v>
                  </c:pt>
                  <c:pt idx="181">
                    <c:v>8.3162491545166722E-2</c:v>
                  </c:pt>
                  <c:pt idx="182">
                    <c:v>8.3162491545166722E-2</c:v>
                  </c:pt>
                  <c:pt idx="183">
                    <c:v>0.17403447934245622</c:v>
                  </c:pt>
                  <c:pt idx="184">
                    <c:v>0.17403447934245622</c:v>
                  </c:pt>
                  <c:pt idx="185">
                    <c:v>0.17403447934245622</c:v>
                  </c:pt>
                  <c:pt idx="186">
                    <c:v>0.17403447934245622</c:v>
                  </c:pt>
                  <c:pt idx="187">
                    <c:v>0.15012328267127656</c:v>
                  </c:pt>
                  <c:pt idx="188">
                    <c:v>0.15012328267127656</c:v>
                  </c:pt>
                  <c:pt idx="189">
                    <c:v>0.15012328267127656</c:v>
                  </c:pt>
                  <c:pt idx="190">
                    <c:v>0.15012328267127656</c:v>
                  </c:pt>
                  <c:pt idx="191">
                    <c:v>0.11868585987106195</c:v>
                  </c:pt>
                  <c:pt idx="192">
                    <c:v>0.11868585987106195</c:v>
                  </c:pt>
                  <c:pt idx="193">
                    <c:v>0.11868585987106195</c:v>
                  </c:pt>
                  <c:pt idx="194">
                    <c:v>0.11868585987106195</c:v>
                  </c:pt>
                  <c:pt idx="195">
                    <c:v>9.2989246690141775E-2</c:v>
                  </c:pt>
                  <c:pt idx="196">
                    <c:v>9.2989246690141775E-2</c:v>
                  </c:pt>
                  <c:pt idx="197">
                    <c:v>9.2989246690141775E-2</c:v>
                  </c:pt>
                  <c:pt idx="198">
                    <c:v>9.2989246690141775E-2</c:v>
                  </c:pt>
                  <c:pt idx="199">
                    <c:v>5.6240554762555489E-2</c:v>
                  </c:pt>
                  <c:pt idx="200">
                    <c:v>5.6240554762555489E-2</c:v>
                  </c:pt>
                  <c:pt idx="201">
                    <c:v>5.6240554762555489E-2</c:v>
                  </c:pt>
                  <c:pt idx="202">
                    <c:v>5.6240554762555489E-2</c:v>
                  </c:pt>
                  <c:pt idx="203">
                    <c:v>0.22192791622506627</c:v>
                  </c:pt>
                  <c:pt idx="204">
                    <c:v>0.22192791622506627</c:v>
                  </c:pt>
                  <c:pt idx="205">
                    <c:v>0.22192791622506627</c:v>
                  </c:pt>
                  <c:pt idx="206">
                    <c:v>0.22192791622506627</c:v>
                  </c:pt>
                  <c:pt idx="207">
                    <c:v>0.15086859624631446</c:v>
                  </c:pt>
                  <c:pt idx="208">
                    <c:v>0.15086859624631446</c:v>
                  </c:pt>
                  <c:pt idx="209">
                    <c:v>0.15086859624631446</c:v>
                  </c:pt>
                  <c:pt idx="210">
                    <c:v>0.15086859624631446</c:v>
                  </c:pt>
                  <c:pt idx="211">
                    <c:v>0.2105160326435967</c:v>
                  </c:pt>
                  <c:pt idx="212">
                    <c:v>0.2105160326435967</c:v>
                  </c:pt>
                  <c:pt idx="213">
                    <c:v>0.2105160326435967</c:v>
                  </c:pt>
                  <c:pt idx="214">
                    <c:v>0.2105160326435967</c:v>
                  </c:pt>
                  <c:pt idx="215">
                    <c:v>0.11367644141744289</c:v>
                  </c:pt>
                  <c:pt idx="216">
                    <c:v>0.11367644141744289</c:v>
                  </c:pt>
                  <c:pt idx="217">
                    <c:v>0.11367644141744289</c:v>
                  </c:pt>
                  <c:pt idx="218">
                    <c:v>0.11367644141744289</c:v>
                  </c:pt>
                  <c:pt idx="219">
                    <c:v>8.0575016806286565E-2</c:v>
                  </c:pt>
                  <c:pt idx="220">
                    <c:v>8.0575016806286565E-2</c:v>
                  </c:pt>
                  <c:pt idx="221">
                    <c:v>8.0575016806286565E-2</c:v>
                  </c:pt>
                  <c:pt idx="222">
                    <c:v>8.0575016806286565E-2</c:v>
                  </c:pt>
                  <c:pt idx="223">
                    <c:v>0.1599624956044389</c:v>
                  </c:pt>
                  <c:pt idx="224">
                    <c:v>0.1599624956044389</c:v>
                  </c:pt>
                  <c:pt idx="225">
                    <c:v>0.1599624956044389</c:v>
                  </c:pt>
                  <c:pt idx="226">
                    <c:v>0.1599624956044389</c:v>
                  </c:pt>
                  <c:pt idx="227">
                    <c:v>3.118225991382477E-2</c:v>
                  </c:pt>
                  <c:pt idx="228">
                    <c:v>3.118225991382477E-2</c:v>
                  </c:pt>
                  <c:pt idx="229">
                    <c:v>3.118225991382477E-2</c:v>
                  </c:pt>
                  <c:pt idx="230">
                    <c:v>3.118225991382477E-2</c:v>
                  </c:pt>
                  <c:pt idx="231">
                    <c:v>8.7557600088931903E-2</c:v>
                  </c:pt>
                  <c:pt idx="232">
                    <c:v>8.7557600088931903E-2</c:v>
                  </c:pt>
                  <c:pt idx="233">
                    <c:v>8.7557600088931903E-2</c:v>
                  </c:pt>
                  <c:pt idx="234">
                    <c:v>8.7557600088931903E-2</c:v>
                  </c:pt>
                  <c:pt idx="235">
                    <c:v>0.18803811670332468</c:v>
                  </c:pt>
                  <c:pt idx="236">
                    <c:v>0.18803811670332468</c:v>
                  </c:pt>
                  <c:pt idx="237">
                    <c:v>0.18803811670332468</c:v>
                  </c:pt>
                  <c:pt idx="238">
                    <c:v>0.18803811670332468</c:v>
                  </c:pt>
                  <c:pt idx="239">
                    <c:v>3.1533051443419155E-2</c:v>
                  </c:pt>
                  <c:pt idx="240">
                    <c:v>3.1533051443419155E-2</c:v>
                  </c:pt>
                  <c:pt idx="241">
                    <c:v>3.1533051443419155E-2</c:v>
                  </c:pt>
                  <c:pt idx="242">
                    <c:v>3.1533051443419155E-2</c:v>
                  </c:pt>
                  <c:pt idx="243">
                    <c:v>0.12458464324840918</c:v>
                  </c:pt>
                  <c:pt idx="244">
                    <c:v>0.12458464324840918</c:v>
                  </c:pt>
                  <c:pt idx="245">
                    <c:v>0.12458464324840918</c:v>
                  </c:pt>
                  <c:pt idx="246">
                    <c:v>0.12458464324840918</c:v>
                  </c:pt>
                  <c:pt idx="247">
                    <c:v>8.9912920836403287E-2</c:v>
                  </c:pt>
                  <c:pt idx="248">
                    <c:v>8.9912920836403287E-2</c:v>
                  </c:pt>
                  <c:pt idx="249">
                    <c:v>8.9912920836403287E-2</c:v>
                  </c:pt>
                  <c:pt idx="250">
                    <c:v>8.9912920836403287E-2</c:v>
                  </c:pt>
                  <c:pt idx="251">
                    <c:v>0.19086731866229331</c:v>
                  </c:pt>
                  <c:pt idx="252">
                    <c:v>0.19086731866229331</c:v>
                  </c:pt>
                  <c:pt idx="253">
                    <c:v>0.19086731866229331</c:v>
                  </c:pt>
                  <c:pt idx="254">
                    <c:v>0.19086731866229331</c:v>
                  </c:pt>
                  <c:pt idx="255">
                    <c:v>0.28871439174381275</c:v>
                  </c:pt>
                  <c:pt idx="256">
                    <c:v>0.28871439174381275</c:v>
                  </c:pt>
                  <c:pt idx="257">
                    <c:v>0.28871439174381275</c:v>
                  </c:pt>
                  <c:pt idx="258">
                    <c:v>0.28871439174381275</c:v>
                  </c:pt>
                  <c:pt idx="259">
                    <c:v>9.3216593658712002E-2</c:v>
                  </c:pt>
                  <c:pt idx="260">
                    <c:v>9.3216593658712002E-2</c:v>
                  </c:pt>
                  <c:pt idx="261">
                    <c:v>9.3216593658712002E-2</c:v>
                  </c:pt>
                  <c:pt idx="262">
                    <c:v>9.3216593658712002E-2</c:v>
                  </c:pt>
                  <c:pt idx="263">
                    <c:v>8.7785723972256646E-2</c:v>
                  </c:pt>
                  <c:pt idx="264">
                    <c:v>8.7785723972256646E-2</c:v>
                  </c:pt>
                  <c:pt idx="265">
                    <c:v>8.7785723972256646E-2</c:v>
                  </c:pt>
                  <c:pt idx="266">
                    <c:v>8.7785723972256646E-2</c:v>
                  </c:pt>
                  <c:pt idx="267">
                    <c:v>0.16772994167212218</c:v>
                  </c:pt>
                  <c:pt idx="268">
                    <c:v>0.16772994167212218</c:v>
                  </c:pt>
                  <c:pt idx="269">
                    <c:v>0.16772994167212218</c:v>
                  </c:pt>
                  <c:pt idx="270">
                    <c:v>0.16772994167212218</c:v>
                  </c:pt>
                  <c:pt idx="271">
                    <c:v>0.15532009957933124</c:v>
                  </c:pt>
                  <c:pt idx="272">
                    <c:v>0.15532009957933124</c:v>
                  </c:pt>
                  <c:pt idx="273">
                    <c:v>0.15532009957933124</c:v>
                  </c:pt>
                  <c:pt idx="274">
                    <c:v>0.15532009957933124</c:v>
                  </c:pt>
                  <c:pt idx="275">
                    <c:v>5.5668662638866537E-2</c:v>
                  </c:pt>
                  <c:pt idx="276">
                    <c:v>5.5668662638866537E-2</c:v>
                  </c:pt>
                  <c:pt idx="277">
                    <c:v>5.5668662638866537E-2</c:v>
                  </c:pt>
                  <c:pt idx="278">
                    <c:v>5.5668662638866537E-2</c:v>
                  </c:pt>
                  <c:pt idx="279">
                    <c:v>0.22021883056027058</c:v>
                  </c:pt>
                  <c:pt idx="280">
                    <c:v>0.22021883056027058</c:v>
                  </c:pt>
                  <c:pt idx="281">
                    <c:v>0.22021883056027058</c:v>
                  </c:pt>
                  <c:pt idx="282">
                    <c:v>0.22021883056027058</c:v>
                  </c:pt>
                  <c:pt idx="283">
                    <c:v>9.5259295259482443E-2</c:v>
                  </c:pt>
                  <c:pt idx="284">
                    <c:v>9.5259295259482443E-2</c:v>
                  </c:pt>
                  <c:pt idx="285">
                    <c:v>9.5259295259482443E-2</c:v>
                  </c:pt>
                  <c:pt idx="286">
                    <c:v>9.5259295259482443E-2</c:v>
                  </c:pt>
                  <c:pt idx="287">
                    <c:v>0.18281228988591916</c:v>
                  </c:pt>
                  <c:pt idx="288">
                    <c:v>0.18281228988591916</c:v>
                  </c:pt>
                  <c:pt idx="289">
                    <c:v>0.18281228988591916</c:v>
                  </c:pt>
                  <c:pt idx="290">
                    <c:v>0.18281228988591916</c:v>
                  </c:pt>
                  <c:pt idx="291">
                    <c:v>0.44694555969752431</c:v>
                  </c:pt>
                  <c:pt idx="292">
                    <c:v>0.44694555969752431</c:v>
                  </c:pt>
                  <c:pt idx="293">
                    <c:v>0.44694555969752431</c:v>
                  </c:pt>
                  <c:pt idx="294">
                    <c:v>0.44694555969752431</c:v>
                  </c:pt>
                  <c:pt idx="295">
                    <c:v>0.19832044776068891</c:v>
                  </c:pt>
                  <c:pt idx="296">
                    <c:v>0.19832044776068891</c:v>
                  </c:pt>
                  <c:pt idx="297">
                    <c:v>0.19832044776068891</c:v>
                  </c:pt>
                  <c:pt idx="298">
                    <c:v>0.19832044776068891</c:v>
                  </c:pt>
                </c:numCache>
              </c:numRef>
            </c:minus>
            <c:spPr>
              <a:noFill/>
              <a:ln w="9525" cap="flat" cmpd="sng" algn="ctr">
                <a:solidFill>
                  <a:schemeClr val="tx1">
                    <a:lumMod val="65000"/>
                    <a:lumOff val="35000"/>
                  </a:schemeClr>
                </a:solidFill>
                <a:round/>
              </a:ln>
              <a:effectLst/>
            </c:spPr>
          </c:errBars>
          <c:cat>
            <c:numRef>
              <c:f>Sheet1!$A$2:$A$306</c:f>
              <c:numCache>
                <c:formatCode>General</c:formatCode>
                <c:ptCount val="305"/>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1">
                  <c:v>52</c:v>
                </c:pt>
                <c:pt idx="52">
                  <c:v>53</c:v>
                </c:pt>
                <c:pt idx="53">
                  <c:v>54</c:v>
                </c:pt>
                <c:pt idx="54">
                  <c:v>55</c:v>
                </c:pt>
                <c:pt idx="55">
                  <c:v>56</c:v>
                </c:pt>
                <c:pt idx="56">
                  <c:v>57</c:v>
                </c:pt>
                <c:pt idx="57">
                  <c:v>58</c:v>
                </c:pt>
                <c:pt idx="58">
                  <c:v>59</c:v>
                </c:pt>
                <c:pt idx="59">
                  <c:v>60</c:v>
                </c:pt>
                <c:pt idx="60">
                  <c:v>61</c:v>
                </c:pt>
                <c:pt idx="61">
                  <c:v>62</c:v>
                </c:pt>
                <c:pt idx="62">
                  <c:v>63</c:v>
                </c:pt>
                <c:pt idx="63">
                  <c:v>64</c:v>
                </c:pt>
                <c:pt idx="64">
                  <c:v>65</c:v>
                </c:pt>
                <c:pt idx="65">
                  <c:v>66</c:v>
                </c:pt>
                <c:pt idx="66">
                  <c:v>67</c:v>
                </c:pt>
                <c:pt idx="67">
                  <c:v>68</c:v>
                </c:pt>
                <c:pt idx="68">
                  <c:v>69</c:v>
                </c:pt>
                <c:pt idx="69">
                  <c:v>70</c:v>
                </c:pt>
                <c:pt idx="70">
                  <c:v>71</c:v>
                </c:pt>
                <c:pt idx="71">
                  <c:v>72</c:v>
                </c:pt>
                <c:pt idx="72">
                  <c:v>73</c:v>
                </c:pt>
                <c:pt idx="73">
                  <c:v>74</c:v>
                </c:pt>
                <c:pt idx="74">
                  <c:v>75</c:v>
                </c:pt>
                <c:pt idx="75">
                  <c:v>76</c:v>
                </c:pt>
                <c:pt idx="76">
                  <c:v>77</c:v>
                </c:pt>
                <c:pt idx="77">
                  <c:v>78</c:v>
                </c:pt>
                <c:pt idx="78">
                  <c:v>79</c:v>
                </c:pt>
                <c:pt idx="79">
                  <c:v>80</c:v>
                </c:pt>
                <c:pt idx="80">
                  <c:v>81</c:v>
                </c:pt>
                <c:pt idx="81">
                  <c:v>82</c:v>
                </c:pt>
                <c:pt idx="82">
                  <c:v>83</c:v>
                </c:pt>
                <c:pt idx="83">
                  <c:v>84</c:v>
                </c:pt>
                <c:pt idx="84">
                  <c:v>85</c:v>
                </c:pt>
                <c:pt idx="85">
                  <c:v>86</c:v>
                </c:pt>
                <c:pt idx="86">
                  <c:v>87</c:v>
                </c:pt>
                <c:pt idx="87">
                  <c:v>88</c:v>
                </c:pt>
                <c:pt idx="88">
                  <c:v>89</c:v>
                </c:pt>
                <c:pt idx="89">
                  <c:v>90</c:v>
                </c:pt>
                <c:pt idx="90">
                  <c:v>91</c:v>
                </c:pt>
                <c:pt idx="91">
                  <c:v>92</c:v>
                </c:pt>
                <c:pt idx="92">
                  <c:v>93</c:v>
                </c:pt>
                <c:pt idx="93">
                  <c:v>94</c:v>
                </c:pt>
                <c:pt idx="94">
                  <c:v>95</c:v>
                </c:pt>
                <c:pt idx="95">
                  <c:v>96</c:v>
                </c:pt>
                <c:pt idx="96">
                  <c:v>97</c:v>
                </c:pt>
                <c:pt idx="97">
                  <c:v>98</c:v>
                </c:pt>
                <c:pt idx="98">
                  <c:v>99</c:v>
                </c:pt>
                <c:pt idx="99">
                  <c:v>100</c:v>
                </c:pt>
                <c:pt idx="100">
                  <c:v>101</c:v>
                </c:pt>
                <c:pt idx="101">
                  <c:v>102</c:v>
                </c:pt>
                <c:pt idx="102">
                  <c:v>103</c:v>
                </c:pt>
                <c:pt idx="103">
                  <c:v>104</c:v>
                </c:pt>
                <c:pt idx="104">
                  <c:v>105</c:v>
                </c:pt>
                <c:pt idx="105">
                  <c:v>106</c:v>
                </c:pt>
                <c:pt idx="106">
                  <c:v>107</c:v>
                </c:pt>
                <c:pt idx="107">
                  <c:v>108</c:v>
                </c:pt>
                <c:pt idx="108">
                  <c:v>109</c:v>
                </c:pt>
                <c:pt idx="109">
                  <c:v>110</c:v>
                </c:pt>
                <c:pt idx="110">
                  <c:v>111</c:v>
                </c:pt>
                <c:pt idx="111">
                  <c:v>112</c:v>
                </c:pt>
                <c:pt idx="112">
                  <c:v>113</c:v>
                </c:pt>
                <c:pt idx="113">
                  <c:v>114</c:v>
                </c:pt>
                <c:pt idx="114">
                  <c:v>115</c:v>
                </c:pt>
                <c:pt idx="115">
                  <c:v>116</c:v>
                </c:pt>
                <c:pt idx="116">
                  <c:v>117</c:v>
                </c:pt>
                <c:pt idx="117">
                  <c:v>118</c:v>
                </c:pt>
                <c:pt idx="118">
                  <c:v>119</c:v>
                </c:pt>
                <c:pt idx="119">
                  <c:v>120</c:v>
                </c:pt>
                <c:pt idx="120">
                  <c:v>121</c:v>
                </c:pt>
                <c:pt idx="121">
                  <c:v>122</c:v>
                </c:pt>
                <c:pt idx="122">
                  <c:v>123</c:v>
                </c:pt>
                <c:pt idx="123">
                  <c:v>124</c:v>
                </c:pt>
                <c:pt idx="124">
                  <c:v>125</c:v>
                </c:pt>
                <c:pt idx="125">
                  <c:v>126</c:v>
                </c:pt>
                <c:pt idx="126">
                  <c:v>127</c:v>
                </c:pt>
                <c:pt idx="127">
                  <c:v>128</c:v>
                </c:pt>
                <c:pt idx="128">
                  <c:v>129</c:v>
                </c:pt>
                <c:pt idx="129">
                  <c:v>130</c:v>
                </c:pt>
                <c:pt idx="130">
                  <c:v>131</c:v>
                </c:pt>
                <c:pt idx="131">
                  <c:v>132</c:v>
                </c:pt>
                <c:pt idx="132">
                  <c:v>133</c:v>
                </c:pt>
                <c:pt idx="133">
                  <c:v>134</c:v>
                </c:pt>
                <c:pt idx="134">
                  <c:v>135</c:v>
                </c:pt>
                <c:pt idx="135">
                  <c:v>136</c:v>
                </c:pt>
                <c:pt idx="136">
                  <c:v>137</c:v>
                </c:pt>
                <c:pt idx="137">
                  <c:v>138</c:v>
                </c:pt>
                <c:pt idx="138">
                  <c:v>139</c:v>
                </c:pt>
                <c:pt idx="139">
                  <c:v>140</c:v>
                </c:pt>
                <c:pt idx="140">
                  <c:v>141</c:v>
                </c:pt>
                <c:pt idx="141">
                  <c:v>142</c:v>
                </c:pt>
                <c:pt idx="142">
                  <c:v>143</c:v>
                </c:pt>
                <c:pt idx="143">
                  <c:v>144</c:v>
                </c:pt>
                <c:pt idx="144">
                  <c:v>145</c:v>
                </c:pt>
                <c:pt idx="145">
                  <c:v>146</c:v>
                </c:pt>
                <c:pt idx="146">
                  <c:v>147</c:v>
                </c:pt>
                <c:pt idx="147">
                  <c:v>148</c:v>
                </c:pt>
                <c:pt idx="148">
                  <c:v>149</c:v>
                </c:pt>
                <c:pt idx="149">
                  <c:v>150</c:v>
                </c:pt>
                <c:pt idx="150">
                  <c:v>151</c:v>
                </c:pt>
                <c:pt idx="151">
                  <c:v>152</c:v>
                </c:pt>
                <c:pt idx="152">
                  <c:v>153</c:v>
                </c:pt>
                <c:pt idx="153">
                  <c:v>154</c:v>
                </c:pt>
                <c:pt idx="154">
                  <c:v>155</c:v>
                </c:pt>
                <c:pt idx="155">
                  <c:v>156</c:v>
                </c:pt>
                <c:pt idx="156">
                  <c:v>157</c:v>
                </c:pt>
                <c:pt idx="157">
                  <c:v>158</c:v>
                </c:pt>
                <c:pt idx="158">
                  <c:v>159</c:v>
                </c:pt>
                <c:pt idx="159">
                  <c:v>160</c:v>
                </c:pt>
                <c:pt idx="160">
                  <c:v>161</c:v>
                </c:pt>
                <c:pt idx="161">
                  <c:v>162</c:v>
                </c:pt>
                <c:pt idx="162">
                  <c:v>163</c:v>
                </c:pt>
                <c:pt idx="163">
                  <c:v>164</c:v>
                </c:pt>
                <c:pt idx="164">
                  <c:v>165</c:v>
                </c:pt>
                <c:pt idx="165">
                  <c:v>166</c:v>
                </c:pt>
                <c:pt idx="166">
                  <c:v>167</c:v>
                </c:pt>
                <c:pt idx="167">
                  <c:v>168</c:v>
                </c:pt>
                <c:pt idx="168">
                  <c:v>169</c:v>
                </c:pt>
                <c:pt idx="169">
                  <c:v>170</c:v>
                </c:pt>
                <c:pt idx="170">
                  <c:v>171</c:v>
                </c:pt>
                <c:pt idx="171">
                  <c:v>172</c:v>
                </c:pt>
                <c:pt idx="172">
                  <c:v>173</c:v>
                </c:pt>
                <c:pt idx="173">
                  <c:v>174</c:v>
                </c:pt>
                <c:pt idx="174">
                  <c:v>175</c:v>
                </c:pt>
                <c:pt idx="175">
                  <c:v>176</c:v>
                </c:pt>
                <c:pt idx="176">
                  <c:v>177</c:v>
                </c:pt>
                <c:pt idx="177">
                  <c:v>178</c:v>
                </c:pt>
                <c:pt idx="178">
                  <c:v>179</c:v>
                </c:pt>
                <c:pt idx="179">
                  <c:v>180</c:v>
                </c:pt>
                <c:pt idx="180">
                  <c:v>181</c:v>
                </c:pt>
                <c:pt idx="181">
                  <c:v>182</c:v>
                </c:pt>
                <c:pt idx="182">
                  <c:v>183</c:v>
                </c:pt>
                <c:pt idx="183">
                  <c:v>184</c:v>
                </c:pt>
                <c:pt idx="184">
                  <c:v>185</c:v>
                </c:pt>
                <c:pt idx="185">
                  <c:v>186</c:v>
                </c:pt>
                <c:pt idx="186">
                  <c:v>187</c:v>
                </c:pt>
                <c:pt idx="187">
                  <c:v>188</c:v>
                </c:pt>
                <c:pt idx="188">
                  <c:v>189</c:v>
                </c:pt>
                <c:pt idx="189">
                  <c:v>190</c:v>
                </c:pt>
                <c:pt idx="190">
                  <c:v>191</c:v>
                </c:pt>
                <c:pt idx="191">
                  <c:v>192</c:v>
                </c:pt>
                <c:pt idx="192">
                  <c:v>193</c:v>
                </c:pt>
                <c:pt idx="193">
                  <c:v>194</c:v>
                </c:pt>
                <c:pt idx="194">
                  <c:v>195</c:v>
                </c:pt>
                <c:pt idx="195">
                  <c:v>196</c:v>
                </c:pt>
                <c:pt idx="196">
                  <c:v>197</c:v>
                </c:pt>
                <c:pt idx="197">
                  <c:v>198</c:v>
                </c:pt>
                <c:pt idx="198">
                  <c:v>199</c:v>
                </c:pt>
                <c:pt idx="199">
                  <c:v>200</c:v>
                </c:pt>
                <c:pt idx="200">
                  <c:v>201</c:v>
                </c:pt>
                <c:pt idx="201">
                  <c:v>202</c:v>
                </c:pt>
                <c:pt idx="202">
                  <c:v>203</c:v>
                </c:pt>
                <c:pt idx="203">
                  <c:v>204</c:v>
                </c:pt>
                <c:pt idx="204">
                  <c:v>205</c:v>
                </c:pt>
                <c:pt idx="205">
                  <c:v>206</c:v>
                </c:pt>
                <c:pt idx="206">
                  <c:v>207</c:v>
                </c:pt>
                <c:pt idx="207">
                  <c:v>208</c:v>
                </c:pt>
                <c:pt idx="208">
                  <c:v>209</c:v>
                </c:pt>
                <c:pt idx="209">
                  <c:v>210</c:v>
                </c:pt>
                <c:pt idx="210">
                  <c:v>211</c:v>
                </c:pt>
                <c:pt idx="211">
                  <c:v>212</c:v>
                </c:pt>
                <c:pt idx="212">
                  <c:v>213</c:v>
                </c:pt>
                <c:pt idx="213">
                  <c:v>214</c:v>
                </c:pt>
                <c:pt idx="214">
                  <c:v>215</c:v>
                </c:pt>
                <c:pt idx="215">
                  <c:v>216</c:v>
                </c:pt>
                <c:pt idx="216">
                  <c:v>217</c:v>
                </c:pt>
                <c:pt idx="217">
                  <c:v>218</c:v>
                </c:pt>
                <c:pt idx="218">
                  <c:v>219</c:v>
                </c:pt>
                <c:pt idx="219">
                  <c:v>220</c:v>
                </c:pt>
                <c:pt idx="220">
                  <c:v>221</c:v>
                </c:pt>
                <c:pt idx="221">
                  <c:v>222</c:v>
                </c:pt>
                <c:pt idx="222">
                  <c:v>223</c:v>
                </c:pt>
                <c:pt idx="223">
                  <c:v>224</c:v>
                </c:pt>
                <c:pt idx="224">
                  <c:v>225</c:v>
                </c:pt>
                <c:pt idx="225">
                  <c:v>226</c:v>
                </c:pt>
                <c:pt idx="226">
                  <c:v>227</c:v>
                </c:pt>
                <c:pt idx="227">
                  <c:v>228</c:v>
                </c:pt>
                <c:pt idx="228">
                  <c:v>229</c:v>
                </c:pt>
                <c:pt idx="229">
                  <c:v>230</c:v>
                </c:pt>
                <c:pt idx="230">
                  <c:v>231</c:v>
                </c:pt>
                <c:pt idx="231">
                  <c:v>232</c:v>
                </c:pt>
                <c:pt idx="232">
                  <c:v>233</c:v>
                </c:pt>
                <c:pt idx="233">
                  <c:v>234</c:v>
                </c:pt>
                <c:pt idx="234">
                  <c:v>235</c:v>
                </c:pt>
                <c:pt idx="235">
                  <c:v>236</c:v>
                </c:pt>
                <c:pt idx="236">
                  <c:v>237</c:v>
                </c:pt>
                <c:pt idx="237">
                  <c:v>238</c:v>
                </c:pt>
                <c:pt idx="238">
                  <c:v>239</c:v>
                </c:pt>
                <c:pt idx="239">
                  <c:v>240</c:v>
                </c:pt>
                <c:pt idx="240">
                  <c:v>241</c:v>
                </c:pt>
                <c:pt idx="241">
                  <c:v>242</c:v>
                </c:pt>
                <c:pt idx="242">
                  <c:v>243</c:v>
                </c:pt>
                <c:pt idx="243">
                  <c:v>244</c:v>
                </c:pt>
                <c:pt idx="244">
                  <c:v>245</c:v>
                </c:pt>
                <c:pt idx="245">
                  <c:v>246</c:v>
                </c:pt>
                <c:pt idx="246">
                  <c:v>247</c:v>
                </c:pt>
                <c:pt idx="247">
                  <c:v>248</c:v>
                </c:pt>
                <c:pt idx="248">
                  <c:v>249</c:v>
                </c:pt>
                <c:pt idx="249">
                  <c:v>250</c:v>
                </c:pt>
                <c:pt idx="250">
                  <c:v>251</c:v>
                </c:pt>
                <c:pt idx="251">
                  <c:v>252</c:v>
                </c:pt>
                <c:pt idx="252">
                  <c:v>253</c:v>
                </c:pt>
                <c:pt idx="253">
                  <c:v>254</c:v>
                </c:pt>
                <c:pt idx="254">
                  <c:v>255</c:v>
                </c:pt>
                <c:pt idx="255">
                  <c:v>256</c:v>
                </c:pt>
                <c:pt idx="256">
                  <c:v>257</c:v>
                </c:pt>
                <c:pt idx="257">
                  <c:v>258</c:v>
                </c:pt>
                <c:pt idx="258">
                  <c:v>259</c:v>
                </c:pt>
                <c:pt idx="259">
                  <c:v>260</c:v>
                </c:pt>
                <c:pt idx="260">
                  <c:v>261</c:v>
                </c:pt>
                <c:pt idx="261">
                  <c:v>262</c:v>
                </c:pt>
                <c:pt idx="262">
                  <c:v>263</c:v>
                </c:pt>
                <c:pt idx="263">
                  <c:v>264</c:v>
                </c:pt>
                <c:pt idx="264">
                  <c:v>265</c:v>
                </c:pt>
                <c:pt idx="265">
                  <c:v>266</c:v>
                </c:pt>
                <c:pt idx="266">
                  <c:v>267</c:v>
                </c:pt>
                <c:pt idx="267">
                  <c:v>268</c:v>
                </c:pt>
                <c:pt idx="268">
                  <c:v>269</c:v>
                </c:pt>
                <c:pt idx="269">
                  <c:v>270</c:v>
                </c:pt>
                <c:pt idx="270">
                  <c:v>271</c:v>
                </c:pt>
                <c:pt idx="271">
                  <c:v>272</c:v>
                </c:pt>
                <c:pt idx="272">
                  <c:v>273</c:v>
                </c:pt>
                <c:pt idx="273">
                  <c:v>274</c:v>
                </c:pt>
                <c:pt idx="274">
                  <c:v>275</c:v>
                </c:pt>
                <c:pt idx="275">
                  <c:v>276</c:v>
                </c:pt>
                <c:pt idx="276">
                  <c:v>277</c:v>
                </c:pt>
                <c:pt idx="277">
                  <c:v>278</c:v>
                </c:pt>
                <c:pt idx="278">
                  <c:v>279</c:v>
                </c:pt>
                <c:pt idx="279">
                  <c:v>280</c:v>
                </c:pt>
                <c:pt idx="280">
                  <c:v>281</c:v>
                </c:pt>
                <c:pt idx="281">
                  <c:v>282</c:v>
                </c:pt>
                <c:pt idx="282">
                  <c:v>283</c:v>
                </c:pt>
                <c:pt idx="283">
                  <c:v>284</c:v>
                </c:pt>
                <c:pt idx="284">
                  <c:v>285</c:v>
                </c:pt>
                <c:pt idx="285">
                  <c:v>286</c:v>
                </c:pt>
                <c:pt idx="286">
                  <c:v>287</c:v>
                </c:pt>
                <c:pt idx="287">
                  <c:v>288</c:v>
                </c:pt>
                <c:pt idx="288">
                  <c:v>289</c:v>
                </c:pt>
                <c:pt idx="289">
                  <c:v>290</c:v>
                </c:pt>
                <c:pt idx="290">
                  <c:v>291</c:v>
                </c:pt>
                <c:pt idx="291">
                  <c:v>292</c:v>
                </c:pt>
                <c:pt idx="292">
                  <c:v>293</c:v>
                </c:pt>
                <c:pt idx="293">
                  <c:v>294</c:v>
                </c:pt>
                <c:pt idx="294">
                  <c:v>295</c:v>
                </c:pt>
                <c:pt idx="295">
                  <c:v>296</c:v>
                </c:pt>
                <c:pt idx="296">
                  <c:v>297</c:v>
                </c:pt>
                <c:pt idx="297">
                  <c:v>298</c:v>
                </c:pt>
                <c:pt idx="298">
                  <c:v>299</c:v>
                </c:pt>
              </c:numCache>
            </c:numRef>
          </c:cat>
          <c:val>
            <c:numRef>
              <c:f>Sheet1!$E$2:$E$306</c:f>
              <c:numCache>
                <c:formatCode>General</c:formatCode>
                <c:ptCount val="305"/>
                <c:pt idx="0">
                  <c:v>14.931666666666667</c:v>
                </c:pt>
                <c:pt idx="1">
                  <c:v>14.931666666666667</c:v>
                </c:pt>
                <c:pt idx="2">
                  <c:v>14.931666666666667</c:v>
                </c:pt>
                <c:pt idx="3">
                  <c:v>15.091999999999999</c:v>
                </c:pt>
                <c:pt idx="4">
                  <c:v>15.091999999999999</c:v>
                </c:pt>
                <c:pt idx="5">
                  <c:v>15.091999999999999</c:v>
                </c:pt>
                <c:pt idx="6">
                  <c:v>15.091999999999999</c:v>
                </c:pt>
                <c:pt idx="7">
                  <c:v>15.347333333333333</c:v>
                </c:pt>
                <c:pt idx="8">
                  <c:v>15.347333333333333</c:v>
                </c:pt>
                <c:pt idx="9">
                  <c:v>15.347333333333333</c:v>
                </c:pt>
                <c:pt idx="10">
                  <c:v>15.347333333333333</c:v>
                </c:pt>
                <c:pt idx="11">
                  <c:v>15.314000000000002</c:v>
                </c:pt>
                <c:pt idx="12">
                  <c:v>15.314000000000002</c:v>
                </c:pt>
                <c:pt idx="13">
                  <c:v>15.314000000000002</c:v>
                </c:pt>
                <c:pt idx="14">
                  <c:v>15.314000000000002</c:v>
                </c:pt>
                <c:pt idx="15">
                  <c:v>15.211333333333334</c:v>
                </c:pt>
                <c:pt idx="16">
                  <c:v>15.211333333333334</c:v>
                </c:pt>
                <c:pt idx="17">
                  <c:v>15.211333333333334</c:v>
                </c:pt>
                <c:pt idx="18">
                  <c:v>15.211333333333334</c:v>
                </c:pt>
                <c:pt idx="19">
                  <c:v>15.152000000000001</c:v>
                </c:pt>
                <c:pt idx="20">
                  <c:v>15.152000000000001</c:v>
                </c:pt>
                <c:pt idx="21">
                  <c:v>15.152000000000001</c:v>
                </c:pt>
                <c:pt idx="22">
                  <c:v>15.152000000000001</c:v>
                </c:pt>
                <c:pt idx="23">
                  <c:v>15.260333333333334</c:v>
                </c:pt>
                <c:pt idx="24">
                  <c:v>15.260333333333334</c:v>
                </c:pt>
                <c:pt idx="25">
                  <c:v>15.260333333333334</c:v>
                </c:pt>
                <c:pt idx="26">
                  <c:v>15.260333333333334</c:v>
                </c:pt>
                <c:pt idx="27">
                  <c:v>15.109</c:v>
                </c:pt>
                <c:pt idx="28">
                  <c:v>15.109</c:v>
                </c:pt>
                <c:pt idx="29">
                  <c:v>15.109</c:v>
                </c:pt>
                <c:pt idx="30">
                  <c:v>15.109</c:v>
                </c:pt>
                <c:pt idx="31">
                  <c:v>15.192333333333332</c:v>
                </c:pt>
                <c:pt idx="32">
                  <c:v>15.192333333333332</c:v>
                </c:pt>
                <c:pt idx="33">
                  <c:v>15.192333333333332</c:v>
                </c:pt>
                <c:pt idx="34">
                  <c:v>15.192333333333332</c:v>
                </c:pt>
                <c:pt idx="35">
                  <c:v>15.136000000000001</c:v>
                </c:pt>
                <c:pt idx="36">
                  <c:v>15.136000000000001</c:v>
                </c:pt>
                <c:pt idx="37">
                  <c:v>15.136000000000001</c:v>
                </c:pt>
                <c:pt idx="38">
                  <c:v>15.136000000000001</c:v>
                </c:pt>
                <c:pt idx="39">
                  <c:v>15.199666666666667</c:v>
                </c:pt>
                <c:pt idx="40">
                  <c:v>15.199666666666667</c:v>
                </c:pt>
                <c:pt idx="41">
                  <c:v>15.199666666666667</c:v>
                </c:pt>
                <c:pt idx="42">
                  <c:v>15.199666666666667</c:v>
                </c:pt>
                <c:pt idx="43">
                  <c:v>15.381666666666666</c:v>
                </c:pt>
                <c:pt idx="44">
                  <c:v>15.381666666666666</c:v>
                </c:pt>
                <c:pt idx="45">
                  <c:v>15.381666666666666</c:v>
                </c:pt>
                <c:pt idx="46">
                  <c:v>15.381666666666666</c:v>
                </c:pt>
                <c:pt idx="47">
                  <c:v>15.184666666666667</c:v>
                </c:pt>
                <c:pt idx="48">
                  <c:v>15.184666666666667</c:v>
                </c:pt>
                <c:pt idx="49">
                  <c:v>15.184666666666667</c:v>
                </c:pt>
                <c:pt idx="50">
                  <c:v>15.184666666666667</c:v>
                </c:pt>
                <c:pt idx="51">
                  <c:v>15.258666666666668</c:v>
                </c:pt>
                <c:pt idx="52">
                  <c:v>15.258666666666668</c:v>
                </c:pt>
                <c:pt idx="53">
                  <c:v>15.258666666666668</c:v>
                </c:pt>
                <c:pt idx="54">
                  <c:v>15.258666666666668</c:v>
                </c:pt>
                <c:pt idx="55">
                  <c:v>15.214999999999998</c:v>
                </c:pt>
                <c:pt idx="56">
                  <c:v>15.214999999999998</c:v>
                </c:pt>
                <c:pt idx="57">
                  <c:v>15.214999999999998</c:v>
                </c:pt>
                <c:pt idx="58">
                  <c:v>15.214999999999998</c:v>
                </c:pt>
                <c:pt idx="59">
                  <c:v>15.197666666666665</c:v>
                </c:pt>
                <c:pt idx="60">
                  <c:v>15.197666666666665</c:v>
                </c:pt>
                <c:pt idx="61">
                  <c:v>15.197666666666665</c:v>
                </c:pt>
                <c:pt idx="62">
                  <c:v>15.197666666666665</c:v>
                </c:pt>
                <c:pt idx="63">
                  <c:v>15.153</c:v>
                </c:pt>
                <c:pt idx="64">
                  <c:v>15.153</c:v>
                </c:pt>
                <c:pt idx="65">
                  <c:v>15.153</c:v>
                </c:pt>
                <c:pt idx="66">
                  <c:v>15.153</c:v>
                </c:pt>
                <c:pt idx="67">
                  <c:v>15.218000000000002</c:v>
                </c:pt>
                <c:pt idx="68">
                  <c:v>15.218000000000002</c:v>
                </c:pt>
                <c:pt idx="69">
                  <c:v>15.218000000000002</c:v>
                </c:pt>
                <c:pt idx="70">
                  <c:v>15.218000000000002</c:v>
                </c:pt>
                <c:pt idx="71">
                  <c:v>15.274333333333333</c:v>
                </c:pt>
                <c:pt idx="72">
                  <c:v>15.274333333333333</c:v>
                </c:pt>
                <c:pt idx="73">
                  <c:v>15.274333333333333</c:v>
                </c:pt>
                <c:pt idx="74">
                  <c:v>15.274333333333333</c:v>
                </c:pt>
                <c:pt idx="75">
                  <c:v>15.224333333333334</c:v>
                </c:pt>
                <c:pt idx="76">
                  <c:v>15.224333333333334</c:v>
                </c:pt>
                <c:pt idx="77">
                  <c:v>15.224333333333334</c:v>
                </c:pt>
                <c:pt idx="78">
                  <c:v>15.224333333333334</c:v>
                </c:pt>
                <c:pt idx="79">
                  <c:v>15.100333333333333</c:v>
                </c:pt>
                <c:pt idx="80">
                  <c:v>15.100333333333333</c:v>
                </c:pt>
                <c:pt idx="81">
                  <c:v>15.100333333333333</c:v>
                </c:pt>
                <c:pt idx="82">
                  <c:v>15.100333333333333</c:v>
                </c:pt>
                <c:pt idx="83">
                  <c:v>15.235999999999999</c:v>
                </c:pt>
                <c:pt idx="84">
                  <c:v>15.235999999999999</c:v>
                </c:pt>
                <c:pt idx="85">
                  <c:v>15.235999999999999</c:v>
                </c:pt>
                <c:pt idx="86">
                  <c:v>15.235999999999999</c:v>
                </c:pt>
                <c:pt idx="87">
                  <c:v>15.325999999999999</c:v>
                </c:pt>
                <c:pt idx="88">
                  <c:v>15.325999999999999</c:v>
                </c:pt>
                <c:pt idx="89">
                  <c:v>15.325999999999999</c:v>
                </c:pt>
                <c:pt idx="90">
                  <c:v>15.325999999999999</c:v>
                </c:pt>
                <c:pt idx="91">
                  <c:v>15.254</c:v>
                </c:pt>
                <c:pt idx="92">
                  <c:v>15.254</c:v>
                </c:pt>
                <c:pt idx="93">
                  <c:v>15.254</c:v>
                </c:pt>
                <c:pt idx="94">
                  <c:v>15.254</c:v>
                </c:pt>
                <c:pt idx="95">
                  <c:v>15.284000000000001</c:v>
                </c:pt>
                <c:pt idx="96">
                  <c:v>15.284000000000001</c:v>
                </c:pt>
                <c:pt idx="97">
                  <c:v>15.284000000000001</c:v>
                </c:pt>
                <c:pt idx="98">
                  <c:v>15.284000000000001</c:v>
                </c:pt>
                <c:pt idx="99">
                  <c:v>15.1</c:v>
                </c:pt>
                <c:pt idx="100">
                  <c:v>15.1</c:v>
                </c:pt>
                <c:pt idx="101">
                  <c:v>15.1</c:v>
                </c:pt>
                <c:pt idx="102">
                  <c:v>15.1</c:v>
                </c:pt>
                <c:pt idx="103">
                  <c:v>15.248666666666665</c:v>
                </c:pt>
                <c:pt idx="104">
                  <c:v>15.248666666666665</c:v>
                </c:pt>
                <c:pt idx="105">
                  <c:v>15.248666666666665</c:v>
                </c:pt>
                <c:pt idx="106">
                  <c:v>15.248666666666665</c:v>
                </c:pt>
                <c:pt idx="107">
                  <c:v>15.198333333333332</c:v>
                </c:pt>
                <c:pt idx="108">
                  <c:v>15.198333333333332</c:v>
                </c:pt>
                <c:pt idx="109">
                  <c:v>15.198333333333332</c:v>
                </c:pt>
                <c:pt idx="110">
                  <c:v>15.198333333333332</c:v>
                </c:pt>
                <c:pt idx="111">
                  <c:v>15.214666666666666</c:v>
                </c:pt>
                <c:pt idx="112">
                  <c:v>15.214666666666666</c:v>
                </c:pt>
                <c:pt idx="113">
                  <c:v>15.214666666666666</c:v>
                </c:pt>
                <c:pt idx="114">
                  <c:v>15.214666666666666</c:v>
                </c:pt>
                <c:pt idx="115">
                  <c:v>15.406333333333331</c:v>
                </c:pt>
                <c:pt idx="116">
                  <c:v>15.406333333333331</c:v>
                </c:pt>
                <c:pt idx="117">
                  <c:v>15.406333333333331</c:v>
                </c:pt>
                <c:pt idx="118">
                  <c:v>15.406333333333331</c:v>
                </c:pt>
                <c:pt idx="119">
                  <c:v>15.258666666666665</c:v>
                </c:pt>
                <c:pt idx="120">
                  <c:v>15.258666666666665</c:v>
                </c:pt>
                <c:pt idx="121">
                  <c:v>15.258666666666665</c:v>
                </c:pt>
                <c:pt idx="122">
                  <c:v>15.258666666666665</c:v>
                </c:pt>
                <c:pt idx="123">
                  <c:v>15.205</c:v>
                </c:pt>
                <c:pt idx="124">
                  <c:v>15.205</c:v>
                </c:pt>
                <c:pt idx="125">
                  <c:v>15.205</c:v>
                </c:pt>
                <c:pt idx="126">
                  <c:v>15.205</c:v>
                </c:pt>
                <c:pt idx="127">
                  <c:v>15.015333333333333</c:v>
                </c:pt>
                <c:pt idx="128">
                  <c:v>15.015333333333333</c:v>
                </c:pt>
                <c:pt idx="129">
                  <c:v>15.015333333333333</c:v>
                </c:pt>
                <c:pt idx="130">
                  <c:v>15.015333333333333</c:v>
                </c:pt>
                <c:pt idx="131">
                  <c:v>15.238</c:v>
                </c:pt>
                <c:pt idx="132">
                  <c:v>15.238</c:v>
                </c:pt>
                <c:pt idx="133">
                  <c:v>15.238</c:v>
                </c:pt>
                <c:pt idx="134">
                  <c:v>15.238</c:v>
                </c:pt>
                <c:pt idx="135">
                  <c:v>15.359666666666667</c:v>
                </c:pt>
                <c:pt idx="136">
                  <c:v>15.359666666666667</c:v>
                </c:pt>
                <c:pt idx="137">
                  <c:v>15.359666666666667</c:v>
                </c:pt>
                <c:pt idx="138">
                  <c:v>15.359666666666667</c:v>
                </c:pt>
                <c:pt idx="139">
                  <c:v>15.119</c:v>
                </c:pt>
                <c:pt idx="140">
                  <c:v>15.119</c:v>
                </c:pt>
                <c:pt idx="141">
                  <c:v>15.119</c:v>
                </c:pt>
                <c:pt idx="142">
                  <c:v>15.119</c:v>
                </c:pt>
                <c:pt idx="143">
                  <c:v>15.222</c:v>
                </c:pt>
                <c:pt idx="144">
                  <c:v>15.222</c:v>
                </c:pt>
                <c:pt idx="145">
                  <c:v>15.222</c:v>
                </c:pt>
                <c:pt idx="146">
                  <c:v>15.222</c:v>
                </c:pt>
                <c:pt idx="147">
                  <c:v>15.259</c:v>
                </c:pt>
                <c:pt idx="148">
                  <c:v>15.259</c:v>
                </c:pt>
                <c:pt idx="149">
                  <c:v>15.259</c:v>
                </c:pt>
                <c:pt idx="150">
                  <c:v>15.259</c:v>
                </c:pt>
                <c:pt idx="151">
                  <c:v>15.216666666666667</c:v>
                </c:pt>
                <c:pt idx="152">
                  <c:v>15.216666666666667</c:v>
                </c:pt>
                <c:pt idx="153">
                  <c:v>15.216666666666667</c:v>
                </c:pt>
                <c:pt idx="154">
                  <c:v>15.216666666666667</c:v>
                </c:pt>
                <c:pt idx="155">
                  <c:v>15.269666666666666</c:v>
                </c:pt>
                <c:pt idx="156">
                  <c:v>15.269666666666666</c:v>
                </c:pt>
                <c:pt idx="157">
                  <c:v>15.269666666666666</c:v>
                </c:pt>
                <c:pt idx="158">
                  <c:v>15.269666666666666</c:v>
                </c:pt>
                <c:pt idx="159">
                  <c:v>15.194333333333333</c:v>
                </c:pt>
                <c:pt idx="160">
                  <c:v>15.194333333333333</c:v>
                </c:pt>
                <c:pt idx="161">
                  <c:v>15.194333333333333</c:v>
                </c:pt>
                <c:pt idx="162">
                  <c:v>15.194333333333333</c:v>
                </c:pt>
                <c:pt idx="163">
                  <c:v>15.100666666666667</c:v>
                </c:pt>
                <c:pt idx="164">
                  <c:v>15.100666666666667</c:v>
                </c:pt>
                <c:pt idx="165">
                  <c:v>15.100666666666667</c:v>
                </c:pt>
                <c:pt idx="166">
                  <c:v>15.100666666666667</c:v>
                </c:pt>
                <c:pt idx="167">
                  <c:v>15.274666666666667</c:v>
                </c:pt>
                <c:pt idx="168">
                  <c:v>15.274666666666667</c:v>
                </c:pt>
                <c:pt idx="169">
                  <c:v>15.274666666666667</c:v>
                </c:pt>
                <c:pt idx="170">
                  <c:v>15.274666666666667</c:v>
                </c:pt>
                <c:pt idx="171">
                  <c:v>15.130333333333333</c:v>
                </c:pt>
                <c:pt idx="172">
                  <c:v>15.130333333333333</c:v>
                </c:pt>
                <c:pt idx="173">
                  <c:v>15.130333333333333</c:v>
                </c:pt>
                <c:pt idx="174">
                  <c:v>15.130333333333333</c:v>
                </c:pt>
                <c:pt idx="175">
                  <c:v>15.197333333333333</c:v>
                </c:pt>
                <c:pt idx="176">
                  <c:v>15.197333333333333</c:v>
                </c:pt>
                <c:pt idx="177">
                  <c:v>15.197333333333333</c:v>
                </c:pt>
                <c:pt idx="178">
                  <c:v>15.197333333333333</c:v>
                </c:pt>
                <c:pt idx="179">
                  <c:v>15.069000000000001</c:v>
                </c:pt>
                <c:pt idx="180">
                  <c:v>15.069000000000001</c:v>
                </c:pt>
                <c:pt idx="181">
                  <c:v>15.069000000000001</c:v>
                </c:pt>
                <c:pt idx="182">
                  <c:v>15.069000000000001</c:v>
                </c:pt>
                <c:pt idx="183">
                  <c:v>15.226999999999999</c:v>
                </c:pt>
                <c:pt idx="184">
                  <c:v>15.226999999999999</c:v>
                </c:pt>
                <c:pt idx="185">
                  <c:v>15.226999999999999</c:v>
                </c:pt>
                <c:pt idx="186">
                  <c:v>15.226999999999999</c:v>
                </c:pt>
                <c:pt idx="187">
                  <c:v>15</c:v>
                </c:pt>
                <c:pt idx="188">
                  <c:v>15</c:v>
                </c:pt>
                <c:pt idx="189">
                  <c:v>15</c:v>
                </c:pt>
                <c:pt idx="190">
                  <c:v>15</c:v>
                </c:pt>
                <c:pt idx="191">
                  <c:v>15.200666666666665</c:v>
                </c:pt>
                <c:pt idx="192">
                  <c:v>15.200666666666665</c:v>
                </c:pt>
                <c:pt idx="193">
                  <c:v>15.200666666666665</c:v>
                </c:pt>
                <c:pt idx="194">
                  <c:v>15.200666666666665</c:v>
                </c:pt>
                <c:pt idx="195">
                  <c:v>15.266</c:v>
                </c:pt>
                <c:pt idx="196">
                  <c:v>15.266</c:v>
                </c:pt>
                <c:pt idx="197">
                  <c:v>15.266</c:v>
                </c:pt>
                <c:pt idx="198">
                  <c:v>15.266</c:v>
                </c:pt>
                <c:pt idx="199">
                  <c:v>15.033999999999999</c:v>
                </c:pt>
                <c:pt idx="200">
                  <c:v>15.033999999999999</c:v>
                </c:pt>
                <c:pt idx="201">
                  <c:v>15.033999999999999</c:v>
                </c:pt>
                <c:pt idx="202">
                  <c:v>15.033999999999999</c:v>
                </c:pt>
                <c:pt idx="203">
                  <c:v>15.277000000000001</c:v>
                </c:pt>
                <c:pt idx="204">
                  <c:v>15.277000000000001</c:v>
                </c:pt>
                <c:pt idx="205">
                  <c:v>15.277000000000001</c:v>
                </c:pt>
                <c:pt idx="206">
                  <c:v>15.277000000000001</c:v>
                </c:pt>
                <c:pt idx="207">
                  <c:v>15.131333333333332</c:v>
                </c:pt>
                <c:pt idx="208">
                  <c:v>15.131333333333332</c:v>
                </c:pt>
                <c:pt idx="209">
                  <c:v>15.131333333333332</c:v>
                </c:pt>
                <c:pt idx="210">
                  <c:v>15.131333333333332</c:v>
                </c:pt>
                <c:pt idx="211">
                  <c:v>15.214999999999998</c:v>
                </c:pt>
                <c:pt idx="212">
                  <c:v>15.214999999999998</c:v>
                </c:pt>
                <c:pt idx="213">
                  <c:v>15.214999999999998</c:v>
                </c:pt>
                <c:pt idx="214">
                  <c:v>15.214999999999998</c:v>
                </c:pt>
                <c:pt idx="215">
                  <c:v>15.232666666666667</c:v>
                </c:pt>
                <c:pt idx="216">
                  <c:v>15.232666666666667</c:v>
                </c:pt>
                <c:pt idx="217">
                  <c:v>15.232666666666667</c:v>
                </c:pt>
                <c:pt idx="218">
                  <c:v>15.232666666666667</c:v>
                </c:pt>
                <c:pt idx="219">
                  <c:v>15.282333333333334</c:v>
                </c:pt>
                <c:pt idx="220">
                  <c:v>15.282333333333334</c:v>
                </c:pt>
                <c:pt idx="221">
                  <c:v>15.282333333333334</c:v>
                </c:pt>
                <c:pt idx="222">
                  <c:v>15.282333333333334</c:v>
                </c:pt>
                <c:pt idx="223">
                  <c:v>15.165999999999999</c:v>
                </c:pt>
                <c:pt idx="224">
                  <c:v>15.165999999999999</c:v>
                </c:pt>
                <c:pt idx="225">
                  <c:v>15.165999999999999</c:v>
                </c:pt>
                <c:pt idx="226">
                  <c:v>15.165999999999999</c:v>
                </c:pt>
                <c:pt idx="227">
                  <c:v>15.086666666666666</c:v>
                </c:pt>
                <c:pt idx="228">
                  <c:v>15.086666666666666</c:v>
                </c:pt>
                <c:pt idx="229">
                  <c:v>15.086666666666666</c:v>
                </c:pt>
                <c:pt idx="230">
                  <c:v>15.086666666666666</c:v>
                </c:pt>
                <c:pt idx="231">
                  <c:v>15.366666666666667</c:v>
                </c:pt>
                <c:pt idx="232">
                  <c:v>15.366666666666667</c:v>
                </c:pt>
                <c:pt idx="233">
                  <c:v>15.366666666666667</c:v>
                </c:pt>
                <c:pt idx="234">
                  <c:v>15.366666666666667</c:v>
                </c:pt>
                <c:pt idx="235">
                  <c:v>15.154333333333334</c:v>
                </c:pt>
                <c:pt idx="236">
                  <c:v>15.154333333333334</c:v>
                </c:pt>
                <c:pt idx="237">
                  <c:v>15.154333333333334</c:v>
                </c:pt>
                <c:pt idx="238">
                  <c:v>15.154333333333334</c:v>
                </c:pt>
                <c:pt idx="239">
                  <c:v>15.181333333333335</c:v>
                </c:pt>
                <c:pt idx="240">
                  <c:v>15.181333333333335</c:v>
                </c:pt>
                <c:pt idx="241">
                  <c:v>15.181333333333335</c:v>
                </c:pt>
                <c:pt idx="242">
                  <c:v>15.181333333333335</c:v>
                </c:pt>
                <c:pt idx="243">
                  <c:v>15.127333333333333</c:v>
                </c:pt>
                <c:pt idx="244">
                  <c:v>15.127333333333333</c:v>
                </c:pt>
                <c:pt idx="245">
                  <c:v>15.127333333333333</c:v>
                </c:pt>
                <c:pt idx="246">
                  <c:v>15.127333333333333</c:v>
                </c:pt>
                <c:pt idx="247">
                  <c:v>15.137666666666668</c:v>
                </c:pt>
                <c:pt idx="248">
                  <c:v>15.137666666666668</c:v>
                </c:pt>
                <c:pt idx="249">
                  <c:v>15.137666666666668</c:v>
                </c:pt>
                <c:pt idx="250">
                  <c:v>15.137666666666668</c:v>
                </c:pt>
                <c:pt idx="251">
                  <c:v>15.171333333333331</c:v>
                </c:pt>
                <c:pt idx="252">
                  <c:v>15.171333333333331</c:v>
                </c:pt>
                <c:pt idx="253">
                  <c:v>15.171333333333331</c:v>
                </c:pt>
                <c:pt idx="254">
                  <c:v>15.171333333333331</c:v>
                </c:pt>
                <c:pt idx="255">
                  <c:v>15.174000000000001</c:v>
                </c:pt>
                <c:pt idx="256">
                  <c:v>15.174000000000001</c:v>
                </c:pt>
                <c:pt idx="257">
                  <c:v>15.174000000000001</c:v>
                </c:pt>
                <c:pt idx="258">
                  <c:v>15.174000000000001</c:v>
                </c:pt>
                <c:pt idx="259">
                  <c:v>15.220666666666666</c:v>
                </c:pt>
                <c:pt idx="260">
                  <c:v>15.220666666666666</c:v>
                </c:pt>
                <c:pt idx="261">
                  <c:v>15.220666666666666</c:v>
                </c:pt>
                <c:pt idx="262">
                  <c:v>15.220666666666666</c:v>
                </c:pt>
                <c:pt idx="263">
                  <c:v>15.035666666666666</c:v>
                </c:pt>
                <c:pt idx="264">
                  <c:v>15.035666666666666</c:v>
                </c:pt>
                <c:pt idx="265">
                  <c:v>15.035666666666666</c:v>
                </c:pt>
                <c:pt idx="266">
                  <c:v>15.035666666666666</c:v>
                </c:pt>
                <c:pt idx="267">
                  <c:v>15.226333333333335</c:v>
                </c:pt>
                <c:pt idx="268">
                  <c:v>15.226333333333335</c:v>
                </c:pt>
                <c:pt idx="269">
                  <c:v>15.226333333333335</c:v>
                </c:pt>
                <c:pt idx="270">
                  <c:v>15.226333333333335</c:v>
                </c:pt>
                <c:pt idx="271">
                  <c:v>15.272333333333334</c:v>
                </c:pt>
                <c:pt idx="272">
                  <c:v>15.272333333333334</c:v>
                </c:pt>
                <c:pt idx="273">
                  <c:v>15.272333333333334</c:v>
                </c:pt>
                <c:pt idx="274">
                  <c:v>15.272333333333334</c:v>
                </c:pt>
                <c:pt idx="275">
                  <c:v>15.193</c:v>
                </c:pt>
                <c:pt idx="276">
                  <c:v>15.193</c:v>
                </c:pt>
                <c:pt idx="277">
                  <c:v>15.193</c:v>
                </c:pt>
                <c:pt idx="278">
                  <c:v>15.193</c:v>
                </c:pt>
                <c:pt idx="279">
                  <c:v>15.057666666666668</c:v>
                </c:pt>
                <c:pt idx="280">
                  <c:v>15.057666666666668</c:v>
                </c:pt>
                <c:pt idx="281">
                  <c:v>15.057666666666668</c:v>
                </c:pt>
                <c:pt idx="282">
                  <c:v>15.057666666666668</c:v>
                </c:pt>
                <c:pt idx="283">
                  <c:v>15.138666666666666</c:v>
                </c:pt>
                <c:pt idx="284">
                  <c:v>15.138666666666666</c:v>
                </c:pt>
                <c:pt idx="285">
                  <c:v>15.138666666666666</c:v>
                </c:pt>
                <c:pt idx="286">
                  <c:v>15.138666666666666</c:v>
                </c:pt>
                <c:pt idx="287">
                  <c:v>15.356666666666667</c:v>
                </c:pt>
                <c:pt idx="288">
                  <c:v>15.356666666666667</c:v>
                </c:pt>
                <c:pt idx="289">
                  <c:v>15.356666666666667</c:v>
                </c:pt>
                <c:pt idx="290">
                  <c:v>15.356666666666667</c:v>
                </c:pt>
                <c:pt idx="291">
                  <c:v>14.994333333333335</c:v>
                </c:pt>
                <c:pt idx="292">
                  <c:v>14.994333333333335</c:v>
                </c:pt>
                <c:pt idx="293">
                  <c:v>14.994333333333335</c:v>
                </c:pt>
                <c:pt idx="294">
                  <c:v>14.994333333333335</c:v>
                </c:pt>
                <c:pt idx="295">
                  <c:v>15.305</c:v>
                </c:pt>
                <c:pt idx="296">
                  <c:v>15.305</c:v>
                </c:pt>
                <c:pt idx="297">
                  <c:v>15.305</c:v>
                </c:pt>
                <c:pt idx="298">
                  <c:v>15.305</c:v>
                </c:pt>
              </c:numCache>
            </c:numRef>
          </c:val>
          <c:smooth val="0"/>
          <c:extLst>
            <c:ext xmlns:c16="http://schemas.microsoft.com/office/drawing/2014/chart" uri="{C3380CC4-5D6E-409C-BE32-E72D297353CC}">
              <c16:uniqueId val="{00000000-4437-46AF-A1ED-867387C55F1C}"/>
            </c:ext>
          </c:extLst>
        </c:ser>
        <c:ser>
          <c:idx val="1"/>
          <c:order val="1"/>
          <c:tx>
            <c:strRef>
              <c:f>Sheet1!$G$1</c:f>
              <c:strCache>
                <c:ptCount val="1"/>
                <c:pt idx="0">
                  <c:v>3D-printed disintegration vessel of pilocarpine HCl loaded with 0.7 mL PBS</c:v>
                </c:pt>
              </c:strCache>
            </c:strRef>
          </c:tx>
          <c:spPr>
            <a:ln w="28575" cap="rnd">
              <a:solidFill>
                <a:schemeClr val="accent2"/>
              </a:solidFill>
              <a:round/>
            </a:ln>
            <a:effectLst/>
          </c:spPr>
          <c:marker>
            <c:symbol val="none"/>
          </c:marker>
          <c:errBars>
            <c:errDir val="y"/>
            <c:errBarType val="both"/>
            <c:errValType val="cust"/>
            <c:noEndCap val="0"/>
            <c:plus>
              <c:numRef>
                <c:f>Sheet1!$H$2:$H$306</c:f>
                <c:numCache>
                  <c:formatCode>General</c:formatCode>
                  <c:ptCount val="305"/>
                  <c:pt idx="0">
                    <c:v>0.52337430837467236</c:v>
                  </c:pt>
                  <c:pt idx="1">
                    <c:v>0.52337430837467236</c:v>
                  </c:pt>
                  <c:pt idx="2">
                    <c:v>0.52337430837467236</c:v>
                  </c:pt>
                  <c:pt idx="3">
                    <c:v>0.70749428737387487</c:v>
                  </c:pt>
                  <c:pt idx="4">
                    <c:v>0.70749428737387487</c:v>
                  </c:pt>
                  <c:pt idx="5">
                    <c:v>0.70749428737387487</c:v>
                  </c:pt>
                  <c:pt idx="6">
                    <c:v>0.70749428737387487</c:v>
                  </c:pt>
                  <c:pt idx="7">
                    <c:v>0.50541138359426219</c:v>
                  </c:pt>
                  <c:pt idx="8">
                    <c:v>0.50541138359426219</c:v>
                  </c:pt>
                  <c:pt idx="9">
                    <c:v>0.50541138359426219</c:v>
                  </c:pt>
                  <c:pt idx="10">
                    <c:v>0.50541138359426219</c:v>
                  </c:pt>
                  <c:pt idx="11">
                    <c:v>0.71933348779732531</c:v>
                  </c:pt>
                  <c:pt idx="12">
                    <c:v>0.71933348779732531</c:v>
                  </c:pt>
                  <c:pt idx="13">
                    <c:v>0.71933348779732531</c:v>
                  </c:pt>
                  <c:pt idx="14">
                    <c:v>0.71933348779732531</c:v>
                  </c:pt>
                  <c:pt idx="15">
                    <c:v>0.39191835884530885</c:v>
                  </c:pt>
                  <c:pt idx="16">
                    <c:v>0.39191835884530885</c:v>
                  </c:pt>
                  <c:pt idx="17">
                    <c:v>0.39191835884530885</c:v>
                  </c:pt>
                  <c:pt idx="18">
                    <c:v>0.39191835884530885</c:v>
                  </c:pt>
                  <c:pt idx="19">
                    <c:v>0.93692982661456492</c:v>
                  </c:pt>
                  <c:pt idx="20">
                    <c:v>0.93692982661456492</c:v>
                  </c:pt>
                  <c:pt idx="21">
                    <c:v>0.93692982661456492</c:v>
                  </c:pt>
                  <c:pt idx="22">
                    <c:v>0.93692982661456492</c:v>
                  </c:pt>
                  <c:pt idx="23">
                    <c:v>0.38212039987417573</c:v>
                  </c:pt>
                  <c:pt idx="24">
                    <c:v>0.38212039987417573</c:v>
                  </c:pt>
                  <c:pt idx="25">
                    <c:v>0.38212039987417573</c:v>
                  </c:pt>
                  <c:pt idx="26">
                    <c:v>0.38212039987417573</c:v>
                  </c:pt>
                  <c:pt idx="27">
                    <c:v>0.6062487113388364</c:v>
                  </c:pt>
                  <c:pt idx="28">
                    <c:v>0.6062487113388364</c:v>
                  </c:pt>
                  <c:pt idx="29">
                    <c:v>0.6062487113388364</c:v>
                  </c:pt>
                  <c:pt idx="30">
                    <c:v>0.6062487113388364</c:v>
                  </c:pt>
                  <c:pt idx="31">
                    <c:v>0.5903270280107451</c:v>
                  </c:pt>
                  <c:pt idx="32">
                    <c:v>0.5903270280107451</c:v>
                  </c:pt>
                  <c:pt idx="33">
                    <c:v>0.5903270280107451</c:v>
                  </c:pt>
                  <c:pt idx="34">
                    <c:v>0.5903270280107451</c:v>
                  </c:pt>
                  <c:pt idx="35">
                    <c:v>0.48336597590921426</c:v>
                  </c:pt>
                  <c:pt idx="36">
                    <c:v>0.48336597590921426</c:v>
                  </c:pt>
                  <c:pt idx="37">
                    <c:v>0.48336597590921426</c:v>
                  </c:pt>
                  <c:pt idx="38">
                    <c:v>0.48336597590921426</c:v>
                  </c:pt>
                  <c:pt idx="39">
                    <c:v>0.78506146256200782</c:v>
                  </c:pt>
                  <c:pt idx="40">
                    <c:v>0.78506146256200782</c:v>
                  </c:pt>
                  <c:pt idx="41">
                    <c:v>0.78506146256200782</c:v>
                  </c:pt>
                  <c:pt idx="42">
                    <c:v>0.78506146256200782</c:v>
                  </c:pt>
                  <c:pt idx="43">
                    <c:v>0.50745262504658262</c:v>
                  </c:pt>
                  <c:pt idx="44">
                    <c:v>0.50745262504658262</c:v>
                  </c:pt>
                  <c:pt idx="45">
                    <c:v>0.50745262504658262</c:v>
                  </c:pt>
                  <c:pt idx="46">
                    <c:v>0.50745262504658262</c:v>
                  </c:pt>
                  <c:pt idx="47">
                    <c:v>0.73525517112541816</c:v>
                  </c:pt>
                  <c:pt idx="48">
                    <c:v>0.73525517112541816</c:v>
                  </c:pt>
                  <c:pt idx="49">
                    <c:v>0.73525517112541816</c:v>
                  </c:pt>
                  <c:pt idx="50">
                    <c:v>0.73525517112541816</c:v>
                  </c:pt>
                  <c:pt idx="51">
                    <c:v>0.38456988961695759</c:v>
                  </c:pt>
                  <c:pt idx="52">
                    <c:v>0.38456988961695759</c:v>
                  </c:pt>
                  <c:pt idx="53">
                    <c:v>0.38456988961695759</c:v>
                  </c:pt>
                  <c:pt idx="54">
                    <c:v>0.38456988961695759</c:v>
                  </c:pt>
                  <c:pt idx="55">
                    <c:v>0.95938348259007877</c:v>
                  </c:pt>
                  <c:pt idx="56">
                    <c:v>0.95938348259007877</c:v>
                  </c:pt>
                  <c:pt idx="57">
                    <c:v>0.95938348259007877</c:v>
                  </c:pt>
                  <c:pt idx="58">
                    <c:v>0.95938348259007877</c:v>
                  </c:pt>
                  <c:pt idx="59">
                    <c:v>0.25025620205434784</c:v>
                  </c:pt>
                  <c:pt idx="60">
                    <c:v>0.25025620205434784</c:v>
                  </c:pt>
                  <c:pt idx="61">
                    <c:v>0.25025620205434784</c:v>
                  </c:pt>
                  <c:pt idx="62">
                    <c:v>0.25025620205434784</c:v>
                  </c:pt>
                  <c:pt idx="63">
                    <c:v>0.65483025790403593</c:v>
                  </c:pt>
                  <c:pt idx="64">
                    <c:v>0.65483025790403593</c:v>
                  </c:pt>
                  <c:pt idx="65">
                    <c:v>0.65483025790403593</c:v>
                  </c:pt>
                  <c:pt idx="66">
                    <c:v>0.65483025790403593</c:v>
                  </c:pt>
                  <c:pt idx="67">
                    <c:v>1.2026994637065409</c:v>
                  </c:pt>
                  <c:pt idx="68">
                    <c:v>1.2026994637065409</c:v>
                  </c:pt>
                  <c:pt idx="69">
                    <c:v>1.2026994637065409</c:v>
                  </c:pt>
                  <c:pt idx="70">
                    <c:v>1.2026994637065409</c:v>
                  </c:pt>
                  <c:pt idx="71">
                    <c:v>0.2584211678636264</c:v>
                  </c:pt>
                  <c:pt idx="72">
                    <c:v>0.2584211678636264</c:v>
                  </c:pt>
                  <c:pt idx="73">
                    <c:v>0.2584211678636264</c:v>
                  </c:pt>
                  <c:pt idx="74">
                    <c:v>0.2584211678636264</c:v>
                  </c:pt>
                  <c:pt idx="75">
                    <c:v>0.76219955829603114</c:v>
                  </c:pt>
                  <c:pt idx="76">
                    <c:v>0.76219955829603114</c:v>
                  </c:pt>
                  <c:pt idx="77">
                    <c:v>0.76219955829603114</c:v>
                  </c:pt>
                  <c:pt idx="78">
                    <c:v>0.76219955829603114</c:v>
                  </c:pt>
                  <c:pt idx="79">
                    <c:v>0.55725891648317238</c:v>
                  </c:pt>
                  <c:pt idx="80">
                    <c:v>0.55725891648317238</c:v>
                  </c:pt>
                  <c:pt idx="81">
                    <c:v>0.55725891648317238</c:v>
                  </c:pt>
                  <c:pt idx="82">
                    <c:v>0.55725891648317238</c:v>
                  </c:pt>
                  <c:pt idx="83">
                    <c:v>0.38661113106927791</c:v>
                  </c:pt>
                  <c:pt idx="84">
                    <c:v>0.38661113106927791</c:v>
                  </c:pt>
                  <c:pt idx="85">
                    <c:v>0.38661113106927791</c:v>
                  </c:pt>
                  <c:pt idx="86">
                    <c:v>0.38661113106927791</c:v>
                  </c:pt>
                  <c:pt idx="87">
                    <c:v>0.72259947412103742</c:v>
                  </c:pt>
                  <c:pt idx="88">
                    <c:v>0.72259947412103742</c:v>
                  </c:pt>
                  <c:pt idx="89">
                    <c:v>0.72259947412103742</c:v>
                  </c:pt>
                  <c:pt idx="90">
                    <c:v>0.72259947412103742</c:v>
                  </c:pt>
                  <c:pt idx="91">
                    <c:v>0.25025620205434784</c:v>
                  </c:pt>
                  <c:pt idx="92">
                    <c:v>0.25025620205434784</c:v>
                  </c:pt>
                  <c:pt idx="93">
                    <c:v>0.25025620205434784</c:v>
                  </c:pt>
                  <c:pt idx="94">
                    <c:v>0.25025620205434784</c:v>
                  </c:pt>
                  <c:pt idx="95">
                    <c:v>0.97367217275631246</c:v>
                  </c:pt>
                  <c:pt idx="96">
                    <c:v>0.97367217275631246</c:v>
                  </c:pt>
                  <c:pt idx="97">
                    <c:v>0.97367217275631246</c:v>
                  </c:pt>
                  <c:pt idx="98">
                    <c:v>0.97367217275631246</c:v>
                  </c:pt>
                  <c:pt idx="99">
                    <c:v>0.50132890068962299</c:v>
                  </c:pt>
                  <c:pt idx="100">
                    <c:v>0.50132890068962299</c:v>
                  </c:pt>
                  <c:pt idx="101">
                    <c:v>0.50132890068962299</c:v>
                  </c:pt>
                  <c:pt idx="102">
                    <c:v>0.50132890068962299</c:v>
                  </c:pt>
                  <c:pt idx="103">
                    <c:v>0.57358884810172805</c:v>
                  </c:pt>
                  <c:pt idx="104">
                    <c:v>0.57358884810172805</c:v>
                  </c:pt>
                  <c:pt idx="105">
                    <c:v>0.57358884810172805</c:v>
                  </c:pt>
                  <c:pt idx="106">
                    <c:v>0.57358884810172805</c:v>
                  </c:pt>
                  <c:pt idx="107">
                    <c:v>0.52786503956977604</c:v>
                  </c:pt>
                  <c:pt idx="108">
                    <c:v>0.52786503956977604</c:v>
                  </c:pt>
                  <c:pt idx="109">
                    <c:v>0.52786503956977604</c:v>
                  </c:pt>
                  <c:pt idx="110">
                    <c:v>0.52786503956977604</c:v>
                  </c:pt>
                  <c:pt idx="111">
                    <c:v>0.64829828525661493</c:v>
                  </c:pt>
                  <c:pt idx="112">
                    <c:v>0.64829828525661493</c:v>
                  </c:pt>
                  <c:pt idx="113">
                    <c:v>0.64829828525661493</c:v>
                  </c:pt>
                  <c:pt idx="114">
                    <c:v>0.64829828525661493</c:v>
                  </c:pt>
                  <c:pt idx="115">
                    <c:v>0.73484692283495223</c:v>
                  </c:pt>
                  <c:pt idx="116">
                    <c:v>0.73484692283495223</c:v>
                  </c:pt>
                  <c:pt idx="117">
                    <c:v>0.73484692283495223</c:v>
                  </c:pt>
                  <c:pt idx="118">
                    <c:v>0.73484692283495223</c:v>
                  </c:pt>
                  <c:pt idx="119">
                    <c:v>0.57807957929683018</c:v>
                  </c:pt>
                  <c:pt idx="120">
                    <c:v>0.57807957929683018</c:v>
                  </c:pt>
                  <c:pt idx="121">
                    <c:v>0.57807957929683018</c:v>
                  </c:pt>
                  <c:pt idx="122">
                    <c:v>0.57807957929683018</c:v>
                  </c:pt>
                  <c:pt idx="123">
                    <c:v>0.44254114686282736</c:v>
                  </c:pt>
                  <c:pt idx="124">
                    <c:v>0.44254114686282736</c:v>
                  </c:pt>
                  <c:pt idx="125">
                    <c:v>0.44254114686282736</c:v>
                  </c:pt>
                  <c:pt idx="126">
                    <c:v>0.44254114686282736</c:v>
                  </c:pt>
                  <c:pt idx="127">
                    <c:v>0.78016248307644132</c:v>
                  </c:pt>
                  <c:pt idx="128">
                    <c:v>0.78016248307644132</c:v>
                  </c:pt>
                  <c:pt idx="129">
                    <c:v>0.78016248307644132</c:v>
                  </c:pt>
                  <c:pt idx="130">
                    <c:v>0.78016248307644132</c:v>
                  </c:pt>
                  <c:pt idx="131">
                    <c:v>0.61482192543857783</c:v>
                  </c:pt>
                  <c:pt idx="132">
                    <c:v>0.61482192543857783</c:v>
                  </c:pt>
                  <c:pt idx="133">
                    <c:v>0.61482192543857783</c:v>
                  </c:pt>
                  <c:pt idx="134">
                    <c:v>0.61482192543857783</c:v>
                  </c:pt>
                  <c:pt idx="135">
                    <c:v>0.4760175066808644</c:v>
                  </c:pt>
                  <c:pt idx="136">
                    <c:v>0.4760175066808644</c:v>
                  </c:pt>
                  <c:pt idx="137">
                    <c:v>0.4760175066808644</c:v>
                  </c:pt>
                  <c:pt idx="138">
                    <c:v>0.4760175066808644</c:v>
                  </c:pt>
                  <c:pt idx="139">
                    <c:v>0.54909395067389533</c:v>
                  </c:pt>
                  <c:pt idx="140">
                    <c:v>0.54909395067389533</c:v>
                  </c:pt>
                  <c:pt idx="141">
                    <c:v>0.54909395067389533</c:v>
                  </c:pt>
                  <c:pt idx="142">
                    <c:v>0.54909395067389533</c:v>
                  </c:pt>
                  <c:pt idx="143">
                    <c:v>0.74178714377283916</c:v>
                  </c:pt>
                  <c:pt idx="144">
                    <c:v>0.74178714377283916</c:v>
                  </c:pt>
                  <c:pt idx="145">
                    <c:v>0.74178714377283916</c:v>
                  </c:pt>
                  <c:pt idx="146">
                    <c:v>0.74178714377283916</c:v>
                  </c:pt>
                  <c:pt idx="147">
                    <c:v>0.3719141926125798</c:v>
                  </c:pt>
                  <c:pt idx="148">
                    <c:v>0.3719141926125798</c:v>
                  </c:pt>
                  <c:pt idx="149">
                    <c:v>0.3719141926125798</c:v>
                  </c:pt>
                  <c:pt idx="150">
                    <c:v>0.3719141926125798</c:v>
                  </c:pt>
                  <c:pt idx="151">
                    <c:v>0.71974173608779113</c:v>
                  </c:pt>
                  <c:pt idx="152">
                    <c:v>0.71974173608779113</c:v>
                  </c:pt>
                  <c:pt idx="153">
                    <c:v>0.71974173608779113</c:v>
                  </c:pt>
                  <c:pt idx="154">
                    <c:v>0.71974173608779113</c:v>
                  </c:pt>
                  <c:pt idx="155">
                    <c:v>0.62217039466692758</c:v>
                  </c:pt>
                  <c:pt idx="156">
                    <c:v>0.62217039466692758</c:v>
                  </c:pt>
                  <c:pt idx="157">
                    <c:v>0.62217039466692758</c:v>
                  </c:pt>
                  <c:pt idx="158">
                    <c:v>0.62217039466692758</c:v>
                  </c:pt>
                  <c:pt idx="159">
                    <c:v>0.57603833784451131</c:v>
                  </c:pt>
                  <c:pt idx="160">
                    <c:v>0.57603833784451131</c:v>
                  </c:pt>
                  <c:pt idx="161">
                    <c:v>0.57603833784451131</c:v>
                  </c:pt>
                  <c:pt idx="162">
                    <c:v>0.57603833784451131</c:v>
                  </c:pt>
                  <c:pt idx="163">
                    <c:v>0.54297022631693859</c:v>
                  </c:pt>
                  <c:pt idx="164">
                    <c:v>0.54297022631693859</c:v>
                  </c:pt>
                  <c:pt idx="165">
                    <c:v>0.54297022631693859</c:v>
                  </c:pt>
                  <c:pt idx="166">
                    <c:v>0.54297022631693859</c:v>
                  </c:pt>
                  <c:pt idx="167">
                    <c:v>0.95366800652358485</c:v>
                  </c:pt>
                  <c:pt idx="168">
                    <c:v>0.95366800652358485</c:v>
                  </c:pt>
                  <c:pt idx="169">
                    <c:v>0.95366800652358485</c:v>
                  </c:pt>
                  <c:pt idx="170">
                    <c:v>0.95366800652358485</c:v>
                  </c:pt>
                  <c:pt idx="171">
                    <c:v>0.44090815370097136</c:v>
                  </c:pt>
                  <c:pt idx="172">
                    <c:v>0.44090815370097136</c:v>
                  </c:pt>
                  <c:pt idx="173">
                    <c:v>0.44090815370097136</c:v>
                  </c:pt>
                  <c:pt idx="174">
                    <c:v>0.44090815370097136</c:v>
                  </c:pt>
                  <c:pt idx="175">
                    <c:v>0.15962508157136973</c:v>
                  </c:pt>
                  <c:pt idx="176">
                    <c:v>0.15962508157136973</c:v>
                  </c:pt>
                  <c:pt idx="177">
                    <c:v>0.15962508157136973</c:v>
                  </c:pt>
                  <c:pt idx="178">
                    <c:v>0.15962508157136973</c:v>
                  </c:pt>
                  <c:pt idx="179">
                    <c:v>1.1108435983521714</c:v>
                  </c:pt>
                  <c:pt idx="180">
                    <c:v>1.1108435983521714</c:v>
                  </c:pt>
                  <c:pt idx="181">
                    <c:v>1.1108435983521714</c:v>
                  </c:pt>
                  <c:pt idx="182">
                    <c:v>1.1108435983521714</c:v>
                  </c:pt>
                  <c:pt idx="183">
                    <c:v>0.51970007376049743</c:v>
                  </c:pt>
                  <c:pt idx="184">
                    <c:v>0.51970007376049743</c:v>
                  </c:pt>
                  <c:pt idx="185">
                    <c:v>0.51970007376049743</c:v>
                  </c:pt>
                  <c:pt idx="186">
                    <c:v>0.51970007376049743</c:v>
                  </c:pt>
                  <c:pt idx="187">
                    <c:v>0.58665279339657161</c:v>
                  </c:pt>
                  <c:pt idx="188">
                    <c:v>0.58665279339657161</c:v>
                  </c:pt>
                  <c:pt idx="189">
                    <c:v>0.58665279339657161</c:v>
                  </c:pt>
                  <c:pt idx="190">
                    <c:v>0.58665279339657161</c:v>
                  </c:pt>
                  <c:pt idx="191">
                    <c:v>0.27515934777264345</c:v>
                  </c:pt>
                  <c:pt idx="192">
                    <c:v>0.27515934777264345</c:v>
                  </c:pt>
                  <c:pt idx="193">
                    <c:v>0.27515934777264345</c:v>
                  </c:pt>
                  <c:pt idx="194">
                    <c:v>0.27515934777264345</c:v>
                  </c:pt>
                  <c:pt idx="195">
                    <c:v>0.51847532888910586</c:v>
                  </c:pt>
                  <c:pt idx="196">
                    <c:v>0.51847532888910586</c:v>
                  </c:pt>
                  <c:pt idx="197">
                    <c:v>0.51847532888910586</c:v>
                  </c:pt>
                  <c:pt idx="198">
                    <c:v>0.51847532888910586</c:v>
                  </c:pt>
                  <c:pt idx="199">
                    <c:v>0.42784420840612769</c:v>
                  </c:pt>
                  <c:pt idx="200">
                    <c:v>0.42784420840612769</c:v>
                  </c:pt>
                  <c:pt idx="201">
                    <c:v>0.42784420840612769</c:v>
                  </c:pt>
                  <c:pt idx="202">
                    <c:v>0.42784420840612769</c:v>
                  </c:pt>
                  <c:pt idx="203">
                    <c:v>0.33190586014712015</c:v>
                  </c:pt>
                  <c:pt idx="204">
                    <c:v>0.33190586014712015</c:v>
                  </c:pt>
                  <c:pt idx="205">
                    <c:v>0.33190586014712015</c:v>
                  </c:pt>
                  <c:pt idx="206">
                    <c:v>0.33190586014712015</c:v>
                  </c:pt>
                  <c:pt idx="207">
                    <c:v>0.58665279339657161</c:v>
                  </c:pt>
                  <c:pt idx="208">
                    <c:v>0.58665279339657161</c:v>
                  </c:pt>
                  <c:pt idx="209">
                    <c:v>0.58665279339657161</c:v>
                  </c:pt>
                  <c:pt idx="210">
                    <c:v>0.58665279339657161</c:v>
                  </c:pt>
                  <c:pt idx="211">
                    <c:v>0.35476776441309688</c:v>
                  </c:pt>
                  <c:pt idx="212">
                    <c:v>0.35476776441309688</c:v>
                  </c:pt>
                  <c:pt idx="213">
                    <c:v>0.35476776441309688</c:v>
                  </c:pt>
                  <c:pt idx="214">
                    <c:v>0.35476776441309688</c:v>
                  </c:pt>
                  <c:pt idx="215">
                    <c:v>0.69769632840274176</c:v>
                  </c:pt>
                  <c:pt idx="216">
                    <c:v>0.69769632840274176</c:v>
                  </c:pt>
                  <c:pt idx="217">
                    <c:v>0.69769632840274176</c:v>
                  </c:pt>
                  <c:pt idx="218">
                    <c:v>0.69769632840274176</c:v>
                  </c:pt>
                  <c:pt idx="219">
                    <c:v>0.26332014734919146</c:v>
                  </c:pt>
                  <c:pt idx="220">
                    <c:v>0.26332014734919146</c:v>
                  </c:pt>
                  <c:pt idx="221">
                    <c:v>0.26332014734919146</c:v>
                  </c:pt>
                  <c:pt idx="222">
                    <c:v>0.26332014734919146</c:v>
                  </c:pt>
                  <c:pt idx="223">
                    <c:v>0.69279734891717515</c:v>
                  </c:pt>
                  <c:pt idx="224">
                    <c:v>0.69279734891717515</c:v>
                  </c:pt>
                  <c:pt idx="225">
                    <c:v>0.69279734891717515</c:v>
                  </c:pt>
                  <c:pt idx="226">
                    <c:v>0.69279734891717515</c:v>
                  </c:pt>
                  <c:pt idx="227">
                    <c:v>0.64258280919011956</c:v>
                  </c:pt>
                  <c:pt idx="228">
                    <c:v>0.64258280919011956</c:v>
                  </c:pt>
                  <c:pt idx="229">
                    <c:v>0.64258280919011956</c:v>
                  </c:pt>
                  <c:pt idx="230">
                    <c:v>0.64258280919011956</c:v>
                  </c:pt>
                  <c:pt idx="231">
                    <c:v>0.60216622843419709</c:v>
                  </c:pt>
                  <c:pt idx="232">
                    <c:v>0.60216622843419709</c:v>
                  </c:pt>
                  <c:pt idx="233">
                    <c:v>0.60216622843419709</c:v>
                  </c:pt>
                  <c:pt idx="234">
                    <c:v>0.60216622843419709</c:v>
                  </c:pt>
                  <c:pt idx="235">
                    <c:v>0.75403459248675553</c:v>
                  </c:pt>
                  <c:pt idx="236">
                    <c:v>0.75403459248675553</c:v>
                  </c:pt>
                  <c:pt idx="237">
                    <c:v>0.75403459248675553</c:v>
                  </c:pt>
                  <c:pt idx="238">
                    <c:v>0.75403459248675553</c:v>
                  </c:pt>
                  <c:pt idx="239">
                    <c:v>0.61849616005275121</c:v>
                  </c:pt>
                  <c:pt idx="240">
                    <c:v>0.61849616005275121</c:v>
                  </c:pt>
                  <c:pt idx="241">
                    <c:v>0.61849616005275121</c:v>
                  </c:pt>
                  <c:pt idx="242">
                    <c:v>0.61849616005275121</c:v>
                  </c:pt>
                  <c:pt idx="243">
                    <c:v>0.30373672810511398</c:v>
                  </c:pt>
                  <c:pt idx="244">
                    <c:v>0.30373672810511398</c:v>
                  </c:pt>
                  <c:pt idx="245">
                    <c:v>0.30373672810511398</c:v>
                  </c:pt>
                  <c:pt idx="246">
                    <c:v>0.30373672810511398</c:v>
                  </c:pt>
                  <c:pt idx="247">
                    <c:v>0.67646741729862103</c:v>
                  </c:pt>
                  <c:pt idx="248">
                    <c:v>0.67646741729862103</c:v>
                  </c:pt>
                  <c:pt idx="249">
                    <c:v>0.67646741729862103</c:v>
                  </c:pt>
                  <c:pt idx="250">
                    <c:v>0.67646741729862103</c:v>
                  </c:pt>
                  <c:pt idx="251">
                    <c:v>0.34374506057057214</c:v>
                  </c:pt>
                  <c:pt idx="252">
                    <c:v>0.34374506057057214</c:v>
                  </c:pt>
                  <c:pt idx="253">
                    <c:v>0.34374506057057214</c:v>
                  </c:pt>
                  <c:pt idx="254">
                    <c:v>0.34374506057057214</c:v>
                  </c:pt>
                  <c:pt idx="255">
                    <c:v>0.91651741209137294</c:v>
                  </c:pt>
                  <c:pt idx="256">
                    <c:v>0.91651741209137294</c:v>
                  </c:pt>
                  <c:pt idx="257">
                    <c:v>0.91651741209137294</c:v>
                  </c:pt>
                  <c:pt idx="258">
                    <c:v>0.91651741209137294</c:v>
                  </c:pt>
                  <c:pt idx="259">
                    <c:v>0.71933348779732686</c:v>
                  </c:pt>
                  <c:pt idx="260">
                    <c:v>0.71933348779732686</c:v>
                  </c:pt>
                  <c:pt idx="261">
                    <c:v>0.71933348779732686</c:v>
                  </c:pt>
                  <c:pt idx="262">
                    <c:v>0.71933348779732686</c:v>
                  </c:pt>
                  <c:pt idx="263">
                    <c:v>0.60828995279115672</c:v>
                  </c:pt>
                  <c:pt idx="264">
                    <c:v>0.60828995279115672</c:v>
                  </c:pt>
                  <c:pt idx="265">
                    <c:v>0.60828995279115672</c:v>
                  </c:pt>
                  <c:pt idx="266">
                    <c:v>0.60828995279115672</c:v>
                  </c:pt>
                  <c:pt idx="267">
                    <c:v>0.5535846818689989</c:v>
                  </c:pt>
                  <c:pt idx="268">
                    <c:v>0.5535846818689989</c:v>
                  </c:pt>
                  <c:pt idx="269">
                    <c:v>0.5535846818689989</c:v>
                  </c:pt>
                  <c:pt idx="270">
                    <c:v>0.5535846818689989</c:v>
                  </c:pt>
                  <c:pt idx="271">
                    <c:v>0.52745679127931167</c:v>
                  </c:pt>
                  <c:pt idx="272">
                    <c:v>0.52745679127931167</c:v>
                  </c:pt>
                  <c:pt idx="273">
                    <c:v>0.52745679127931167</c:v>
                  </c:pt>
                  <c:pt idx="274">
                    <c:v>0.52745679127931167</c:v>
                  </c:pt>
                  <c:pt idx="275">
                    <c:v>0.4376421673772608</c:v>
                  </c:pt>
                  <c:pt idx="276">
                    <c:v>0.4376421673772608</c:v>
                  </c:pt>
                  <c:pt idx="277">
                    <c:v>0.4376421673772608</c:v>
                  </c:pt>
                  <c:pt idx="278">
                    <c:v>0.4376421673772608</c:v>
                  </c:pt>
                  <c:pt idx="279">
                    <c:v>0.46703604429065859</c:v>
                  </c:pt>
                  <c:pt idx="280">
                    <c:v>0.46703604429065859</c:v>
                  </c:pt>
                  <c:pt idx="281">
                    <c:v>0.46703604429065859</c:v>
                  </c:pt>
                  <c:pt idx="282">
                    <c:v>0.46703604429065859</c:v>
                  </c:pt>
                  <c:pt idx="283">
                    <c:v>0.36415747509376561</c:v>
                  </c:pt>
                  <c:pt idx="284">
                    <c:v>0.36415747509376561</c:v>
                  </c:pt>
                  <c:pt idx="285">
                    <c:v>0.36415747509376561</c:v>
                  </c:pt>
                  <c:pt idx="286">
                    <c:v>0.36415747509376561</c:v>
                  </c:pt>
                  <c:pt idx="287">
                    <c:v>0.51970007376049743</c:v>
                  </c:pt>
                  <c:pt idx="288">
                    <c:v>0.51970007376049743</c:v>
                  </c:pt>
                  <c:pt idx="289">
                    <c:v>0.51970007376049743</c:v>
                  </c:pt>
                  <c:pt idx="290">
                    <c:v>0.51970007376049743</c:v>
                  </c:pt>
                  <c:pt idx="291">
                    <c:v>0.29802125203862018</c:v>
                  </c:pt>
                  <c:pt idx="292">
                    <c:v>0.29802125203862018</c:v>
                  </c:pt>
                  <c:pt idx="293">
                    <c:v>0.29802125203862018</c:v>
                  </c:pt>
                  <c:pt idx="294">
                    <c:v>0.29802125203862018</c:v>
                  </c:pt>
                  <c:pt idx="295">
                    <c:v>0.73239743309217042</c:v>
                  </c:pt>
                  <c:pt idx="296">
                    <c:v>0.73239743309217042</c:v>
                  </c:pt>
                  <c:pt idx="297">
                    <c:v>0.73239743309217042</c:v>
                  </c:pt>
                  <c:pt idx="298">
                    <c:v>0.73239743309217042</c:v>
                  </c:pt>
                </c:numCache>
              </c:numRef>
            </c:plus>
            <c:minus>
              <c:numRef>
                <c:f>Sheet1!$H$2:$H$306</c:f>
                <c:numCache>
                  <c:formatCode>General</c:formatCode>
                  <c:ptCount val="305"/>
                  <c:pt idx="0">
                    <c:v>0.52337430837467236</c:v>
                  </c:pt>
                  <c:pt idx="1">
                    <c:v>0.52337430837467236</c:v>
                  </c:pt>
                  <c:pt idx="2">
                    <c:v>0.52337430837467236</c:v>
                  </c:pt>
                  <c:pt idx="3">
                    <c:v>0.70749428737387487</c:v>
                  </c:pt>
                  <c:pt idx="4">
                    <c:v>0.70749428737387487</c:v>
                  </c:pt>
                  <c:pt idx="5">
                    <c:v>0.70749428737387487</c:v>
                  </c:pt>
                  <c:pt idx="6">
                    <c:v>0.70749428737387487</c:v>
                  </c:pt>
                  <c:pt idx="7">
                    <c:v>0.50541138359426219</c:v>
                  </c:pt>
                  <c:pt idx="8">
                    <c:v>0.50541138359426219</c:v>
                  </c:pt>
                  <c:pt idx="9">
                    <c:v>0.50541138359426219</c:v>
                  </c:pt>
                  <c:pt idx="10">
                    <c:v>0.50541138359426219</c:v>
                  </c:pt>
                  <c:pt idx="11">
                    <c:v>0.71933348779732531</c:v>
                  </c:pt>
                  <c:pt idx="12">
                    <c:v>0.71933348779732531</c:v>
                  </c:pt>
                  <c:pt idx="13">
                    <c:v>0.71933348779732531</c:v>
                  </c:pt>
                  <c:pt idx="14">
                    <c:v>0.71933348779732531</c:v>
                  </c:pt>
                  <c:pt idx="15">
                    <c:v>0.39191835884530885</c:v>
                  </c:pt>
                  <c:pt idx="16">
                    <c:v>0.39191835884530885</c:v>
                  </c:pt>
                  <c:pt idx="17">
                    <c:v>0.39191835884530885</c:v>
                  </c:pt>
                  <c:pt idx="18">
                    <c:v>0.39191835884530885</c:v>
                  </c:pt>
                  <c:pt idx="19">
                    <c:v>0.93692982661456492</c:v>
                  </c:pt>
                  <c:pt idx="20">
                    <c:v>0.93692982661456492</c:v>
                  </c:pt>
                  <c:pt idx="21">
                    <c:v>0.93692982661456492</c:v>
                  </c:pt>
                  <c:pt idx="22">
                    <c:v>0.93692982661456492</c:v>
                  </c:pt>
                  <c:pt idx="23">
                    <c:v>0.38212039987417573</c:v>
                  </c:pt>
                  <c:pt idx="24">
                    <c:v>0.38212039987417573</c:v>
                  </c:pt>
                  <c:pt idx="25">
                    <c:v>0.38212039987417573</c:v>
                  </c:pt>
                  <c:pt idx="26">
                    <c:v>0.38212039987417573</c:v>
                  </c:pt>
                  <c:pt idx="27">
                    <c:v>0.6062487113388364</c:v>
                  </c:pt>
                  <c:pt idx="28">
                    <c:v>0.6062487113388364</c:v>
                  </c:pt>
                  <c:pt idx="29">
                    <c:v>0.6062487113388364</c:v>
                  </c:pt>
                  <c:pt idx="30">
                    <c:v>0.6062487113388364</c:v>
                  </c:pt>
                  <c:pt idx="31">
                    <c:v>0.5903270280107451</c:v>
                  </c:pt>
                  <c:pt idx="32">
                    <c:v>0.5903270280107451</c:v>
                  </c:pt>
                  <c:pt idx="33">
                    <c:v>0.5903270280107451</c:v>
                  </c:pt>
                  <c:pt idx="34">
                    <c:v>0.5903270280107451</c:v>
                  </c:pt>
                  <c:pt idx="35">
                    <c:v>0.48336597590921426</c:v>
                  </c:pt>
                  <c:pt idx="36">
                    <c:v>0.48336597590921426</c:v>
                  </c:pt>
                  <c:pt idx="37">
                    <c:v>0.48336597590921426</c:v>
                  </c:pt>
                  <c:pt idx="38">
                    <c:v>0.48336597590921426</c:v>
                  </c:pt>
                  <c:pt idx="39">
                    <c:v>0.78506146256200782</c:v>
                  </c:pt>
                  <c:pt idx="40">
                    <c:v>0.78506146256200782</c:v>
                  </c:pt>
                  <c:pt idx="41">
                    <c:v>0.78506146256200782</c:v>
                  </c:pt>
                  <c:pt idx="42">
                    <c:v>0.78506146256200782</c:v>
                  </c:pt>
                  <c:pt idx="43">
                    <c:v>0.50745262504658262</c:v>
                  </c:pt>
                  <c:pt idx="44">
                    <c:v>0.50745262504658262</c:v>
                  </c:pt>
                  <c:pt idx="45">
                    <c:v>0.50745262504658262</c:v>
                  </c:pt>
                  <c:pt idx="46">
                    <c:v>0.50745262504658262</c:v>
                  </c:pt>
                  <c:pt idx="47">
                    <c:v>0.73525517112541816</c:v>
                  </c:pt>
                  <c:pt idx="48">
                    <c:v>0.73525517112541816</c:v>
                  </c:pt>
                  <c:pt idx="49">
                    <c:v>0.73525517112541816</c:v>
                  </c:pt>
                  <c:pt idx="50">
                    <c:v>0.73525517112541816</c:v>
                  </c:pt>
                  <c:pt idx="51">
                    <c:v>0.38456988961695759</c:v>
                  </c:pt>
                  <c:pt idx="52">
                    <c:v>0.38456988961695759</c:v>
                  </c:pt>
                  <c:pt idx="53">
                    <c:v>0.38456988961695759</c:v>
                  </c:pt>
                  <c:pt idx="54">
                    <c:v>0.38456988961695759</c:v>
                  </c:pt>
                  <c:pt idx="55">
                    <c:v>0.95938348259007877</c:v>
                  </c:pt>
                  <c:pt idx="56">
                    <c:v>0.95938348259007877</c:v>
                  </c:pt>
                  <c:pt idx="57">
                    <c:v>0.95938348259007877</c:v>
                  </c:pt>
                  <c:pt idx="58">
                    <c:v>0.95938348259007877</c:v>
                  </c:pt>
                  <c:pt idx="59">
                    <c:v>0.25025620205434784</c:v>
                  </c:pt>
                  <c:pt idx="60">
                    <c:v>0.25025620205434784</c:v>
                  </c:pt>
                  <c:pt idx="61">
                    <c:v>0.25025620205434784</c:v>
                  </c:pt>
                  <c:pt idx="62">
                    <c:v>0.25025620205434784</c:v>
                  </c:pt>
                  <c:pt idx="63">
                    <c:v>0.65483025790403593</c:v>
                  </c:pt>
                  <c:pt idx="64">
                    <c:v>0.65483025790403593</c:v>
                  </c:pt>
                  <c:pt idx="65">
                    <c:v>0.65483025790403593</c:v>
                  </c:pt>
                  <c:pt idx="66">
                    <c:v>0.65483025790403593</c:v>
                  </c:pt>
                  <c:pt idx="67">
                    <c:v>1.2026994637065409</c:v>
                  </c:pt>
                  <c:pt idx="68">
                    <c:v>1.2026994637065409</c:v>
                  </c:pt>
                  <c:pt idx="69">
                    <c:v>1.2026994637065409</c:v>
                  </c:pt>
                  <c:pt idx="70">
                    <c:v>1.2026994637065409</c:v>
                  </c:pt>
                  <c:pt idx="71">
                    <c:v>0.2584211678636264</c:v>
                  </c:pt>
                  <c:pt idx="72">
                    <c:v>0.2584211678636264</c:v>
                  </c:pt>
                  <c:pt idx="73">
                    <c:v>0.2584211678636264</c:v>
                  </c:pt>
                  <c:pt idx="74">
                    <c:v>0.2584211678636264</c:v>
                  </c:pt>
                  <c:pt idx="75">
                    <c:v>0.76219955829603114</c:v>
                  </c:pt>
                  <c:pt idx="76">
                    <c:v>0.76219955829603114</c:v>
                  </c:pt>
                  <c:pt idx="77">
                    <c:v>0.76219955829603114</c:v>
                  </c:pt>
                  <c:pt idx="78">
                    <c:v>0.76219955829603114</c:v>
                  </c:pt>
                  <c:pt idx="79">
                    <c:v>0.55725891648317238</c:v>
                  </c:pt>
                  <c:pt idx="80">
                    <c:v>0.55725891648317238</c:v>
                  </c:pt>
                  <c:pt idx="81">
                    <c:v>0.55725891648317238</c:v>
                  </c:pt>
                  <c:pt idx="82">
                    <c:v>0.55725891648317238</c:v>
                  </c:pt>
                  <c:pt idx="83">
                    <c:v>0.38661113106927791</c:v>
                  </c:pt>
                  <c:pt idx="84">
                    <c:v>0.38661113106927791</c:v>
                  </c:pt>
                  <c:pt idx="85">
                    <c:v>0.38661113106927791</c:v>
                  </c:pt>
                  <c:pt idx="86">
                    <c:v>0.38661113106927791</c:v>
                  </c:pt>
                  <c:pt idx="87">
                    <c:v>0.72259947412103742</c:v>
                  </c:pt>
                  <c:pt idx="88">
                    <c:v>0.72259947412103742</c:v>
                  </c:pt>
                  <c:pt idx="89">
                    <c:v>0.72259947412103742</c:v>
                  </c:pt>
                  <c:pt idx="90">
                    <c:v>0.72259947412103742</c:v>
                  </c:pt>
                  <c:pt idx="91">
                    <c:v>0.25025620205434784</c:v>
                  </c:pt>
                  <c:pt idx="92">
                    <c:v>0.25025620205434784</c:v>
                  </c:pt>
                  <c:pt idx="93">
                    <c:v>0.25025620205434784</c:v>
                  </c:pt>
                  <c:pt idx="94">
                    <c:v>0.25025620205434784</c:v>
                  </c:pt>
                  <c:pt idx="95">
                    <c:v>0.97367217275631246</c:v>
                  </c:pt>
                  <c:pt idx="96">
                    <c:v>0.97367217275631246</c:v>
                  </c:pt>
                  <c:pt idx="97">
                    <c:v>0.97367217275631246</c:v>
                  </c:pt>
                  <c:pt idx="98">
                    <c:v>0.97367217275631246</c:v>
                  </c:pt>
                  <c:pt idx="99">
                    <c:v>0.50132890068962299</c:v>
                  </c:pt>
                  <c:pt idx="100">
                    <c:v>0.50132890068962299</c:v>
                  </c:pt>
                  <c:pt idx="101">
                    <c:v>0.50132890068962299</c:v>
                  </c:pt>
                  <c:pt idx="102">
                    <c:v>0.50132890068962299</c:v>
                  </c:pt>
                  <c:pt idx="103">
                    <c:v>0.57358884810172805</c:v>
                  </c:pt>
                  <c:pt idx="104">
                    <c:v>0.57358884810172805</c:v>
                  </c:pt>
                  <c:pt idx="105">
                    <c:v>0.57358884810172805</c:v>
                  </c:pt>
                  <c:pt idx="106">
                    <c:v>0.57358884810172805</c:v>
                  </c:pt>
                  <c:pt idx="107">
                    <c:v>0.52786503956977604</c:v>
                  </c:pt>
                  <c:pt idx="108">
                    <c:v>0.52786503956977604</c:v>
                  </c:pt>
                  <c:pt idx="109">
                    <c:v>0.52786503956977604</c:v>
                  </c:pt>
                  <c:pt idx="110">
                    <c:v>0.52786503956977604</c:v>
                  </c:pt>
                  <c:pt idx="111">
                    <c:v>0.64829828525661493</c:v>
                  </c:pt>
                  <c:pt idx="112">
                    <c:v>0.64829828525661493</c:v>
                  </c:pt>
                  <c:pt idx="113">
                    <c:v>0.64829828525661493</c:v>
                  </c:pt>
                  <c:pt idx="114">
                    <c:v>0.64829828525661493</c:v>
                  </c:pt>
                  <c:pt idx="115">
                    <c:v>0.73484692283495223</c:v>
                  </c:pt>
                  <c:pt idx="116">
                    <c:v>0.73484692283495223</c:v>
                  </c:pt>
                  <c:pt idx="117">
                    <c:v>0.73484692283495223</c:v>
                  </c:pt>
                  <c:pt idx="118">
                    <c:v>0.73484692283495223</c:v>
                  </c:pt>
                  <c:pt idx="119">
                    <c:v>0.57807957929683018</c:v>
                  </c:pt>
                  <c:pt idx="120">
                    <c:v>0.57807957929683018</c:v>
                  </c:pt>
                  <c:pt idx="121">
                    <c:v>0.57807957929683018</c:v>
                  </c:pt>
                  <c:pt idx="122">
                    <c:v>0.57807957929683018</c:v>
                  </c:pt>
                  <c:pt idx="123">
                    <c:v>0.44254114686282736</c:v>
                  </c:pt>
                  <c:pt idx="124">
                    <c:v>0.44254114686282736</c:v>
                  </c:pt>
                  <c:pt idx="125">
                    <c:v>0.44254114686282736</c:v>
                  </c:pt>
                  <c:pt idx="126">
                    <c:v>0.44254114686282736</c:v>
                  </c:pt>
                  <c:pt idx="127">
                    <c:v>0.78016248307644132</c:v>
                  </c:pt>
                  <c:pt idx="128">
                    <c:v>0.78016248307644132</c:v>
                  </c:pt>
                  <c:pt idx="129">
                    <c:v>0.78016248307644132</c:v>
                  </c:pt>
                  <c:pt idx="130">
                    <c:v>0.78016248307644132</c:v>
                  </c:pt>
                  <c:pt idx="131">
                    <c:v>0.61482192543857783</c:v>
                  </c:pt>
                  <c:pt idx="132">
                    <c:v>0.61482192543857783</c:v>
                  </c:pt>
                  <c:pt idx="133">
                    <c:v>0.61482192543857783</c:v>
                  </c:pt>
                  <c:pt idx="134">
                    <c:v>0.61482192543857783</c:v>
                  </c:pt>
                  <c:pt idx="135">
                    <c:v>0.4760175066808644</c:v>
                  </c:pt>
                  <c:pt idx="136">
                    <c:v>0.4760175066808644</c:v>
                  </c:pt>
                  <c:pt idx="137">
                    <c:v>0.4760175066808644</c:v>
                  </c:pt>
                  <c:pt idx="138">
                    <c:v>0.4760175066808644</c:v>
                  </c:pt>
                  <c:pt idx="139">
                    <c:v>0.54909395067389533</c:v>
                  </c:pt>
                  <c:pt idx="140">
                    <c:v>0.54909395067389533</c:v>
                  </c:pt>
                  <c:pt idx="141">
                    <c:v>0.54909395067389533</c:v>
                  </c:pt>
                  <c:pt idx="142">
                    <c:v>0.54909395067389533</c:v>
                  </c:pt>
                  <c:pt idx="143">
                    <c:v>0.74178714377283916</c:v>
                  </c:pt>
                  <c:pt idx="144">
                    <c:v>0.74178714377283916</c:v>
                  </c:pt>
                  <c:pt idx="145">
                    <c:v>0.74178714377283916</c:v>
                  </c:pt>
                  <c:pt idx="146">
                    <c:v>0.74178714377283916</c:v>
                  </c:pt>
                  <c:pt idx="147">
                    <c:v>0.3719141926125798</c:v>
                  </c:pt>
                  <c:pt idx="148">
                    <c:v>0.3719141926125798</c:v>
                  </c:pt>
                  <c:pt idx="149">
                    <c:v>0.3719141926125798</c:v>
                  </c:pt>
                  <c:pt idx="150">
                    <c:v>0.3719141926125798</c:v>
                  </c:pt>
                  <c:pt idx="151">
                    <c:v>0.71974173608779113</c:v>
                  </c:pt>
                  <c:pt idx="152">
                    <c:v>0.71974173608779113</c:v>
                  </c:pt>
                  <c:pt idx="153">
                    <c:v>0.71974173608779113</c:v>
                  </c:pt>
                  <c:pt idx="154">
                    <c:v>0.71974173608779113</c:v>
                  </c:pt>
                  <c:pt idx="155">
                    <c:v>0.62217039466692758</c:v>
                  </c:pt>
                  <c:pt idx="156">
                    <c:v>0.62217039466692758</c:v>
                  </c:pt>
                  <c:pt idx="157">
                    <c:v>0.62217039466692758</c:v>
                  </c:pt>
                  <c:pt idx="158">
                    <c:v>0.62217039466692758</c:v>
                  </c:pt>
                  <c:pt idx="159">
                    <c:v>0.57603833784451131</c:v>
                  </c:pt>
                  <c:pt idx="160">
                    <c:v>0.57603833784451131</c:v>
                  </c:pt>
                  <c:pt idx="161">
                    <c:v>0.57603833784451131</c:v>
                  </c:pt>
                  <c:pt idx="162">
                    <c:v>0.57603833784451131</c:v>
                  </c:pt>
                  <c:pt idx="163">
                    <c:v>0.54297022631693859</c:v>
                  </c:pt>
                  <c:pt idx="164">
                    <c:v>0.54297022631693859</c:v>
                  </c:pt>
                  <c:pt idx="165">
                    <c:v>0.54297022631693859</c:v>
                  </c:pt>
                  <c:pt idx="166">
                    <c:v>0.54297022631693859</c:v>
                  </c:pt>
                  <c:pt idx="167">
                    <c:v>0.95366800652358485</c:v>
                  </c:pt>
                  <c:pt idx="168">
                    <c:v>0.95366800652358485</c:v>
                  </c:pt>
                  <c:pt idx="169">
                    <c:v>0.95366800652358485</c:v>
                  </c:pt>
                  <c:pt idx="170">
                    <c:v>0.95366800652358485</c:v>
                  </c:pt>
                  <c:pt idx="171">
                    <c:v>0.44090815370097136</c:v>
                  </c:pt>
                  <c:pt idx="172">
                    <c:v>0.44090815370097136</c:v>
                  </c:pt>
                  <c:pt idx="173">
                    <c:v>0.44090815370097136</c:v>
                  </c:pt>
                  <c:pt idx="174">
                    <c:v>0.44090815370097136</c:v>
                  </c:pt>
                  <c:pt idx="175">
                    <c:v>0.15962508157136973</c:v>
                  </c:pt>
                  <c:pt idx="176">
                    <c:v>0.15962508157136973</c:v>
                  </c:pt>
                  <c:pt idx="177">
                    <c:v>0.15962508157136973</c:v>
                  </c:pt>
                  <c:pt idx="178">
                    <c:v>0.15962508157136973</c:v>
                  </c:pt>
                  <c:pt idx="179">
                    <c:v>1.1108435983521714</c:v>
                  </c:pt>
                  <c:pt idx="180">
                    <c:v>1.1108435983521714</c:v>
                  </c:pt>
                  <c:pt idx="181">
                    <c:v>1.1108435983521714</c:v>
                  </c:pt>
                  <c:pt idx="182">
                    <c:v>1.1108435983521714</c:v>
                  </c:pt>
                  <c:pt idx="183">
                    <c:v>0.51970007376049743</c:v>
                  </c:pt>
                  <c:pt idx="184">
                    <c:v>0.51970007376049743</c:v>
                  </c:pt>
                  <c:pt idx="185">
                    <c:v>0.51970007376049743</c:v>
                  </c:pt>
                  <c:pt idx="186">
                    <c:v>0.51970007376049743</c:v>
                  </c:pt>
                  <c:pt idx="187">
                    <c:v>0.58665279339657161</c:v>
                  </c:pt>
                  <c:pt idx="188">
                    <c:v>0.58665279339657161</c:v>
                  </c:pt>
                  <c:pt idx="189">
                    <c:v>0.58665279339657161</c:v>
                  </c:pt>
                  <c:pt idx="190">
                    <c:v>0.58665279339657161</c:v>
                  </c:pt>
                  <c:pt idx="191">
                    <c:v>0.27515934777264345</c:v>
                  </c:pt>
                  <c:pt idx="192">
                    <c:v>0.27515934777264345</c:v>
                  </c:pt>
                  <c:pt idx="193">
                    <c:v>0.27515934777264345</c:v>
                  </c:pt>
                  <c:pt idx="194">
                    <c:v>0.27515934777264345</c:v>
                  </c:pt>
                  <c:pt idx="195">
                    <c:v>0.51847532888910586</c:v>
                  </c:pt>
                  <c:pt idx="196">
                    <c:v>0.51847532888910586</c:v>
                  </c:pt>
                  <c:pt idx="197">
                    <c:v>0.51847532888910586</c:v>
                  </c:pt>
                  <c:pt idx="198">
                    <c:v>0.51847532888910586</c:v>
                  </c:pt>
                  <c:pt idx="199">
                    <c:v>0.42784420840612769</c:v>
                  </c:pt>
                  <c:pt idx="200">
                    <c:v>0.42784420840612769</c:v>
                  </c:pt>
                  <c:pt idx="201">
                    <c:v>0.42784420840612769</c:v>
                  </c:pt>
                  <c:pt idx="202">
                    <c:v>0.42784420840612769</c:v>
                  </c:pt>
                  <c:pt idx="203">
                    <c:v>0.33190586014712015</c:v>
                  </c:pt>
                  <c:pt idx="204">
                    <c:v>0.33190586014712015</c:v>
                  </c:pt>
                  <c:pt idx="205">
                    <c:v>0.33190586014712015</c:v>
                  </c:pt>
                  <c:pt idx="206">
                    <c:v>0.33190586014712015</c:v>
                  </c:pt>
                  <c:pt idx="207">
                    <c:v>0.58665279339657161</c:v>
                  </c:pt>
                  <c:pt idx="208">
                    <c:v>0.58665279339657161</c:v>
                  </c:pt>
                  <c:pt idx="209">
                    <c:v>0.58665279339657161</c:v>
                  </c:pt>
                  <c:pt idx="210">
                    <c:v>0.58665279339657161</c:v>
                  </c:pt>
                  <c:pt idx="211">
                    <c:v>0.35476776441309688</c:v>
                  </c:pt>
                  <c:pt idx="212">
                    <c:v>0.35476776441309688</c:v>
                  </c:pt>
                  <c:pt idx="213">
                    <c:v>0.35476776441309688</c:v>
                  </c:pt>
                  <c:pt idx="214">
                    <c:v>0.35476776441309688</c:v>
                  </c:pt>
                  <c:pt idx="215">
                    <c:v>0.69769632840274176</c:v>
                  </c:pt>
                  <c:pt idx="216">
                    <c:v>0.69769632840274176</c:v>
                  </c:pt>
                  <c:pt idx="217">
                    <c:v>0.69769632840274176</c:v>
                  </c:pt>
                  <c:pt idx="218">
                    <c:v>0.69769632840274176</c:v>
                  </c:pt>
                  <c:pt idx="219">
                    <c:v>0.26332014734919146</c:v>
                  </c:pt>
                  <c:pt idx="220">
                    <c:v>0.26332014734919146</c:v>
                  </c:pt>
                  <c:pt idx="221">
                    <c:v>0.26332014734919146</c:v>
                  </c:pt>
                  <c:pt idx="222">
                    <c:v>0.26332014734919146</c:v>
                  </c:pt>
                  <c:pt idx="223">
                    <c:v>0.69279734891717515</c:v>
                  </c:pt>
                  <c:pt idx="224">
                    <c:v>0.69279734891717515</c:v>
                  </c:pt>
                  <c:pt idx="225">
                    <c:v>0.69279734891717515</c:v>
                  </c:pt>
                  <c:pt idx="226">
                    <c:v>0.69279734891717515</c:v>
                  </c:pt>
                  <c:pt idx="227">
                    <c:v>0.64258280919011956</c:v>
                  </c:pt>
                  <c:pt idx="228">
                    <c:v>0.64258280919011956</c:v>
                  </c:pt>
                  <c:pt idx="229">
                    <c:v>0.64258280919011956</c:v>
                  </c:pt>
                  <c:pt idx="230">
                    <c:v>0.64258280919011956</c:v>
                  </c:pt>
                  <c:pt idx="231">
                    <c:v>0.60216622843419709</c:v>
                  </c:pt>
                  <c:pt idx="232">
                    <c:v>0.60216622843419709</c:v>
                  </c:pt>
                  <c:pt idx="233">
                    <c:v>0.60216622843419709</c:v>
                  </c:pt>
                  <c:pt idx="234">
                    <c:v>0.60216622843419709</c:v>
                  </c:pt>
                  <c:pt idx="235">
                    <c:v>0.75403459248675553</c:v>
                  </c:pt>
                  <c:pt idx="236">
                    <c:v>0.75403459248675553</c:v>
                  </c:pt>
                  <c:pt idx="237">
                    <c:v>0.75403459248675553</c:v>
                  </c:pt>
                  <c:pt idx="238">
                    <c:v>0.75403459248675553</c:v>
                  </c:pt>
                  <c:pt idx="239">
                    <c:v>0.61849616005275121</c:v>
                  </c:pt>
                  <c:pt idx="240">
                    <c:v>0.61849616005275121</c:v>
                  </c:pt>
                  <c:pt idx="241">
                    <c:v>0.61849616005275121</c:v>
                  </c:pt>
                  <c:pt idx="242">
                    <c:v>0.61849616005275121</c:v>
                  </c:pt>
                  <c:pt idx="243">
                    <c:v>0.30373672810511398</c:v>
                  </c:pt>
                  <c:pt idx="244">
                    <c:v>0.30373672810511398</c:v>
                  </c:pt>
                  <c:pt idx="245">
                    <c:v>0.30373672810511398</c:v>
                  </c:pt>
                  <c:pt idx="246">
                    <c:v>0.30373672810511398</c:v>
                  </c:pt>
                  <c:pt idx="247">
                    <c:v>0.67646741729862103</c:v>
                  </c:pt>
                  <c:pt idx="248">
                    <c:v>0.67646741729862103</c:v>
                  </c:pt>
                  <c:pt idx="249">
                    <c:v>0.67646741729862103</c:v>
                  </c:pt>
                  <c:pt idx="250">
                    <c:v>0.67646741729862103</c:v>
                  </c:pt>
                  <c:pt idx="251">
                    <c:v>0.34374506057057214</c:v>
                  </c:pt>
                  <c:pt idx="252">
                    <c:v>0.34374506057057214</c:v>
                  </c:pt>
                  <c:pt idx="253">
                    <c:v>0.34374506057057214</c:v>
                  </c:pt>
                  <c:pt idx="254">
                    <c:v>0.34374506057057214</c:v>
                  </c:pt>
                  <c:pt idx="255">
                    <c:v>0.91651741209137294</c:v>
                  </c:pt>
                  <c:pt idx="256">
                    <c:v>0.91651741209137294</c:v>
                  </c:pt>
                  <c:pt idx="257">
                    <c:v>0.91651741209137294</c:v>
                  </c:pt>
                  <c:pt idx="258">
                    <c:v>0.91651741209137294</c:v>
                  </c:pt>
                  <c:pt idx="259">
                    <c:v>0.71933348779732686</c:v>
                  </c:pt>
                  <c:pt idx="260">
                    <c:v>0.71933348779732686</c:v>
                  </c:pt>
                  <c:pt idx="261">
                    <c:v>0.71933348779732686</c:v>
                  </c:pt>
                  <c:pt idx="262">
                    <c:v>0.71933348779732686</c:v>
                  </c:pt>
                  <c:pt idx="263">
                    <c:v>0.60828995279115672</c:v>
                  </c:pt>
                  <c:pt idx="264">
                    <c:v>0.60828995279115672</c:v>
                  </c:pt>
                  <c:pt idx="265">
                    <c:v>0.60828995279115672</c:v>
                  </c:pt>
                  <c:pt idx="266">
                    <c:v>0.60828995279115672</c:v>
                  </c:pt>
                  <c:pt idx="267">
                    <c:v>0.5535846818689989</c:v>
                  </c:pt>
                  <c:pt idx="268">
                    <c:v>0.5535846818689989</c:v>
                  </c:pt>
                  <c:pt idx="269">
                    <c:v>0.5535846818689989</c:v>
                  </c:pt>
                  <c:pt idx="270">
                    <c:v>0.5535846818689989</c:v>
                  </c:pt>
                  <c:pt idx="271">
                    <c:v>0.52745679127931167</c:v>
                  </c:pt>
                  <c:pt idx="272">
                    <c:v>0.52745679127931167</c:v>
                  </c:pt>
                  <c:pt idx="273">
                    <c:v>0.52745679127931167</c:v>
                  </c:pt>
                  <c:pt idx="274">
                    <c:v>0.52745679127931167</c:v>
                  </c:pt>
                  <c:pt idx="275">
                    <c:v>0.4376421673772608</c:v>
                  </c:pt>
                  <c:pt idx="276">
                    <c:v>0.4376421673772608</c:v>
                  </c:pt>
                  <c:pt idx="277">
                    <c:v>0.4376421673772608</c:v>
                  </c:pt>
                  <c:pt idx="278">
                    <c:v>0.4376421673772608</c:v>
                  </c:pt>
                  <c:pt idx="279">
                    <c:v>0.46703604429065859</c:v>
                  </c:pt>
                  <c:pt idx="280">
                    <c:v>0.46703604429065859</c:v>
                  </c:pt>
                  <c:pt idx="281">
                    <c:v>0.46703604429065859</c:v>
                  </c:pt>
                  <c:pt idx="282">
                    <c:v>0.46703604429065859</c:v>
                  </c:pt>
                  <c:pt idx="283">
                    <c:v>0.36415747509376561</c:v>
                  </c:pt>
                  <c:pt idx="284">
                    <c:v>0.36415747509376561</c:v>
                  </c:pt>
                  <c:pt idx="285">
                    <c:v>0.36415747509376561</c:v>
                  </c:pt>
                  <c:pt idx="286">
                    <c:v>0.36415747509376561</c:v>
                  </c:pt>
                  <c:pt idx="287">
                    <c:v>0.51970007376049743</c:v>
                  </c:pt>
                  <c:pt idx="288">
                    <c:v>0.51970007376049743</c:v>
                  </c:pt>
                  <c:pt idx="289">
                    <c:v>0.51970007376049743</c:v>
                  </c:pt>
                  <c:pt idx="290">
                    <c:v>0.51970007376049743</c:v>
                  </c:pt>
                  <c:pt idx="291">
                    <c:v>0.29802125203862018</c:v>
                  </c:pt>
                  <c:pt idx="292">
                    <c:v>0.29802125203862018</c:v>
                  </c:pt>
                  <c:pt idx="293">
                    <c:v>0.29802125203862018</c:v>
                  </c:pt>
                  <c:pt idx="294">
                    <c:v>0.29802125203862018</c:v>
                  </c:pt>
                  <c:pt idx="295">
                    <c:v>0.73239743309217042</c:v>
                  </c:pt>
                  <c:pt idx="296">
                    <c:v>0.73239743309217042</c:v>
                  </c:pt>
                  <c:pt idx="297">
                    <c:v>0.73239743309217042</c:v>
                  </c:pt>
                  <c:pt idx="298">
                    <c:v>0.73239743309217042</c:v>
                  </c:pt>
                </c:numCache>
              </c:numRef>
            </c:minus>
            <c:spPr>
              <a:noFill/>
              <a:ln w="9525" cap="flat" cmpd="sng" algn="ctr">
                <a:solidFill>
                  <a:schemeClr val="tx1">
                    <a:lumMod val="65000"/>
                    <a:lumOff val="35000"/>
                  </a:schemeClr>
                </a:solidFill>
                <a:round/>
              </a:ln>
              <a:effectLst/>
            </c:spPr>
          </c:errBars>
          <c:cat>
            <c:numRef>
              <c:f>Sheet1!$A$2:$A$306</c:f>
              <c:numCache>
                <c:formatCode>General</c:formatCode>
                <c:ptCount val="305"/>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1">
                  <c:v>52</c:v>
                </c:pt>
                <c:pt idx="52">
                  <c:v>53</c:v>
                </c:pt>
                <c:pt idx="53">
                  <c:v>54</c:v>
                </c:pt>
                <c:pt idx="54">
                  <c:v>55</c:v>
                </c:pt>
                <c:pt idx="55">
                  <c:v>56</c:v>
                </c:pt>
                <c:pt idx="56">
                  <c:v>57</c:v>
                </c:pt>
                <c:pt idx="57">
                  <c:v>58</c:v>
                </c:pt>
                <c:pt idx="58">
                  <c:v>59</c:v>
                </c:pt>
                <c:pt idx="59">
                  <c:v>60</c:v>
                </c:pt>
                <c:pt idx="60">
                  <c:v>61</c:v>
                </c:pt>
                <c:pt idx="61">
                  <c:v>62</c:v>
                </c:pt>
                <c:pt idx="62">
                  <c:v>63</c:v>
                </c:pt>
                <c:pt idx="63">
                  <c:v>64</c:v>
                </c:pt>
                <c:pt idx="64">
                  <c:v>65</c:v>
                </c:pt>
                <c:pt idx="65">
                  <c:v>66</c:v>
                </c:pt>
                <c:pt idx="66">
                  <c:v>67</c:v>
                </c:pt>
                <c:pt idx="67">
                  <c:v>68</c:v>
                </c:pt>
                <c:pt idx="68">
                  <c:v>69</c:v>
                </c:pt>
                <c:pt idx="69">
                  <c:v>70</c:v>
                </c:pt>
                <c:pt idx="70">
                  <c:v>71</c:v>
                </c:pt>
                <c:pt idx="71">
                  <c:v>72</c:v>
                </c:pt>
                <c:pt idx="72">
                  <c:v>73</c:v>
                </c:pt>
                <c:pt idx="73">
                  <c:v>74</c:v>
                </c:pt>
                <c:pt idx="74">
                  <c:v>75</c:v>
                </c:pt>
                <c:pt idx="75">
                  <c:v>76</c:v>
                </c:pt>
                <c:pt idx="76">
                  <c:v>77</c:v>
                </c:pt>
                <c:pt idx="77">
                  <c:v>78</c:v>
                </c:pt>
                <c:pt idx="78">
                  <c:v>79</c:v>
                </c:pt>
                <c:pt idx="79">
                  <c:v>80</c:v>
                </c:pt>
                <c:pt idx="80">
                  <c:v>81</c:v>
                </c:pt>
                <c:pt idx="81">
                  <c:v>82</c:v>
                </c:pt>
                <c:pt idx="82">
                  <c:v>83</c:v>
                </c:pt>
                <c:pt idx="83">
                  <c:v>84</c:v>
                </c:pt>
                <c:pt idx="84">
                  <c:v>85</c:v>
                </c:pt>
                <c:pt idx="85">
                  <c:v>86</c:v>
                </c:pt>
                <c:pt idx="86">
                  <c:v>87</c:v>
                </c:pt>
                <c:pt idx="87">
                  <c:v>88</c:v>
                </c:pt>
                <c:pt idx="88">
                  <c:v>89</c:v>
                </c:pt>
                <c:pt idx="89">
                  <c:v>90</c:v>
                </c:pt>
                <c:pt idx="90">
                  <c:v>91</c:v>
                </c:pt>
                <c:pt idx="91">
                  <c:v>92</c:v>
                </c:pt>
                <c:pt idx="92">
                  <c:v>93</c:v>
                </c:pt>
                <c:pt idx="93">
                  <c:v>94</c:v>
                </c:pt>
                <c:pt idx="94">
                  <c:v>95</c:v>
                </c:pt>
                <c:pt idx="95">
                  <c:v>96</c:v>
                </c:pt>
                <c:pt idx="96">
                  <c:v>97</c:v>
                </c:pt>
                <c:pt idx="97">
                  <c:v>98</c:v>
                </c:pt>
                <c:pt idx="98">
                  <c:v>99</c:v>
                </c:pt>
                <c:pt idx="99">
                  <c:v>100</c:v>
                </c:pt>
                <c:pt idx="100">
                  <c:v>101</c:v>
                </c:pt>
                <c:pt idx="101">
                  <c:v>102</c:v>
                </c:pt>
                <c:pt idx="102">
                  <c:v>103</c:v>
                </c:pt>
                <c:pt idx="103">
                  <c:v>104</c:v>
                </c:pt>
                <c:pt idx="104">
                  <c:v>105</c:v>
                </c:pt>
                <c:pt idx="105">
                  <c:v>106</c:v>
                </c:pt>
                <c:pt idx="106">
                  <c:v>107</c:v>
                </c:pt>
                <c:pt idx="107">
                  <c:v>108</c:v>
                </c:pt>
                <c:pt idx="108">
                  <c:v>109</c:v>
                </c:pt>
                <c:pt idx="109">
                  <c:v>110</c:v>
                </c:pt>
                <c:pt idx="110">
                  <c:v>111</c:v>
                </c:pt>
                <c:pt idx="111">
                  <c:v>112</c:v>
                </c:pt>
                <c:pt idx="112">
                  <c:v>113</c:v>
                </c:pt>
                <c:pt idx="113">
                  <c:v>114</c:v>
                </c:pt>
                <c:pt idx="114">
                  <c:v>115</c:v>
                </c:pt>
                <c:pt idx="115">
                  <c:v>116</c:v>
                </c:pt>
                <c:pt idx="116">
                  <c:v>117</c:v>
                </c:pt>
                <c:pt idx="117">
                  <c:v>118</c:v>
                </c:pt>
                <c:pt idx="118">
                  <c:v>119</c:v>
                </c:pt>
                <c:pt idx="119">
                  <c:v>120</c:v>
                </c:pt>
                <c:pt idx="120">
                  <c:v>121</c:v>
                </c:pt>
                <c:pt idx="121">
                  <c:v>122</c:v>
                </c:pt>
                <c:pt idx="122">
                  <c:v>123</c:v>
                </c:pt>
                <c:pt idx="123">
                  <c:v>124</c:v>
                </c:pt>
                <c:pt idx="124">
                  <c:v>125</c:v>
                </c:pt>
                <c:pt idx="125">
                  <c:v>126</c:v>
                </c:pt>
                <c:pt idx="126">
                  <c:v>127</c:v>
                </c:pt>
                <c:pt idx="127">
                  <c:v>128</c:v>
                </c:pt>
                <c:pt idx="128">
                  <c:v>129</c:v>
                </c:pt>
                <c:pt idx="129">
                  <c:v>130</c:v>
                </c:pt>
                <c:pt idx="130">
                  <c:v>131</c:v>
                </c:pt>
                <c:pt idx="131">
                  <c:v>132</c:v>
                </c:pt>
                <c:pt idx="132">
                  <c:v>133</c:v>
                </c:pt>
                <c:pt idx="133">
                  <c:v>134</c:v>
                </c:pt>
                <c:pt idx="134">
                  <c:v>135</c:v>
                </c:pt>
                <c:pt idx="135">
                  <c:v>136</c:v>
                </c:pt>
                <c:pt idx="136">
                  <c:v>137</c:v>
                </c:pt>
                <c:pt idx="137">
                  <c:v>138</c:v>
                </c:pt>
                <c:pt idx="138">
                  <c:v>139</c:v>
                </c:pt>
                <c:pt idx="139">
                  <c:v>140</c:v>
                </c:pt>
                <c:pt idx="140">
                  <c:v>141</c:v>
                </c:pt>
                <c:pt idx="141">
                  <c:v>142</c:v>
                </c:pt>
                <c:pt idx="142">
                  <c:v>143</c:v>
                </c:pt>
                <c:pt idx="143">
                  <c:v>144</c:v>
                </c:pt>
                <c:pt idx="144">
                  <c:v>145</c:v>
                </c:pt>
                <c:pt idx="145">
                  <c:v>146</c:v>
                </c:pt>
                <c:pt idx="146">
                  <c:v>147</c:v>
                </c:pt>
                <c:pt idx="147">
                  <c:v>148</c:v>
                </c:pt>
                <c:pt idx="148">
                  <c:v>149</c:v>
                </c:pt>
                <c:pt idx="149">
                  <c:v>150</c:v>
                </c:pt>
                <c:pt idx="150">
                  <c:v>151</c:v>
                </c:pt>
                <c:pt idx="151">
                  <c:v>152</c:v>
                </c:pt>
                <c:pt idx="152">
                  <c:v>153</c:v>
                </c:pt>
                <c:pt idx="153">
                  <c:v>154</c:v>
                </c:pt>
                <c:pt idx="154">
                  <c:v>155</c:v>
                </c:pt>
                <c:pt idx="155">
                  <c:v>156</c:v>
                </c:pt>
                <c:pt idx="156">
                  <c:v>157</c:v>
                </c:pt>
                <c:pt idx="157">
                  <c:v>158</c:v>
                </c:pt>
                <c:pt idx="158">
                  <c:v>159</c:v>
                </c:pt>
                <c:pt idx="159">
                  <c:v>160</c:v>
                </c:pt>
                <c:pt idx="160">
                  <c:v>161</c:v>
                </c:pt>
                <c:pt idx="161">
                  <c:v>162</c:v>
                </c:pt>
                <c:pt idx="162">
                  <c:v>163</c:v>
                </c:pt>
                <c:pt idx="163">
                  <c:v>164</c:v>
                </c:pt>
                <c:pt idx="164">
                  <c:v>165</c:v>
                </c:pt>
                <c:pt idx="165">
                  <c:v>166</c:v>
                </c:pt>
                <c:pt idx="166">
                  <c:v>167</c:v>
                </c:pt>
                <c:pt idx="167">
                  <c:v>168</c:v>
                </c:pt>
                <c:pt idx="168">
                  <c:v>169</c:v>
                </c:pt>
                <c:pt idx="169">
                  <c:v>170</c:v>
                </c:pt>
                <c:pt idx="170">
                  <c:v>171</c:v>
                </c:pt>
                <c:pt idx="171">
                  <c:v>172</c:v>
                </c:pt>
                <c:pt idx="172">
                  <c:v>173</c:v>
                </c:pt>
                <c:pt idx="173">
                  <c:v>174</c:v>
                </c:pt>
                <c:pt idx="174">
                  <c:v>175</c:v>
                </c:pt>
                <c:pt idx="175">
                  <c:v>176</c:v>
                </c:pt>
                <c:pt idx="176">
                  <c:v>177</c:v>
                </c:pt>
                <c:pt idx="177">
                  <c:v>178</c:v>
                </c:pt>
                <c:pt idx="178">
                  <c:v>179</c:v>
                </c:pt>
                <c:pt idx="179">
                  <c:v>180</c:v>
                </c:pt>
                <c:pt idx="180">
                  <c:v>181</c:v>
                </c:pt>
                <c:pt idx="181">
                  <c:v>182</c:v>
                </c:pt>
                <c:pt idx="182">
                  <c:v>183</c:v>
                </c:pt>
                <c:pt idx="183">
                  <c:v>184</c:v>
                </c:pt>
                <c:pt idx="184">
                  <c:v>185</c:v>
                </c:pt>
                <c:pt idx="185">
                  <c:v>186</c:v>
                </c:pt>
                <c:pt idx="186">
                  <c:v>187</c:v>
                </c:pt>
                <c:pt idx="187">
                  <c:v>188</c:v>
                </c:pt>
                <c:pt idx="188">
                  <c:v>189</c:v>
                </c:pt>
                <c:pt idx="189">
                  <c:v>190</c:v>
                </c:pt>
                <c:pt idx="190">
                  <c:v>191</c:v>
                </c:pt>
                <c:pt idx="191">
                  <c:v>192</c:v>
                </c:pt>
                <c:pt idx="192">
                  <c:v>193</c:v>
                </c:pt>
                <c:pt idx="193">
                  <c:v>194</c:v>
                </c:pt>
                <c:pt idx="194">
                  <c:v>195</c:v>
                </c:pt>
                <c:pt idx="195">
                  <c:v>196</c:v>
                </c:pt>
                <c:pt idx="196">
                  <c:v>197</c:v>
                </c:pt>
                <c:pt idx="197">
                  <c:v>198</c:v>
                </c:pt>
                <c:pt idx="198">
                  <c:v>199</c:v>
                </c:pt>
                <c:pt idx="199">
                  <c:v>200</c:v>
                </c:pt>
                <c:pt idx="200">
                  <c:v>201</c:v>
                </c:pt>
                <c:pt idx="201">
                  <c:v>202</c:v>
                </c:pt>
                <c:pt idx="202">
                  <c:v>203</c:v>
                </c:pt>
                <c:pt idx="203">
                  <c:v>204</c:v>
                </c:pt>
                <c:pt idx="204">
                  <c:v>205</c:v>
                </c:pt>
                <c:pt idx="205">
                  <c:v>206</c:v>
                </c:pt>
                <c:pt idx="206">
                  <c:v>207</c:v>
                </c:pt>
                <c:pt idx="207">
                  <c:v>208</c:v>
                </c:pt>
                <c:pt idx="208">
                  <c:v>209</c:v>
                </c:pt>
                <c:pt idx="209">
                  <c:v>210</c:v>
                </c:pt>
                <c:pt idx="210">
                  <c:v>211</c:v>
                </c:pt>
                <c:pt idx="211">
                  <c:v>212</c:v>
                </c:pt>
                <c:pt idx="212">
                  <c:v>213</c:v>
                </c:pt>
                <c:pt idx="213">
                  <c:v>214</c:v>
                </c:pt>
                <c:pt idx="214">
                  <c:v>215</c:v>
                </c:pt>
                <c:pt idx="215">
                  <c:v>216</c:v>
                </c:pt>
                <c:pt idx="216">
                  <c:v>217</c:v>
                </c:pt>
                <c:pt idx="217">
                  <c:v>218</c:v>
                </c:pt>
                <c:pt idx="218">
                  <c:v>219</c:v>
                </c:pt>
                <c:pt idx="219">
                  <c:v>220</c:v>
                </c:pt>
                <c:pt idx="220">
                  <c:v>221</c:v>
                </c:pt>
                <c:pt idx="221">
                  <c:v>222</c:v>
                </c:pt>
                <c:pt idx="222">
                  <c:v>223</c:v>
                </c:pt>
                <c:pt idx="223">
                  <c:v>224</c:v>
                </c:pt>
                <c:pt idx="224">
                  <c:v>225</c:v>
                </c:pt>
                <c:pt idx="225">
                  <c:v>226</c:v>
                </c:pt>
                <c:pt idx="226">
                  <c:v>227</c:v>
                </c:pt>
                <c:pt idx="227">
                  <c:v>228</c:v>
                </c:pt>
                <c:pt idx="228">
                  <c:v>229</c:v>
                </c:pt>
                <c:pt idx="229">
                  <c:v>230</c:v>
                </c:pt>
                <c:pt idx="230">
                  <c:v>231</c:v>
                </c:pt>
                <c:pt idx="231">
                  <c:v>232</c:v>
                </c:pt>
                <c:pt idx="232">
                  <c:v>233</c:v>
                </c:pt>
                <c:pt idx="233">
                  <c:v>234</c:v>
                </c:pt>
                <c:pt idx="234">
                  <c:v>235</c:v>
                </c:pt>
                <c:pt idx="235">
                  <c:v>236</c:v>
                </c:pt>
                <c:pt idx="236">
                  <c:v>237</c:v>
                </c:pt>
                <c:pt idx="237">
                  <c:v>238</c:v>
                </c:pt>
                <c:pt idx="238">
                  <c:v>239</c:v>
                </c:pt>
                <c:pt idx="239">
                  <c:v>240</c:v>
                </c:pt>
                <c:pt idx="240">
                  <c:v>241</c:v>
                </c:pt>
                <c:pt idx="241">
                  <c:v>242</c:v>
                </c:pt>
                <c:pt idx="242">
                  <c:v>243</c:v>
                </c:pt>
                <c:pt idx="243">
                  <c:v>244</c:v>
                </c:pt>
                <c:pt idx="244">
                  <c:v>245</c:v>
                </c:pt>
                <c:pt idx="245">
                  <c:v>246</c:v>
                </c:pt>
                <c:pt idx="246">
                  <c:v>247</c:v>
                </c:pt>
                <c:pt idx="247">
                  <c:v>248</c:v>
                </c:pt>
                <c:pt idx="248">
                  <c:v>249</c:v>
                </c:pt>
                <c:pt idx="249">
                  <c:v>250</c:v>
                </c:pt>
                <c:pt idx="250">
                  <c:v>251</c:v>
                </c:pt>
                <c:pt idx="251">
                  <c:v>252</c:v>
                </c:pt>
                <c:pt idx="252">
                  <c:v>253</c:v>
                </c:pt>
                <c:pt idx="253">
                  <c:v>254</c:v>
                </c:pt>
                <c:pt idx="254">
                  <c:v>255</c:v>
                </c:pt>
                <c:pt idx="255">
                  <c:v>256</c:v>
                </c:pt>
                <c:pt idx="256">
                  <c:v>257</c:v>
                </c:pt>
                <c:pt idx="257">
                  <c:v>258</c:v>
                </c:pt>
                <c:pt idx="258">
                  <c:v>259</c:v>
                </c:pt>
                <c:pt idx="259">
                  <c:v>260</c:v>
                </c:pt>
                <c:pt idx="260">
                  <c:v>261</c:v>
                </c:pt>
                <c:pt idx="261">
                  <c:v>262</c:v>
                </c:pt>
                <c:pt idx="262">
                  <c:v>263</c:v>
                </c:pt>
                <c:pt idx="263">
                  <c:v>264</c:v>
                </c:pt>
                <c:pt idx="264">
                  <c:v>265</c:v>
                </c:pt>
                <c:pt idx="265">
                  <c:v>266</c:v>
                </c:pt>
                <c:pt idx="266">
                  <c:v>267</c:v>
                </c:pt>
                <c:pt idx="267">
                  <c:v>268</c:v>
                </c:pt>
                <c:pt idx="268">
                  <c:v>269</c:v>
                </c:pt>
                <c:pt idx="269">
                  <c:v>270</c:v>
                </c:pt>
                <c:pt idx="270">
                  <c:v>271</c:v>
                </c:pt>
                <c:pt idx="271">
                  <c:v>272</c:v>
                </c:pt>
                <c:pt idx="272">
                  <c:v>273</c:v>
                </c:pt>
                <c:pt idx="273">
                  <c:v>274</c:v>
                </c:pt>
                <c:pt idx="274">
                  <c:v>275</c:v>
                </c:pt>
                <c:pt idx="275">
                  <c:v>276</c:v>
                </c:pt>
                <c:pt idx="276">
                  <c:v>277</c:v>
                </c:pt>
                <c:pt idx="277">
                  <c:v>278</c:v>
                </c:pt>
                <c:pt idx="278">
                  <c:v>279</c:v>
                </c:pt>
                <c:pt idx="279">
                  <c:v>280</c:v>
                </c:pt>
                <c:pt idx="280">
                  <c:v>281</c:v>
                </c:pt>
                <c:pt idx="281">
                  <c:v>282</c:v>
                </c:pt>
                <c:pt idx="282">
                  <c:v>283</c:v>
                </c:pt>
                <c:pt idx="283">
                  <c:v>284</c:v>
                </c:pt>
                <c:pt idx="284">
                  <c:v>285</c:v>
                </c:pt>
                <c:pt idx="285">
                  <c:v>286</c:v>
                </c:pt>
                <c:pt idx="286">
                  <c:v>287</c:v>
                </c:pt>
                <c:pt idx="287">
                  <c:v>288</c:v>
                </c:pt>
                <c:pt idx="288">
                  <c:v>289</c:v>
                </c:pt>
                <c:pt idx="289">
                  <c:v>290</c:v>
                </c:pt>
                <c:pt idx="290">
                  <c:v>291</c:v>
                </c:pt>
                <c:pt idx="291">
                  <c:v>292</c:v>
                </c:pt>
                <c:pt idx="292">
                  <c:v>293</c:v>
                </c:pt>
                <c:pt idx="293">
                  <c:v>294</c:v>
                </c:pt>
                <c:pt idx="294">
                  <c:v>295</c:v>
                </c:pt>
                <c:pt idx="295">
                  <c:v>296</c:v>
                </c:pt>
                <c:pt idx="296">
                  <c:v>297</c:v>
                </c:pt>
                <c:pt idx="297">
                  <c:v>298</c:v>
                </c:pt>
                <c:pt idx="298">
                  <c:v>299</c:v>
                </c:pt>
              </c:numCache>
            </c:numRef>
          </c:cat>
          <c:val>
            <c:numRef>
              <c:f>Sheet1!$G$2:$G$306</c:f>
              <c:numCache>
                <c:formatCode>General</c:formatCode>
                <c:ptCount val="305"/>
                <c:pt idx="0">
                  <c:v>27.244999999999994</c:v>
                </c:pt>
                <c:pt idx="1">
                  <c:v>27.244999999999994</c:v>
                </c:pt>
                <c:pt idx="2">
                  <c:v>27.244999999999994</c:v>
                </c:pt>
                <c:pt idx="3">
                  <c:v>27.115499999999997</c:v>
                </c:pt>
                <c:pt idx="4">
                  <c:v>27.115499999999997</c:v>
                </c:pt>
                <c:pt idx="5">
                  <c:v>27.115499999999997</c:v>
                </c:pt>
                <c:pt idx="6">
                  <c:v>27.115499999999997</c:v>
                </c:pt>
                <c:pt idx="7">
                  <c:v>27.522000000000002</c:v>
                </c:pt>
                <c:pt idx="8">
                  <c:v>27.522000000000002</c:v>
                </c:pt>
                <c:pt idx="9">
                  <c:v>27.522000000000002</c:v>
                </c:pt>
                <c:pt idx="10">
                  <c:v>27.522000000000002</c:v>
                </c:pt>
                <c:pt idx="11">
                  <c:v>27.231000000000005</c:v>
                </c:pt>
                <c:pt idx="12">
                  <c:v>27.231000000000005</c:v>
                </c:pt>
                <c:pt idx="13">
                  <c:v>27.231000000000005</c:v>
                </c:pt>
                <c:pt idx="14">
                  <c:v>27.231000000000005</c:v>
                </c:pt>
                <c:pt idx="15">
                  <c:v>27.128</c:v>
                </c:pt>
                <c:pt idx="16">
                  <c:v>27.128</c:v>
                </c:pt>
                <c:pt idx="17">
                  <c:v>27.128</c:v>
                </c:pt>
                <c:pt idx="18">
                  <c:v>27.128</c:v>
                </c:pt>
                <c:pt idx="19">
                  <c:v>27.540499999999998</c:v>
                </c:pt>
                <c:pt idx="20">
                  <c:v>27.540499999999998</c:v>
                </c:pt>
                <c:pt idx="21">
                  <c:v>27.540499999999998</c:v>
                </c:pt>
                <c:pt idx="22">
                  <c:v>27.540499999999998</c:v>
                </c:pt>
                <c:pt idx="23">
                  <c:v>27.190999999999999</c:v>
                </c:pt>
                <c:pt idx="24">
                  <c:v>27.190999999999999</c:v>
                </c:pt>
                <c:pt idx="25">
                  <c:v>27.190999999999999</c:v>
                </c:pt>
                <c:pt idx="26">
                  <c:v>27.190999999999999</c:v>
                </c:pt>
                <c:pt idx="27">
                  <c:v>27.245500000000003</c:v>
                </c:pt>
                <c:pt idx="28">
                  <c:v>27.245500000000003</c:v>
                </c:pt>
                <c:pt idx="29">
                  <c:v>27.245500000000003</c:v>
                </c:pt>
                <c:pt idx="30">
                  <c:v>27.245500000000003</c:v>
                </c:pt>
                <c:pt idx="31">
                  <c:v>27.484999999999999</c:v>
                </c:pt>
                <c:pt idx="32">
                  <c:v>27.484999999999999</c:v>
                </c:pt>
                <c:pt idx="33">
                  <c:v>27.484999999999999</c:v>
                </c:pt>
                <c:pt idx="34">
                  <c:v>27.484999999999999</c:v>
                </c:pt>
                <c:pt idx="35">
                  <c:v>27.176000000000002</c:v>
                </c:pt>
                <c:pt idx="36">
                  <c:v>27.176000000000002</c:v>
                </c:pt>
                <c:pt idx="37">
                  <c:v>27.176000000000002</c:v>
                </c:pt>
                <c:pt idx="38">
                  <c:v>27.176000000000002</c:v>
                </c:pt>
                <c:pt idx="39">
                  <c:v>27.374499999999998</c:v>
                </c:pt>
                <c:pt idx="40">
                  <c:v>27.374499999999998</c:v>
                </c:pt>
                <c:pt idx="41">
                  <c:v>27.374499999999998</c:v>
                </c:pt>
                <c:pt idx="42">
                  <c:v>27.374499999999998</c:v>
                </c:pt>
                <c:pt idx="43">
                  <c:v>27.4465</c:v>
                </c:pt>
                <c:pt idx="44">
                  <c:v>27.4465</c:v>
                </c:pt>
                <c:pt idx="45">
                  <c:v>27.4465</c:v>
                </c:pt>
                <c:pt idx="46">
                  <c:v>27.4465</c:v>
                </c:pt>
                <c:pt idx="47">
                  <c:v>26.9725</c:v>
                </c:pt>
                <c:pt idx="48">
                  <c:v>26.9725</c:v>
                </c:pt>
                <c:pt idx="49">
                  <c:v>26.9725</c:v>
                </c:pt>
                <c:pt idx="50">
                  <c:v>26.9725</c:v>
                </c:pt>
                <c:pt idx="51">
                  <c:v>27.298000000000002</c:v>
                </c:pt>
                <c:pt idx="52">
                  <c:v>27.298000000000002</c:v>
                </c:pt>
                <c:pt idx="53">
                  <c:v>27.298000000000002</c:v>
                </c:pt>
                <c:pt idx="54">
                  <c:v>27.298000000000002</c:v>
                </c:pt>
                <c:pt idx="55">
                  <c:v>27.587</c:v>
                </c:pt>
                <c:pt idx="56">
                  <c:v>27.587</c:v>
                </c:pt>
                <c:pt idx="57">
                  <c:v>27.587</c:v>
                </c:pt>
                <c:pt idx="58">
                  <c:v>27.587</c:v>
                </c:pt>
                <c:pt idx="59">
                  <c:v>27.3005</c:v>
                </c:pt>
                <c:pt idx="60">
                  <c:v>27.3005</c:v>
                </c:pt>
                <c:pt idx="61">
                  <c:v>27.3005</c:v>
                </c:pt>
                <c:pt idx="62">
                  <c:v>27.3005</c:v>
                </c:pt>
                <c:pt idx="63">
                  <c:v>27.225999999999999</c:v>
                </c:pt>
                <c:pt idx="64">
                  <c:v>27.225999999999999</c:v>
                </c:pt>
                <c:pt idx="65">
                  <c:v>27.225999999999999</c:v>
                </c:pt>
                <c:pt idx="66">
                  <c:v>27.225999999999999</c:v>
                </c:pt>
                <c:pt idx="67">
                  <c:v>27.238999999999994</c:v>
                </c:pt>
                <c:pt idx="68">
                  <c:v>27.238999999999994</c:v>
                </c:pt>
                <c:pt idx="69">
                  <c:v>27.238999999999994</c:v>
                </c:pt>
                <c:pt idx="70">
                  <c:v>27.238999999999994</c:v>
                </c:pt>
                <c:pt idx="71">
                  <c:v>27.4375</c:v>
                </c:pt>
                <c:pt idx="72">
                  <c:v>27.4375</c:v>
                </c:pt>
                <c:pt idx="73">
                  <c:v>27.4375</c:v>
                </c:pt>
                <c:pt idx="74">
                  <c:v>27.4375</c:v>
                </c:pt>
                <c:pt idx="75">
                  <c:v>26.7745</c:v>
                </c:pt>
                <c:pt idx="76">
                  <c:v>26.7745</c:v>
                </c:pt>
                <c:pt idx="77">
                  <c:v>26.7745</c:v>
                </c:pt>
                <c:pt idx="78">
                  <c:v>26.7745</c:v>
                </c:pt>
                <c:pt idx="79">
                  <c:v>27.453500000000002</c:v>
                </c:pt>
                <c:pt idx="80">
                  <c:v>27.453500000000002</c:v>
                </c:pt>
                <c:pt idx="81">
                  <c:v>27.453500000000002</c:v>
                </c:pt>
                <c:pt idx="82">
                  <c:v>27.453500000000002</c:v>
                </c:pt>
                <c:pt idx="83">
                  <c:v>27.153499999999998</c:v>
                </c:pt>
                <c:pt idx="84">
                  <c:v>27.153499999999998</c:v>
                </c:pt>
                <c:pt idx="85">
                  <c:v>27.153499999999998</c:v>
                </c:pt>
                <c:pt idx="86">
                  <c:v>27.153499999999998</c:v>
                </c:pt>
                <c:pt idx="87">
                  <c:v>27.158000000000001</c:v>
                </c:pt>
                <c:pt idx="88">
                  <c:v>27.158000000000001</c:v>
                </c:pt>
                <c:pt idx="89">
                  <c:v>27.158000000000001</c:v>
                </c:pt>
                <c:pt idx="90">
                  <c:v>27.158000000000001</c:v>
                </c:pt>
                <c:pt idx="91">
                  <c:v>27.388500000000004</c:v>
                </c:pt>
                <c:pt idx="92">
                  <c:v>27.388500000000004</c:v>
                </c:pt>
                <c:pt idx="93">
                  <c:v>27.388500000000004</c:v>
                </c:pt>
                <c:pt idx="94">
                  <c:v>27.388500000000004</c:v>
                </c:pt>
                <c:pt idx="95">
                  <c:v>27.230499999999996</c:v>
                </c:pt>
                <c:pt idx="96">
                  <c:v>27.230499999999996</c:v>
                </c:pt>
                <c:pt idx="97">
                  <c:v>27.230499999999996</c:v>
                </c:pt>
                <c:pt idx="98">
                  <c:v>27.230499999999996</c:v>
                </c:pt>
                <c:pt idx="99">
                  <c:v>27.387999999999995</c:v>
                </c:pt>
                <c:pt idx="100">
                  <c:v>27.387999999999995</c:v>
                </c:pt>
                <c:pt idx="101">
                  <c:v>27.387999999999995</c:v>
                </c:pt>
                <c:pt idx="102">
                  <c:v>27.387999999999995</c:v>
                </c:pt>
                <c:pt idx="103">
                  <c:v>27.1555</c:v>
                </c:pt>
                <c:pt idx="104">
                  <c:v>27.1555</c:v>
                </c:pt>
                <c:pt idx="105">
                  <c:v>27.1555</c:v>
                </c:pt>
                <c:pt idx="106">
                  <c:v>27.1555</c:v>
                </c:pt>
                <c:pt idx="107">
                  <c:v>27.412500000000005</c:v>
                </c:pt>
                <c:pt idx="108">
                  <c:v>27.412500000000005</c:v>
                </c:pt>
                <c:pt idx="109">
                  <c:v>27.412500000000005</c:v>
                </c:pt>
                <c:pt idx="110">
                  <c:v>27.412500000000005</c:v>
                </c:pt>
                <c:pt idx="111">
                  <c:v>26.873000000000001</c:v>
                </c:pt>
                <c:pt idx="112">
                  <c:v>26.873000000000001</c:v>
                </c:pt>
                <c:pt idx="113">
                  <c:v>26.873000000000001</c:v>
                </c:pt>
                <c:pt idx="114">
                  <c:v>26.873000000000001</c:v>
                </c:pt>
                <c:pt idx="115">
                  <c:v>27.724</c:v>
                </c:pt>
                <c:pt idx="116">
                  <c:v>27.724</c:v>
                </c:pt>
                <c:pt idx="117">
                  <c:v>27.724</c:v>
                </c:pt>
                <c:pt idx="118">
                  <c:v>27.724</c:v>
                </c:pt>
                <c:pt idx="119">
                  <c:v>27.123000000000001</c:v>
                </c:pt>
                <c:pt idx="120">
                  <c:v>27.123000000000001</c:v>
                </c:pt>
                <c:pt idx="121">
                  <c:v>27.123000000000001</c:v>
                </c:pt>
                <c:pt idx="122">
                  <c:v>27.123000000000001</c:v>
                </c:pt>
                <c:pt idx="123">
                  <c:v>27.313000000000002</c:v>
                </c:pt>
                <c:pt idx="124">
                  <c:v>27.313000000000002</c:v>
                </c:pt>
                <c:pt idx="125">
                  <c:v>27.313000000000002</c:v>
                </c:pt>
                <c:pt idx="126">
                  <c:v>27.313000000000002</c:v>
                </c:pt>
                <c:pt idx="127">
                  <c:v>27.575499999999995</c:v>
                </c:pt>
                <c:pt idx="128">
                  <c:v>27.575499999999995</c:v>
                </c:pt>
                <c:pt idx="129">
                  <c:v>27.575499999999995</c:v>
                </c:pt>
                <c:pt idx="130">
                  <c:v>27.575499999999995</c:v>
                </c:pt>
                <c:pt idx="131">
                  <c:v>27.492999999999999</c:v>
                </c:pt>
                <c:pt idx="132">
                  <c:v>27.492999999999999</c:v>
                </c:pt>
                <c:pt idx="133">
                  <c:v>27.492999999999999</c:v>
                </c:pt>
                <c:pt idx="134">
                  <c:v>27.492999999999999</c:v>
                </c:pt>
                <c:pt idx="135">
                  <c:v>27.361000000000001</c:v>
                </c:pt>
                <c:pt idx="136">
                  <c:v>27.361000000000001</c:v>
                </c:pt>
                <c:pt idx="137">
                  <c:v>27.361000000000001</c:v>
                </c:pt>
                <c:pt idx="138">
                  <c:v>27.361000000000001</c:v>
                </c:pt>
                <c:pt idx="139">
                  <c:v>27.099499999999995</c:v>
                </c:pt>
                <c:pt idx="140">
                  <c:v>27.099499999999995</c:v>
                </c:pt>
                <c:pt idx="141">
                  <c:v>27.099499999999995</c:v>
                </c:pt>
                <c:pt idx="142">
                  <c:v>27.099499999999995</c:v>
                </c:pt>
                <c:pt idx="143">
                  <c:v>27.294499999999999</c:v>
                </c:pt>
                <c:pt idx="144">
                  <c:v>27.294499999999999</c:v>
                </c:pt>
                <c:pt idx="145">
                  <c:v>27.294499999999999</c:v>
                </c:pt>
                <c:pt idx="146">
                  <c:v>27.294499999999999</c:v>
                </c:pt>
                <c:pt idx="147">
                  <c:v>27.361499999999996</c:v>
                </c:pt>
                <c:pt idx="148">
                  <c:v>27.361499999999996</c:v>
                </c:pt>
                <c:pt idx="149">
                  <c:v>27.361499999999996</c:v>
                </c:pt>
                <c:pt idx="150">
                  <c:v>27.361499999999996</c:v>
                </c:pt>
                <c:pt idx="151">
                  <c:v>27.185500000000001</c:v>
                </c:pt>
                <c:pt idx="152">
                  <c:v>27.185500000000001</c:v>
                </c:pt>
                <c:pt idx="153">
                  <c:v>27.185500000000001</c:v>
                </c:pt>
                <c:pt idx="154">
                  <c:v>27.185500000000001</c:v>
                </c:pt>
                <c:pt idx="155">
                  <c:v>27.489000000000001</c:v>
                </c:pt>
                <c:pt idx="156">
                  <c:v>27.489000000000001</c:v>
                </c:pt>
                <c:pt idx="157">
                  <c:v>27.489000000000001</c:v>
                </c:pt>
                <c:pt idx="158">
                  <c:v>27.489000000000001</c:v>
                </c:pt>
                <c:pt idx="159">
                  <c:v>27.522499999999997</c:v>
                </c:pt>
                <c:pt idx="160">
                  <c:v>27.522499999999997</c:v>
                </c:pt>
                <c:pt idx="161">
                  <c:v>27.522499999999997</c:v>
                </c:pt>
                <c:pt idx="162">
                  <c:v>27.522499999999997</c:v>
                </c:pt>
                <c:pt idx="163">
                  <c:v>27.125999999999994</c:v>
                </c:pt>
                <c:pt idx="164">
                  <c:v>27.125999999999994</c:v>
                </c:pt>
                <c:pt idx="165">
                  <c:v>27.125999999999994</c:v>
                </c:pt>
                <c:pt idx="166">
                  <c:v>27.125999999999994</c:v>
                </c:pt>
                <c:pt idx="167">
                  <c:v>27.439999999999998</c:v>
                </c:pt>
                <c:pt idx="168">
                  <c:v>27.439999999999998</c:v>
                </c:pt>
                <c:pt idx="169">
                  <c:v>27.439999999999998</c:v>
                </c:pt>
                <c:pt idx="170">
                  <c:v>27.439999999999998</c:v>
                </c:pt>
                <c:pt idx="171">
                  <c:v>27.356999999999999</c:v>
                </c:pt>
                <c:pt idx="172">
                  <c:v>27.356999999999999</c:v>
                </c:pt>
                <c:pt idx="173">
                  <c:v>27.356999999999999</c:v>
                </c:pt>
                <c:pt idx="174">
                  <c:v>27.356999999999999</c:v>
                </c:pt>
                <c:pt idx="175">
                  <c:v>27.117499999999996</c:v>
                </c:pt>
                <c:pt idx="176">
                  <c:v>27.117499999999996</c:v>
                </c:pt>
                <c:pt idx="177">
                  <c:v>27.117499999999996</c:v>
                </c:pt>
                <c:pt idx="178">
                  <c:v>27.117499999999996</c:v>
                </c:pt>
                <c:pt idx="179">
                  <c:v>27.208500000000001</c:v>
                </c:pt>
                <c:pt idx="180">
                  <c:v>27.208500000000001</c:v>
                </c:pt>
                <c:pt idx="181">
                  <c:v>27.208500000000001</c:v>
                </c:pt>
                <c:pt idx="182">
                  <c:v>27.208500000000001</c:v>
                </c:pt>
                <c:pt idx="183">
                  <c:v>27.388500000000004</c:v>
                </c:pt>
                <c:pt idx="184">
                  <c:v>27.388500000000004</c:v>
                </c:pt>
                <c:pt idx="185">
                  <c:v>27.388500000000004</c:v>
                </c:pt>
                <c:pt idx="186">
                  <c:v>27.388500000000004</c:v>
                </c:pt>
                <c:pt idx="187">
                  <c:v>27.049500000000005</c:v>
                </c:pt>
                <c:pt idx="188">
                  <c:v>27.049500000000005</c:v>
                </c:pt>
                <c:pt idx="189">
                  <c:v>27.049500000000005</c:v>
                </c:pt>
                <c:pt idx="190">
                  <c:v>27.049500000000005</c:v>
                </c:pt>
                <c:pt idx="191">
                  <c:v>27.151</c:v>
                </c:pt>
                <c:pt idx="192">
                  <c:v>27.151</c:v>
                </c:pt>
                <c:pt idx="193">
                  <c:v>27.151</c:v>
                </c:pt>
                <c:pt idx="194">
                  <c:v>27.151</c:v>
                </c:pt>
                <c:pt idx="195">
                  <c:v>27.528000000000002</c:v>
                </c:pt>
                <c:pt idx="196">
                  <c:v>27.528000000000002</c:v>
                </c:pt>
                <c:pt idx="197">
                  <c:v>27.528000000000002</c:v>
                </c:pt>
                <c:pt idx="198">
                  <c:v>27.528000000000002</c:v>
                </c:pt>
                <c:pt idx="199">
                  <c:v>27.403000000000002</c:v>
                </c:pt>
                <c:pt idx="200">
                  <c:v>27.403000000000002</c:v>
                </c:pt>
                <c:pt idx="201">
                  <c:v>27.403000000000002</c:v>
                </c:pt>
                <c:pt idx="202">
                  <c:v>27.403000000000002</c:v>
                </c:pt>
                <c:pt idx="203">
                  <c:v>26.942500000000006</c:v>
                </c:pt>
                <c:pt idx="204">
                  <c:v>26.942500000000006</c:v>
                </c:pt>
                <c:pt idx="205">
                  <c:v>26.942500000000006</c:v>
                </c:pt>
                <c:pt idx="206">
                  <c:v>26.942500000000006</c:v>
                </c:pt>
                <c:pt idx="207">
                  <c:v>27.307499999999994</c:v>
                </c:pt>
                <c:pt idx="208">
                  <c:v>27.307499999999994</c:v>
                </c:pt>
                <c:pt idx="209">
                  <c:v>27.307499999999994</c:v>
                </c:pt>
                <c:pt idx="210">
                  <c:v>27.307499999999994</c:v>
                </c:pt>
                <c:pt idx="211">
                  <c:v>27.6645</c:v>
                </c:pt>
                <c:pt idx="212">
                  <c:v>27.6645</c:v>
                </c:pt>
                <c:pt idx="213">
                  <c:v>27.6645</c:v>
                </c:pt>
                <c:pt idx="214">
                  <c:v>27.6645</c:v>
                </c:pt>
                <c:pt idx="215">
                  <c:v>27.096500000000002</c:v>
                </c:pt>
                <c:pt idx="216">
                  <c:v>27.096500000000002</c:v>
                </c:pt>
                <c:pt idx="217">
                  <c:v>27.096500000000002</c:v>
                </c:pt>
                <c:pt idx="218">
                  <c:v>27.096500000000002</c:v>
                </c:pt>
                <c:pt idx="219">
                  <c:v>27.119500000000002</c:v>
                </c:pt>
                <c:pt idx="220">
                  <c:v>27.119500000000002</c:v>
                </c:pt>
                <c:pt idx="221">
                  <c:v>27.119500000000002</c:v>
                </c:pt>
                <c:pt idx="222">
                  <c:v>27.119500000000002</c:v>
                </c:pt>
                <c:pt idx="223">
                  <c:v>27.506500000000003</c:v>
                </c:pt>
                <c:pt idx="224">
                  <c:v>27.506500000000003</c:v>
                </c:pt>
                <c:pt idx="225">
                  <c:v>27.506500000000003</c:v>
                </c:pt>
                <c:pt idx="226">
                  <c:v>27.506500000000003</c:v>
                </c:pt>
                <c:pt idx="227">
                  <c:v>27.247</c:v>
                </c:pt>
                <c:pt idx="228">
                  <c:v>27.247</c:v>
                </c:pt>
                <c:pt idx="229">
                  <c:v>27.247</c:v>
                </c:pt>
                <c:pt idx="230">
                  <c:v>27.247</c:v>
                </c:pt>
                <c:pt idx="231">
                  <c:v>27.497500000000002</c:v>
                </c:pt>
                <c:pt idx="232">
                  <c:v>27.497500000000002</c:v>
                </c:pt>
                <c:pt idx="233">
                  <c:v>27.497500000000002</c:v>
                </c:pt>
                <c:pt idx="234">
                  <c:v>27.497500000000002</c:v>
                </c:pt>
                <c:pt idx="235">
                  <c:v>27.376500000000004</c:v>
                </c:pt>
                <c:pt idx="236">
                  <c:v>27.376500000000004</c:v>
                </c:pt>
                <c:pt idx="237">
                  <c:v>27.376500000000004</c:v>
                </c:pt>
                <c:pt idx="238">
                  <c:v>27.376500000000004</c:v>
                </c:pt>
                <c:pt idx="239">
                  <c:v>27.049500000000005</c:v>
                </c:pt>
                <c:pt idx="240">
                  <c:v>27.049500000000005</c:v>
                </c:pt>
                <c:pt idx="241">
                  <c:v>27.049500000000005</c:v>
                </c:pt>
                <c:pt idx="242">
                  <c:v>27.049500000000005</c:v>
                </c:pt>
                <c:pt idx="243">
                  <c:v>27.510999999999999</c:v>
                </c:pt>
                <c:pt idx="244">
                  <c:v>27.510999999999999</c:v>
                </c:pt>
                <c:pt idx="245">
                  <c:v>27.510999999999999</c:v>
                </c:pt>
                <c:pt idx="246">
                  <c:v>27.510999999999999</c:v>
                </c:pt>
                <c:pt idx="247">
                  <c:v>27.210500000000007</c:v>
                </c:pt>
                <c:pt idx="248">
                  <c:v>27.210500000000007</c:v>
                </c:pt>
                <c:pt idx="249">
                  <c:v>27.210500000000007</c:v>
                </c:pt>
                <c:pt idx="250">
                  <c:v>27.210500000000007</c:v>
                </c:pt>
                <c:pt idx="251">
                  <c:v>27.439000000000004</c:v>
                </c:pt>
                <c:pt idx="252">
                  <c:v>27.439000000000004</c:v>
                </c:pt>
                <c:pt idx="253">
                  <c:v>27.439000000000004</c:v>
                </c:pt>
                <c:pt idx="254">
                  <c:v>27.439000000000004</c:v>
                </c:pt>
                <c:pt idx="255">
                  <c:v>27.543500000000005</c:v>
                </c:pt>
                <c:pt idx="256">
                  <c:v>27.543500000000005</c:v>
                </c:pt>
                <c:pt idx="257">
                  <c:v>27.543500000000005</c:v>
                </c:pt>
                <c:pt idx="258">
                  <c:v>27.543500000000005</c:v>
                </c:pt>
                <c:pt idx="259">
                  <c:v>27.387</c:v>
                </c:pt>
                <c:pt idx="260">
                  <c:v>27.387</c:v>
                </c:pt>
                <c:pt idx="261">
                  <c:v>27.387</c:v>
                </c:pt>
                <c:pt idx="262">
                  <c:v>27.387</c:v>
                </c:pt>
                <c:pt idx="263">
                  <c:v>27.285</c:v>
                </c:pt>
                <c:pt idx="264">
                  <c:v>27.285</c:v>
                </c:pt>
                <c:pt idx="265">
                  <c:v>27.285</c:v>
                </c:pt>
                <c:pt idx="266">
                  <c:v>27.285</c:v>
                </c:pt>
                <c:pt idx="267">
                  <c:v>27.314000000000004</c:v>
                </c:pt>
                <c:pt idx="268">
                  <c:v>27.314000000000004</c:v>
                </c:pt>
                <c:pt idx="269">
                  <c:v>27.314000000000004</c:v>
                </c:pt>
                <c:pt idx="270">
                  <c:v>27.314000000000004</c:v>
                </c:pt>
                <c:pt idx="271">
                  <c:v>27.077999999999999</c:v>
                </c:pt>
                <c:pt idx="272">
                  <c:v>27.077999999999999</c:v>
                </c:pt>
                <c:pt idx="273">
                  <c:v>27.077999999999999</c:v>
                </c:pt>
                <c:pt idx="274">
                  <c:v>27.077999999999999</c:v>
                </c:pt>
                <c:pt idx="275">
                  <c:v>27.323999999999998</c:v>
                </c:pt>
                <c:pt idx="276">
                  <c:v>27.323999999999998</c:v>
                </c:pt>
                <c:pt idx="277">
                  <c:v>27.323999999999998</c:v>
                </c:pt>
                <c:pt idx="278">
                  <c:v>27.323999999999998</c:v>
                </c:pt>
                <c:pt idx="279">
                  <c:v>27.36</c:v>
                </c:pt>
                <c:pt idx="280">
                  <c:v>27.36</c:v>
                </c:pt>
                <c:pt idx="281">
                  <c:v>27.36</c:v>
                </c:pt>
                <c:pt idx="282">
                  <c:v>27.36</c:v>
                </c:pt>
                <c:pt idx="283">
                  <c:v>27.233999999999998</c:v>
                </c:pt>
                <c:pt idx="284">
                  <c:v>27.233999999999998</c:v>
                </c:pt>
                <c:pt idx="285">
                  <c:v>27.233999999999998</c:v>
                </c:pt>
                <c:pt idx="286">
                  <c:v>27.233999999999998</c:v>
                </c:pt>
                <c:pt idx="287">
                  <c:v>27.424500000000005</c:v>
                </c:pt>
                <c:pt idx="288">
                  <c:v>27.424500000000005</c:v>
                </c:pt>
                <c:pt idx="289">
                  <c:v>27.424500000000005</c:v>
                </c:pt>
                <c:pt idx="290">
                  <c:v>27.424500000000005</c:v>
                </c:pt>
                <c:pt idx="291">
                  <c:v>27.153000000000002</c:v>
                </c:pt>
                <c:pt idx="292">
                  <c:v>27.153000000000002</c:v>
                </c:pt>
                <c:pt idx="293">
                  <c:v>27.153000000000002</c:v>
                </c:pt>
                <c:pt idx="294">
                  <c:v>27.153000000000002</c:v>
                </c:pt>
                <c:pt idx="295">
                  <c:v>27.685000000000002</c:v>
                </c:pt>
                <c:pt idx="296">
                  <c:v>27.685000000000002</c:v>
                </c:pt>
                <c:pt idx="297">
                  <c:v>27.685000000000002</c:v>
                </c:pt>
                <c:pt idx="298">
                  <c:v>27.685000000000002</c:v>
                </c:pt>
              </c:numCache>
            </c:numRef>
          </c:val>
          <c:smooth val="0"/>
          <c:extLst>
            <c:ext xmlns:c16="http://schemas.microsoft.com/office/drawing/2014/chart" uri="{C3380CC4-5D6E-409C-BE32-E72D297353CC}">
              <c16:uniqueId val="{00000001-4437-46AF-A1ED-867387C55F1C}"/>
            </c:ext>
          </c:extLst>
        </c:ser>
        <c:ser>
          <c:idx val="2"/>
          <c:order val="2"/>
          <c:tx>
            <c:strRef>
              <c:f>Sheet1!$I$1</c:f>
              <c:strCache>
                <c:ptCount val="1"/>
                <c:pt idx="0">
                  <c:v>3D-printed disintegration vessel pilocarpine HCl loaded with undisolved tablet</c:v>
                </c:pt>
              </c:strCache>
            </c:strRef>
          </c:tx>
          <c:spPr>
            <a:ln w="28575" cap="rnd">
              <a:solidFill>
                <a:schemeClr val="accent3"/>
              </a:solidFill>
              <a:round/>
            </a:ln>
            <a:effectLst/>
          </c:spPr>
          <c:marker>
            <c:symbol val="none"/>
          </c:marker>
          <c:errBars>
            <c:errDir val="y"/>
            <c:errBarType val="both"/>
            <c:errValType val="cust"/>
            <c:noEndCap val="0"/>
            <c:plus>
              <c:numRef>
                <c:f>Sheet1!$J$2:$J$306</c:f>
                <c:numCache>
                  <c:formatCode>General</c:formatCode>
                  <c:ptCount val="305"/>
                  <c:pt idx="0">
                    <c:v>1.324309757320135</c:v>
                  </c:pt>
                  <c:pt idx="1">
                    <c:v>1.324309757320135</c:v>
                  </c:pt>
                  <c:pt idx="2">
                    <c:v>1.324309757320135</c:v>
                  </c:pt>
                  <c:pt idx="3">
                    <c:v>1.2741471657544179</c:v>
                  </c:pt>
                  <c:pt idx="4">
                    <c:v>1.2741471657544179</c:v>
                  </c:pt>
                  <c:pt idx="5">
                    <c:v>1.2741471657544179</c:v>
                  </c:pt>
                  <c:pt idx="6">
                    <c:v>1.2741471657544179</c:v>
                  </c:pt>
                  <c:pt idx="7">
                    <c:v>1.4136326727029629</c:v>
                  </c:pt>
                  <c:pt idx="8">
                    <c:v>1.4136326727029629</c:v>
                  </c:pt>
                  <c:pt idx="9">
                    <c:v>1.4136326727029629</c:v>
                  </c:pt>
                  <c:pt idx="10">
                    <c:v>1.4136326727029629</c:v>
                  </c:pt>
                  <c:pt idx="11">
                    <c:v>1.1060729330986085</c:v>
                  </c:pt>
                  <c:pt idx="12">
                    <c:v>1.1060729330986085</c:v>
                  </c:pt>
                  <c:pt idx="13">
                    <c:v>1.1060729330986085</c:v>
                  </c:pt>
                  <c:pt idx="14">
                    <c:v>1.1060729330986085</c:v>
                  </c:pt>
                  <c:pt idx="15">
                    <c:v>1.3451115195402976</c:v>
                  </c:pt>
                  <c:pt idx="16">
                    <c:v>1.3451115195402976</c:v>
                  </c:pt>
                  <c:pt idx="17">
                    <c:v>1.3451115195402976</c:v>
                  </c:pt>
                  <c:pt idx="18">
                    <c:v>1.3451115195402976</c:v>
                  </c:pt>
                  <c:pt idx="19">
                    <c:v>1.1655329253178519</c:v>
                  </c:pt>
                  <c:pt idx="20">
                    <c:v>1.1655329253178519</c:v>
                  </c:pt>
                  <c:pt idx="21">
                    <c:v>1.1655329253178519</c:v>
                  </c:pt>
                  <c:pt idx="22">
                    <c:v>1.1655329253178519</c:v>
                  </c:pt>
                  <c:pt idx="23">
                    <c:v>1.3147776744884772</c:v>
                  </c:pt>
                  <c:pt idx="24">
                    <c:v>1.3147776744884772</c:v>
                  </c:pt>
                  <c:pt idx="25">
                    <c:v>1.3147776744884772</c:v>
                  </c:pt>
                  <c:pt idx="26">
                    <c:v>1.3147776744884772</c:v>
                  </c:pt>
                  <c:pt idx="27">
                    <c:v>1.2960622413037635</c:v>
                  </c:pt>
                  <c:pt idx="28">
                    <c:v>1.2960622413037635</c:v>
                  </c:pt>
                  <c:pt idx="29">
                    <c:v>1.2960622413037635</c:v>
                  </c:pt>
                  <c:pt idx="30">
                    <c:v>1.2960622413037635</c:v>
                  </c:pt>
                  <c:pt idx="31">
                    <c:v>1.2737892290328194</c:v>
                  </c:pt>
                  <c:pt idx="32">
                    <c:v>1.2737892290328194</c:v>
                  </c:pt>
                  <c:pt idx="33">
                    <c:v>1.2737892290328194</c:v>
                  </c:pt>
                  <c:pt idx="34">
                    <c:v>1.2737892290328194</c:v>
                  </c:pt>
                  <c:pt idx="35">
                    <c:v>1.202473423129726</c:v>
                  </c:pt>
                  <c:pt idx="36">
                    <c:v>1.202473423129726</c:v>
                  </c:pt>
                  <c:pt idx="37">
                    <c:v>1.202473423129726</c:v>
                  </c:pt>
                  <c:pt idx="38">
                    <c:v>1.202473423129726</c:v>
                  </c:pt>
                  <c:pt idx="39">
                    <c:v>1.3462066458509772</c:v>
                  </c:pt>
                  <c:pt idx="40">
                    <c:v>1.3462066458509772</c:v>
                  </c:pt>
                  <c:pt idx="41">
                    <c:v>1.3462066458509772</c:v>
                  </c:pt>
                  <c:pt idx="42">
                    <c:v>1.3462066458509772</c:v>
                  </c:pt>
                  <c:pt idx="43">
                    <c:v>1.1519853876388095</c:v>
                  </c:pt>
                  <c:pt idx="44">
                    <c:v>1.1519853876388095</c:v>
                  </c:pt>
                  <c:pt idx="45">
                    <c:v>1.1519853876388095</c:v>
                  </c:pt>
                  <c:pt idx="46">
                    <c:v>1.1519853876388095</c:v>
                  </c:pt>
                  <c:pt idx="47">
                    <c:v>1.2370545662985184</c:v>
                  </c:pt>
                  <c:pt idx="48">
                    <c:v>1.2370545662985184</c:v>
                  </c:pt>
                  <c:pt idx="49">
                    <c:v>1.2370545662985184</c:v>
                  </c:pt>
                  <c:pt idx="50">
                    <c:v>1.2370545662985184</c:v>
                  </c:pt>
                  <c:pt idx="51">
                    <c:v>1.2772897087192121</c:v>
                  </c:pt>
                  <c:pt idx="52">
                    <c:v>1.2772897087192121</c:v>
                  </c:pt>
                  <c:pt idx="53">
                    <c:v>1.2772897087192121</c:v>
                  </c:pt>
                  <c:pt idx="54">
                    <c:v>1.2772897087192121</c:v>
                  </c:pt>
                  <c:pt idx="55">
                    <c:v>1.2124810651442544</c:v>
                  </c:pt>
                  <c:pt idx="56">
                    <c:v>1.2124810651442544</c:v>
                  </c:pt>
                  <c:pt idx="57">
                    <c:v>1.2124810651442544</c:v>
                  </c:pt>
                  <c:pt idx="58">
                    <c:v>1.2124810651442544</c:v>
                  </c:pt>
                  <c:pt idx="59">
                    <c:v>1.2844652583857676</c:v>
                  </c:pt>
                  <c:pt idx="60">
                    <c:v>1.2844652583857676</c:v>
                  </c:pt>
                  <c:pt idx="61">
                    <c:v>1.2844652583857676</c:v>
                  </c:pt>
                  <c:pt idx="62">
                    <c:v>1.2844652583857676</c:v>
                  </c:pt>
                  <c:pt idx="63">
                    <c:v>1.1040137378372232</c:v>
                  </c:pt>
                  <c:pt idx="64">
                    <c:v>1.1040137378372232</c:v>
                  </c:pt>
                  <c:pt idx="65">
                    <c:v>1.1040137378372232</c:v>
                  </c:pt>
                  <c:pt idx="66">
                    <c:v>1.1040137378372232</c:v>
                  </c:pt>
                  <c:pt idx="67">
                    <c:v>1.3378674573115719</c:v>
                  </c:pt>
                  <c:pt idx="68">
                    <c:v>1.3378674573115719</c:v>
                  </c:pt>
                  <c:pt idx="69">
                    <c:v>1.3378674573115719</c:v>
                  </c:pt>
                  <c:pt idx="70">
                    <c:v>1.3378674573115719</c:v>
                  </c:pt>
                  <c:pt idx="71">
                    <c:v>1.2050868571739268</c:v>
                  </c:pt>
                  <c:pt idx="72">
                    <c:v>1.2050868571739268</c:v>
                  </c:pt>
                  <c:pt idx="73">
                    <c:v>1.2050868571739268</c:v>
                  </c:pt>
                  <c:pt idx="74">
                    <c:v>1.2050868571739268</c:v>
                  </c:pt>
                  <c:pt idx="75">
                    <c:v>1.4147990434451565</c:v>
                  </c:pt>
                  <c:pt idx="76">
                    <c:v>1.4147990434451565</c:v>
                  </c:pt>
                  <c:pt idx="77">
                    <c:v>1.4147990434451565</c:v>
                  </c:pt>
                  <c:pt idx="78">
                    <c:v>1.4147990434451565</c:v>
                  </c:pt>
                  <c:pt idx="79">
                    <c:v>1.2922636469905504</c:v>
                  </c:pt>
                  <c:pt idx="80">
                    <c:v>1.2922636469905504</c:v>
                  </c:pt>
                  <c:pt idx="81">
                    <c:v>1.2922636469905504</c:v>
                  </c:pt>
                  <c:pt idx="82">
                    <c:v>1.2922636469905504</c:v>
                  </c:pt>
                  <c:pt idx="83">
                    <c:v>1.1591294146901825</c:v>
                  </c:pt>
                  <c:pt idx="84">
                    <c:v>1.1591294146901825</c:v>
                  </c:pt>
                  <c:pt idx="85">
                    <c:v>1.1591294146901825</c:v>
                  </c:pt>
                  <c:pt idx="86">
                    <c:v>1.1591294146901825</c:v>
                  </c:pt>
                  <c:pt idx="87">
                    <c:v>1.3589506981491319</c:v>
                  </c:pt>
                  <c:pt idx="88">
                    <c:v>1.3589506981491319</c:v>
                  </c:pt>
                  <c:pt idx="89">
                    <c:v>1.3589506981491319</c:v>
                  </c:pt>
                  <c:pt idx="90">
                    <c:v>1.3589506981491319</c:v>
                  </c:pt>
                  <c:pt idx="91">
                    <c:v>1.2464521651471387</c:v>
                  </c:pt>
                  <c:pt idx="92">
                    <c:v>1.2464521651471387</c:v>
                  </c:pt>
                  <c:pt idx="93">
                    <c:v>1.2464521651471387</c:v>
                  </c:pt>
                  <c:pt idx="94">
                    <c:v>1.2464521651471387</c:v>
                  </c:pt>
                  <c:pt idx="95">
                    <c:v>1.2668200345747631</c:v>
                  </c:pt>
                  <c:pt idx="96">
                    <c:v>1.2668200345747631</c:v>
                  </c:pt>
                  <c:pt idx="97">
                    <c:v>1.2668200345747631</c:v>
                  </c:pt>
                  <c:pt idx="98">
                    <c:v>1.2668200345747631</c:v>
                  </c:pt>
                  <c:pt idx="99">
                    <c:v>1.2054741805613345</c:v>
                  </c:pt>
                  <c:pt idx="100">
                    <c:v>1.2054741805613345</c:v>
                  </c:pt>
                  <c:pt idx="101">
                    <c:v>1.2054741805613345</c:v>
                  </c:pt>
                  <c:pt idx="102">
                    <c:v>1.2054741805613345</c:v>
                  </c:pt>
                  <c:pt idx="103">
                    <c:v>1.2267425701154069</c:v>
                  </c:pt>
                  <c:pt idx="104">
                    <c:v>1.2267425701154069</c:v>
                  </c:pt>
                  <c:pt idx="105">
                    <c:v>1.2267425701154069</c:v>
                  </c:pt>
                  <c:pt idx="106">
                    <c:v>1.2267425701154069</c:v>
                  </c:pt>
                  <c:pt idx="107">
                    <c:v>1.3367775930697432</c:v>
                  </c:pt>
                  <c:pt idx="108">
                    <c:v>1.3367775930697432</c:v>
                  </c:pt>
                  <c:pt idx="109">
                    <c:v>1.3367775930697432</c:v>
                  </c:pt>
                  <c:pt idx="110">
                    <c:v>1.3367775930697432</c:v>
                  </c:pt>
                  <c:pt idx="111">
                    <c:v>1.344169756144405</c:v>
                  </c:pt>
                  <c:pt idx="112">
                    <c:v>1.344169756144405</c:v>
                  </c:pt>
                  <c:pt idx="113">
                    <c:v>1.344169756144405</c:v>
                  </c:pt>
                  <c:pt idx="114">
                    <c:v>1.344169756144405</c:v>
                  </c:pt>
                  <c:pt idx="115">
                    <c:v>1.1610152166674386</c:v>
                  </c:pt>
                  <c:pt idx="116">
                    <c:v>1.1610152166674386</c:v>
                  </c:pt>
                  <c:pt idx="117">
                    <c:v>1.1610152166674386</c:v>
                  </c:pt>
                  <c:pt idx="118">
                    <c:v>1.1610152166674386</c:v>
                  </c:pt>
                  <c:pt idx="119">
                    <c:v>1.2622626509566064</c:v>
                  </c:pt>
                  <c:pt idx="120">
                    <c:v>1.2622626509566064</c:v>
                  </c:pt>
                  <c:pt idx="121">
                    <c:v>1.2622626509566064</c:v>
                  </c:pt>
                  <c:pt idx="122">
                    <c:v>1.2622626509566064</c:v>
                  </c:pt>
                  <c:pt idx="123">
                    <c:v>1.2206429999526156</c:v>
                  </c:pt>
                  <c:pt idx="124">
                    <c:v>1.2206429999526156</c:v>
                  </c:pt>
                  <c:pt idx="125">
                    <c:v>1.2206429999526156</c:v>
                  </c:pt>
                  <c:pt idx="126">
                    <c:v>1.2206429999526156</c:v>
                  </c:pt>
                  <c:pt idx="127">
                    <c:v>1.1778289349476934</c:v>
                  </c:pt>
                  <c:pt idx="128">
                    <c:v>1.1778289349476934</c:v>
                  </c:pt>
                  <c:pt idx="129">
                    <c:v>1.1778289349476934</c:v>
                  </c:pt>
                  <c:pt idx="130">
                    <c:v>1.1778289349476934</c:v>
                  </c:pt>
                  <c:pt idx="131">
                    <c:v>1.2396648740687992</c:v>
                  </c:pt>
                  <c:pt idx="132">
                    <c:v>1.2396648740687992</c:v>
                  </c:pt>
                  <c:pt idx="133">
                    <c:v>1.2396648740687992</c:v>
                  </c:pt>
                  <c:pt idx="134">
                    <c:v>1.2396648740687992</c:v>
                  </c:pt>
                  <c:pt idx="135">
                    <c:v>1.2629546046209787</c:v>
                  </c:pt>
                  <c:pt idx="136">
                    <c:v>1.2629546046209787</c:v>
                  </c:pt>
                  <c:pt idx="137">
                    <c:v>1.2629546046209787</c:v>
                  </c:pt>
                  <c:pt idx="138">
                    <c:v>1.2629546046209787</c:v>
                  </c:pt>
                  <c:pt idx="139">
                    <c:v>1.2686277363093368</c:v>
                  </c:pt>
                  <c:pt idx="140">
                    <c:v>1.2686277363093368</c:v>
                  </c:pt>
                  <c:pt idx="141">
                    <c:v>1.2686277363093368</c:v>
                  </c:pt>
                  <c:pt idx="142">
                    <c:v>1.2686277363093368</c:v>
                  </c:pt>
                  <c:pt idx="143">
                    <c:v>1.1476747506734255</c:v>
                  </c:pt>
                  <c:pt idx="144">
                    <c:v>1.1476747506734255</c:v>
                  </c:pt>
                  <c:pt idx="145">
                    <c:v>1.1476747506734255</c:v>
                  </c:pt>
                  <c:pt idx="146">
                    <c:v>1.1476747506734255</c:v>
                  </c:pt>
                  <c:pt idx="147">
                    <c:v>1.2444373561306004</c:v>
                  </c:pt>
                  <c:pt idx="148">
                    <c:v>1.2444373561306004</c:v>
                  </c:pt>
                  <c:pt idx="149">
                    <c:v>1.2444373561306004</c:v>
                  </c:pt>
                  <c:pt idx="150">
                    <c:v>1.2444373561306004</c:v>
                  </c:pt>
                  <c:pt idx="151">
                    <c:v>1.2888740564280661</c:v>
                  </c:pt>
                  <c:pt idx="152">
                    <c:v>1.2888740564280661</c:v>
                  </c:pt>
                  <c:pt idx="153">
                    <c:v>1.2888740564280661</c:v>
                  </c:pt>
                  <c:pt idx="154">
                    <c:v>1.2888740564280661</c:v>
                  </c:pt>
                  <c:pt idx="155">
                    <c:v>1.1584770174673336</c:v>
                  </c:pt>
                  <c:pt idx="156">
                    <c:v>1.1584770174673336</c:v>
                  </c:pt>
                  <c:pt idx="157">
                    <c:v>1.1584770174673336</c:v>
                  </c:pt>
                  <c:pt idx="158">
                    <c:v>1.1584770174673336</c:v>
                  </c:pt>
                  <c:pt idx="159">
                    <c:v>1.2608474663230904</c:v>
                  </c:pt>
                  <c:pt idx="160">
                    <c:v>1.2608474663230904</c:v>
                  </c:pt>
                  <c:pt idx="161">
                    <c:v>1.2608474663230904</c:v>
                  </c:pt>
                  <c:pt idx="162">
                    <c:v>1.2608474663230904</c:v>
                  </c:pt>
                  <c:pt idx="163">
                    <c:v>1.2821423477913836</c:v>
                  </c:pt>
                  <c:pt idx="164">
                    <c:v>1.2821423477913836</c:v>
                  </c:pt>
                  <c:pt idx="165">
                    <c:v>1.2821423477913836</c:v>
                  </c:pt>
                  <c:pt idx="166">
                    <c:v>1.2821423477913836</c:v>
                  </c:pt>
                  <c:pt idx="167">
                    <c:v>1.1723639935332908</c:v>
                  </c:pt>
                  <c:pt idx="168">
                    <c:v>1.1723639935332908</c:v>
                  </c:pt>
                  <c:pt idx="169">
                    <c:v>1.1723639935332908</c:v>
                  </c:pt>
                  <c:pt idx="170">
                    <c:v>1.1723639935332908</c:v>
                  </c:pt>
                  <c:pt idx="171">
                    <c:v>1.2039660847936386</c:v>
                  </c:pt>
                  <c:pt idx="172">
                    <c:v>1.2039660847936386</c:v>
                  </c:pt>
                  <c:pt idx="173">
                    <c:v>1.2039660847936386</c:v>
                  </c:pt>
                  <c:pt idx="174">
                    <c:v>1.2039660847936386</c:v>
                  </c:pt>
                  <c:pt idx="175">
                    <c:v>1.3530950939728199</c:v>
                  </c:pt>
                  <c:pt idx="176">
                    <c:v>1.3530950939728199</c:v>
                  </c:pt>
                  <c:pt idx="177">
                    <c:v>1.3530950939728199</c:v>
                  </c:pt>
                  <c:pt idx="178">
                    <c:v>1.3530950939728199</c:v>
                  </c:pt>
                  <c:pt idx="179">
                    <c:v>1.0090576461894256</c:v>
                  </c:pt>
                  <c:pt idx="180">
                    <c:v>1.0090576461894256</c:v>
                  </c:pt>
                  <c:pt idx="181">
                    <c:v>1.0090576461894256</c:v>
                  </c:pt>
                  <c:pt idx="182">
                    <c:v>1.0090576461894256</c:v>
                  </c:pt>
                  <c:pt idx="183">
                    <c:v>1.3382918216891191</c:v>
                  </c:pt>
                  <c:pt idx="184">
                    <c:v>1.3382918216891191</c:v>
                  </c:pt>
                  <c:pt idx="185">
                    <c:v>1.3382918216891191</c:v>
                  </c:pt>
                  <c:pt idx="186">
                    <c:v>1.3382918216891191</c:v>
                  </c:pt>
                  <c:pt idx="187">
                    <c:v>1.171403574065466</c:v>
                  </c:pt>
                  <c:pt idx="188">
                    <c:v>1.171403574065466</c:v>
                  </c:pt>
                  <c:pt idx="189">
                    <c:v>1.171403574065466</c:v>
                  </c:pt>
                  <c:pt idx="190">
                    <c:v>1.171403574065466</c:v>
                  </c:pt>
                  <c:pt idx="191">
                    <c:v>1.2536135768250083</c:v>
                  </c:pt>
                  <c:pt idx="192">
                    <c:v>1.2536135768250083</c:v>
                  </c:pt>
                  <c:pt idx="193">
                    <c:v>1.2536135768250083</c:v>
                  </c:pt>
                  <c:pt idx="194">
                    <c:v>1.2536135768250083</c:v>
                  </c:pt>
                  <c:pt idx="195">
                    <c:v>1.2128400554071312</c:v>
                  </c:pt>
                  <c:pt idx="196">
                    <c:v>1.2128400554071312</c:v>
                  </c:pt>
                  <c:pt idx="197">
                    <c:v>1.2128400554071312</c:v>
                  </c:pt>
                  <c:pt idx="198">
                    <c:v>1.2128400554071312</c:v>
                  </c:pt>
                  <c:pt idx="199">
                    <c:v>1.1901093787267287</c:v>
                  </c:pt>
                  <c:pt idx="200">
                    <c:v>1.1901093787267287</c:v>
                  </c:pt>
                  <c:pt idx="201">
                    <c:v>1.1901093787267287</c:v>
                  </c:pt>
                  <c:pt idx="202">
                    <c:v>1.1901093787267287</c:v>
                  </c:pt>
                  <c:pt idx="203">
                    <c:v>1.2931702646339009</c:v>
                  </c:pt>
                  <c:pt idx="204">
                    <c:v>1.2931702646339009</c:v>
                  </c:pt>
                  <c:pt idx="205">
                    <c:v>1.2931702646339009</c:v>
                  </c:pt>
                  <c:pt idx="206">
                    <c:v>1.2931702646339009</c:v>
                  </c:pt>
                  <c:pt idx="207">
                    <c:v>1.1860680137889823</c:v>
                  </c:pt>
                  <c:pt idx="208">
                    <c:v>1.1860680137889823</c:v>
                  </c:pt>
                  <c:pt idx="209">
                    <c:v>1.1860680137889823</c:v>
                  </c:pt>
                  <c:pt idx="210">
                    <c:v>1.1860680137889823</c:v>
                  </c:pt>
                  <c:pt idx="211">
                    <c:v>1.297028527057138</c:v>
                  </c:pt>
                  <c:pt idx="212">
                    <c:v>1.297028527057138</c:v>
                  </c:pt>
                  <c:pt idx="213">
                    <c:v>1.297028527057138</c:v>
                  </c:pt>
                  <c:pt idx="214">
                    <c:v>1.297028527057138</c:v>
                  </c:pt>
                  <c:pt idx="215">
                    <c:v>1.2736723806903145</c:v>
                  </c:pt>
                  <c:pt idx="216">
                    <c:v>1.2736723806903145</c:v>
                  </c:pt>
                  <c:pt idx="217">
                    <c:v>1.2736723806903145</c:v>
                  </c:pt>
                  <c:pt idx="218">
                    <c:v>1.2736723806903145</c:v>
                  </c:pt>
                  <c:pt idx="219">
                    <c:v>1.2035526577595237</c:v>
                  </c:pt>
                  <c:pt idx="220">
                    <c:v>1.2035526577595237</c:v>
                  </c:pt>
                  <c:pt idx="221">
                    <c:v>1.2035526577595237</c:v>
                  </c:pt>
                  <c:pt idx="222">
                    <c:v>1.2035526577595237</c:v>
                  </c:pt>
                  <c:pt idx="223">
                    <c:v>1.3527269988188071</c:v>
                  </c:pt>
                  <c:pt idx="224">
                    <c:v>1.3527269988188071</c:v>
                  </c:pt>
                  <c:pt idx="225">
                    <c:v>1.3527269988188071</c:v>
                  </c:pt>
                  <c:pt idx="226">
                    <c:v>1.3527269988188071</c:v>
                  </c:pt>
                  <c:pt idx="227">
                    <c:v>1.2848830037529955</c:v>
                  </c:pt>
                  <c:pt idx="228">
                    <c:v>1.2848830037529955</c:v>
                  </c:pt>
                  <c:pt idx="229">
                    <c:v>1.2848830037529955</c:v>
                  </c:pt>
                  <c:pt idx="230">
                    <c:v>1.2848830037529955</c:v>
                  </c:pt>
                  <c:pt idx="231">
                    <c:v>1.1638390495826048</c:v>
                  </c:pt>
                  <c:pt idx="232">
                    <c:v>1.1638390495826048</c:v>
                  </c:pt>
                  <c:pt idx="233">
                    <c:v>1.1638390495826048</c:v>
                  </c:pt>
                  <c:pt idx="234">
                    <c:v>1.1638390495826048</c:v>
                  </c:pt>
                  <c:pt idx="235">
                    <c:v>1.1855914135991332</c:v>
                  </c:pt>
                  <c:pt idx="236">
                    <c:v>1.1855914135991332</c:v>
                  </c:pt>
                  <c:pt idx="237">
                    <c:v>1.1855914135991332</c:v>
                  </c:pt>
                  <c:pt idx="238">
                    <c:v>1.1855914135991332</c:v>
                  </c:pt>
                  <c:pt idx="239">
                    <c:v>1.1851667955749248</c:v>
                  </c:pt>
                  <c:pt idx="240">
                    <c:v>1.1851667955749248</c:v>
                  </c:pt>
                  <c:pt idx="241">
                    <c:v>1.1851667955749248</c:v>
                  </c:pt>
                  <c:pt idx="242">
                    <c:v>1.1851667955749248</c:v>
                  </c:pt>
                  <c:pt idx="243">
                    <c:v>1.2814382544625382</c:v>
                  </c:pt>
                  <c:pt idx="244">
                    <c:v>1.2814382544625382</c:v>
                  </c:pt>
                  <c:pt idx="245">
                    <c:v>1.2814382544625382</c:v>
                  </c:pt>
                  <c:pt idx="246">
                    <c:v>1.2814382544625382</c:v>
                  </c:pt>
                  <c:pt idx="247">
                    <c:v>1.2269320817931773</c:v>
                  </c:pt>
                  <c:pt idx="248">
                    <c:v>1.2269320817931773</c:v>
                  </c:pt>
                  <c:pt idx="249">
                    <c:v>1.2269320817931773</c:v>
                  </c:pt>
                  <c:pt idx="250">
                    <c:v>1.2269320817931773</c:v>
                  </c:pt>
                  <c:pt idx="251">
                    <c:v>1.3236360275141077</c:v>
                  </c:pt>
                  <c:pt idx="252">
                    <c:v>1.3236360275141077</c:v>
                  </c:pt>
                  <c:pt idx="253">
                    <c:v>1.3236360275141077</c:v>
                  </c:pt>
                  <c:pt idx="254">
                    <c:v>1.3236360275141077</c:v>
                  </c:pt>
                  <c:pt idx="255">
                    <c:v>1.3316171872326223</c:v>
                  </c:pt>
                  <c:pt idx="256">
                    <c:v>1.3316171872326223</c:v>
                  </c:pt>
                  <c:pt idx="257">
                    <c:v>1.3316171872326223</c:v>
                  </c:pt>
                  <c:pt idx="258">
                    <c:v>1.3316171872326223</c:v>
                  </c:pt>
                  <c:pt idx="259">
                    <c:v>1.1748550265174615</c:v>
                  </c:pt>
                  <c:pt idx="260">
                    <c:v>1.1748550265174615</c:v>
                  </c:pt>
                  <c:pt idx="261">
                    <c:v>1.1748550265174615</c:v>
                  </c:pt>
                  <c:pt idx="262">
                    <c:v>1.1748550265174615</c:v>
                  </c:pt>
                  <c:pt idx="263">
                    <c:v>1.3613952401855993</c:v>
                  </c:pt>
                  <c:pt idx="264">
                    <c:v>1.3613952401855993</c:v>
                  </c:pt>
                  <c:pt idx="265">
                    <c:v>1.3613952401855993</c:v>
                  </c:pt>
                  <c:pt idx="266">
                    <c:v>1.3613952401855993</c:v>
                  </c:pt>
                  <c:pt idx="267">
                    <c:v>1.3041818635962255</c:v>
                  </c:pt>
                  <c:pt idx="268">
                    <c:v>1.3041818635962255</c:v>
                  </c:pt>
                  <c:pt idx="269">
                    <c:v>1.3041818635962255</c:v>
                  </c:pt>
                  <c:pt idx="270">
                    <c:v>1.3041818635962255</c:v>
                  </c:pt>
                  <c:pt idx="271">
                    <c:v>1.157663307414271</c:v>
                  </c:pt>
                  <c:pt idx="272">
                    <c:v>1.157663307414271</c:v>
                  </c:pt>
                  <c:pt idx="273">
                    <c:v>1.157663307414271</c:v>
                  </c:pt>
                  <c:pt idx="274">
                    <c:v>1.157663307414271</c:v>
                  </c:pt>
                  <c:pt idx="275">
                    <c:v>1.3051499275306842</c:v>
                  </c:pt>
                  <c:pt idx="276">
                    <c:v>1.3051499275306842</c:v>
                  </c:pt>
                  <c:pt idx="277">
                    <c:v>1.3051499275306842</c:v>
                  </c:pt>
                  <c:pt idx="278">
                    <c:v>1.3051499275306842</c:v>
                  </c:pt>
                  <c:pt idx="279">
                    <c:v>1.2686407424221098</c:v>
                  </c:pt>
                  <c:pt idx="280">
                    <c:v>1.2686407424221098</c:v>
                  </c:pt>
                  <c:pt idx="281">
                    <c:v>1.2686407424221098</c:v>
                  </c:pt>
                  <c:pt idx="282">
                    <c:v>1.2686407424221098</c:v>
                  </c:pt>
                  <c:pt idx="283">
                    <c:v>1.2246064674008632</c:v>
                  </c:pt>
                  <c:pt idx="284">
                    <c:v>1.2246064674008632</c:v>
                  </c:pt>
                  <c:pt idx="285">
                    <c:v>1.2246064674008632</c:v>
                  </c:pt>
                  <c:pt idx="286">
                    <c:v>1.2246064674008632</c:v>
                  </c:pt>
                  <c:pt idx="287">
                    <c:v>1.1785458554224089</c:v>
                  </c:pt>
                  <c:pt idx="288">
                    <c:v>1.1785458554224089</c:v>
                  </c:pt>
                  <c:pt idx="289">
                    <c:v>1.1785458554224089</c:v>
                  </c:pt>
                  <c:pt idx="290">
                    <c:v>1.1785458554224089</c:v>
                  </c:pt>
                  <c:pt idx="291">
                    <c:v>1.1490893495865906</c:v>
                  </c:pt>
                  <c:pt idx="292">
                    <c:v>1.1490893495865906</c:v>
                  </c:pt>
                  <c:pt idx="293">
                    <c:v>1.1490893495865906</c:v>
                  </c:pt>
                  <c:pt idx="294">
                    <c:v>1.1490893495865906</c:v>
                  </c:pt>
                  <c:pt idx="295">
                    <c:v>1.1664948921162699</c:v>
                  </c:pt>
                  <c:pt idx="296">
                    <c:v>1.1664948921162699</c:v>
                  </c:pt>
                  <c:pt idx="297">
                    <c:v>1.1664948921162699</c:v>
                  </c:pt>
                  <c:pt idx="298">
                    <c:v>1.1664948921162699</c:v>
                  </c:pt>
                </c:numCache>
              </c:numRef>
            </c:plus>
            <c:minus>
              <c:numRef>
                <c:f>Sheet1!$J$2:$J$306</c:f>
                <c:numCache>
                  <c:formatCode>General</c:formatCode>
                  <c:ptCount val="305"/>
                  <c:pt idx="0">
                    <c:v>1.324309757320135</c:v>
                  </c:pt>
                  <c:pt idx="1">
                    <c:v>1.324309757320135</c:v>
                  </c:pt>
                  <c:pt idx="2">
                    <c:v>1.324309757320135</c:v>
                  </c:pt>
                  <c:pt idx="3">
                    <c:v>1.2741471657544179</c:v>
                  </c:pt>
                  <c:pt idx="4">
                    <c:v>1.2741471657544179</c:v>
                  </c:pt>
                  <c:pt idx="5">
                    <c:v>1.2741471657544179</c:v>
                  </c:pt>
                  <c:pt idx="6">
                    <c:v>1.2741471657544179</c:v>
                  </c:pt>
                  <c:pt idx="7">
                    <c:v>1.4136326727029629</c:v>
                  </c:pt>
                  <c:pt idx="8">
                    <c:v>1.4136326727029629</c:v>
                  </c:pt>
                  <c:pt idx="9">
                    <c:v>1.4136326727029629</c:v>
                  </c:pt>
                  <c:pt idx="10">
                    <c:v>1.4136326727029629</c:v>
                  </c:pt>
                  <c:pt idx="11">
                    <c:v>1.1060729330986085</c:v>
                  </c:pt>
                  <c:pt idx="12">
                    <c:v>1.1060729330986085</c:v>
                  </c:pt>
                  <c:pt idx="13">
                    <c:v>1.1060729330986085</c:v>
                  </c:pt>
                  <c:pt idx="14">
                    <c:v>1.1060729330986085</c:v>
                  </c:pt>
                  <c:pt idx="15">
                    <c:v>1.3451115195402976</c:v>
                  </c:pt>
                  <c:pt idx="16">
                    <c:v>1.3451115195402976</c:v>
                  </c:pt>
                  <c:pt idx="17">
                    <c:v>1.3451115195402976</c:v>
                  </c:pt>
                  <c:pt idx="18">
                    <c:v>1.3451115195402976</c:v>
                  </c:pt>
                  <c:pt idx="19">
                    <c:v>1.1655329253178519</c:v>
                  </c:pt>
                  <c:pt idx="20">
                    <c:v>1.1655329253178519</c:v>
                  </c:pt>
                  <c:pt idx="21">
                    <c:v>1.1655329253178519</c:v>
                  </c:pt>
                  <c:pt idx="22">
                    <c:v>1.1655329253178519</c:v>
                  </c:pt>
                  <c:pt idx="23">
                    <c:v>1.3147776744884772</c:v>
                  </c:pt>
                  <c:pt idx="24">
                    <c:v>1.3147776744884772</c:v>
                  </c:pt>
                  <c:pt idx="25">
                    <c:v>1.3147776744884772</c:v>
                  </c:pt>
                  <c:pt idx="26">
                    <c:v>1.3147776744884772</c:v>
                  </c:pt>
                  <c:pt idx="27">
                    <c:v>1.2960622413037635</c:v>
                  </c:pt>
                  <c:pt idx="28">
                    <c:v>1.2960622413037635</c:v>
                  </c:pt>
                  <c:pt idx="29">
                    <c:v>1.2960622413037635</c:v>
                  </c:pt>
                  <c:pt idx="30">
                    <c:v>1.2960622413037635</c:v>
                  </c:pt>
                  <c:pt idx="31">
                    <c:v>1.2737892290328194</c:v>
                  </c:pt>
                  <c:pt idx="32">
                    <c:v>1.2737892290328194</c:v>
                  </c:pt>
                  <c:pt idx="33">
                    <c:v>1.2737892290328194</c:v>
                  </c:pt>
                  <c:pt idx="34">
                    <c:v>1.2737892290328194</c:v>
                  </c:pt>
                  <c:pt idx="35">
                    <c:v>1.202473423129726</c:v>
                  </c:pt>
                  <c:pt idx="36">
                    <c:v>1.202473423129726</c:v>
                  </c:pt>
                  <c:pt idx="37">
                    <c:v>1.202473423129726</c:v>
                  </c:pt>
                  <c:pt idx="38">
                    <c:v>1.202473423129726</c:v>
                  </c:pt>
                  <c:pt idx="39">
                    <c:v>1.3462066458509772</c:v>
                  </c:pt>
                  <c:pt idx="40">
                    <c:v>1.3462066458509772</c:v>
                  </c:pt>
                  <c:pt idx="41">
                    <c:v>1.3462066458509772</c:v>
                  </c:pt>
                  <c:pt idx="42">
                    <c:v>1.3462066458509772</c:v>
                  </c:pt>
                  <c:pt idx="43">
                    <c:v>1.1519853876388095</c:v>
                  </c:pt>
                  <c:pt idx="44">
                    <c:v>1.1519853876388095</c:v>
                  </c:pt>
                  <c:pt idx="45">
                    <c:v>1.1519853876388095</c:v>
                  </c:pt>
                  <c:pt idx="46">
                    <c:v>1.1519853876388095</c:v>
                  </c:pt>
                  <c:pt idx="47">
                    <c:v>1.2370545662985184</c:v>
                  </c:pt>
                  <c:pt idx="48">
                    <c:v>1.2370545662985184</c:v>
                  </c:pt>
                  <c:pt idx="49">
                    <c:v>1.2370545662985184</c:v>
                  </c:pt>
                  <c:pt idx="50">
                    <c:v>1.2370545662985184</c:v>
                  </c:pt>
                  <c:pt idx="51">
                    <c:v>1.2772897087192121</c:v>
                  </c:pt>
                  <c:pt idx="52">
                    <c:v>1.2772897087192121</c:v>
                  </c:pt>
                  <c:pt idx="53">
                    <c:v>1.2772897087192121</c:v>
                  </c:pt>
                  <c:pt idx="54">
                    <c:v>1.2772897087192121</c:v>
                  </c:pt>
                  <c:pt idx="55">
                    <c:v>1.2124810651442544</c:v>
                  </c:pt>
                  <c:pt idx="56">
                    <c:v>1.2124810651442544</c:v>
                  </c:pt>
                  <c:pt idx="57">
                    <c:v>1.2124810651442544</c:v>
                  </c:pt>
                  <c:pt idx="58">
                    <c:v>1.2124810651442544</c:v>
                  </c:pt>
                  <c:pt idx="59">
                    <c:v>1.2844652583857676</c:v>
                  </c:pt>
                  <c:pt idx="60">
                    <c:v>1.2844652583857676</c:v>
                  </c:pt>
                  <c:pt idx="61">
                    <c:v>1.2844652583857676</c:v>
                  </c:pt>
                  <c:pt idx="62">
                    <c:v>1.2844652583857676</c:v>
                  </c:pt>
                  <c:pt idx="63">
                    <c:v>1.1040137378372232</c:v>
                  </c:pt>
                  <c:pt idx="64">
                    <c:v>1.1040137378372232</c:v>
                  </c:pt>
                  <c:pt idx="65">
                    <c:v>1.1040137378372232</c:v>
                  </c:pt>
                  <c:pt idx="66">
                    <c:v>1.1040137378372232</c:v>
                  </c:pt>
                  <c:pt idx="67">
                    <c:v>1.3378674573115719</c:v>
                  </c:pt>
                  <c:pt idx="68">
                    <c:v>1.3378674573115719</c:v>
                  </c:pt>
                  <c:pt idx="69">
                    <c:v>1.3378674573115719</c:v>
                  </c:pt>
                  <c:pt idx="70">
                    <c:v>1.3378674573115719</c:v>
                  </c:pt>
                  <c:pt idx="71">
                    <c:v>1.2050868571739268</c:v>
                  </c:pt>
                  <c:pt idx="72">
                    <c:v>1.2050868571739268</c:v>
                  </c:pt>
                  <c:pt idx="73">
                    <c:v>1.2050868571739268</c:v>
                  </c:pt>
                  <c:pt idx="74">
                    <c:v>1.2050868571739268</c:v>
                  </c:pt>
                  <c:pt idx="75">
                    <c:v>1.4147990434451565</c:v>
                  </c:pt>
                  <c:pt idx="76">
                    <c:v>1.4147990434451565</c:v>
                  </c:pt>
                  <c:pt idx="77">
                    <c:v>1.4147990434451565</c:v>
                  </c:pt>
                  <c:pt idx="78">
                    <c:v>1.4147990434451565</c:v>
                  </c:pt>
                  <c:pt idx="79">
                    <c:v>1.2922636469905504</c:v>
                  </c:pt>
                  <c:pt idx="80">
                    <c:v>1.2922636469905504</c:v>
                  </c:pt>
                  <c:pt idx="81">
                    <c:v>1.2922636469905504</c:v>
                  </c:pt>
                  <c:pt idx="82">
                    <c:v>1.2922636469905504</c:v>
                  </c:pt>
                  <c:pt idx="83">
                    <c:v>1.1591294146901825</c:v>
                  </c:pt>
                  <c:pt idx="84">
                    <c:v>1.1591294146901825</c:v>
                  </c:pt>
                  <c:pt idx="85">
                    <c:v>1.1591294146901825</c:v>
                  </c:pt>
                  <c:pt idx="86">
                    <c:v>1.1591294146901825</c:v>
                  </c:pt>
                  <c:pt idx="87">
                    <c:v>1.3589506981491319</c:v>
                  </c:pt>
                  <c:pt idx="88">
                    <c:v>1.3589506981491319</c:v>
                  </c:pt>
                  <c:pt idx="89">
                    <c:v>1.3589506981491319</c:v>
                  </c:pt>
                  <c:pt idx="90">
                    <c:v>1.3589506981491319</c:v>
                  </c:pt>
                  <c:pt idx="91">
                    <c:v>1.2464521651471387</c:v>
                  </c:pt>
                  <c:pt idx="92">
                    <c:v>1.2464521651471387</c:v>
                  </c:pt>
                  <c:pt idx="93">
                    <c:v>1.2464521651471387</c:v>
                  </c:pt>
                  <c:pt idx="94">
                    <c:v>1.2464521651471387</c:v>
                  </c:pt>
                  <c:pt idx="95">
                    <c:v>1.2668200345747631</c:v>
                  </c:pt>
                  <c:pt idx="96">
                    <c:v>1.2668200345747631</c:v>
                  </c:pt>
                  <c:pt idx="97">
                    <c:v>1.2668200345747631</c:v>
                  </c:pt>
                  <c:pt idx="98">
                    <c:v>1.2668200345747631</c:v>
                  </c:pt>
                  <c:pt idx="99">
                    <c:v>1.2054741805613345</c:v>
                  </c:pt>
                  <c:pt idx="100">
                    <c:v>1.2054741805613345</c:v>
                  </c:pt>
                  <c:pt idx="101">
                    <c:v>1.2054741805613345</c:v>
                  </c:pt>
                  <c:pt idx="102">
                    <c:v>1.2054741805613345</c:v>
                  </c:pt>
                  <c:pt idx="103">
                    <c:v>1.2267425701154069</c:v>
                  </c:pt>
                  <c:pt idx="104">
                    <c:v>1.2267425701154069</c:v>
                  </c:pt>
                  <c:pt idx="105">
                    <c:v>1.2267425701154069</c:v>
                  </c:pt>
                  <c:pt idx="106">
                    <c:v>1.2267425701154069</c:v>
                  </c:pt>
                  <c:pt idx="107">
                    <c:v>1.3367775930697432</c:v>
                  </c:pt>
                  <c:pt idx="108">
                    <c:v>1.3367775930697432</c:v>
                  </c:pt>
                  <c:pt idx="109">
                    <c:v>1.3367775930697432</c:v>
                  </c:pt>
                  <c:pt idx="110">
                    <c:v>1.3367775930697432</c:v>
                  </c:pt>
                  <c:pt idx="111">
                    <c:v>1.344169756144405</c:v>
                  </c:pt>
                  <c:pt idx="112">
                    <c:v>1.344169756144405</c:v>
                  </c:pt>
                  <c:pt idx="113">
                    <c:v>1.344169756144405</c:v>
                  </c:pt>
                  <c:pt idx="114">
                    <c:v>1.344169756144405</c:v>
                  </c:pt>
                  <c:pt idx="115">
                    <c:v>1.1610152166674386</c:v>
                  </c:pt>
                  <c:pt idx="116">
                    <c:v>1.1610152166674386</c:v>
                  </c:pt>
                  <c:pt idx="117">
                    <c:v>1.1610152166674386</c:v>
                  </c:pt>
                  <c:pt idx="118">
                    <c:v>1.1610152166674386</c:v>
                  </c:pt>
                  <c:pt idx="119">
                    <c:v>1.2622626509566064</c:v>
                  </c:pt>
                  <c:pt idx="120">
                    <c:v>1.2622626509566064</c:v>
                  </c:pt>
                  <c:pt idx="121">
                    <c:v>1.2622626509566064</c:v>
                  </c:pt>
                  <c:pt idx="122">
                    <c:v>1.2622626509566064</c:v>
                  </c:pt>
                  <c:pt idx="123">
                    <c:v>1.2206429999526156</c:v>
                  </c:pt>
                  <c:pt idx="124">
                    <c:v>1.2206429999526156</c:v>
                  </c:pt>
                  <c:pt idx="125">
                    <c:v>1.2206429999526156</c:v>
                  </c:pt>
                  <c:pt idx="126">
                    <c:v>1.2206429999526156</c:v>
                  </c:pt>
                  <c:pt idx="127">
                    <c:v>1.1778289349476934</c:v>
                  </c:pt>
                  <c:pt idx="128">
                    <c:v>1.1778289349476934</c:v>
                  </c:pt>
                  <c:pt idx="129">
                    <c:v>1.1778289349476934</c:v>
                  </c:pt>
                  <c:pt idx="130">
                    <c:v>1.1778289349476934</c:v>
                  </c:pt>
                  <c:pt idx="131">
                    <c:v>1.2396648740687992</c:v>
                  </c:pt>
                  <c:pt idx="132">
                    <c:v>1.2396648740687992</c:v>
                  </c:pt>
                  <c:pt idx="133">
                    <c:v>1.2396648740687992</c:v>
                  </c:pt>
                  <c:pt idx="134">
                    <c:v>1.2396648740687992</c:v>
                  </c:pt>
                  <c:pt idx="135">
                    <c:v>1.2629546046209787</c:v>
                  </c:pt>
                  <c:pt idx="136">
                    <c:v>1.2629546046209787</c:v>
                  </c:pt>
                  <c:pt idx="137">
                    <c:v>1.2629546046209787</c:v>
                  </c:pt>
                  <c:pt idx="138">
                    <c:v>1.2629546046209787</c:v>
                  </c:pt>
                  <c:pt idx="139">
                    <c:v>1.2686277363093368</c:v>
                  </c:pt>
                  <c:pt idx="140">
                    <c:v>1.2686277363093368</c:v>
                  </c:pt>
                  <c:pt idx="141">
                    <c:v>1.2686277363093368</c:v>
                  </c:pt>
                  <c:pt idx="142">
                    <c:v>1.2686277363093368</c:v>
                  </c:pt>
                  <c:pt idx="143">
                    <c:v>1.1476747506734255</c:v>
                  </c:pt>
                  <c:pt idx="144">
                    <c:v>1.1476747506734255</c:v>
                  </c:pt>
                  <c:pt idx="145">
                    <c:v>1.1476747506734255</c:v>
                  </c:pt>
                  <c:pt idx="146">
                    <c:v>1.1476747506734255</c:v>
                  </c:pt>
                  <c:pt idx="147">
                    <c:v>1.2444373561306004</c:v>
                  </c:pt>
                  <c:pt idx="148">
                    <c:v>1.2444373561306004</c:v>
                  </c:pt>
                  <c:pt idx="149">
                    <c:v>1.2444373561306004</c:v>
                  </c:pt>
                  <c:pt idx="150">
                    <c:v>1.2444373561306004</c:v>
                  </c:pt>
                  <c:pt idx="151">
                    <c:v>1.2888740564280661</c:v>
                  </c:pt>
                  <c:pt idx="152">
                    <c:v>1.2888740564280661</c:v>
                  </c:pt>
                  <c:pt idx="153">
                    <c:v>1.2888740564280661</c:v>
                  </c:pt>
                  <c:pt idx="154">
                    <c:v>1.2888740564280661</c:v>
                  </c:pt>
                  <c:pt idx="155">
                    <c:v>1.1584770174673336</c:v>
                  </c:pt>
                  <c:pt idx="156">
                    <c:v>1.1584770174673336</c:v>
                  </c:pt>
                  <c:pt idx="157">
                    <c:v>1.1584770174673336</c:v>
                  </c:pt>
                  <c:pt idx="158">
                    <c:v>1.1584770174673336</c:v>
                  </c:pt>
                  <c:pt idx="159">
                    <c:v>1.2608474663230904</c:v>
                  </c:pt>
                  <c:pt idx="160">
                    <c:v>1.2608474663230904</c:v>
                  </c:pt>
                  <c:pt idx="161">
                    <c:v>1.2608474663230904</c:v>
                  </c:pt>
                  <c:pt idx="162">
                    <c:v>1.2608474663230904</c:v>
                  </c:pt>
                  <c:pt idx="163">
                    <c:v>1.2821423477913836</c:v>
                  </c:pt>
                  <c:pt idx="164">
                    <c:v>1.2821423477913836</c:v>
                  </c:pt>
                  <c:pt idx="165">
                    <c:v>1.2821423477913836</c:v>
                  </c:pt>
                  <c:pt idx="166">
                    <c:v>1.2821423477913836</c:v>
                  </c:pt>
                  <c:pt idx="167">
                    <c:v>1.1723639935332908</c:v>
                  </c:pt>
                  <c:pt idx="168">
                    <c:v>1.1723639935332908</c:v>
                  </c:pt>
                  <c:pt idx="169">
                    <c:v>1.1723639935332908</c:v>
                  </c:pt>
                  <c:pt idx="170">
                    <c:v>1.1723639935332908</c:v>
                  </c:pt>
                  <c:pt idx="171">
                    <c:v>1.2039660847936386</c:v>
                  </c:pt>
                  <c:pt idx="172">
                    <c:v>1.2039660847936386</c:v>
                  </c:pt>
                  <c:pt idx="173">
                    <c:v>1.2039660847936386</c:v>
                  </c:pt>
                  <c:pt idx="174">
                    <c:v>1.2039660847936386</c:v>
                  </c:pt>
                  <c:pt idx="175">
                    <c:v>1.3530950939728199</c:v>
                  </c:pt>
                  <c:pt idx="176">
                    <c:v>1.3530950939728199</c:v>
                  </c:pt>
                  <c:pt idx="177">
                    <c:v>1.3530950939728199</c:v>
                  </c:pt>
                  <c:pt idx="178">
                    <c:v>1.3530950939728199</c:v>
                  </c:pt>
                  <c:pt idx="179">
                    <c:v>1.0090576461894256</c:v>
                  </c:pt>
                  <c:pt idx="180">
                    <c:v>1.0090576461894256</c:v>
                  </c:pt>
                  <c:pt idx="181">
                    <c:v>1.0090576461894256</c:v>
                  </c:pt>
                  <c:pt idx="182">
                    <c:v>1.0090576461894256</c:v>
                  </c:pt>
                  <c:pt idx="183">
                    <c:v>1.3382918216891191</c:v>
                  </c:pt>
                  <c:pt idx="184">
                    <c:v>1.3382918216891191</c:v>
                  </c:pt>
                  <c:pt idx="185">
                    <c:v>1.3382918216891191</c:v>
                  </c:pt>
                  <c:pt idx="186">
                    <c:v>1.3382918216891191</c:v>
                  </c:pt>
                  <c:pt idx="187">
                    <c:v>1.171403574065466</c:v>
                  </c:pt>
                  <c:pt idx="188">
                    <c:v>1.171403574065466</c:v>
                  </c:pt>
                  <c:pt idx="189">
                    <c:v>1.171403574065466</c:v>
                  </c:pt>
                  <c:pt idx="190">
                    <c:v>1.171403574065466</c:v>
                  </c:pt>
                  <c:pt idx="191">
                    <c:v>1.2536135768250083</c:v>
                  </c:pt>
                  <c:pt idx="192">
                    <c:v>1.2536135768250083</c:v>
                  </c:pt>
                  <c:pt idx="193">
                    <c:v>1.2536135768250083</c:v>
                  </c:pt>
                  <c:pt idx="194">
                    <c:v>1.2536135768250083</c:v>
                  </c:pt>
                  <c:pt idx="195">
                    <c:v>1.2128400554071312</c:v>
                  </c:pt>
                  <c:pt idx="196">
                    <c:v>1.2128400554071312</c:v>
                  </c:pt>
                  <c:pt idx="197">
                    <c:v>1.2128400554071312</c:v>
                  </c:pt>
                  <c:pt idx="198">
                    <c:v>1.2128400554071312</c:v>
                  </c:pt>
                  <c:pt idx="199">
                    <c:v>1.1901093787267287</c:v>
                  </c:pt>
                  <c:pt idx="200">
                    <c:v>1.1901093787267287</c:v>
                  </c:pt>
                  <c:pt idx="201">
                    <c:v>1.1901093787267287</c:v>
                  </c:pt>
                  <c:pt idx="202">
                    <c:v>1.1901093787267287</c:v>
                  </c:pt>
                  <c:pt idx="203">
                    <c:v>1.2931702646339009</c:v>
                  </c:pt>
                  <c:pt idx="204">
                    <c:v>1.2931702646339009</c:v>
                  </c:pt>
                  <c:pt idx="205">
                    <c:v>1.2931702646339009</c:v>
                  </c:pt>
                  <c:pt idx="206">
                    <c:v>1.2931702646339009</c:v>
                  </c:pt>
                  <c:pt idx="207">
                    <c:v>1.1860680137889823</c:v>
                  </c:pt>
                  <c:pt idx="208">
                    <c:v>1.1860680137889823</c:v>
                  </c:pt>
                  <c:pt idx="209">
                    <c:v>1.1860680137889823</c:v>
                  </c:pt>
                  <c:pt idx="210">
                    <c:v>1.1860680137889823</c:v>
                  </c:pt>
                  <c:pt idx="211">
                    <c:v>1.297028527057138</c:v>
                  </c:pt>
                  <c:pt idx="212">
                    <c:v>1.297028527057138</c:v>
                  </c:pt>
                  <c:pt idx="213">
                    <c:v>1.297028527057138</c:v>
                  </c:pt>
                  <c:pt idx="214">
                    <c:v>1.297028527057138</c:v>
                  </c:pt>
                  <c:pt idx="215">
                    <c:v>1.2736723806903145</c:v>
                  </c:pt>
                  <c:pt idx="216">
                    <c:v>1.2736723806903145</c:v>
                  </c:pt>
                  <c:pt idx="217">
                    <c:v>1.2736723806903145</c:v>
                  </c:pt>
                  <c:pt idx="218">
                    <c:v>1.2736723806903145</c:v>
                  </c:pt>
                  <c:pt idx="219">
                    <c:v>1.2035526577595237</c:v>
                  </c:pt>
                  <c:pt idx="220">
                    <c:v>1.2035526577595237</c:v>
                  </c:pt>
                  <c:pt idx="221">
                    <c:v>1.2035526577595237</c:v>
                  </c:pt>
                  <c:pt idx="222">
                    <c:v>1.2035526577595237</c:v>
                  </c:pt>
                  <c:pt idx="223">
                    <c:v>1.3527269988188071</c:v>
                  </c:pt>
                  <c:pt idx="224">
                    <c:v>1.3527269988188071</c:v>
                  </c:pt>
                  <c:pt idx="225">
                    <c:v>1.3527269988188071</c:v>
                  </c:pt>
                  <c:pt idx="226">
                    <c:v>1.3527269988188071</c:v>
                  </c:pt>
                  <c:pt idx="227">
                    <c:v>1.2848830037529955</c:v>
                  </c:pt>
                  <c:pt idx="228">
                    <c:v>1.2848830037529955</c:v>
                  </c:pt>
                  <c:pt idx="229">
                    <c:v>1.2848830037529955</c:v>
                  </c:pt>
                  <c:pt idx="230">
                    <c:v>1.2848830037529955</c:v>
                  </c:pt>
                  <c:pt idx="231">
                    <c:v>1.1638390495826048</c:v>
                  </c:pt>
                  <c:pt idx="232">
                    <c:v>1.1638390495826048</c:v>
                  </c:pt>
                  <c:pt idx="233">
                    <c:v>1.1638390495826048</c:v>
                  </c:pt>
                  <c:pt idx="234">
                    <c:v>1.1638390495826048</c:v>
                  </c:pt>
                  <c:pt idx="235">
                    <c:v>1.1855914135991332</c:v>
                  </c:pt>
                  <c:pt idx="236">
                    <c:v>1.1855914135991332</c:v>
                  </c:pt>
                  <c:pt idx="237">
                    <c:v>1.1855914135991332</c:v>
                  </c:pt>
                  <c:pt idx="238">
                    <c:v>1.1855914135991332</c:v>
                  </c:pt>
                  <c:pt idx="239">
                    <c:v>1.1851667955749248</c:v>
                  </c:pt>
                  <c:pt idx="240">
                    <c:v>1.1851667955749248</c:v>
                  </c:pt>
                  <c:pt idx="241">
                    <c:v>1.1851667955749248</c:v>
                  </c:pt>
                  <c:pt idx="242">
                    <c:v>1.1851667955749248</c:v>
                  </c:pt>
                  <c:pt idx="243">
                    <c:v>1.2814382544625382</c:v>
                  </c:pt>
                  <c:pt idx="244">
                    <c:v>1.2814382544625382</c:v>
                  </c:pt>
                  <c:pt idx="245">
                    <c:v>1.2814382544625382</c:v>
                  </c:pt>
                  <c:pt idx="246">
                    <c:v>1.2814382544625382</c:v>
                  </c:pt>
                  <c:pt idx="247">
                    <c:v>1.2269320817931773</c:v>
                  </c:pt>
                  <c:pt idx="248">
                    <c:v>1.2269320817931773</c:v>
                  </c:pt>
                  <c:pt idx="249">
                    <c:v>1.2269320817931773</c:v>
                  </c:pt>
                  <c:pt idx="250">
                    <c:v>1.2269320817931773</c:v>
                  </c:pt>
                  <c:pt idx="251">
                    <c:v>1.3236360275141077</c:v>
                  </c:pt>
                  <c:pt idx="252">
                    <c:v>1.3236360275141077</c:v>
                  </c:pt>
                  <c:pt idx="253">
                    <c:v>1.3236360275141077</c:v>
                  </c:pt>
                  <c:pt idx="254">
                    <c:v>1.3236360275141077</c:v>
                  </c:pt>
                  <c:pt idx="255">
                    <c:v>1.3316171872326223</c:v>
                  </c:pt>
                  <c:pt idx="256">
                    <c:v>1.3316171872326223</c:v>
                  </c:pt>
                  <c:pt idx="257">
                    <c:v>1.3316171872326223</c:v>
                  </c:pt>
                  <c:pt idx="258">
                    <c:v>1.3316171872326223</c:v>
                  </c:pt>
                  <c:pt idx="259">
                    <c:v>1.1748550265174615</c:v>
                  </c:pt>
                  <c:pt idx="260">
                    <c:v>1.1748550265174615</c:v>
                  </c:pt>
                  <c:pt idx="261">
                    <c:v>1.1748550265174615</c:v>
                  </c:pt>
                  <c:pt idx="262">
                    <c:v>1.1748550265174615</c:v>
                  </c:pt>
                  <c:pt idx="263">
                    <c:v>1.3613952401855993</c:v>
                  </c:pt>
                  <c:pt idx="264">
                    <c:v>1.3613952401855993</c:v>
                  </c:pt>
                  <c:pt idx="265">
                    <c:v>1.3613952401855993</c:v>
                  </c:pt>
                  <c:pt idx="266">
                    <c:v>1.3613952401855993</c:v>
                  </c:pt>
                  <c:pt idx="267">
                    <c:v>1.3041818635962255</c:v>
                  </c:pt>
                  <c:pt idx="268">
                    <c:v>1.3041818635962255</c:v>
                  </c:pt>
                  <c:pt idx="269">
                    <c:v>1.3041818635962255</c:v>
                  </c:pt>
                  <c:pt idx="270">
                    <c:v>1.3041818635962255</c:v>
                  </c:pt>
                  <c:pt idx="271">
                    <c:v>1.157663307414271</c:v>
                  </c:pt>
                  <c:pt idx="272">
                    <c:v>1.157663307414271</c:v>
                  </c:pt>
                  <c:pt idx="273">
                    <c:v>1.157663307414271</c:v>
                  </c:pt>
                  <c:pt idx="274">
                    <c:v>1.157663307414271</c:v>
                  </c:pt>
                  <c:pt idx="275">
                    <c:v>1.3051499275306842</c:v>
                  </c:pt>
                  <c:pt idx="276">
                    <c:v>1.3051499275306842</c:v>
                  </c:pt>
                  <c:pt idx="277">
                    <c:v>1.3051499275306842</c:v>
                  </c:pt>
                  <c:pt idx="278">
                    <c:v>1.3051499275306842</c:v>
                  </c:pt>
                  <c:pt idx="279">
                    <c:v>1.2686407424221098</c:v>
                  </c:pt>
                  <c:pt idx="280">
                    <c:v>1.2686407424221098</c:v>
                  </c:pt>
                  <c:pt idx="281">
                    <c:v>1.2686407424221098</c:v>
                  </c:pt>
                  <c:pt idx="282">
                    <c:v>1.2686407424221098</c:v>
                  </c:pt>
                  <c:pt idx="283">
                    <c:v>1.2246064674008632</c:v>
                  </c:pt>
                  <c:pt idx="284">
                    <c:v>1.2246064674008632</c:v>
                  </c:pt>
                  <c:pt idx="285">
                    <c:v>1.2246064674008632</c:v>
                  </c:pt>
                  <c:pt idx="286">
                    <c:v>1.2246064674008632</c:v>
                  </c:pt>
                  <c:pt idx="287">
                    <c:v>1.1785458554224089</c:v>
                  </c:pt>
                  <c:pt idx="288">
                    <c:v>1.1785458554224089</c:v>
                  </c:pt>
                  <c:pt idx="289">
                    <c:v>1.1785458554224089</c:v>
                  </c:pt>
                  <c:pt idx="290">
                    <c:v>1.1785458554224089</c:v>
                  </c:pt>
                  <c:pt idx="291">
                    <c:v>1.1490893495865906</c:v>
                  </c:pt>
                  <c:pt idx="292">
                    <c:v>1.1490893495865906</c:v>
                  </c:pt>
                  <c:pt idx="293">
                    <c:v>1.1490893495865906</c:v>
                  </c:pt>
                  <c:pt idx="294">
                    <c:v>1.1490893495865906</c:v>
                  </c:pt>
                  <c:pt idx="295">
                    <c:v>1.1664948921162699</c:v>
                  </c:pt>
                  <c:pt idx="296">
                    <c:v>1.1664948921162699</c:v>
                  </c:pt>
                  <c:pt idx="297">
                    <c:v>1.1664948921162699</c:v>
                  </c:pt>
                  <c:pt idx="298">
                    <c:v>1.1664948921162699</c:v>
                  </c:pt>
                </c:numCache>
              </c:numRef>
            </c:minus>
            <c:spPr>
              <a:noFill/>
              <a:ln w="9525" cap="flat" cmpd="sng" algn="ctr">
                <a:solidFill>
                  <a:schemeClr val="tx1">
                    <a:lumMod val="65000"/>
                    <a:lumOff val="35000"/>
                  </a:schemeClr>
                </a:solidFill>
                <a:round/>
              </a:ln>
              <a:effectLst/>
            </c:spPr>
          </c:errBars>
          <c:cat>
            <c:numRef>
              <c:f>Sheet1!$A$2:$A$306</c:f>
              <c:numCache>
                <c:formatCode>General</c:formatCode>
                <c:ptCount val="305"/>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1">
                  <c:v>52</c:v>
                </c:pt>
                <c:pt idx="52">
                  <c:v>53</c:v>
                </c:pt>
                <c:pt idx="53">
                  <c:v>54</c:v>
                </c:pt>
                <c:pt idx="54">
                  <c:v>55</c:v>
                </c:pt>
                <c:pt idx="55">
                  <c:v>56</c:v>
                </c:pt>
                <c:pt idx="56">
                  <c:v>57</c:v>
                </c:pt>
                <c:pt idx="57">
                  <c:v>58</c:v>
                </c:pt>
                <c:pt idx="58">
                  <c:v>59</c:v>
                </c:pt>
                <c:pt idx="59">
                  <c:v>60</c:v>
                </c:pt>
                <c:pt idx="60">
                  <c:v>61</c:v>
                </c:pt>
                <c:pt idx="61">
                  <c:v>62</c:v>
                </c:pt>
                <c:pt idx="62">
                  <c:v>63</c:v>
                </c:pt>
                <c:pt idx="63">
                  <c:v>64</c:v>
                </c:pt>
                <c:pt idx="64">
                  <c:v>65</c:v>
                </c:pt>
                <c:pt idx="65">
                  <c:v>66</c:v>
                </c:pt>
                <c:pt idx="66">
                  <c:v>67</c:v>
                </c:pt>
                <c:pt idx="67">
                  <c:v>68</c:v>
                </c:pt>
                <c:pt idx="68">
                  <c:v>69</c:v>
                </c:pt>
                <c:pt idx="69">
                  <c:v>70</c:v>
                </c:pt>
                <c:pt idx="70">
                  <c:v>71</c:v>
                </c:pt>
                <c:pt idx="71">
                  <c:v>72</c:v>
                </c:pt>
                <c:pt idx="72">
                  <c:v>73</c:v>
                </c:pt>
                <c:pt idx="73">
                  <c:v>74</c:v>
                </c:pt>
                <c:pt idx="74">
                  <c:v>75</c:v>
                </c:pt>
                <c:pt idx="75">
                  <c:v>76</c:v>
                </c:pt>
                <c:pt idx="76">
                  <c:v>77</c:v>
                </c:pt>
                <c:pt idx="77">
                  <c:v>78</c:v>
                </c:pt>
                <c:pt idx="78">
                  <c:v>79</c:v>
                </c:pt>
                <c:pt idx="79">
                  <c:v>80</c:v>
                </c:pt>
                <c:pt idx="80">
                  <c:v>81</c:v>
                </c:pt>
                <c:pt idx="81">
                  <c:v>82</c:v>
                </c:pt>
                <c:pt idx="82">
                  <c:v>83</c:v>
                </c:pt>
                <c:pt idx="83">
                  <c:v>84</c:v>
                </c:pt>
                <c:pt idx="84">
                  <c:v>85</c:v>
                </c:pt>
                <c:pt idx="85">
                  <c:v>86</c:v>
                </c:pt>
                <c:pt idx="86">
                  <c:v>87</c:v>
                </c:pt>
                <c:pt idx="87">
                  <c:v>88</c:v>
                </c:pt>
                <c:pt idx="88">
                  <c:v>89</c:v>
                </c:pt>
                <c:pt idx="89">
                  <c:v>90</c:v>
                </c:pt>
                <c:pt idx="90">
                  <c:v>91</c:v>
                </c:pt>
                <c:pt idx="91">
                  <c:v>92</c:v>
                </c:pt>
                <c:pt idx="92">
                  <c:v>93</c:v>
                </c:pt>
                <c:pt idx="93">
                  <c:v>94</c:v>
                </c:pt>
                <c:pt idx="94">
                  <c:v>95</c:v>
                </c:pt>
                <c:pt idx="95">
                  <c:v>96</c:v>
                </c:pt>
                <c:pt idx="96">
                  <c:v>97</c:v>
                </c:pt>
                <c:pt idx="97">
                  <c:v>98</c:v>
                </c:pt>
                <c:pt idx="98">
                  <c:v>99</c:v>
                </c:pt>
                <c:pt idx="99">
                  <c:v>100</c:v>
                </c:pt>
                <c:pt idx="100">
                  <c:v>101</c:v>
                </c:pt>
                <c:pt idx="101">
                  <c:v>102</c:v>
                </c:pt>
                <c:pt idx="102">
                  <c:v>103</c:v>
                </c:pt>
                <c:pt idx="103">
                  <c:v>104</c:v>
                </c:pt>
                <c:pt idx="104">
                  <c:v>105</c:v>
                </c:pt>
                <c:pt idx="105">
                  <c:v>106</c:v>
                </c:pt>
                <c:pt idx="106">
                  <c:v>107</c:v>
                </c:pt>
                <c:pt idx="107">
                  <c:v>108</c:v>
                </c:pt>
                <c:pt idx="108">
                  <c:v>109</c:v>
                </c:pt>
                <c:pt idx="109">
                  <c:v>110</c:v>
                </c:pt>
                <c:pt idx="110">
                  <c:v>111</c:v>
                </c:pt>
                <c:pt idx="111">
                  <c:v>112</c:v>
                </c:pt>
                <c:pt idx="112">
                  <c:v>113</c:v>
                </c:pt>
                <c:pt idx="113">
                  <c:v>114</c:v>
                </c:pt>
                <c:pt idx="114">
                  <c:v>115</c:v>
                </c:pt>
                <c:pt idx="115">
                  <c:v>116</c:v>
                </c:pt>
                <c:pt idx="116">
                  <c:v>117</c:v>
                </c:pt>
                <c:pt idx="117">
                  <c:v>118</c:v>
                </c:pt>
                <c:pt idx="118">
                  <c:v>119</c:v>
                </c:pt>
                <c:pt idx="119">
                  <c:v>120</c:v>
                </c:pt>
                <c:pt idx="120">
                  <c:v>121</c:v>
                </c:pt>
                <c:pt idx="121">
                  <c:v>122</c:v>
                </c:pt>
                <c:pt idx="122">
                  <c:v>123</c:v>
                </c:pt>
                <c:pt idx="123">
                  <c:v>124</c:v>
                </c:pt>
                <c:pt idx="124">
                  <c:v>125</c:v>
                </c:pt>
                <c:pt idx="125">
                  <c:v>126</c:v>
                </c:pt>
                <c:pt idx="126">
                  <c:v>127</c:v>
                </c:pt>
                <c:pt idx="127">
                  <c:v>128</c:v>
                </c:pt>
                <c:pt idx="128">
                  <c:v>129</c:v>
                </c:pt>
                <c:pt idx="129">
                  <c:v>130</c:v>
                </c:pt>
                <c:pt idx="130">
                  <c:v>131</c:v>
                </c:pt>
                <c:pt idx="131">
                  <c:v>132</c:v>
                </c:pt>
                <c:pt idx="132">
                  <c:v>133</c:v>
                </c:pt>
                <c:pt idx="133">
                  <c:v>134</c:v>
                </c:pt>
                <c:pt idx="134">
                  <c:v>135</c:v>
                </c:pt>
                <c:pt idx="135">
                  <c:v>136</c:v>
                </c:pt>
                <c:pt idx="136">
                  <c:v>137</c:v>
                </c:pt>
                <c:pt idx="137">
                  <c:v>138</c:v>
                </c:pt>
                <c:pt idx="138">
                  <c:v>139</c:v>
                </c:pt>
                <c:pt idx="139">
                  <c:v>140</c:v>
                </c:pt>
                <c:pt idx="140">
                  <c:v>141</c:v>
                </c:pt>
                <c:pt idx="141">
                  <c:v>142</c:v>
                </c:pt>
                <c:pt idx="142">
                  <c:v>143</c:v>
                </c:pt>
                <c:pt idx="143">
                  <c:v>144</c:v>
                </c:pt>
                <c:pt idx="144">
                  <c:v>145</c:v>
                </c:pt>
                <c:pt idx="145">
                  <c:v>146</c:v>
                </c:pt>
                <c:pt idx="146">
                  <c:v>147</c:v>
                </c:pt>
                <c:pt idx="147">
                  <c:v>148</c:v>
                </c:pt>
                <c:pt idx="148">
                  <c:v>149</c:v>
                </c:pt>
                <c:pt idx="149">
                  <c:v>150</c:v>
                </c:pt>
                <c:pt idx="150">
                  <c:v>151</c:v>
                </c:pt>
                <c:pt idx="151">
                  <c:v>152</c:v>
                </c:pt>
                <c:pt idx="152">
                  <c:v>153</c:v>
                </c:pt>
                <c:pt idx="153">
                  <c:v>154</c:v>
                </c:pt>
                <c:pt idx="154">
                  <c:v>155</c:v>
                </c:pt>
                <c:pt idx="155">
                  <c:v>156</c:v>
                </c:pt>
                <c:pt idx="156">
                  <c:v>157</c:v>
                </c:pt>
                <c:pt idx="157">
                  <c:v>158</c:v>
                </c:pt>
                <c:pt idx="158">
                  <c:v>159</c:v>
                </c:pt>
                <c:pt idx="159">
                  <c:v>160</c:v>
                </c:pt>
                <c:pt idx="160">
                  <c:v>161</c:v>
                </c:pt>
                <c:pt idx="161">
                  <c:v>162</c:v>
                </c:pt>
                <c:pt idx="162">
                  <c:v>163</c:v>
                </c:pt>
                <c:pt idx="163">
                  <c:v>164</c:v>
                </c:pt>
                <c:pt idx="164">
                  <c:v>165</c:v>
                </c:pt>
                <c:pt idx="165">
                  <c:v>166</c:v>
                </c:pt>
                <c:pt idx="166">
                  <c:v>167</c:v>
                </c:pt>
                <c:pt idx="167">
                  <c:v>168</c:v>
                </c:pt>
                <c:pt idx="168">
                  <c:v>169</c:v>
                </c:pt>
                <c:pt idx="169">
                  <c:v>170</c:v>
                </c:pt>
                <c:pt idx="170">
                  <c:v>171</c:v>
                </c:pt>
                <c:pt idx="171">
                  <c:v>172</c:v>
                </c:pt>
                <c:pt idx="172">
                  <c:v>173</c:v>
                </c:pt>
                <c:pt idx="173">
                  <c:v>174</c:v>
                </c:pt>
                <c:pt idx="174">
                  <c:v>175</c:v>
                </c:pt>
                <c:pt idx="175">
                  <c:v>176</c:v>
                </c:pt>
                <c:pt idx="176">
                  <c:v>177</c:v>
                </c:pt>
                <c:pt idx="177">
                  <c:v>178</c:v>
                </c:pt>
                <c:pt idx="178">
                  <c:v>179</c:v>
                </c:pt>
                <c:pt idx="179">
                  <c:v>180</c:v>
                </c:pt>
                <c:pt idx="180">
                  <c:v>181</c:v>
                </c:pt>
                <c:pt idx="181">
                  <c:v>182</c:v>
                </c:pt>
                <c:pt idx="182">
                  <c:v>183</c:v>
                </c:pt>
                <c:pt idx="183">
                  <c:v>184</c:v>
                </c:pt>
                <c:pt idx="184">
                  <c:v>185</c:v>
                </c:pt>
                <c:pt idx="185">
                  <c:v>186</c:v>
                </c:pt>
                <c:pt idx="186">
                  <c:v>187</c:v>
                </c:pt>
                <c:pt idx="187">
                  <c:v>188</c:v>
                </c:pt>
                <c:pt idx="188">
                  <c:v>189</c:v>
                </c:pt>
                <c:pt idx="189">
                  <c:v>190</c:v>
                </c:pt>
                <c:pt idx="190">
                  <c:v>191</c:v>
                </c:pt>
                <c:pt idx="191">
                  <c:v>192</c:v>
                </c:pt>
                <c:pt idx="192">
                  <c:v>193</c:v>
                </c:pt>
                <c:pt idx="193">
                  <c:v>194</c:v>
                </c:pt>
                <c:pt idx="194">
                  <c:v>195</c:v>
                </c:pt>
                <c:pt idx="195">
                  <c:v>196</c:v>
                </c:pt>
                <c:pt idx="196">
                  <c:v>197</c:v>
                </c:pt>
                <c:pt idx="197">
                  <c:v>198</c:v>
                </c:pt>
                <c:pt idx="198">
                  <c:v>199</c:v>
                </c:pt>
                <c:pt idx="199">
                  <c:v>200</c:v>
                </c:pt>
                <c:pt idx="200">
                  <c:v>201</c:v>
                </c:pt>
                <c:pt idx="201">
                  <c:v>202</c:v>
                </c:pt>
                <c:pt idx="202">
                  <c:v>203</c:v>
                </c:pt>
                <c:pt idx="203">
                  <c:v>204</c:v>
                </c:pt>
                <c:pt idx="204">
                  <c:v>205</c:v>
                </c:pt>
                <c:pt idx="205">
                  <c:v>206</c:v>
                </c:pt>
                <c:pt idx="206">
                  <c:v>207</c:v>
                </c:pt>
                <c:pt idx="207">
                  <c:v>208</c:v>
                </c:pt>
                <c:pt idx="208">
                  <c:v>209</c:v>
                </c:pt>
                <c:pt idx="209">
                  <c:v>210</c:v>
                </c:pt>
                <c:pt idx="210">
                  <c:v>211</c:v>
                </c:pt>
                <c:pt idx="211">
                  <c:v>212</c:v>
                </c:pt>
                <c:pt idx="212">
                  <c:v>213</c:v>
                </c:pt>
                <c:pt idx="213">
                  <c:v>214</c:v>
                </c:pt>
                <c:pt idx="214">
                  <c:v>215</c:v>
                </c:pt>
                <c:pt idx="215">
                  <c:v>216</c:v>
                </c:pt>
                <c:pt idx="216">
                  <c:v>217</c:v>
                </c:pt>
                <c:pt idx="217">
                  <c:v>218</c:v>
                </c:pt>
                <c:pt idx="218">
                  <c:v>219</c:v>
                </c:pt>
                <c:pt idx="219">
                  <c:v>220</c:v>
                </c:pt>
                <c:pt idx="220">
                  <c:v>221</c:v>
                </c:pt>
                <c:pt idx="221">
                  <c:v>222</c:v>
                </c:pt>
                <c:pt idx="222">
                  <c:v>223</c:v>
                </c:pt>
                <c:pt idx="223">
                  <c:v>224</c:v>
                </c:pt>
                <c:pt idx="224">
                  <c:v>225</c:v>
                </c:pt>
                <c:pt idx="225">
                  <c:v>226</c:v>
                </c:pt>
                <c:pt idx="226">
                  <c:v>227</c:v>
                </c:pt>
                <c:pt idx="227">
                  <c:v>228</c:v>
                </c:pt>
                <c:pt idx="228">
                  <c:v>229</c:v>
                </c:pt>
                <c:pt idx="229">
                  <c:v>230</c:v>
                </c:pt>
                <c:pt idx="230">
                  <c:v>231</c:v>
                </c:pt>
                <c:pt idx="231">
                  <c:v>232</c:v>
                </c:pt>
                <c:pt idx="232">
                  <c:v>233</c:v>
                </c:pt>
                <c:pt idx="233">
                  <c:v>234</c:v>
                </c:pt>
                <c:pt idx="234">
                  <c:v>235</c:v>
                </c:pt>
                <c:pt idx="235">
                  <c:v>236</c:v>
                </c:pt>
                <c:pt idx="236">
                  <c:v>237</c:v>
                </c:pt>
                <c:pt idx="237">
                  <c:v>238</c:v>
                </c:pt>
                <c:pt idx="238">
                  <c:v>239</c:v>
                </c:pt>
                <c:pt idx="239">
                  <c:v>240</c:v>
                </c:pt>
                <c:pt idx="240">
                  <c:v>241</c:v>
                </c:pt>
                <c:pt idx="241">
                  <c:v>242</c:v>
                </c:pt>
                <c:pt idx="242">
                  <c:v>243</c:v>
                </c:pt>
                <c:pt idx="243">
                  <c:v>244</c:v>
                </c:pt>
                <c:pt idx="244">
                  <c:v>245</c:v>
                </c:pt>
                <c:pt idx="245">
                  <c:v>246</c:v>
                </c:pt>
                <c:pt idx="246">
                  <c:v>247</c:v>
                </c:pt>
                <c:pt idx="247">
                  <c:v>248</c:v>
                </c:pt>
                <c:pt idx="248">
                  <c:v>249</c:v>
                </c:pt>
                <c:pt idx="249">
                  <c:v>250</c:v>
                </c:pt>
                <c:pt idx="250">
                  <c:v>251</c:v>
                </c:pt>
                <c:pt idx="251">
                  <c:v>252</c:v>
                </c:pt>
                <c:pt idx="252">
                  <c:v>253</c:v>
                </c:pt>
                <c:pt idx="253">
                  <c:v>254</c:v>
                </c:pt>
                <c:pt idx="254">
                  <c:v>255</c:v>
                </c:pt>
                <c:pt idx="255">
                  <c:v>256</c:v>
                </c:pt>
                <c:pt idx="256">
                  <c:v>257</c:v>
                </c:pt>
                <c:pt idx="257">
                  <c:v>258</c:v>
                </c:pt>
                <c:pt idx="258">
                  <c:v>259</c:v>
                </c:pt>
                <c:pt idx="259">
                  <c:v>260</c:v>
                </c:pt>
                <c:pt idx="260">
                  <c:v>261</c:v>
                </c:pt>
                <c:pt idx="261">
                  <c:v>262</c:v>
                </c:pt>
                <c:pt idx="262">
                  <c:v>263</c:v>
                </c:pt>
                <c:pt idx="263">
                  <c:v>264</c:v>
                </c:pt>
                <c:pt idx="264">
                  <c:v>265</c:v>
                </c:pt>
                <c:pt idx="265">
                  <c:v>266</c:v>
                </c:pt>
                <c:pt idx="266">
                  <c:v>267</c:v>
                </c:pt>
                <c:pt idx="267">
                  <c:v>268</c:v>
                </c:pt>
                <c:pt idx="268">
                  <c:v>269</c:v>
                </c:pt>
                <c:pt idx="269">
                  <c:v>270</c:v>
                </c:pt>
                <c:pt idx="270">
                  <c:v>271</c:v>
                </c:pt>
                <c:pt idx="271">
                  <c:v>272</c:v>
                </c:pt>
                <c:pt idx="272">
                  <c:v>273</c:v>
                </c:pt>
                <c:pt idx="273">
                  <c:v>274</c:v>
                </c:pt>
                <c:pt idx="274">
                  <c:v>275</c:v>
                </c:pt>
                <c:pt idx="275">
                  <c:v>276</c:v>
                </c:pt>
                <c:pt idx="276">
                  <c:v>277</c:v>
                </c:pt>
                <c:pt idx="277">
                  <c:v>278</c:v>
                </c:pt>
                <c:pt idx="278">
                  <c:v>279</c:v>
                </c:pt>
                <c:pt idx="279">
                  <c:v>280</c:v>
                </c:pt>
                <c:pt idx="280">
                  <c:v>281</c:v>
                </c:pt>
                <c:pt idx="281">
                  <c:v>282</c:v>
                </c:pt>
                <c:pt idx="282">
                  <c:v>283</c:v>
                </c:pt>
                <c:pt idx="283">
                  <c:v>284</c:v>
                </c:pt>
                <c:pt idx="284">
                  <c:v>285</c:v>
                </c:pt>
                <c:pt idx="285">
                  <c:v>286</c:v>
                </c:pt>
                <c:pt idx="286">
                  <c:v>287</c:v>
                </c:pt>
                <c:pt idx="287">
                  <c:v>288</c:v>
                </c:pt>
                <c:pt idx="288">
                  <c:v>289</c:v>
                </c:pt>
                <c:pt idx="289">
                  <c:v>290</c:v>
                </c:pt>
                <c:pt idx="290">
                  <c:v>291</c:v>
                </c:pt>
                <c:pt idx="291">
                  <c:v>292</c:v>
                </c:pt>
                <c:pt idx="292">
                  <c:v>293</c:v>
                </c:pt>
                <c:pt idx="293">
                  <c:v>294</c:v>
                </c:pt>
                <c:pt idx="294">
                  <c:v>295</c:v>
                </c:pt>
                <c:pt idx="295">
                  <c:v>296</c:v>
                </c:pt>
                <c:pt idx="296">
                  <c:v>297</c:v>
                </c:pt>
                <c:pt idx="297">
                  <c:v>298</c:v>
                </c:pt>
                <c:pt idx="298">
                  <c:v>299</c:v>
                </c:pt>
              </c:numCache>
            </c:numRef>
          </c:cat>
          <c:val>
            <c:numRef>
              <c:f>Sheet1!$I$2:$I$306</c:f>
              <c:numCache>
                <c:formatCode>General</c:formatCode>
                <c:ptCount val="305"/>
                <c:pt idx="0">
                  <c:v>136.53033333333335</c:v>
                </c:pt>
                <c:pt idx="1">
                  <c:v>136.53033333333335</c:v>
                </c:pt>
                <c:pt idx="2">
                  <c:v>136.53033333333335</c:v>
                </c:pt>
                <c:pt idx="3">
                  <c:v>136.71</c:v>
                </c:pt>
                <c:pt idx="4">
                  <c:v>136.71</c:v>
                </c:pt>
                <c:pt idx="5">
                  <c:v>136.71</c:v>
                </c:pt>
                <c:pt idx="6">
                  <c:v>136.71</c:v>
                </c:pt>
                <c:pt idx="7">
                  <c:v>136.62366666666665</c:v>
                </c:pt>
                <c:pt idx="8">
                  <c:v>136.62366666666665</c:v>
                </c:pt>
                <c:pt idx="9">
                  <c:v>136.62366666666665</c:v>
                </c:pt>
                <c:pt idx="10">
                  <c:v>136.62366666666665</c:v>
                </c:pt>
                <c:pt idx="11">
                  <c:v>136.67666666666665</c:v>
                </c:pt>
                <c:pt idx="12">
                  <c:v>136.67666666666665</c:v>
                </c:pt>
                <c:pt idx="13">
                  <c:v>136.67666666666665</c:v>
                </c:pt>
                <c:pt idx="14">
                  <c:v>136.67666666666665</c:v>
                </c:pt>
                <c:pt idx="15">
                  <c:v>136.511</c:v>
                </c:pt>
                <c:pt idx="16">
                  <c:v>136.511</c:v>
                </c:pt>
                <c:pt idx="17">
                  <c:v>136.511</c:v>
                </c:pt>
                <c:pt idx="18">
                  <c:v>136.511</c:v>
                </c:pt>
                <c:pt idx="19">
                  <c:v>136.70399999999998</c:v>
                </c:pt>
                <c:pt idx="20">
                  <c:v>136.70399999999998</c:v>
                </c:pt>
                <c:pt idx="21">
                  <c:v>136.70399999999998</c:v>
                </c:pt>
                <c:pt idx="22">
                  <c:v>136.70399999999998</c:v>
                </c:pt>
                <c:pt idx="23">
                  <c:v>136.58766666666668</c:v>
                </c:pt>
                <c:pt idx="24">
                  <c:v>136.58766666666668</c:v>
                </c:pt>
                <c:pt idx="25">
                  <c:v>136.58766666666668</c:v>
                </c:pt>
                <c:pt idx="26">
                  <c:v>136.58766666666668</c:v>
                </c:pt>
                <c:pt idx="27">
                  <c:v>136.67466666666667</c:v>
                </c:pt>
                <c:pt idx="28">
                  <c:v>136.67466666666667</c:v>
                </c:pt>
                <c:pt idx="29">
                  <c:v>136.67466666666667</c:v>
                </c:pt>
                <c:pt idx="30">
                  <c:v>136.67466666666667</c:v>
                </c:pt>
                <c:pt idx="31">
                  <c:v>136.62300000000002</c:v>
                </c:pt>
                <c:pt idx="32">
                  <c:v>136.62300000000002</c:v>
                </c:pt>
                <c:pt idx="33">
                  <c:v>136.62300000000002</c:v>
                </c:pt>
                <c:pt idx="34">
                  <c:v>136.62300000000002</c:v>
                </c:pt>
                <c:pt idx="35">
                  <c:v>136.53333333333333</c:v>
                </c:pt>
                <c:pt idx="36">
                  <c:v>136.53333333333333</c:v>
                </c:pt>
                <c:pt idx="37">
                  <c:v>136.53333333333333</c:v>
                </c:pt>
                <c:pt idx="38">
                  <c:v>136.53333333333333</c:v>
                </c:pt>
                <c:pt idx="39">
                  <c:v>136.68033333333332</c:v>
                </c:pt>
                <c:pt idx="40">
                  <c:v>136.68033333333332</c:v>
                </c:pt>
                <c:pt idx="41">
                  <c:v>136.68033333333332</c:v>
                </c:pt>
                <c:pt idx="42">
                  <c:v>136.68033333333332</c:v>
                </c:pt>
                <c:pt idx="43">
                  <c:v>136.59933333333333</c:v>
                </c:pt>
                <c:pt idx="44">
                  <c:v>136.59933333333333</c:v>
                </c:pt>
                <c:pt idx="45">
                  <c:v>136.59933333333333</c:v>
                </c:pt>
                <c:pt idx="46">
                  <c:v>136.59933333333333</c:v>
                </c:pt>
                <c:pt idx="47">
                  <c:v>136.67100000000002</c:v>
                </c:pt>
                <c:pt idx="48">
                  <c:v>136.67100000000002</c:v>
                </c:pt>
                <c:pt idx="49">
                  <c:v>136.67100000000002</c:v>
                </c:pt>
                <c:pt idx="50">
                  <c:v>136.67100000000002</c:v>
                </c:pt>
                <c:pt idx="51">
                  <c:v>136.48599999999999</c:v>
                </c:pt>
                <c:pt idx="52">
                  <c:v>136.48599999999999</c:v>
                </c:pt>
                <c:pt idx="53">
                  <c:v>136.48599999999999</c:v>
                </c:pt>
                <c:pt idx="54">
                  <c:v>136.48599999999999</c:v>
                </c:pt>
                <c:pt idx="55">
                  <c:v>136.49466666666669</c:v>
                </c:pt>
                <c:pt idx="56">
                  <c:v>136.49466666666669</c:v>
                </c:pt>
                <c:pt idx="57">
                  <c:v>136.49466666666669</c:v>
                </c:pt>
                <c:pt idx="58">
                  <c:v>136.49466666666669</c:v>
                </c:pt>
                <c:pt idx="59">
                  <c:v>136.57499999999999</c:v>
                </c:pt>
                <c:pt idx="60">
                  <c:v>136.57499999999999</c:v>
                </c:pt>
                <c:pt idx="61">
                  <c:v>136.57499999999999</c:v>
                </c:pt>
                <c:pt idx="62">
                  <c:v>136.57499999999999</c:v>
                </c:pt>
                <c:pt idx="63">
                  <c:v>136.68633333333335</c:v>
                </c:pt>
                <c:pt idx="64">
                  <c:v>136.68633333333335</c:v>
                </c:pt>
                <c:pt idx="65">
                  <c:v>136.68633333333335</c:v>
                </c:pt>
                <c:pt idx="66">
                  <c:v>136.68633333333335</c:v>
                </c:pt>
                <c:pt idx="67">
                  <c:v>136.68133333333336</c:v>
                </c:pt>
                <c:pt idx="68">
                  <c:v>136.68133333333336</c:v>
                </c:pt>
                <c:pt idx="69">
                  <c:v>136.68133333333336</c:v>
                </c:pt>
                <c:pt idx="70">
                  <c:v>136.68133333333336</c:v>
                </c:pt>
                <c:pt idx="71">
                  <c:v>136.67733333333334</c:v>
                </c:pt>
                <c:pt idx="72">
                  <c:v>136.67733333333334</c:v>
                </c:pt>
                <c:pt idx="73">
                  <c:v>136.67733333333334</c:v>
                </c:pt>
                <c:pt idx="74">
                  <c:v>136.67733333333334</c:v>
                </c:pt>
                <c:pt idx="75">
                  <c:v>136.52133333333333</c:v>
                </c:pt>
                <c:pt idx="76">
                  <c:v>136.52133333333333</c:v>
                </c:pt>
                <c:pt idx="77">
                  <c:v>136.52133333333333</c:v>
                </c:pt>
                <c:pt idx="78">
                  <c:v>136.52133333333333</c:v>
                </c:pt>
                <c:pt idx="79">
                  <c:v>136.68066666666667</c:v>
                </c:pt>
                <c:pt idx="80">
                  <c:v>136.68066666666667</c:v>
                </c:pt>
                <c:pt idx="81">
                  <c:v>136.68066666666667</c:v>
                </c:pt>
                <c:pt idx="82">
                  <c:v>136.68066666666667</c:v>
                </c:pt>
                <c:pt idx="83">
                  <c:v>136.601</c:v>
                </c:pt>
                <c:pt idx="84">
                  <c:v>136.601</c:v>
                </c:pt>
                <c:pt idx="85">
                  <c:v>136.601</c:v>
                </c:pt>
                <c:pt idx="86">
                  <c:v>136.601</c:v>
                </c:pt>
                <c:pt idx="87">
                  <c:v>136.68600000000001</c:v>
                </c:pt>
                <c:pt idx="88">
                  <c:v>136.68600000000001</c:v>
                </c:pt>
                <c:pt idx="89">
                  <c:v>136.68600000000001</c:v>
                </c:pt>
                <c:pt idx="90">
                  <c:v>136.68600000000001</c:v>
                </c:pt>
                <c:pt idx="91">
                  <c:v>136.61300000000003</c:v>
                </c:pt>
                <c:pt idx="92">
                  <c:v>136.61300000000003</c:v>
                </c:pt>
                <c:pt idx="93">
                  <c:v>136.61300000000003</c:v>
                </c:pt>
                <c:pt idx="94">
                  <c:v>136.61300000000003</c:v>
                </c:pt>
                <c:pt idx="95">
                  <c:v>136.553</c:v>
                </c:pt>
                <c:pt idx="96">
                  <c:v>136.553</c:v>
                </c:pt>
                <c:pt idx="97">
                  <c:v>136.553</c:v>
                </c:pt>
                <c:pt idx="98">
                  <c:v>136.553</c:v>
                </c:pt>
                <c:pt idx="99">
                  <c:v>136.62699999999998</c:v>
                </c:pt>
                <c:pt idx="100">
                  <c:v>136.62699999999998</c:v>
                </c:pt>
                <c:pt idx="101">
                  <c:v>136.62699999999998</c:v>
                </c:pt>
                <c:pt idx="102">
                  <c:v>136.62699999999998</c:v>
                </c:pt>
                <c:pt idx="103">
                  <c:v>136.60633333333337</c:v>
                </c:pt>
                <c:pt idx="104">
                  <c:v>136.60633333333337</c:v>
                </c:pt>
                <c:pt idx="105">
                  <c:v>136.60633333333337</c:v>
                </c:pt>
                <c:pt idx="106">
                  <c:v>136.60633333333337</c:v>
                </c:pt>
                <c:pt idx="107">
                  <c:v>136.64466666666667</c:v>
                </c:pt>
                <c:pt idx="108">
                  <c:v>136.64466666666667</c:v>
                </c:pt>
                <c:pt idx="109">
                  <c:v>136.64466666666667</c:v>
                </c:pt>
                <c:pt idx="110">
                  <c:v>136.64466666666667</c:v>
                </c:pt>
                <c:pt idx="111">
                  <c:v>136.67033333333333</c:v>
                </c:pt>
                <c:pt idx="112">
                  <c:v>136.67033333333333</c:v>
                </c:pt>
                <c:pt idx="113">
                  <c:v>136.67033333333333</c:v>
                </c:pt>
                <c:pt idx="114">
                  <c:v>136.67033333333333</c:v>
                </c:pt>
                <c:pt idx="115">
                  <c:v>136.60433333333333</c:v>
                </c:pt>
                <c:pt idx="116">
                  <c:v>136.60433333333333</c:v>
                </c:pt>
                <c:pt idx="117">
                  <c:v>136.60433333333333</c:v>
                </c:pt>
                <c:pt idx="118">
                  <c:v>136.60433333333333</c:v>
                </c:pt>
                <c:pt idx="119">
                  <c:v>136.64400000000001</c:v>
                </c:pt>
                <c:pt idx="120">
                  <c:v>136.64400000000001</c:v>
                </c:pt>
                <c:pt idx="121">
                  <c:v>136.64400000000001</c:v>
                </c:pt>
                <c:pt idx="122">
                  <c:v>136.64400000000001</c:v>
                </c:pt>
                <c:pt idx="123">
                  <c:v>136.64866666666668</c:v>
                </c:pt>
                <c:pt idx="124">
                  <c:v>136.64866666666668</c:v>
                </c:pt>
                <c:pt idx="125">
                  <c:v>136.64866666666668</c:v>
                </c:pt>
                <c:pt idx="126">
                  <c:v>136.64866666666668</c:v>
                </c:pt>
                <c:pt idx="127">
                  <c:v>136.61599999999999</c:v>
                </c:pt>
                <c:pt idx="128">
                  <c:v>136.61599999999999</c:v>
                </c:pt>
                <c:pt idx="129">
                  <c:v>136.61599999999999</c:v>
                </c:pt>
                <c:pt idx="130">
                  <c:v>136.61599999999999</c:v>
                </c:pt>
                <c:pt idx="131">
                  <c:v>136.73499999999999</c:v>
                </c:pt>
                <c:pt idx="132">
                  <c:v>136.73499999999999</c:v>
                </c:pt>
                <c:pt idx="133">
                  <c:v>136.73499999999999</c:v>
                </c:pt>
                <c:pt idx="134">
                  <c:v>136.73499999999999</c:v>
                </c:pt>
                <c:pt idx="135">
                  <c:v>136.56533333333334</c:v>
                </c:pt>
                <c:pt idx="136">
                  <c:v>136.56533333333334</c:v>
                </c:pt>
                <c:pt idx="137">
                  <c:v>136.56533333333334</c:v>
                </c:pt>
                <c:pt idx="138">
                  <c:v>136.56533333333334</c:v>
                </c:pt>
                <c:pt idx="139">
                  <c:v>136.59466666666665</c:v>
                </c:pt>
                <c:pt idx="140">
                  <c:v>136.59466666666665</c:v>
                </c:pt>
                <c:pt idx="141">
                  <c:v>136.59466666666665</c:v>
                </c:pt>
                <c:pt idx="142">
                  <c:v>136.59466666666665</c:v>
                </c:pt>
                <c:pt idx="143">
                  <c:v>136.62133333333333</c:v>
                </c:pt>
                <c:pt idx="144">
                  <c:v>136.62133333333333</c:v>
                </c:pt>
                <c:pt idx="145">
                  <c:v>136.62133333333333</c:v>
                </c:pt>
                <c:pt idx="146">
                  <c:v>136.62133333333333</c:v>
                </c:pt>
                <c:pt idx="147">
                  <c:v>136.58966666666666</c:v>
                </c:pt>
                <c:pt idx="148">
                  <c:v>136.58966666666666</c:v>
                </c:pt>
                <c:pt idx="149">
                  <c:v>136.58966666666666</c:v>
                </c:pt>
                <c:pt idx="150">
                  <c:v>136.58966666666666</c:v>
                </c:pt>
                <c:pt idx="151">
                  <c:v>136.67333333333335</c:v>
                </c:pt>
                <c:pt idx="152">
                  <c:v>136.67333333333335</c:v>
                </c:pt>
                <c:pt idx="153">
                  <c:v>136.67333333333335</c:v>
                </c:pt>
                <c:pt idx="154">
                  <c:v>136.67333333333335</c:v>
                </c:pt>
                <c:pt idx="155">
                  <c:v>136.71</c:v>
                </c:pt>
                <c:pt idx="156">
                  <c:v>136.71</c:v>
                </c:pt>
                <c:pt idx="157">
                  <c:v>136.71</c:v>
                </c:pt>
                <c:pt idx="158">
                  <c:v>136.71</c:v>
                </c:pt>
                <c:pt idx="159">
                  <c:v>136.55733333333333</c:v>
                </c:pt>
                <c:pt idx="160">
                  <c:v>136.55733333333333</c:v>
                </c:pt>
                <c:pt idx="161">
                  <c:v>136.55733333333333</c:v>
                </c:pt>
                <c:pt idx="162">
                  <c:v>136.55733333333333</c:v>
                </c:pt>
                <c:pt idx="163">
                  <c:v>136.666</c:v>
                </c:pt>
                <c:pt idx="164">
                  <c:v>136.666</c:v>
                </c:pt>
                <c:pt idx="165">
                  <c:v>136.666</c:v>
                </c:pt>
                <c:pt idx="166">
                  <c:v>136.666</c:v>
                </c:pt>
                <c:pt idx="167">
                  <c:v>136.63133333333334</c:v>
                </c:pt>
                <c:pt idx="168">
                  <c:v>136.63133333333334</c:v>
                </c:pt>
                <c:pt idx="169">
                  <c:v>136.63133333333334</c:v>
                </c:pt>
                <c:pt idx="170">
                  <c:v>136.63133333333334</c:v>
                </c:pt>
                <c:pt idx="171">
                  <c:v>136.63966666666667</c:v>
                </c:pt>
                <c:pt idx="172">
                  <c:v>136.63966666666667</c:v>
                </c:pt>
                <c:pt idx="173">
                  <c:v>136.63966666666667</c:v>
                </c:pt>
                <c:pt idx="174">
                  <c:v>136.63966666666667</c:v>
                </c:pt>
                <c:pt idx="175">
                  <c:v>136.60033333333334</c:v>
                </c:pt>
                <c:pt idx="176">
                  <c:v>136.60033333333334</c:v>
                </c:pt>
                <c:pt idx="177">
                  <c:v>136.60033333333334</c:v>
                </c:pt>
                <c:pt idx="178">
                  <c:v>136.60033333333334</c:v>
                </c:pt>
                <c:pt idx="179">
                  <c:v>136.60466666666665</c:v>
                </c:pt>
                <c:pt idx="180">
                  <c:v>136.60466666666665</c:v>
                </c:pt>
                <c:pt idx="181">
                  <c:v>136.60466666666665</c:v>
                </c:pt>
                <c:pt idx="182">
                  <c:v>136.60466666666665</c:v>
                </c:pt>
                <c:pt idx="183">
                  <c:v>136.578</c:v>
                </c:pt>
                <c:pt idx="184">
                  <c:v>136.578</c:v>
                </c:pt>
                <c:pt idx="185">
                  <c:v>136.578</c:v>
                </c:pt>
                <c:pt idx="186">
                  <c:v>136.578</c:v>
                </c:pt>
                <c:pt idx="187">
                  <c:v>136.61233333333334</c:v>
                </c:pt>
                <c:pt idx="188">
                  <c:v>136.61233333333334</c:v>
                </c:pt>
                <c:pt idx="189">
                  <c:v>136.61233333333334</c:v>
                </c:pt>
                <c:pt idx="190">
                  <c:v>136.61233333333334</c:v>
                </c:pt>
                <c:pt idx="191">
                  <c:v>136.65800000000002</c:v>
                </c:pt>
                <c:pt idx="192">
                  <c:v>136.65800000000002</c:v>
                </c:pt>
                <c:pt idx="193">
                  <c:v>136.65800000000002</c:v>
                </c:pt>
                <c:pt idx="194">
                  <c:v>136.65800000000002</c:v>
                </c:pt>
                <c:pt idx="195">
                  <c:v>136.56799999999998</c:v>
                </c:pt>
                <c:pt idx="196">
                  <c:v>136.56799999999998</c:v>
                </c:pt>
                <c:pt idx="197">
                  <c:v>136.56799999999998</c:v>
                </c:pt>
                <c:pt idx="198">
                  <c:v>136.56799999999998</c:v>
                </c:pt>
                <c:pt idx="199">
                  <c:v>136.69733333333335</c:v>
                </c:pt>
                <c:pt idx="200">
                  <c:v>136.69733333333335</c:v>
                </c:pt>
                <c:pt idx="201">
                  <c:v>136.69733333333335</c:v>
                </c:pt>
                <c:pt idx="202">
                  <c:v>136.69733333333335</c:v>
                </c:pt>
                <c:pt idx="203">
                  <c:v>136.61033333333333</c:v>
                </c:pt>
                <c:pt idx="204">
                  <c:v>136.61033333333333</c:v>
                </c:pt>
                <c:pt idx="205">
                  <c:v>136.61033333333333</c:v>
                </c:pt>
                <c:pt idx="206">
                  <c:v>136.61033333333333</c:v>
                </c:pt>
                <c:pt idx="207">
                  <c:v>136.54066666666665</c:v>
                </c:pt>
                <c:pt idx="208">
                  <c:v>136.54066666666665</c:v>
                </c:pt>
                <c:pt idx="209">
                  <c:v>136.54066666666665</c:v>
                </c:pt>
                <c:pt idx="210">
                  <c:v>136.54066666666665</c:v>
                </c:pt>
                <c:pt idx="211">
                  <c:v>136.59799999999998</c:v>
                </c:pt>
                <c:pt idx="212">
                  <c:v>136.59799999999998</c:v>
                </c:pt>
                <c:pt idx="213">
                  <c:v>136.59799999999998</c:v>
                </c:pt>
                <c:pt idx="214">
                  <c:v>136.59799999999998</c:v>
                </c:pt>
                <c:pt idx="215">
                  <c:v>136.53766666666667</c:v>
                </c:pt>
                <c:pt idx="216">
                  <c:v>136.53766666666667</c:v>
                </c:pt>
                <c:pt idx="217">
                  <c:v>136.53766666666667</c:v>
                </c:pt>
                <c:pt idx="218">
                  <c:v>136.53766666666667</c:v>
                </c:pt>
                <c:pt idx="219">
                  <c:v>136.58799999999999</c:v>
                </c:pt>
                <c:pt idx="220">
                  <c:v>136.58799999999999</c:v>
                </c:pt>
                <c:pt idx="221">
                  <c:v>136.58799999999999</c:v>
                </c:pt>
                <c:pt idx="222">
                  <c:v>136.58799999999999</c:v>
                </c:pt>
                <c:pt idx="223">
                  <c:v>136.67033333333333</c:v>
                </c:pt>
                <c:pt idx="224">
                  <c:v>136.67033333333333</c:v>
                </c:pt>
                <c:pt idx="225">
                  <c:v>136.67033333333333</c:v>
                </c:pt>
                <c:pt idx="226">
                  <c:v>136.67033333333333</c:v>
                </c:pt>
                <c:pt idx="227">
                  <c:v>136.66133333333332</c:v>
                </c:pt>
                <c:pt idx="228">
                  <c:v>136.66133333333332</c:v>
                </c:pt>
                <c:pt idx="229">
                  <c:v>136.66133333333332</c:v>
                </c:pt>
                <c:pt idx="230">
                  <c:v>136.66133333333332</c:v>
                </c:pt>
                <c:pt idx="231">
                  <c:v>136.51766666666666</c:v>
                </c:pt>
                <c:pt idx="232">
                  <c:v>136.51766666666666</c:v>
                </c:pt>
                <c:pt idx="233">
                  <c:v>136.51766666666666</c:v>
                </c:pt>
                <c:pt idx="234">
                  <c:v>136.51766666666666</c:v>
                </c:pt>
                <c:pt idx="235">
                  <c:v>136.55499999999998</c:v>
                </c:pt>
                <c:pt idx="236">
                  <c:v>136.55499999999998</c:v>
                </c:pt>
                <c:pt idx="237">
                  <c:v>136.55499999999998</c:v>
                </c:pt>
                <c:pt idx="238">
                  <c:v>136.55499999999998</c:v>
                </c:pt>
                <c:pt idx="239">
                  <c:v>136.60266666666666</c:v>
                </c:pt>
                <c:pt idx="240">
                  <c:v>136.60266666666666</c:v>
                </c:pt>
                <c:pt idx="241">
                  <c:v>136.60266666666666</c:v>
                </c:pt>
                <c:pt idx="242">
                  <c:v>136.60266666666666</c:v>
                </c:pt>
                <c:pt idx="243">
                  <c:v>136.66</c:v>
                </c:pt>
                <c:pt idx="244">
                  <c:v>136.66</c:v>
                </c:pt>
                <c:pt idx="245">
                  <c:v>136.66</c:v>
                </c:pt>
                <c:pt idx="246">
                  <c:v>136.66</c:v>
                </c:pt>
                <c:pt idx="247">
                  <c:v>136.60766666666666</c:v>
                </c:pt>
                <c:pt idx="248">
                  <c:v>136.60766666666666</c:v>
                </c:pt>
                <c:pt idx="249">
                  <c:v>136.60766666666666</c:v>
                </c:pt>
                <c:pt idx="250">
                  <c:v>136.60766666666666</c:v>
                </c:pt>
                <c:pt idx="251">
                  <c:v>136.61733333333333</c:v>
                </c:pt>
                <c:pt idx="252">
                  <c:v>136.61733333333333</c:v>
                </c:pt>
                <c:pt idx="253">
                  <c:v>136.61733333333333</c:v>
                </c:pt>
                <c:pt idx="254">
                  <c:v>136.61733333333333</c:v>
                </c:pt>
                <c:pt idx="255">
                  <c:v>136.56933333333333</c:v>
                </c:pt>
                <c:pt idx="256">
                  <c:v>136.56933333333333</c:v>
                </c:pt>
                <c:pt idx="257">
                  <c:v>136.56933333333333</c:v>
                </c:pt>
                <c:pt idx="258">
                  <c:v>136.56933333333333</c:v>
                </c:pt>
                <c:pt idx="259">
                  <c:v>136.67133333333334</c:v>
                </c:pt>
                <c:pt idx="260">
                  <c:v>136.67133333333334</c:v>
                </c:pt>
                <c:pt idx="261">
                  <c:v>136.67133333333334</c:v>
                </c:pt>
                <c:pt idx="262">
                  <c:v>136.67133333333334</c:v>
                </c:pt>
                <c:pt idx="263">
                  <c:v>136.59200000000001</c:v>
                </c:pt>
                <c:pt idx="264">
                  <c:v>136.59200000000001</c:v>
                </c:pt>
                <c:pt idx="265">
                  <c:v>136.59200000000001</c:v>
                </c:pt>
                <c:pt idx="266">
                  <c:v>136.59200000000001</c:v>
                </c:pt>
                <c:pt idx="267">
                  <c:v>136.59266666666667</c:v>
                </c:pt>
                <c:pt idx="268">
                  <c:v>136.59266666666667</c:v>
                </c:pt>
                <c:pt idx="269">
                  <c:v>136.59266666666667</c:v>
                </c:pt>
                <c:pt idx="270">
                  <c:v>136.59266666666667</c:v>
                </c:pt>
                <c:pt idx="271">
                  <c:v>136.71066666666667</c:v>
                </c:pt>
                <c:pt idx="272">
                  <c:v>136.71066666666667</c:v>
                </c:pt>
                <c:pt idx="273">
                  <c:v>136.71066666666667</c:v>
                </c:pt>
                <c:pt idx="274">
                  <c:v>136.71066666666667</c:v>
                </c:pt>
                <c:pt idx="275">
                  <c:v>136.47166666666666</c:v>
                </c:pt>
                <c:pt idx="276">
                  <c:v>136.47166666666666</c:v>
                </c:pt>
                <c:pt idx="277">
                  <c:v>136.47166666666666</c:v>
                </c:pt>
                <c:pt idx="278">
                  <c:v>136.47166666666666</c:v>
                </c:pt>
                <c:pt idx="279">
                  <c:v>136.65766666666664</c:v>
                </c:pt>
                <c:pt idx="280">
                  <c:v>136.65766666666664</c:v>
                </c:pt>
                <c:pt idx="281">
                  <c:v>136.65766666666664</c:v>
                </c:pt>
                <c:pt idx="282">
                  <c:v>136.65766666666664</c:v>
                </c:pt>
                <c:pt idx="283">
                  <c:v>136.68999999999997</c:v>
                </c:pt>
                <c:pt idx="284">
                  <c:v>136.68999999999997</c:v>
                </c:pt>
                <c:pt idx="285">
                  <c:v>136.68999999999997</c:v>
                </c:pt>
                <c:pt idx="286">
                  <c:v>136.68999999999997</c:v>
                </c:pt>
                <c:pt idx="287">
                  <c:v>136.76033333333334</c:v>
                </c:pt>
                <c:pt idx="288">
                  <c:v>136.76033333333334</c:v>
                </c:pt>
                <c:pt idx="289">
                  <c:v>136.76033333333334</c:v>
                </c:pt>
                <c:pt idx="290">
                  <c:v>136.76033333333334</c:v>
                </c:pt>
                <c:pt idx="291">
                  <c:v>136.77333333333334</c:v>
                </c:pt>
                <c:pt idx="292">
                  <c:v>136.77333333333334</c:v>
                </c:pt>
                <c:pt idx="293">
                  <c:v>136.77333333333334</c:v>
                </c:pt>
                <c:pt idx="294">
                  <c:v>136.77333333333334</c:v>
                </c:pt>
                <c:pt idx="295">
                  <c:v>136.85666666666665</c:v>
                </c:pt>
                <c:pt idx="296">
                  <c:v>136.85666666666665</c:v>
                </c:pt>
                <c:pt idx="297">
                  <c:v>136.85666666666665</c:v>
                </c:pt>
                <c:pt idx="298">
                  <c:v>136.85666666666665</c:v>
                </c:pt>
              </c:numCache>
            </c:numRef>
          </c:val>
          <c:smooth val="0"/>
          <c:extLst>
            <c:ext xmlns:c16="http://schemas.microsoft.com/office/drawing/2014/chart" uri="{C3380CC4-5D6E-409C-BE32-E72D297353CC}">
              <c16:uniqueId val="{00000002-4437-46AF-A1ED-867387C55F1C}"/>
            </c:ext>
          </c:extLst>
        </c:ser>
        <c:ser>
          <c:idx val="3"/>
          <c:order val="3"/>
          <c:tx>
            <c:strRef>
              <c:f>Sheet1!$K$1</c:f>
              <c:strCache>
                <c:ptCount val="1"/>
                <c:pt idx="0">
                  <c:v>3D-printed disintegration vessel of pilocarpine HCl loaded with 0.05 mL PBS</c:v>
                </c:pt>
              </c:strCache>
            </c:strRef>
          </c:tx>
          <c:spPr>
            <a:ln w="28575" cap="rnd">
              <a:solidFill>
                <a:schemeClr val="accent4"/>
              </a:solidFill>
              <a:round/>
            </a:ln>
            <a:effectLst/>
          </c:spPr>
          <c:marker>
            <c:symbol val="none"/>
          </c:marker>
          <c:val>
            <c:numRef>
              <c:f>Sheet1!$K$2:$K$311</c:f>
              <c:numCache>
                <c:formatCode>General</c:formatCode>
                <c:ptCount val="310"/>
                <c:pt idx="0">
                  <c:v>22.784583880036422</c:v>
                </c:pt>
                <c:pt idx="1">
                  <c:v>22.063099696259606</c:v>
                </c:pt>
                <c:pt idx="2">
                  <c:v>21.406236843629703</c:v>
                </c:pt>
                <c:pt idx="3">
                  <c:v>23.255577963448712</c:v>
                </c:pt>
                <c:pt idx="4">
                  <c:v>23.194903943767748</c:v>
                </c:pt>
                <c:pt idx="5">
                  <c:v>23.577241747782196</c:v>
                </c:pt>
                <c:pt idx="6">
                  <c:v>23.099200036502733</c:v>
                </c:pt>
                <c:pt idx="7">
                  <c:v>21.967540505182143</c:v>
                </c:pt>
                <c:pt idx="8">
                  <c:v>22.904377205366387</c:v>
                </c:pt>
                <c:pt idx="9">
                  <c:v>23.786578763571946</c:v>
                </c:pt>
                <c:pt idx="10">
                  <c:v>22.304785740744467</c:v>
                </c:pt>
                <c:pt idx="11">
                  <c:v>22.46442052694108</c:v>
                </c:pt>
                <c:pt idx="12">
                  <c:v>22.456484595736601</c:v>
                </c:pt>
                <c:pt idx="13">
                  <c:v>22.067781621537495</c:v>
                </c:pt>
                <c:pt idx="14">
                  <c:v>21.988798938922955</c:v>
                </c:pt>
                <c:pt idx="15">
                  <c:v>23.649877703454155</c:v>
                </c:pt>
                <c:pt idx="16">
                  <c:v>22.182818921523566</c:v>
                </c:pt>
                <c:pt idx="17">
                  <c:v>22.943038914080024</c:v>
                </c:pt>
                <c:pt idx="18">
                  <c:v>22.098139715127378</c:v>
                </c:pt>
                <c:pt idx="19">
                  <c:v>23.094478557944605</c:v>
                </c:pt>
                <c:pt idx="20">
                  <c:v>22.851643567209326</c:v>
                </c:pt>
                <c:pt idx="21">
                  <c:v>23.519025828930943</c:v>
                </c:pt>
                <c:pt idx="22">
                  <c:v>22.550329620118944</c:v>
                </c:pt>
                <c:pt idx="23">
                  <c:v>22.983006314440278</c:v>
                </c:pt>
                <c:pt idx="24">
                  <c:v>23.986241290324998</c:v>
                </c:pt>
                <c:pt idx="25">
                  <c:v>22.448726959959544</c:v>
                </c:pt>
                <c:pt idx="26">
                  <c:v>24.329914794197169</c:v>
                </c:pt>
                <c:pt idx="27">
                  <c:v>22.071199569299289</c:v>
                </c:pt>
                <c:pt idx="28">
                  <c:v>22.136428170610131</c:v>
                </c:pt>
                <c:pt idx="29">
                  <c:v>23.625431073184803</c:v>
                </c:pt>
                <c:pt idx="30">
                  <c:v>21.606106545640888</c:v>
                </c:pt>
                <c:pt idx="31">
                  <c:v>23.101184278850202</c:v>
                </c:pt>
                <c:pt idx="32">
                  <c:v>23.548604391285316</c:v>
                </c:pt>
                <c:pt idx="33">
                  <c:v>23.381321424863977</c:v>
                </c:pt>
                <c:pt idx="34">
                  <c:v>22.767150680844509</c:v>
                </c:pt>
                <c:pt idx="35">
                  <c:v>21.319762866112207</c:v>
                </c:pt>
                <c:pt idx="36">
                  <c:v>22.518411760412672</c:v>
                </c:pt>
                <c:pt idx="37">
                  <c:v>23.943791153780001</c:v>
                </c:pt>
                <c:pt idx="38">
                  <c:v>23.035593537388038</c:v>
                </c:pt>
                <c:pt idx="39">
                  <c:v>21.932853703133592</c:v>
                </c:pt>
                <c:pt idx="40">
                  <c:v>23.28828391817007</c:v>
                </c:pt>
                <c:pt idx="41">
                  <c:v>21.688024110108035</c:v>
                </c:pt>
                <c:pt idx="42">
                  <c:v>22.744078591806531</c:v>
                </c:pt>
                <c:pt idx="43">
                  <c:v>22.648121116677856</c:v>
                </c:pt>
                <c:pt idx="44">
                  <c:v>22.827577558729168</c:v>
                </c:pt>
                <c:pt idx="45">
                  <c:v>23.621449633661012</c:v>
                </c:pt>
                <c:pt idx="46">
                  <c:v>23.709860667299324</c:v>
                </c:pt>
                <c:pt idx="47">
                  <c:v>24.30081729476391</c:v>
                </c:pt>
                <c:pt idx="48">
                  <c:v>22.922967889844607</c:v>
                </c:pt>
                <c:pt idx="49">
                  <c:v>22.753806482101272</c:v>
                </c:pt>
                <c:pt idx="50">
                  <c:v>23.228956139352228</c:v>
                </c:pt>
                <c:pt idx="51">
                  <c:v>22.346879422156324</c:v>
                </c:pt>
                <c:pt idx="52">
                  <c:v>22.426994353732582</c:v>
                </c:pt>
                <c:pt idx="53">
                  <c:v>22.510509424362308</c:v>
                </c:pt>
                <c:pt idx="54">
                  <c:v>24.046314455902497</c:v>
                </c:pt>
                <c:pt idx="55">
                  <c:v>23.187790020244829</c:v>
                </c:pt>
                <c:pt idx="56">
                  <c:v>23.063059431163882</c:v>
                </c:pt>
                <c:pt idx="57">
                  <c:v>23.656354267357372</c:v>
                </c:pt>
                <c:pt idx="58">
                  <c:v>22.240920192675734</c:v>
                </c:pt>
                <c:pt idx="59">
                  <c:v>23.704584388577182</c:v>
                </c:pt>
                <c:pt idx="60">
                  <c:v>23.412962268904462</c:v>
                </c:pt>
                <c:pt idx="61">
                  <c:v>22.94866511546083</c:v>
                </c:pt>
                <c:pt idx="62">
                  <c:v>23.097743325671967</c:v>
                </c:pt>
                <c:pt idx="63">
                  <c:v>23.302670218570018</c:v>
                </c:pt>
                <c:pt idx="64">
                  <c:v>23.354141991820526</c:v>
                </c:pt>
                <c:pt idx="65">
                  <c:v>23.497026335926918</c:v>
                </c:pt>
                <c:pt idx="66">
                  <c:v>24.057855689988269</c:v>
                </c:pt>
                <c:pt idx="67">
                  <c:v>22.696608224493154</c:v>
                </c:pt>
                <c:pt idx="68">
                  <c:v>22.612643951813205</c:v>
                </c:pt>
                <c:pt idx="69">
                  <c:v>22.828896155925353</c:v>
                </c:pt>
                <c:pt idx="70">
                  <c:v>21.958611186033284</c:v>
                </c:pt>
                <c:pt idx="71">
                  <c:v>23.387436932040018</c:v>
                </c:pt>
                <c:pt idx="72">
                  <c:v>23.59434790680973</c:v>
                </c:pt>
                <c:pt idx="73">
                  <c:v>23.521880839794616</c:v>
                </c:pt>
                <c:pt idx="74">
                  <c:v>22.762166019613868</c:v>
                </c:pt>
                <c:pt idx="75">
                  <c:v>23.440384996045303</c:v>
                </c:pt>
                <c:pt idx="76">
                  <c:v>23.077613962279113</c:v>
                </c:pt>
                <c:pt idx="77">
                  <c:v>23.819344004462984</c:v>
                </c:pt>
                <c:pt idx="78">
                  <c:v>23.553920763026969</c:v>
                </c:pt>
                <c:pt idx="79">
                  <c:v>23.333080622864273</c:v>
                </c:pt>
                <c:pt idx="80">
                  <c:v>23.336752190422281</c:v>
                </c:pt>
                <c:pt idx="81">
                  <c:v>23.777783783804455</c:v>
                </c:pt>
                <c:pt idx="82">
                  <c:v>24.398181123920988</c:v>
                </c:pt>
                <c:pt idx="83">
                  <c:v>21.522761553784349</c:v>
                </c:pt>
                <c:pt idx="84">
                  <c:v>23.460783127151434</c:v>
                </c:pt>
                <c:pt idx="85">
                  <c:v>21.806702643733129</c:v>
                </c:pt>
                <c:pt idx="86">
                  <c:v>23.648377057167355</c:v>
                </c:pt>
                <c:pt idx="87">
                  <c:v>22.978163725317874</c:v>
                </c:pt>
                <c:pt idx="88">
                  <c:v>23.898819785194384</c:v>
                </c:pt>
                <c:pt idx="89">
                  <c:v>23.21302344407589</c:v>
                </c:pt>
                <c:pt idx="90">
                  <c:v>24.22379589294513</c:v>
                </c:pt>
                <c:pt idx="91">
                  <c:v>22.931665916684125</c:v>
                </c:pt>
                <c:pt idx="92">
                  <c:v>24.047059888952699</c:v>
                </c:pt>
                <c:pt idx="93">
                  <c:v>22.876577176858547</c:v>
                </c:pt>
                <c:pt idx="94">
                  <c:v>23.977166108170444</c:v>
                </c:pt>
                <c:pt idx="95">
                  <c:v>22.179685380294053</c:v>
                </c:pt>
                <c:pt idx="96">
                  <c:v>24.237987089215231</c:v>
                </c:pt>
                <c:pt idx="97">
                  <c:v>22.681406948499649</c:v>
                </c:pt>
                <c:pt idx="98">
                  <c:v>22.963890029727356</c:v>
                </c:pt>
                <c:pt idx="99">
                  <c:v>23.114578508085813</c:v>
                </c:pt>
                <c:pt idx="100">
                  <c:v>21.692407028010333</c:v>
                </c:pt>
                <c:pt idx="101">
                  <c:v>23.216378844473191</c:v>
                </c:pt>
                <c:pt idx="102">
                  <c:v>23.61586664488717</c:v>
                </c:pt>
                <c:pt idx="103">
                  <c:v>22.991547088591794</c:v>
                </c:pt>
                <c:pt idx="104">
                  <c:v>22.669740337388916</c:v>
                </c:pt>
                <c:pt idx="105">
                  <c:v>23.127884015578442</c:v>
                </c:pt>
                <c:pt idx="106">
                  <c:v>23.580297222732064</c:v>
                </c:pt>
                <c:pt idx="107">
                  <c:v>23.444422546493094</c:v>
                </c:pt>
                <c:pt idx="108">
                  <c:v>22.692191058725275</c:v>
                </c:pt>
                <c:pt idx="109">
                  <c:v>23.078953855901879</c:v>
                </c:pt>
                <c:pt idx="110">
                  <c:v>21.244591013097018</c:v>
                </c:pt>
                <c:pt idx="111">
                  <c:v>23.012133571250345</c:v>
                </c:pt>
                <c:pt idx="112">
                  <c:v>21.670347174347668</c:v>
                </c:pt>
                <c:pt idx="113">
                  <c:v>23.2742476864446</c:v>
                </c:pt>
                <c:pt idx="114">
                  <c:v>23.880373598246948</c:v>
                </c:pt>
                <c:pt idx="115">
                  <c:v>22.657875028446519</c:v>
                </c:pt>
                <c:pt idx="116">
                  <c:v>22.367026816145714</c:v>
                </c:pt>
                <c:pt idx="117">
                  <c:v>22.488197969308903</c:v>
                </c:pt>
                <c:pt idx="118">
                  <c:v>23.138832862129014</c:v>
                </c:pt>
                <c:pt idx="119">
                  <c:v>23.543047386139122</c:v>
                </c:pt>
                <c:pt idx="120">
                  <c:v>23.384164632754707</c:v>
                </c:pt>
                <c:pt idx="121">
                  <c:v>22.818764936029712</c:v>
                </c:pt>
                <c:pt idx="122">
                  <c:v>22.837138076668399</c:v>
                </c:pt>
                <c:pt idx="123">
                  <c:v>22.6736185842331</c:v>
                </c:pt>
                <c:pt idx="124">
                  <c:v>22.997227658523393</c:v>
                </c:pt>
                <c:pt idx="125">
                  <c:v>23.213555654548315</c:v>
                </c:pt>
                <c:pt idx="126">
                  <c:v>23.079195125312172</c:v>
                </c:pt>
                <c:pt idx="127">
                  <c:v>23.565253479618736</c:v>
                </c:pt>
                <c:pt idx="128">
                  <c:v>22.583739720407067</c:v>
                </c:pt>
                <c:pt idx="129">
                  <c:v>21.87567858752017</c:v>
                </c:pt>
                <c:pt idx="130">
                  <c:v>23.250281961605371</c:v>
                </c:pt>
                <c:pt idx="131">
                  <c:v>22.835897357813412</c:v>
                </c:pt>
                <c:pt idx="132">
                  <c:v>22.384835610653024</c:v>
                </c:pt>
                <c:pt idx="133">
                  <c:v>20.189216642924489</c:v>
                </c:pt>
                <c:pt idx="134">
                  <c:v>22.984880336147441</c:v>
                </c:pt>
                <c:pt idx="135">
                  <c:v>22.708244411007758</c:v>
                </c:pt>
                <c:pt idx="136">
                  <c:v>24.56371103409294</c:v>
                </c:pt>
                <c:pt idx="137">
                  <c:v>23.281461581561292</c:v>
                </c:pt>
                <c:pt idx="138">
                  <c:v>23.346565701496747</c:v>
                </c:pt>
                <c:pt idx="139">
                  <c:v>22.458479634002014</c:v>
                </c:pt>
                <c:pt idx="140">
                  <c:v>22.634370214786685</c:v>
                </c:pt>
                <c:pt idx="141">
                  <c:v>23.334538283276927</c:v>
                </c:pt>
                <c:pt idx="142">
                  <c:v>23.297723265875259</c:v>
                </c:pt>
                <c:pt idx="143">
                  <c:v>22.128814330961433</c:v>
                </c:pt>
                <c:pt idx="144">
                  <c:v>22.270144749547452</c:v>
                </c:pt>
                <c:pt idx="145">
                  <c:v>21.609442688786729</c:v>
                </c:pt>
                <c:pt idx="146">
                  <c:v>23.455131231945362</c:v>
                </c:pt>
                <c:pt idx="147">
                  <c:v>22.786072290875865</c:v>
                </c:pt>
                <c:pt idx="148">
                  <c:v>22.786274321326303</c:v>
                </c:pt>
                <c:pt idx="149">
                  <c:v>22.46699799428858</c:v>
                </c:pt>
                <c:pt idx="150">
                  <c:v>22.676550020149236</c:v>
                </c:pt>
                <c:pt idx="151">
                  <c:v>22.929255880114777</c:v>
                </c:pt>
                <c:pt idx="152">
                  <c:v>23.207517699148127</c:v>
                </c:pt>
                <c:pt idx="153">
                  <c:v>21.950109772481103</c:v>
                </c:pt>
                <c:pt idx="154">
                  <c:v>24.657302846143381</c:v>
                </c:pt>
                <c:pt idx="155">
                  <c:v>22.239097215169949</c:v>
                </c:pt>
                <c:pt idx="156">
                  <c:v>22.585291303881228</c:v>
                </c:pt>
                <c:pt idx="157">
                  <c:v>21.891886492811754</c:v>
                </c:pt>
                <c:pt idx="158">
                  <c:v>22.904226267205203</c:v>
                </c:pt>
                <c:pt idx="159">
                  <c:v>22.743840687741656</c:v>
                </c:pt>
                <c:pt idx="160">
                  <c:v>22.977326408648679</c:v>
                </c:pt>
                <c:pt idx="161">
                  <c:v>22.748850254887579</c:v>
                </c:pt>
                <c:pt idx="162">
                  <c:v>23.12305105100452</c:v>
                </c:pt>
                <c:pt idx="163">
                  <c:v>22.711150136690385</c:v>
                </c:pt>
                <c:pt idx="164">
                  <c:v>23.120151141275805</c:v>
                </c:pt>
                <c:pt idx="165">
                  <c:v>22.24388474438053</c:v>
                </c:pt>
                <c:pt idx="166">
                  <c:v>23.744177027327321</c:v>
                </c:pt>
                <c:pt idx="167">
                  <c:v>23.015464119050446</c:v>
                </c:pt>
                <c:pt idx="168">
                  <c:v>25.359257361273958</c:v>
                </c:pt>
                <c:pt idx="169">
                  <c:v>22.026049478887614</c:v>
                </c:pt>
                <c:pt idx="170">
                  <c:v>24.377958810565307</c:v>
                </c:pt>
                <c:pt idx="171">
                  <c:v>22.8064071929387</c:v>
                </c:pt>
                <c:pt idx="172">
                  <c:v>23.726831003693945</c:v>
                </c:pt>
                <c:pt idx="173">
                  <c:v>22.924339195893502</c:v>
                </c:pt>
                <c:pt idx="174">
                  <c:v>22.633133342115226</c:v>
                </c:pt>
                <c:pt idx="175">
                  <c:v>23.907023783241062</c:v>
                </c:pt>
                <c:pt idx="176">
                  <c:v>22.223167195454831</c:v>
                </c:pt>
                <c:pt idx="177">
                  <c:v>23.589492198101883</c:v>
                </c:pt>
                <c:pt idx="178">
                  <c:v>23.591310235686759</c:v>
                </c:pt>
                <c:pt idx="179">
                  <c:v>22.838227032912748</c:v>
                </c:pt>
                <c:pt idx="180">
                  <c:v>22.814626693594413</c:v>
                </c:pt>
                <c:pt idx="181">
                  <c:v>23.180547038544479</c:v>
                </c:pt>
                <c:pt idx="182">
                  <c:v>22.057088478268199</c:v>
                </c:pt>
                <c:pt idx="183">
                  <c:v>23.140596618342773</c:v>
                </c:pt>
                <c:pt idx="184">
                  <c:v>23.13718769187825</c:v>
                </c:pt>
                <c:pt idx="185">
                  <c:v>22.268286381574065</c:v>
                </c:pt>
                <c:pt idx="186">
                  <c:v>23.422701124753758</c:v>
                </c:pt>
                <c:pt idx="187">
                  <c:v>22.700652626293806</c:v>
                </c:pt>
                <c:pt idx="188">
                  <c:v>22.971939220058871</c:v>
                </c:pt>
                <c:pt idx="189">
                  <c:v>22.614245706278314</c:v>
                </c:pt>
                <c:pt idx="190">
                  <c:v>22.293261811708383</c:v>
                </c:pt>
                <c:pt idx="191">
                  <c:v>21.785988020998182</c:v>
                </c:pt>
                <c:pt idx="192">
                  <c:v>22.556065155124177</c:v>
                </c:pt>
                <c:pt idx="193">
                  <c:v>23.673508564660025</c:v>
                </c:pt>
                <c:pt idx="194">
                  <c:v>22.190739805562544</c:v>
                </c:pt>
                <c:pt idx="195">
                  <c:v>23.464655900159848</c:v>
                </c:pt>
                <c:pt idx="196">
                  <c:v>22.414640544975221</c:v>
                </c:pt>
                <c:pt idx="197">
                  <c:v>22.278321172615247</c:v>
                </c:pt>
                <c:pt idx="198">
                  <c:v>23.54958780851214</c:v>
                </c:pt>
                <c:pt idx="199">
                  <c:v>23.381018919800248</c:v>
                </c:pt>
                <c:pt idx="200">
                  <c:v>23.115320435960744</c:v>
                </c:pt>
                <c:pt idx="201">
                  <c:v>22.442759836365092</c:v>
                </c:pt>
                <c:pt idx="202">
                  <c:v>22.255385091273602</c:v>
                </c:pt>
                <c:pt idx="203">
                  <c:v>22.767918994984662</c:v>
                </c:pt>
                <c:pt idx="204">
                  <c:v>23.055655970565319</c:v>
                </c:pt>
                <c:pt idx="205">
                  <c:v>23.031457620086734</c:v>
                </c:pt>
                <c:pt idx="206">
                  <c:v>22.172099602015273</c:v>
                </c:pt>
                <c:pt idx="207">
                  <c:v>22.978855189922243</c:v>
                </c:pt>
                <c:pt idx="208">
                  <c:v>22.828184118000099</c:v>
                </c:pt>
                <c:pt idx="209">
                  <c:v>22.362270629580699</c:v>
                </c:pt>
                <c:pt idx="210">
                  <c:v>23.293162404087152</c:v>
                </c:pt>
                <c:pt idx="211">
                  <c:v>21.63295785697591</c:v>
                </c:pt>
                <c:pt idx="212">
                  <c:v>22.495906549137178</c:v>
                </c:pt>
                <c:pt idx="213">
                  <c:v>22.94746856940731</c:v>
                </c:pt>
                <c:pt idx="214">
                  <c:v>22.643187696857694</c:v>
                </c:pt>
                <c:pt idx="215">
                  <c:v>21.96917023696485</c:v>
                </c:pt>
                <c:pt idx="216">
                  <c:v>23.818712052388538</c:v>
                </c:pt>
                <c:pt idx="217">
                  <c:v>24.213041134620347</c:v>
                </c:pt>
                <c:pt idx="218">
                  <c:v>22.932154045728463</c:v>
                </c:pt>
                <c:pt idx="219">
                  <c:v>23.451107461890111</c:v>
                </c:pt>
                <c:pt idx="220">
                  <c:v>22.480805351446804</c:v>
                </c:pt>
                <c:pt idx="221">
                  <c:v>24.250860933696156</c:v>
                </c:pt>
                <c:pt idx="222">
                  <c:v>22.441464751380639</c:v>
                </c:pt>
                <c:pt idx="223">
                  <c:v>22.470359832075516</c:v>
                </c:pt>
                <c:pt idx="224">
                  <c:v>23.668031903312254</c:v>
                </c:pt>
                <c:pt idx="225">
                  <c:v>23.715246850516241</c:v>
                </c:pt>
                <c:pt idx="226">
                  <c:v>23.303558396137703</c:v>
                </c:pt>
                <c:pt idx="227">
                  <c:v>23.506350198302609</c:v>
                </c:pt>
                <c:pt idx="228">
                  <c:v>21.524076624626147</c:v>
                </c:pt>
                <c:pt idx="229">
                  <c:v>22.225416971299044</c:v>
                </c:pt>
                <c:pt idx="230">
                  <c:v>24.302377958551695</c:v>
                </c:pt>
                <c:pt idx="231">
                  <c:v>23.608493188156274</c:v>
                </c:pt>
                <c:pt idx="232">
                  <c:v>22.051016917367246</c:v>
                </c:pt>
                <c:pt idx="233">
                  <c:v>23.30775430510219</c:v>
                </c:pt>
                <c:pt idx="234">
                  <c:v>22.549783974019011</c:v>
                </c:pt>
                <c:pt idx="235">
                  <c:v>22.797565637525043</c:v>
                </c:pt>
                <c:pt idx="236">
                  <c:v>22.84318250436904</c:v>
                </c:pt>
                <c:pt idx="237">
                  <c:v>22.97475595850231</c:v>
                </c:pt>
                <c:pt idx="238">
                  <c:v>24.425443172563575</c:v>
                </c:pt>
                <c:pt idx="239">
                  <c:v>23.631542026264913</c:v>
                </c:pt>
                <c:pt idx="240">
                  <c:v>22.081218954745346</c:v>
                </c:pt>
                <c:pt idx="241">
                  <c:v>23.341296722239331</c:v>
                </c:pt>
                <c:pt idx="242">
                  <c:v>22.728316787456823</c:v>
                </c:pt>
                <c:pt idx="243">
                  <c:v>23.358304424210267</c:v>
                </c:pt>
                <c:pt idx="244">
                  <c:v>22.08060305592349</c:v>
                </c:pt>
                <c:pt idx="245">
                  <c:v>24.868512962423559</c:v>
                </c:pt>
                <c:pt idx="246">
                  <c:v>21.992811037460715</c:v>
                </c:pt>
                <c:pt idx="247">
                  <c:v>21.696819721627325</c:v>
                </c:pt>
                <c:pt idx="248">
                  <c:v>23.853265256565763</c:v>
                </c:pt>
                <c:pt idx="249">
                  <c:v>21.918517011419198</c:v>
                </c:pt>
                <c:pt idx="250">
                  <c:v>24.196637405466134</c:v>
                </c:pt>
                <c:pt idx="251">
                  <c:v>23.365121789202437</c:v>
                </c:pt>
                <c:pt idx="252">
                  <c:v>22.969140359804005</c:v>
                </c:pt>
                <c:pt idx="253">
                  <c:v>22.944798719763003</c:v>
                </c:pt>
                <c:pt idx="254">
                  <c:v>21.478042215867021</c:v>
                </c:pt>
                <c:pt idx="255">
                  <c:v>22.567185784294402</c:v>
                </c:pt>
                <c:pt idx="256">
                  <c:v>21.820434207378188</c:v>
                </c:pt>
                <c:pt idx="257">
                  <c:v>23.614421793800307</c:v>
                </c:pt>
                <c:pt idx="258">
                  <c:v>24.385188214397974</c:v>
                </c:pt>
                <c:pt idx="259">
                  <c:v>22.284976862889152</c:v>
                </c:pt>
                <c:pt idx="260">
                  <c:v>24.275739573119242</c:v>
                </c:pt>
                <c:pt idx="261">
                  <c:v>23.674690970097796</c:v>
                </c:pt>
                <c:pt idx="262">
                  <c:v>21.921904428222685</c:v>
                </c:pt>
                <c:pt idx="263">
                  <c:v>22.457165824957855</c:v>
                </c:pt>
                <c:pt idx="264">
                  <c:v>24.113087737328271</c:v>
                </c:pt>
                <c:pt idx="265">
                  <c:v>23.67275863436349</c:v>
                </c:pt>
                <c:pt idx="266">
                  <c:v>24.079071932506487</c:v>
                </c:pt>
                <c:pt idx="267">
                  <c:v>23.453247846399911</c:v>
                </c:pt>
                <c:pt idx="268">
                  <c:v>23.085127468953655</c:v>
                </c:pt>
                <c:pt idx="269">
                  <c:v>22.339513748391365</c:v>
                </c:pt>
                <c:pt idx="270">
                  <c:v>22.650884521259389</c:v>
                </c:pt>
                <c:pt idx="271">
                  <c:v>23.250864741991361</c:v>
                </c:pt>
                <c:pt idx="272">
                  <c:v>24.586442254151596</c:v>
                </c:pt>
                <c:pt idx="273">
                  <c:v>22.739874744466103</c:v>
                </c:pt>
                <c:pt idx="274">
                  <c:v>22.55272016847735</c:v>
                </c:pt>
                <c:pt idx="275">
                  <c:v>21.662767863114865</c:v>
                </c:pt>
                <c:pt idx="276">
                  <c:v>23.077933812576045</c:v>
                </c:pt>
                <c:pt idx="277">
                  <c:v>22.778958820254015</c:v>
                </c:pt>
                <c:pt idx="278">
                  <c:v>22.480975620467024</c:v>
                </c:pt>
                <c:pt idx="279">
                  <c:v>23.318045405148283</c:v>
                </c:pt>
                <c:pt idx="280">
                  <c:v>23.77262726724717</c:v>
                </c:pt>
                <c:pt idx="281">
                  <c:v>22.672536536200763</c:v>
                </c:pt>
                <c:pt idx="282">
                  <c:v>23.705881441751291</c:v>
                </c:pt>
                <c:pt idx="283">
                  <c:v>22.049313608220913</c:v>
                </c:pt>
                <c:pt idx="284">
                  <c:v>22.763517168403091</c:v>
                </c:pt>
                <c:pt idx="285">
                  <c:v>22.700797003850489</c:v>
                </c:pt>
                <c:pt idx="286">
                  <c:v>21.93812612062889</c:v>
                </c:pt>
                <c:pt idx="287">
                  <c:v>22.812771559291772</c:v>
                </c:pt>
                <c:pt idx="288">
                  <c:v>22.308297456677391</c:v>
                </c:pt>
                <c:pt idx="289">
                  <c:v>23.835289318962516</c:v>
                </c:pt>
                <c:pt idx="290">
                  <c:v>24.133621230596965</c:v>
                </c:pt>
                <c:pt idx="291">
                  <c:v>22.320249449539041</c:v>
                </c:pt>
                <c:pt idx="292">
                  <c:v>23.496940816851488</c:v>
                </c:pt>
                <c:pt idx="293">
                  <c:v>22.858790882475258</c:v>
                </c:pt>
                <c:pt idx="294">
                  <c:v>22.781182001002126</c:v>
                </c:pt>
                <c:pt idx="295">
                  <c:v>22.682113995405736</c:v>
                </c:pt>
                <c:pt idx="296">
                  <c:v>23.133104858526906</c:v>
                </c:pt>
                <c:pt idx="297">
                  <c:v>22.840652267140776</c:v>
                </c:pt>
                <c:pt idx="298">
                  <c:v>23.230243295626284</c:v>
                </c:pt>
              </c:numCache>
            </c:numRef>
          </c:val>
          <c:smooth val="0"/>
          <c:extLst>
            <c:ext xmlns:c16="http://schemas.microsoft.com/office/drawing/2014/chart" uri="{C3380CC4-5D6E-409C-BE32-E72D297353CC}">
              <c16:uniqueId val="{00000003-4437-46AF-A1ED-867387C55F1C}"/>
            </c:ext>
          </c:extLst>
        </c:ser>
        <c:ser>
          <c:idx val="4"/>
          <c:order val="4"/>
          <c:tx>
            <c:strRef>
              <c:f>Sheet1!$O$1</c:f>
              <c:strCache>
                <c:ptCount val="1"/>
                <c:pt idx="0">
                  <c:v>An empty 3D-printed disintegration vessel of imodium instant</c:v>
                </c:pt>
              </c:strCache>
            </c:strRef>
          </c:tx>
          <c:spPr>
            <a:ln w="28575" cap="rnd">
              <a:solidFill>
                <a:schemeClr val="accent5"/>
              </a:solidFill>
              <a:round/>
            </a:ln>
            <a:effectLst/>
          </c:spPr>
          <c:marker>
            <c:symbol val="none"/>
          </c:marker>
          <c:val>
            <c:numRef>
              <c:f>Sheet1!$O$2:$O$300</c:f>
              <c:numCache>
                <c:formatCode>General</c:formatCode>
                <c:ptCount val="299"/>
                <c:pt idx="0">
                  <c:v>5.646047511043407</c:v>
                </c:pt>
                <c:pt idx="1">
                  <c:v>5.3184365438477421</c:v>
                </c:pt>
                <c:pt idx="2">
                  <c:v>5.2583535454525192</c:v>
                </c:pt>
                <c:pt idx="3">
                  <c:v>5.3552816201674496</c:v>
                </c:pt>
                <c:pt idx="4">
                  <c:v>4.6799104780926291</c:v>
                </c:pt>
                <c:pt idx="5">
                  <c:v>3.891051845072842</c:v>
                </c:pt>
                <c:pt idx="6">
                  <c:v>5.7786683786148316</c:v>
                </c:pt>
                <c:pt idx="7">
                  <c:v>3.5958860236198849</c:v>
                </c:pt>
                <c:pt idx="8">
                  <c:v>6.0157124623764062</c:v>
                </c:pt>
                <c:pt idx="9">
                  <c:v>4.1668089745869512</c:v>
                </c:pt>
                <c:pt idx="10">
                  <c:v>4.995972850371329</c:v>
                </c:pt>
                <c:pt idx="11">
                  <c:v>6.4713974423464498</c:v>
                </c:pt>
                <c:pt idx="12">
                  <c:v>7.2090082038519609</c:v>
                </c:pt>
                <c:pt idx="13">
                  <c:v>7.3276199685565615</c:v>
                </c:pt>
                <c:pt idx="14">
                  <c:v>6.6471201181834996</c:v>
                </c:pt>
                <c:pt idx="15">
                  <c:v>5.9129640259866196</c:v>
                </c:pt>
                <c:pt idx="16">
                  <c:v>5.5442061372352933</c:v>
                </c:pt>
                <c:pt idx="17">
                  <c:v>5.1335130112840606</c:v>
                </c:pt>
                <c:pt idx="18">
                  <c:v>6.2681733810682294</c:v>
                </c:pt>
                <c:pt idx="19">
                  <c:v>5.9893302907974464</c:v>
                </c:pt>
                <c:pt idx="20">
                  <c:v>5.4895966487687513</c:v>
                </c:pt>
                <c:pt idx="21">
                  <c:v>6.5650300622875717</c:v>
                </c:pt>
                <c:pt idx="22">
                  <c:v>4.295826630622571</c:v>
                </c:pt>
                <c:pt idx="23">
                  <c:v>4.3553968675804144</c:v>
                </c:pt>
                <c:pt idx="24">
                  <c:v>4.4952006657741279</c:v>
                </c:pt>
                <c:pt idx="25">
                  <c:v>5.4580310893681716</c:v>
                </c:pt>
                <c:pt idx="26">
                  <c:v>6.4800515971939214</c:v>
                </c:pt>
                <c:pt idx="27">
                  <c:v>6.5480117144001699</c:v>
                </c:pt>
                <c:pt idx="28">
                  <c:v>5.4340141046886492</c:v>
                </c:pt>
                <c:pt idx="29">
                  <c:v>5.2304777486748053</c:v>
                </c:pt>
                <c:pt idx="30">
                  <c:v>5.7223307763433509</c:v>
                </c:pt>
                <c:pt idx="31">
                  <c:v>4.83505926970824</c:v>
                </c:pt>
                <c:pt idx="32">
                  <c:v>6.1790281725767242</c:v>
                </c:pt>
                <c:pt idx="33">
                  <c:v>5.3143645538454862</c:v>
                </c:pt>
                <c:pt idx="34">
                  <c:v>4.573656650477794</c:v>
                </c:pt>
                <c:pt idx="35">
                  <c:v>4.7381102485976845</c:v>
                </c:pt>
                <c:pt idx="36">
                  <c:v>6.036234011962609</c:v>
                </c:pt>
                <c:pt idx="37">
                  <c:v>5.4187122150103315</c:v>
                </c:pt>
                <c:pt idx="38">
                  <c:v>6.2189475206615716</c:v>
                </c:pt>
                <c:pt idx="39">
                  <c:v>4.9351666689499281</c:v>
                </c:pt>
                <c:pt idx="40">
                  <c:v>6.2183535406224575</c:v>
                </c:pt>
                <c:pt idx="41">
                  <c:v>5.7669443100002553</c:v>
                </c:pt>
                <c:pt idx="42">
                  <c:v>5.9389832750323217</c:v>
                </c:pt>
                <c:pt idx="43">
                  <c:v>5.6552898144901773</c:v>
                </c:pt>
                <c:pt idx="44">
                  <c:v>4.1611979892512521</c:v>
                </c:pt>
                <c:pt idx="45">
                  <c:v>7.2966040086766988</c:v>
                </c:pt>
                <c:pt idx="46">
                  <c:v>5.2613385531449994</c:v>
                </c:pt>
                <c:pt idx="47">
                  <c:v>4.9582367824822384</c:v>
                </c:pt>
                <c:pt idx="48">
                  <c:v>6.0857825267887478</c:v>
                </c:pt>
                <c:pt idx="49">
                  <c:v>5.5149504370698805</c:v>
                </c:pt>
                <c:pt idx="50">
                  <c:v>5.1448243304579426</c:v>
                </c:pt>
                <c:pt idx="51">
                  <c:v>6.2826165374958425</c:v>
                </c:pt>
                <c:pt idx="52">
                  <c:v>4.8911892519744375</c:v>
                </c:pt>
                <c:pt idx="53">
                  <c:v>5.8809937413413813</c:v>
                </c:pt>
                <c:pt idx="54">
                  <c:v>4.2268733954297106</c:v>
                </c:pt>
                <c:pt idx="55">
                  <c:v>7.3287305816984238</c:v>
                </c:pt>
                <c:pt idx="56">
                  <c:v>6.2236743651247846</c:v>
                </c:pt>
                <c:pt idx="57">
                  <c:v>5.0190989268349462</c:v>
                </c:pt>
                <c:pt idx="58">
                  <c:v>4.9202192329664669</c:v>
                </c:pt>
                <c:pt idx="59">
                  <c:v>3.1074074915213528</c:v>
                </c:pt>
                <c:pt idx="60">
                  <c:v>6.0223897920248772</c:v>
                </c:pt>
                <c:pt idx="61">
                  <c:v>5.2072309045993617</c:v>
                </c:pt>
                <c:pt idx="62">
                  <c:v>6.2437817549697918</c:v>
                </c:pt>
                <c:pt idx="63">
                  <c:v>3.7387812552764248</c:v>
                </c:pt>
                <c:pt idx="64">
                  <c:v>5.7934866927003608</c:v>
                </c:pt>
                <c:pt idx="65">
                  <c:v>6.49548339763155</c:v>
                </c:pt>
                <c:pt idx="66">
                  <c:v>5.6678844866536036</c:v>
                </c:pt>
                <c:pt idx="67">
                  <c:v>3.7636020108456316</c:v>
                </c:pt>
                <c:pt idx="68">
                  <c:v>6.0955156974107965</c:v>
                </c:pt>
                <c:pt idx="69">
                  <c:v>6.5228049361735385</c:v>
                </c:pt>
                <c:pt idx="70">
                  <c:v>6.6429689862638295</c:v>
                </c:pt>
                <c:pt idx="71">
                  <c:v>4.5987908429100663</c:v>
                </c:pt>
                <c:pt idx="72">
                  <c:v>5.693001763952255</c:v>
                </c:pt>
                <c:pt idx="73">
                  <c:v>5.2062770268118932</c:v>
                </c:pt>
                <c:pt idx="74">
                  <c:v>6.7627794826770735</c:v>
                </c:pt>
                <c:pt idx="75">
                  <c:v>6.9315215158404371</c:v>
                </c:pt>
                <c:pt idx="76">
                  <c:v>6.8730214535631262</c:v>
                </c:pt>
                <c:pt idx="77">
                  <c:v>4.3000950605843933</c:v>
                </c:pt>
                <c:pt idx="78">
                  <c:v>6.0090854388903736</c:v>
                </c:pt>
                <c:pt idx="79">
                  <c:v>4.8488310378082868</c:v>
                </c:pt>
                <c:pt idx="80">
                  <c:v>4.5783945320344692</c:v>
                </c:pt>
                <c:pt idx="81">
                  <c:v>5.1294278323940947</c:v>
                </c:pt>
                <c:pt idx="82">
                  <c:v>6.0549392738376797</c:v>
                </c:pt>
                <c:pt idx="83">
                  <c:v>4.1268032564889321</c:v>
                </c:pt>
                <c:pt idx="84">
                  <c:v>5.4258366123703414</c:v>
                </c:pt>
                <c:pt idx="85">
                  <c:v>4.7325320247469138</c:v>
                </c:pt>
                <c:pt idx="86">
                  <c:v>5.4570961597581942</c:v>
                </c:pt>
                <c:pt idx="87">
                  <c:v>4.4769847507592839</c:v>
                </c:pt>
                <c:pt idx="88">
                  <c:v>5.2208426317675514</c:v>
                </c:pt>
                <c:pt idx="89">
                  <c:v>5.1453938155868268</c:v>
                </c:pt>
                <c:pt idx="90">
                  <c:v>6.1690703513318992</c:v>
                </c:pt>
                <c:pt idx="91">
                  <c:v>5.9049663436834994</c:v>
                </c:pt>
                <c:pt idx="92">
                  <c:v>5.3779324553914272</c:v>
                </c:pt>
                <c:pt idx="93">
                  <c:v>5.3861785031200631</c:v>
                </c:pt>
                <c:pt idx="94">
                  <c:v>6.1142253842775229</c:v>
                </c:pt>
                <c:pt idx="95">
                  <c:v>5.1215654253128955</c:v>
                </c:pt>
                <c:pt idx="96">
                  <c:v>5.540338185844826</c:v>
                </c:pt>
                <c:pt idx="97">
                  <c:v>6.4956140274716025</c:v>
                </c:pt>
                <c:pt idx="98">
                  <c:v>5.9376585946632181</c:v>
                </c:pt>
                <c:pt idx="99">
                  <c:v>4.8733526609778162</c:v>
                </c:pt>
                <c:pt idx="100">
                  <c:v>5.9559759892621482</c:v>
                </c:pt>
                <c:pt idx="101">
                  <c:v>6.1872524420855086</c:v>
                </c:pt>
                <c:pt idx="102">
                  <c:v>5.3557191481935531</c:v>
                </c:pt>
                <c:pt idx="103">
                  <c:v>5.3662624193954018</c:v>
                </c:pt>
                <c:pt idx="104">
                  <c:v>5.4238568311298962</c:v>
                </c:pt>
                <c:pt idx="105">
                  <c:v>5.3956299997144681</c:v>
                </c:pt>
                <c:pt idx="106">
                  <c:v>5.1821250246230521</c:v>
                </c:pt>
                <c:pt idx="107">
                  <c:v>4.8377607753508221</c:v>
                </c:pt>
                <c:pt idx="108">
                  <c:v>4.9933210333524238</c:v>
                </c:pt>
                <c:pt idx="109">
                  <c:v>5.2649508736243682</c:v>
                </c:pt>
                <c:pt idx="110">
                  <c:v>5.8311944645167904</c:v>
                </c:pt>
                <c:pt idx="111">
                  <c:v>5.1539915370801737</c:v>
                </c:pt>
                <c:pt idx="112">
                  <c:v>5.2030522618315729</c:v>
                </c:pt>
                <c:pt idx="113">
                  <c:v>6.1965521703625948</c:v>
                </c:pt>
                <c:pt idx="114">
                  <c:v>6.1319387860895533</c:v>
                </c:pt>
                <c:pt idx="115">
                  <c:v>6.307492723838088</c:v>
                </c:pt>
                <c:pt idx="116">
                  <c:v>6.4482694993279992</c:v>
                </c:pt>
                <c:pt idx="117">
                  <c:v>5.0071092048767429</c:v>
                </c:pt>
                <c:pt idx="118">
                  <c:v>3.6440911469056814</c:v>
                </c:pt>
                <c:pt idx="119">
                  <c:v>7.1810076979545885</c:v>
                </c:pt>
                <c:pt idx="120">
                  <c:v>7.0807291109773436</c:v>
                </c:pt>
                <c:pt idx="121">
                  <c:v>7.454829284547893</c:v>
                </c:pt>
                <c:pt idx="122">
                  <c:v>4.5639380445979967</c:v>
                </c:pt>
                <c:pt idx="123">
                  <c:v>6.9462899238139499</c:v>
                </c:pt>
                <c:pt idx="124">
                  <c:v>5.7918420051092996</c:v>
                </c:pt>
                <c:pt idx="125">
                  <c:v>5.2983773015796283</c:v>
                </c:pt>
                <c:pt idx="126">
                  <c:v>5.2474576666070929</c:v>
                </c:pt>
                <c:pt idx="127">
                  <c:v>6.5729921221581771</c:v>
                </c:pt>
                <c:pt idx="128">
                  <c:v>6.9425856577415983</c:v>
                </c:pt>
                <c:pt idx="129">
                  <c:v>5.9610450292504691</c:v>
                </c:pt>
                <c:pt idx="130">
                  <c:v>5.2064366406816722</c:v>
                </c:pt>
                <c:pt idx="131">
                  <c:v>6.0977721948376518</c:v>
                </c:pt>
                <c:pt idx="132">
                  <c:v>6.2101231061190285</c:v>
                </c:pt>
                <c:pt idx="133">
                  <c:v>7.0834708997823759</c:v>
                </c:pt>
                <c:pt idx="134">
                  <c:v>6.4621726976790823</c:v>
                </c:pt>
                <c:pt idx="135">
                  <c:v>6.1198365499034555</c:v>
                </c:pt>
                <c:pt idx="136">
                  <c:v>3.5738289565384713</c:v>
                </c:pt>
                <c:pt idx="137">
                  <c:v>4.7572508797909077</c:v>
                </c:pt>
                <c:pt idx="138">
                  <c:v>6.4962569227822291</c:v>
                </c:pt>
                <c:pt idx="139">
                  <c:v>6.0522305334616249</c:v>
                </c:pt>
                <c:pt idx="140">
                  <c:v>4.7718325983636438</c:v>
                </c:pt>
                <c:pt idx="141">
                  <c:v>5.4941290595205716</c:v>
                </c:pt>
                <c:pt idx="142">
                  <c:v>5.9037208685417726</c:v>
                </c:pt>
                <c:pt idx="143">
                  <c:v>5.9388145113393822</c:v>
                </c:pt>
                <c:pt idx="144">
                  <c:v>6.2983941954004026</c:v>
                </c:pt>
                <c:pt idx="145">
                  <c:v>5.1362783367391645</c:v>
                </c:pt>
                <c:pt idx="146">
                  <c:v>6.7288972221515833</c:v>
                </c:pt>
                <c:pt idx="147">
                  <c:v>6.8702026133871295</c:v>
                </c:pt>
                <c:pt idx="148">
                  <c:v>4.5826718937389135</c:v>
                </c:pt>
                <c:pt idx="149">
                  <c:v>6.1047114476140774</c:v>
                </c:pt>
                <c:pt idx="150">
                  <c:v>5.8478887388105036</c:v>
                </c:pt>
                <c:pt idx="151">
                  <c:v>4.9552665695180149</c:v>
                </c:pt>
                <c:pt idx="152">
                  <c:v>4.6438323090982658</c:v>
                </c:pt>
                <c:pt idx="153">
                  <c:v>5.7335115268374608</c:v>
                </c:pt>
                <c:pt idx="154">
                  <c:v>4.9000775026915697</c:v>
                </c:pt>
                <c:pt idx="155">
                  <c:v>5.8471516110093749</c:v>
                </c:pt>
                <c:pt idx="156">
                  <c:v>5.0639194463764037</c:v>
                </c:pt>
                <c:pt idx="157">
                  <c:v>5.243576235188562</c:v>
                </c:pt>
                <c:pt idx="158">
                  <c:v>4.1404248632650917</c:v>
                </c:pt>
                <c:pt idx="159">
                  <c:v>5.0847615694748578</c:v>
                </c:pt>
                <c:pt idx="160">
                  <c:v>5.0977112794616763</c:v>
                </c:pt>
                <c:pt idx="161">
                  <c:v>4.5072363835350462</c:v>
                </c:pt>
                <c:pt idx="162">
                  <c:v>6.1633157951460413</c:v>
                </c:pt>
                <c:pt idx="163">
                  <c:v>6.5418792514633886</c:v>
                </c:pt>
                <c:pt idx="164">
                  <c:v>5.6716889130953918</c:v>
                </c:pt>
                <c:pt idx="165">
                  <c:v>6.5984219429592716</c:v>
                </c:pt>
                <c:pt idx="166">
                  <c:v>5.848403128637889</c:v>
                </c:pt>
                <c:pt idx="167">
                  <c:v>4.9622926659989961</c:v>
                </c:pt>
                <c:pt idx="168">
                  <c:v>4.8296536154742409</c:v>
                </c:pt>
                <c:pt idx="169">
                  <c:v>6.0015990735793858</c:v>
                </c:pt>
                <c:pt idx="170">
                  <c:v>5.2811790414942417</c:v>
                </c:pt>
                <c:pt idx="171">
                  <c:v>5.0031590414496545</c:v>
                </c:pt>
                <c:pt idx="172">
                  <c:v>5.3209098443802869</c:v>
                </c:pt>
                <c:pt idx="173">
                  <c:v>4.1010894571630061</c:v>
                </c:pt>
                <c:pt idx="174">
                  <c:v>5.5045406837977184</c:v>
                </c:pt>
                <c:pt idx="175">
                  <c:v>5.758035313015931</c:v>
                </c:pt>
                <c:pt idx="176">
                  <c:v>5.6410156140805663</c:v>
                </c:pt>
                <c:pt idx="177">
                  <c:v>6.8776432549161761</c:v>
                </c:pt>
                <c:pt idx="178">
                  <c:v>5.3176185658810073</c:v>
                </c:pt>
                <c:pt idx="179">
                  <c:v>6.6988107973508448</c:v>
                </c:pt>
                <c:pt idx="180">
                  <c:v>5.4786181993161902</c:v>
                </c:pt>
                <c:pt idx="181">
                  <c:v>6.4650697410735392</c:v>
                </c:pt>
                <c:pt idx="182">
                  <c:v>5.7974235276688155</c:v>
                </c:pt>
                <c:pt idx="183">
                  <c:v>5.5781859935740394</c:v>
                </c:pt>
                <c:pt idx="184">
                  <c:v>5.1553385708961033</c:v>
                </c:pt>
                <c:pt idx="185">
                  <c:v>5.3851051863386559</c:v>
                </c:pt>
                <c:pt idx="186">
                  <c:v>5.0970728122570756</c:v>
                </c:pt>
                <c:pt idx="187">
                  <c:v>8.2173136869730925</c:v>
                </c:pt>
                <c:pt idx="188">
                  <c:v>5.6451637517858817</c:v>
                </c:pt>
                <c:pt idx="189">
                  <c:v>6.2779230412817757</c:v>
                </c:pt>
                <c:pt idx="190">
                  <c:v>5.817304896777955</c:v>
                </c:pt>
                <c:pt idx="191">
                  <c:v>6.5971170014730269</c:v>
                </c:pt>
                <c:pt idx="192">
                  <c:v>5.8337051301443772</c:v>
                </c:pt>
                <c:pt idx="193">
                  <c:v>5.8843956839950424</c:v>
                </c:pt>
                <c:pt idx="194">
                  <c:v>4.9375759666170023</c:v>
                </c:pt>
                <c:pt idx="195">
                  <c:v>5.1029831262595415</c:v>
                </c:pt>
                <c:pt idx="196">
                  <c:v>5.7722018094203245</c:v>
                </c:pt>
                <c:pt idx="197">
                  <c:v>6.1898914838199737</c:v>
                </c:pt>
                <c:pt idx="198">
                  <c:v>5.4450631171913946</c:v>
                </c:pt>
                <c:pt idx="199">
                  <c:v>4.9610909230976157</c:v>
                </c:pt>
                <c:pt idx="200">
                  <c:v>4.6800129383164721</c:v>
                </c:pt>
                <c:pt idx="201">
                  <c:v>4.6271820238023871</c:v>
                </c:pt>
                <c:pt idx="202">
                  <c:v>6.1541672950332993</c:v>
                </c:pt>
                <c:pt idx="203">
                  <c:v>5.1037826134671693</c:v>
                </c:pt>
                <c:pt idx="204">
                  <c:v>5.3677516505576799</c:v>
                </c:pt>
                <c:pt idx="205">
                  <c:v>4.997756327869002</c:v>
                </c:pt>
                <c:pt idx="206">
                  <c:v>6.2027293180914764</c:v>
                </c:pt>
                <c:pt idx="207">
                  <c:v>4.9247254509187641</c:v>
                </c:pt>
                <c:pt idx="208">
                  <c:v>5.360468806362257</c:v>
                </c:pt>
                <c:pt idx="209">
                  <c:v>4.9827694419297011</c:v>
                </c:pt>
                <c:pt idx="210">
                  <c:v>5.3432170319767858</c:v>
                </c:pt>
                <c:pt idx="211">
                  <c:v>5.1400235688300668</c:v>
                </c:pt>
                <c:pt idx="212">
                  <c:v>6.1356441595842082</c:v>
                </c:pt>
                <c:pt idx="213">
                  <c:v>5.1923164879064716</c:v>
                </c:pt>
                <c:pt idx="214">
                  <c:v>6.2407946701742247</c:v>
                </c:pt>
                <c:pt idx="215">
                  <c:v>5.2208258635516582</c:v>
                </c:pt>
                <c:pt idx="216">
                  <c:v>5.7330312291816998</c:v>
                </c:pt>
                <c:pt idx="217">
                  <c:v>5.0887331093407244</c:v>
                </c:pt>
                <c:pt idx="218">
                  <c:v>4.217727985906695</c:v>
                </c:pt>
                <c:pt idx="219">
                  <c:v>5.6787923945829384</c:v>
                </c:pt>
                <c:pt idx="220">
                  <c:v>4.8839885642340883</c:v>
                </c:pt>
                <c:pt idx="221">
                  <c:v>5.7447410460559514</c:v>
                </c:pt>
                <c:pt idx="222">
                  <c:v>6.5184761564769262</c:v>
                </c:pt>
                <c:pt idx="223">
                  <c:v>5.2883427019830185</c:v>
                </c:pt>
                <c:pt idx="224">
                  <c:v>6.1946698769204476</c:v>
                </c:pt>
                <c:pt idx="225">
                  <c:v>6.1748701816636542</c:v>
                </c:pt>
                <c:pt idx="226">
                  <c:v>4.9904432605115012</c:v>
                </c:pt>
                <c:pt idx="227">
                  <c:v>5.3566878113809997</c:v>
                </c:pt>
                <c:pt idx="228">
                  <c:v>5.4361259245304847</c:v>
                </c:pt>
                <c:pt idx="229">
                  <c:v>5.1201675319925801</c:v>
                </c:pt>
                <c:pt idx="230">
                  <c:v>4.4099747384328216</c:v>
                </c:pt>
                <c:pt idx="231">
                  <c:v>5.5797055599424521</c:v>
                </c:pt>
                <c:pt idx="232">
                  <c:v>5.7550208568739336</c:v>
                </c:pt>
                <c:pt idx="233">
                  <c:v>7.1583889498134612</c:v>
                </c:pt>
                <c:pt idx="234">
                  <c:v>5.5007393932692192</c:v>
                </c:pt>
                <c:pt idx="235">
                  <c:v>5.5397662553734435</c:v>
                </c:pt>
                <c:pt idx="236">
                  <c:v>6.6824595306763603</c:v>
                </c:pt>
                <c:pt idx="237">
                  <c:v>6.0543203182835681</c:v>
                </c:pt>
                <c:pt idx="238">
                  <c:v>5.1697057876652339</c:v>
                </c:pt>
                <c:pt idx="239">
                  <c:v>6.4257285631546956</c:v>
                </c:pt>
                <c:pt idx="240">
                  <c:v>3.5161594593733043</c:v>
                </c:pt>
                <c:pt idx="241">
                  <c:v>6.6318873360473045</c:v>
                </c:pt>
                <c:pt idx="242">
                  <c:v>5.2979115428832504</c:v>
                </c:pt>
                <c:pt idx="243">
                  <c:v>6.4661260009878694</c:v>
                </c:pt>
                <c:pt idx="244">
                  <c:v>6.9607534727314153</c:v>
                </c:pt>
                <c:pt idx="245">
                  <c:v>4.9792357519687496</c:v>
                </c:pt>
                <c:pt idx="246">
                  <c:v>6.7010659679128928</c:v>
                </c:pt>
                <c:pt idx="247">
                  <c:v>4.6083191346852379</c:v>
                </c:pt>
                <c:pt idx="248">
                  <c:v>4.7087118610690171</c:v>
                </c:pt>
                <c:pt idx="249">
                  <c:v>6.6175232511285147</c:v>
                </c:pt>
                <c:pt idx="250">
                  <c:v>5.2855671675099787</c:v>
                </c:pt>
                <c:pt idx="251">
                  <c:v>6.8349977362623893</c:v>
                </c:pt>
                <c:pt idx="252">
                  <c:v>3.1231072827974922</c:v>
                </c:pt>
                <c:pt idx="253">
                  <c:v>4.6086739889178565</c:v>
                </c:pt>
                <c:pt idx="254">
                  <c:v>5.6205408273153266</c:v>
                </c:pt>
                <c:pt idx="255">
                  <c:v>6.5322104675773183</c:v>
                </c:pt>
                <c:pt idx="256">
                  <c:v>4.7484579225210366</c:v>
                </c:pt>
                <c:pt idx="257">
                  <c:v>6.8983472468910314</c:v>
                </c:pt>
                <c:pt idx="258">
                  <c:v>6.5698060226205985</c:v>
                </c:pt>
                <c:pt idx="259">
                  <c:v>4.6751312994330236</c:v>
                </c:pt>
                <c:pt idx="260">
                  <c:v>5.8235137852795296</c:v>
                </c:pt>
                <c:pt idx="261">
                  <c:v>5.5533156468852054</c:v>
                </c:pt>
                <c:pt idx="262">
                  <c:v>5.8025771123047525</c:v>
                </c:pt>
                <c:pt idx="263">
                  <c:v>5.4634189266784254</c:v>
                </c:pt>
                <c:pt idx="264">
                  <c:v>4.9565503656859988</c:v>
                </c:pt>
                <c:pt idx="265">
                  <c:v>5.7584434951759365</c:v>
                </c:pt>
                <c:pt idx="266">
                  <c:v>4.0160137467044148</c:v>
                </c:pt>
                <c:pt idx="267">
                  <c:v>4.7631878132868142</c:v>
                </c:pt>
                <c:pt idx="268">
                  <c:v>6.9130502867720161</c:v>
                </c:pt>
                <c:pt idx="269">
                  <c:v>6.8244702298981652</c:v>
                </c:pt>
                <c:pt idx="270">
                  <c:v>5.8194519373603892</c:v>
                </c:pt>
                <c:pt idx="271">
                  <c:v>6.3700370346160113</c:v>
                </c:pt>
                <c:pt idx="272">
                  <c:v>4.4066962994216832</c:v>
                </c:pt>
                <c:pt idx="273">
                  <c:v>6.4554508216697508</c:v>
                </c:pt>
                <c:pt idx="274">
                  <c:v>5.765721523118593</c:v>
                </c:pt>
                <c:pt idx="275">
                  <c:v>6.247363663013183</c:v>
                </c:pt>
                <c:pt idx="276">
                  <c:v>5.6721881611186244</c:v>
                </c:pt>
                <c:pt idx="277">
                  <c:v>4.6720831885589629</c:v>
                </c:pt>
                <c:pt idx="278">
                  <c:v>5.9557519055459602</c:v>
                </c:pt>
                <c:pt idx="279">
                  <c:v>4.0019536054827567</c:v>
                </c:pt>
                <c:pt idx="280">
                  <c:v>6.3350869129482099</c:v>
                </c:pt>
                <c:pt idx="281">
                  <c:v>7.6470562780486242</c:v>
                </c:pt>
                <c:pt idx="282">
                  <c:v>6.3268610585825424</c:v>
                </c:pt>
                <c:pt idx="283">
                  <c:v>5.0064646132981849</c:v>
                </c:pt>
                <c:pt idx="284">
                  <c:v>5.9835936802270577</c:v>
                </c:pt>
                <c:pt idx="285">
                  <c:v>5.5771501759706315</c:v>
                </c:pt>
                <c:pt idx="286">
                  <c:v>5.0841228147384818</c:v>
                </c:pt>
                <c:pt idx="287">
                  <c:v>4.6803640628100736</c:v>
                </c:pt>
                <c:pt idx="288">
                  <c:v>5.4173261108564033</c:v>
                </c:pt>
                <c:pt idx="289">
                  <c:v>4.8960677833585535</c:v>
                </c:pt>
                <c:pt idx="290">
                  <c:v>4.4797720639098912</c:v>
                </c:pt>
                <c:pt idx="291">
                  <c:v>7.1831484021248659</c:v>
                </c:pt>
                <c:pt idx="292">
                  <c:v>4.1744578230125597</c:v>
                </c:pt>
                <c:pt idx="293">
                  <c:v>5.2887994518574946</c:v>
                </c:pt>
                <c:pt idx="294">
                  <c:v>6.3078389695858439</c:v>
                </c:pt>
                <c:pt idx="295">
                  <c:v>5.2229845964263335</c:v>
                </c:pt>
                <c:pt idx="296">
                  <c:v>3.7126403070795022</c:v>
                </c:pt>
                <c:pt idx="297">
                  <c:v>5.8063539300648435</c:v>
                </c:pt>
                <c:pt idx="298">
                  <c:v>5.8040471986503963</c:v>
                </c:pt>
              </c:numCache>
            </c:numRef>
          </c:val>
          <c:smooth val="0"/>
          <c:extLst>
            <c:ext xmlns:c16="http://schemas.microsoft.com/office/drawing/2014/chart" uri="{C3380CC4-5D6E-409C-BE32-E72D297353CC}">
              <c16:uniqueId val="{00000004-4437-46AF-A1ED-867387C55F1C}"/>
            </c:ext>
          </c:extLst>
        </c:ser>
        <c:ser>
          <c:idx val="5"/>
          <c:order val="5"/>
          <c:tx>
            <c:strRef>
              <c:f>Sheet1!$P$1</c:f>
              <c:strCache>
                <c:ptCount val="1"/>
                <c:pt idx="0">
                  <c:v>3D-printed disintegration vessel of imodium instant loaded with 0.7 mL PBS</c:v>
                </c:pt>
              </c:strCache>
            </c:strRef>
          </c:tx>
          <c:spPr>
            <a:ln w="28575" cap="rnd">
              <a:solidFill>
                <a:schemeClr val="accent6"/>
              </a:solidFill>
              <a:round/>
            </a:ln>
            <a:effectLst/>
          </c:spPr>
          <c:marker>
            <c:symbol val="none"/>
          </c:marker>
          <c:val>
            <c:numRef>
              <c:f>Sheet1!$P$2:$P$300</c:f>
              <c:numCache>
                <c:formatCode>General</c:formatCode>
                <c:ptCount val="299"/>
                <c:pt idx="0">
                  <c:v>12.539704741330791</c:v>
                </c:pt>
                <c:pt idx="1">
                  <c:v>11.51869132447996</c:v>
                </c:pt>
                <c:pt idx="2">
                  <c:v>14.203971981260946</c:v>
                </c:pt>
                <c:pt idx="3">
                  <c:v>13.160669897830964</c:v>
                </c:pt>
                <c:pt idx="4">
                  <c:v>11.35924198479486</c:v>
                </c:pt>
                <c:pt idx="5">
                  <c:v>15.842364014843099</c:v>
                </c:pt>
                <c:pt idx="6">
                  <c:v>14.38953863047082</c:v>
                </c:pt>
                <c:pt idx="7">
                  <c:v>13.203772949997527</c:v>
                </c:pt>
                <c:pt idx="8">
                  <c:v>14.293344685136388</c:v>
                </c:pt>
                <c:pt idx="9">
                  <c:v>12.404480468321612</c:v>
                </c:pt>
                <c:pt idx="10">
                  <c:v>15.352126535371639</c:v>
                </c:pt>
                <c:pt idx="11">
                  <c:v>14.404702209847681</c:v>
                </c:pt>
                <c:pt idx="12">
                  <c:v>13.353037485248608</c:v>
                </c:pt>
                <c:pt idx="13">
                  <c:v>14.485842776847006</c:v>
                </c:pt>
                <c:pt idx="14">
                  <c:v>11.887767460740074</c:v>
                </c:pt>
                <c:pt idx="15">
                  <c:v>16.805955638589538</c:v>
                </c:pt>
                <c:pt idx="16">
                  <c:v>13.885249838328802</c:v>
                </c:pt>
                <c:pt idx="17">
                  <c:v>14.938936902074262</c:v>
                </c:pt>
                <c:pt idx="18">
                  <c:v>12.387906486078922</c:v>
                </c:pt>
                <c:pt idx="19">
                  <c:v>16.856156886659843</c:v>
                </c:pt>
                <c:pt idx="20">
                  <c:v>8.9314915194470359</c:v>
                </c:pt>
                <c:pt idx="21">
                  <c:v>15.282391488812696</c:v>
                </c:pt>
                <c:pt idx="22">
                  <c:v>14.815644973229077</c:v>
                </c:pt>
                <c:pt idx="23">
                  <c:v>16.52105843675789</c:v>
                </c:pt>
                <c:pt idx="24">
                  <c:v>10.974819976235352</c:v>
                </c:pt>
                <c:pt idx="25">
                  <c:v>16.566464668646553</c:v>
                </c:pt>
                <c:pt idx="26">
                  <c:v>15.214869295102094</c:v>
                </c:pt>
                <c:pt idx="27">
                  <c:v>14.739111213406586</c:v>
                </c:pt>
                <c:pt idx="28">
                  <c:v>11.617350076011325</c:v>
                </c:pt>
                <c:pt idx="29">
                  <c:v>14.398830002297107</c:v>
                </c:pt>
                <c:pt idx="30">
                  <c:v>11.602781083397247</c:v>
                </c:pt>
                <c:pt idx="31">
                  <c:v>12.517784554333055</c:v>
                </c:pt>
                <c:pt idx="32">
                  <c:v>13.820379900975851</c:v>
                </c:pt>
                <c:pt idx="33">
                  <c:v>14.931531474520831</c:v>
                </c:pt>
                <c:pt idx="34">
                  <c:v>12.529338552526015</c:v>
                </c:pt>
                <c:pt idx="35">
                  <c:v>13.691261879496958</c:v>
                </c:pt>
                <c:pt idx="36">
                  <c:v>13.116139381416705</c:v>
                </c:pt>
                <c:pt idx="37">
                  <c:v>13.885118873789851</c:v>
                </c:pt>
                <c:pt idx="38">
                  <c:v>13.862462968946256</c:v>
                </c:pt>
                <c:pt idx="39">
                  <c:v>15.50111257647367</c:v>
                </c:pt>
                <c:pt idx="40">
                  <c:v>13.58586639713883</c:v>
                </c:pt>
                <c:pt idx="41">
                  <c:v>11.446446908288515</c:v>
                </c:pt>
                <c:pt idx="42">
                  <c:v>14.588316035257931</c:v>
                </c:pt>
                <c:pt idx="43">
                  <c:v>12.471913736446934</c:v>
                </c:pt>
                <c:pt idx="44">
                  <c:v>11.82459580422973</c:v>
                </c:pt>
                <c:pt idx="45">
                  <c:v>16.153696669604876</c:v>
                </c:pt>
                <c:pt idx="46">
                  <c:v>14.028983553164576</c:v>
                </c:pt>
                <c:pt idx="47">
                  <c:v>14.231294163717132</c:v>
                </c:pt>
                <c:pt idx="48">
                  <c:v>15.073017942854598</c:v>
                </c:pt>
                <c:pt idx="49">
                  <c:v>11.454973682968316</c:v>
                </c:pt>
                <c:pt idx="50">
                  <c:v>14.147627613271567</c:v>
                </c:pt>
                <c:pt idx="51">
                  <c:v>15.18241432183428</c:v>
                </c:pt>
                <c:pt idx="52">
                  <c:v>13.679382552586926</c:v>
                </c:pt>
                <c:pt idx="53">
                  <c:v>12.897253965906286</c:v>
                </c:pt>
                <c:pt idx="54">
                  <c:v>15.468150994782096</c:v>
                </c:pt>
                <c:pt idx="55">
                  <c:v>14.782615473317955</c:v>
                </c:pt>
                <c:pt idx="56">
                  <c:v>15.457293947532955</c:v>
                </c:pt>
                <c:pt idx="57">
                  <c:v>12.751576064545425</c:v>
                </c:pt>
                <c:pt idx="58">
                  <c:v>15.494653910834781</c:v>
                </c:pt>
                <c:pt idx="59">
                  <c:v>15.88025772774489</c:v>
                </c:pt>
                <c:pt idx="60">
                  <c:v>13.646710750290111</c:v>
                </c:pt>
                <c:pt idx="61">
                  <c:v>14.274748006536431</c:v>
                </c:pt>
                <c:pt idx="62">
                  <c:v>12.712504839944632</c:v>
                </c:pt>
                <c:pt idx="63">
                  <c:v>13.98982905459623</c:v>
                </c:pt>
                <c:pt idx="64">
                  <c:v>12.078285608046462</c:v>
                </c:pt>
                <c:pt idx="65">
                  <c:v>15.334368327408946</c:v>
                </c:pt>
                <c:pt idx="66">
                  <c:v>12.977156300693284</c:v>
                </c:pt>
                <c:pt idx="67">
                  <c:v>11.239730320183838</c:v>
                </c:pt>
                <c:pt idx="68">
                  <c:v>12.291218785471521</c:v>
                </c:pt>
                <c:pt idx="69">
                  <c:v>14.366210134982689</c:v>
                </c:pt>
                <c:pt idx="70">
                  <c:v>12.895180061619461</c:v>
                </c:pt>
                <c:pt idx="71">
                  <c:v>13.989117637767626</c:v>
                </c:pt>
                <c:pt idx="72">
                  <c:v>15.976756676786168</c:v>
                </c:pt>
                <c:pt idx="73">
                  <c:v>13.737164388744365</c:v>
                </c:pt>
                <c:pt idx="74">
                  <c:v>14.081196955956623</c:v>
                </c:pt>
                <c:pt idx="75">
                  <c:v>14.615948345746231</c:v>
                </c:pt>
                <c:pt idx="76">
                  <c:v>16.763400178841081</c:v>
                </c:pt>
                <c:pt idx="77">
                  <c:v>16.207279263165216</c:v>
                </c:pt>
                <c:pt idx="78">
                  <c:v>13.028972734984578</c:v>
                </c:pt>
                <c:pt idx="79">
                  <c:v>14.168555271017258</c:v>
                </c:pt>
                <c:pt idx="80">
                  <c:v>13.432706401034979</c:v>
                </c:pt>
                <c:pt idx="81">
                  <c:v>14.78247103894134</c:v>
                </c:pt>
                <c:pt idx="82">
                  <c:v>14.291016344465802</c:v>
                </c:pt>
                <c:pt idx="83">
                  <c:v>14.598540194056564</c:v>
                </c:pt>
                <c:pt idx="84">
                  <c:v>13.188307727831225</c:v>
                </c:pt>
                <c:pt idx="85">
                  <c:v>12.181667889749377</c:v>
                </c:pt>
                <c:pt idx="86">
                  <c:v>15.842766037425381</c:v>
                </c:pt>
                <c:pt idx="87">
                  <c:v>12.839059536287252</c:v>
                </c:pt>
                <c:pt idx="88">
                  <c:v>13.554412149297761</c:v>
                </c:pt>
                <c:pt idx="89">
                  <c:v>16.207314783687671</c:v>
                </c:pt>
                <c:pt idx="90">
                  <c:v>13.886816264456122</c:v>
                </c:pt>
                <c:pt idx="91">
                  <c:v>13.465870173762712</c:v>
                </c:pt>
                <c:pt idx="92">
                  <c:v>13.52765397525671</c:v>
                </c:pt>
                <c:pt idx="93">
                  <c:v>14.21410679581669</c:v>
                </c:pt>
                <c:pt idx="94">
                  <c:v>15.204493043635443</c:v>
                </c:pt>
                <c:pt idx="95">
                  <c:v>12.723080854548208</c:v>
                </c:pt>
                <c:pt idx="96">
                  <c:v>15.005460820787416</c:v>
                </c:pt>
                <c:pt idx="97">
                  <c:v>14.195798311008746</c:v>
                </c:pt>
                <c:pt idx="98">
                  <c:v>14.576308888492198</c:v>
                </c:pt>
                <c:pt idx="99">
                  <c:v>10.987132448270179</c:v>
                </c:pt>
                <c:pt idx="100">
                  <c:v>13.377814823484764</c:v>
                </c:pt>
                <c:pt idx="101">
                  <c:v>14.940224307876084</c:v>
                </c:pt>
                <c:pt idx="102">
                  <c:v>14.523205122737348</c:v>
                </c:pt>
                <c:pt idx="103">
                  <c:v>15.033421028791766</c:v>
                </c:pt>
                <c:pt idx="104">
                  <c:v>14.153764205231798</c:v>
                </c:pt>
                <c:pt idx="105">
                  <c:v>13.687268338427788</c:v>
                </c:pt>
                <c:pt idx="106">
                  <c:v>13.016381232906443</c:v>
                </c:pt>
                <c:pt idx="107">
                  <c:v>12.275465052609752</c:v>
                </c:pt>
                <c:pt idx="108">
                  <c:v>16.313563940705453</c:v>
                </c:pt>
                <c:pt idx="109">
                  <c:v>12.575825727255285</c:v>
                </c:pt>
                <c:pt idx="110">
                  <c:v>16.498677619055758</c:v>
                </c:pt>
                <c:pt idx="111">
                  <c:v>14.875977248715499</c:v>
                </c:pt>
                <c:pt idx="112">
                  <c:v>14.756566415193815</c:v>
                </c:pt>
                <c:pt idx="113">
                  <c:v>14.009766404709501</c:v>
                </c:pt>
                <c:pt idx="114">
                  <c:v>14.200477951706405</c:v>
                </c:pt>
                <c:pt idx="115">
                  <c:v>12.237574712247747</c:v>
                </c:pt>
                <c:pt idx="116">
                  <c:v>14.199862988958872</c:v>
                </c:pt>
                <c:pt idx="117">
                  <c:v>12.631694220857767</c:v>
                </c:pt>
                <c:pt idx="118">
                  <c:v>14.003594739502459</c:v>
                </c:pt>
                <c:pt idx="119">
                  <c:v>15.696891231018224</c:v>
                </c:pt>
                <c:pt idx="120">
                  <c:v>12.988872036693779</c:v>
                </c:pt>
                <c:pt idx="121">
                  <c:v>11.780534556080234</c:v>
                </c:pt>
                <c:pt idx="122">
                  <c:v>12.757217240378566</c:v>
                </c:pt>
                <c:pt idx="123">
                  <c:v>11.590222254821233</c:v>
                </c:pt>
                <c:pt idx="124">
                  <c:v>15.416587694516863</c:v>
                </c:pt>
                <c:pt idx="125">
                  <c:v>16.619951566150554</c:v>
                </c:pt>
                <c:pt idx="126">
                  <c:v>12.687604561796563</c:v>
                </c:pt>
                <c:pt idx="127">
                  <c:v>13.068944318015607</c:v>
                </c:pt>
                <c:pt idx="128">
                  <c:v>15.871731685543175</c:v>
                </c:pt>
                <c:pt idx="129">
                  <c:v>13.466046473410447</c:v>
                </c:pt>
                <c:pt idx="130">
                  <c:v>13.445067343453431</c:v>
                </c:pt>
                <c:pt idx="131">
                  <c:v>15.41985868424756</c:v>
                </c:pt>
                <c:pt idx="132">
                  <c:v>13.895902184009183</c:v>
                </c:pt>
                <c:pt idx="133">
                  <c:v>11.961175869243789</c:v>
                </c:pt>
                <c:pt idx="134">
                  <c:v>12.441100463590795</c:v>
                </c:pt>
                <c:pt idx="135">
                  <c:v>14.844124695872491</c:v>
                </c:pt>
                <c:pt idx="136">
                  <c:v>13.435738933979211</c:v>
                </c:pt>
                <c:pt idx="137">
                  <c:v>10.165677948791615</c:v>
                </c:pt>
                <c:pt idx="138">
                  <c:v>11.888778259587044</c:v>
                </c:pt>
                <c:pt idx="139">
                  <c:v>13.182964112738453</c:v>
                </c:pt>
                <c:pt idx="140">
                  <c:v>12.897618250522472</c:v>
                </c:pt>
                <c:pt idx="141">
                  <c:v>14.911507402674074</c:v>
                </c:pt>
                <c:pt idx="142">
                  <c:v>15.581551977632968</c:v>
                </c:pt>
                <c:pt idx="143">
                  <c:v>11.907834408063506</c:v>
                </c:pt>
                <c:pt idx="144">
                  <c:v>13.306043925076279</c:v>
                </c:pt>
                <c:pt idx="145">
                  <c:v>13.183062546739595</c:v>
                </c:pt>
                <c:pt idx="146">
                  <c:v>13.81345906010564</c:v>
                </c:pt>
                <c:pt idx="147">
                  <c:v>14.840289473181105</c:v>
                </c:pt>
                <c:pt idx="148">
                  <c:v>13.105251661921654</c:v>
                </c:pt>
                <c:pt idx="149">
                  <c:v>15.134958040027701</c:v>
                </c:pt>
                <c:pt idx="150">
                  <c:v>14.868124770503963</c:v>
                </c:pt>
                <c:pt idx="151">
                  <c:v>11.993132521361739</c:v>
                </c:pt>
                <c:pt idx="152">
                  <c:v>13.248553241063625</c:v>
                </c:pt>
                <c:pt idx="153">
                  <c:v>13.628729824512947</c:v>
                </c:pt>
                <c:pt idx="154">
                  <c:v>13.945895383043952</c:v>
                </c:pt>
                <c:pt idx="155">
                  <c:v>10.748349941423369</c:v>
                </c:pt>
                <c:pt idx="156">
                  <c:v>13.672166933104402</c:v>
                </c:pt>
                <c:pt idx="157">
                  <c:v>14.413434302668266</c:v>
                </c:pt>
                <c:pt idx="158">
                  <c:v>16.373743999213481</c:v>
                </c:pt>
                <c:pt idx="159">
                  <c:v>12.018259825259312</c:v>
                </c:pt>
                <c:pt idx="160">
                  <c:v>13.572848477616951</c:v>
                </c:pt>
                <c:pt idx="161">
                  <c:v>13.450929371579665</c:v>
                </c:pt>
                <c:pt idx="162">
                  <c:v>13.823901258963307</c:v>
                </c:pt>
                <c:pt idx="163">
                  <c:v>15.91862750073831</c:v>
                </c:pt>
                <c:pt idx="164">
                  <c:v>12.699705266879354</c:v>
                </c:pt>
                <c:pt idx="165">
                  <c:v>14.463397666732858</c:v>
                </c:pt>
                <c:pt idx="166">
                  <c:v>11.740901440551045</c:v>
                </c:pt>
                <c:pt idx="167">
                  <c:v>14.99280967685981</c:v>
                </c:pt>
                <c:pt idx="168">
                  <c:v>14.688658038854829</c:v>
                </c:pt>
                <c:pt idx="169">
                  <c:v>12.097913530825785</c:v>
                </c:pt>
                <c:pt idx="170">
                  <c:v>13.235250066817809</c:v>
                </c:pt>
                <c:pt idx="171">
                  <c:v>15.386260950776672</c:v>
                </c:pt>
                <c:pt idx="172">
                  <c:v>13.931698237824207</c:v>
                </c:pt>
                <c:pt idx="173">
                  <c:v>15.820965138568436</c:v>
                </c:pt>
                <c:pt idx="174">
                  <c:v>11.800282261682042</c:v>
                </c:pt>
                <c:pt idx="175">
                  <c:v>15.382046839747034</c:v>
                </c:pt>
                <c:pt idx="176">
                  <c:v>14.826944637289744</c:v>
                </c:pt>
                <c:pt idx="177">
                  <c:v>12.499917925191109</c:v>
                </c:pt>
                <c:pt idx="178">
                  <c:v>14.079351612070987</c:v>
                </c:pt>
                <c:pt idx="179">
                  <c:v>13.444468728885555</c:v>
                </c:pt>
                <c:pt idx="180">
                  <c:v>12.236068843764947</c:v>
                </c:pt>
                <c:pt idx="181">
                  <c:v>13.669617393480824</c:v>
                </c:pt>
                <c:pt idx="182">
                  <c:v>11.022891545337774</c:v>
                </c:pt>
                <c:pt idx="183">
                  <c:v>16.301895863332231</c:v>
                </c:pt>
                <c:pt idx="184">
                  <c:v>13.88562755182158</c:v>
                </c:pt>
                <c:pt idx="185">
                  <c:v>9.8794977763884475</c:v>
                </c:pt>
                <c:pt idx="186">
                  <c:v>12.07150636225424</c:v>
                </c:pt>
                <c:pt idx="187">
                  <c:v>14.463706618590422</c:v>
                </c:pt>
                <c:pt idx="188">
                  <c:v>14.898160490909877</c:v>
                </c:pt>
                <c:pt idx="189">
                  <c:v>16.175289558089109</c:v>
                </c:pt>
                <c:pt idx="190">
                  <c:v>15.547666511077772</c:v>
                </c:pt>
                <c:pt idx="191">
                  <c:v>15.494696780246755</c:v>
                </c:pt>
                <c:pt idx="192">
                  <c:v>10.329911880226541</c:v>
                </c:pt>
                <c:pt idx="193">
                  <c:v>13.62234989955134</c:v>
                </c:pt>
                <c:pt idx="194">
                  <c:v>11.047509064522457</c:v>
                </c:pt>
                <c:pt idx="195">
                  <c:v>11.007696596625728</c:v>
                </c:pt>
                <c:pt idx="196">
                  <c:v>13.998452640346752</c:v>
                </c:pt>
                <c:pt idx="197">
                  <c:v>15.767005706546247</c:v>
                </c:pt>
                <c:pt idx="198">
                  <c:v>9.1513160876658866</c:v>
                </c:pt>
                <c:pt idx="199">
                  <c:v>13.294754819311663</c:v>
                </c:pt>
                <c:pt idx="200">
                  <c:v>13.020135196605962</c:v>
                </c:pt>
                <c:pt idx="201">
                  <c:v>13.194956999735407</c:v>
                </c:pt>
                <c:pt idx="202">
                  <c:v>13.420128827947044</c:v>
                </c:pt>
                <c:pt idx="203">
                  <c:v>12.490472124936264</c:v>
                </c:pt>
                <c:pt idx="204">
                  <c:v>12.832666809084852</c:v>
                </c:pt>
                <c:pt idx="205">
                  <c:v>13.423942113143189</c:v>
                </c:pt>
                <c:pt idx="206">
                  <c:v>15.647849957272362</c:v>
                </c:pt>
                <c:pt idx="207">
                  <c:v>15.546085964827933</c:v>
                </c:pt>
                <c:pt idx="208">
                  <c:v>15.524260023151815</c:v>
                </c:pt>
                <c:pt idx="209">
                  <c:v>12.771486823949076</c:v>
                </c:pt>
                <c:pt idx="210">
                  <c:v>14.72578274000621</c:v>
                </c:pt>
                <c:pt idx="211">
                  <c:v>13.060740966969295</c:v>
                </c:pt>
                <c:pt idx="212">
                  <c:v>13.984555956193404</c:v>
                </c:pt>
                <c:pt idx="213">
                  <c:v>15.301368655338615</c:v>
                </c:pt>
                <c:pt idx="214">
                  <c:v>13.745036923781525</c:v>
                </c:pt>
                <c:pt idx="215">
                  <c:v>11.748707899279989</c:v>
                </c:pt>
                <c:pt idx="216">
                  <c:v>17.492080179890234</c:v>
                </c:pt>
                <c:pt idx="217">
                  <c:v>11.110368019449167</c:v>
                </c:pt>
                <c:pt idx="218">
                  <c:v>11.918941599771122</c:v>
                </c:pt>
                <c:pt idx="219">
                  <c:v>13.512830049622181</c:v>
                </c:pt>
                <c:pt idx="220">
                  <c:v>15.581811103485061</c:v>
                </c:pt>
                <c:pt idx="221">
                  <c:v>11.003903842488761</c:v>
                </c:pt>
                <c:pt idx="222">
                  <c:v>16.502495836768944</c:v>
                </c:pt>
                <c:pt idx="223">
                  <c:v>14.499546651920703</c:v>
                </c:pt>
                <c:pt idx="224">
                  <c:v>12.89289561111099</c:v>
                </c:pt>
                <c:pt idx="225">
                  <c:v>11.745903861364225</c:v>
                </c:pt>
                <c:pt idx="226">
                  <c:v>11.423286740172752</c:v>
                </c:pt>
                <c:pt idx="227">
                  <c:v>16.504187507638061</c:v>
                </c:pt>
                <c:pt idx="228">
                  <c:v>10.645167953814436</c:v>
                </c:pt>
                <c:pt idx="229">
                  <c:v>12.854234440885469</c:v>
                </c:pt>
                <c:pt idx="230">
                  <c:v>13.456249100054929</c:v>
                </c:pt>
                <c:pt idx="231">
                  <c:v>17.052330473489665</c:v>
                </c:pt>
                <c:pt idx="232">
                  <c:v>15.03819928564652</c:v>
                </c:pt>
                <c:pt idx="233">
                  <c:v>12.83275180207889</c:v>
                </c:pt>
                <c:pt idx="234">
                  <c:v>13.385036757117046</c:v>
                </c:pt>
                <c:pt idx="235">
                  <c:v>14.714327776927762</c:v>
                </c:pt>
                <c:pt idx="236">
                  <c:v>15.113180617998482</c:v>
                </c:pt>
                <c:pt idx="237">
                  <c:v>12.86630636174457</c:v>
                </c:pt>
                <c:pt idx="238">
                  <c:v>13.640387170561585</c:v>
                </c:pt>
                <c:pt idx="239">
                  <c:v>14.390194246397813</c:v>
                </c:pt>
                <c:pt idx="240">
                  <c:v>12.898506564760966</c:v>
                </c:pt>
                <c:pt idx="241">
                  <c:v>13.269032612945898</c:v>
                </c:pt>
                <c:pt idx="242">
                  <c:v>15.790464947055961</c:v>
                </c:pt>
                <c:pt idx="243">
                  <c:v>11.690147612980695</c:v>
                </c:pt>
                <c:pt idx="244">
                  <c:v>12.922586243777594</c:v>
                </c:pt>
                <c:pt idx="245">
                  <c:v>14.729159441837627</c:v>
                </c:pt>
                <c:pt idx="246">
                  <c:v>12.995993082073207</c:v>
                </c:pt>
                <c:pt idx="247">
                  <c:v>14.896423790295904</c:v>
                </c:pt>
                <c:pt idx="248">
                  <c:v>13.856531821965154</c:v>
                </c:pt>
                <c:pt idx="249">
                  <c:v>15.118745795178897</c:v>
                </c:pt>
                <c:pt idx="250">
                  <c:v>12.694899408907411</c:v>
                </c:pt>
                <c:pt idx="251">
                  <c:v>16.438527532264011</c:v>
                </c:pt>
                <c:pt idx="252">
                  <c:v>14.452644662722108</c:v>
                </c:pt>
                <c:pt idx="253">
                  <c:v>13.109971158238666</c:v>
                </c:pt>
                <c:pt idx="254">
                  <c:v>14.676436124285098</c:v>
                </c:pt>
                <c:pt idx="255">
                  <c:v>13.881133732730953</c:v>
                </c:pt>
                <c:pt idx="256">
                  <c:v>14.771453952221734</c:v>
                </c:pt>
                <c:pt idx="257">
                  <c:v>17.770264431588956</c:v>
                </c:pt>
                <c:pt idx="258">
                  <c:v>14.899996864698807</c:v>
                </c:pt>
                <c:pt idx="259">
                  <c:v>13.116827852627434</c:v>
                </c:pt>
                <c:pt idx="260">
                  <c:v>14.593135360745684</c:v>
                </c:pt>
                <c:pt idx="261">
                  <c:v>11.878886179174067</c:v>
                </c:pt>
                <c:pt idx="262">
                  <c:v>13.233413769498041</c:v>
                </c:pt>
                <c:pt idx="263">
                  <c:v>13.936345136229331</c:v>
                </c:pt>
                <c:pt idx="264">
                  <c:v>11.775774532461549</c:v>
                </c:pt>
                <c:pt idx="265">
                  <c:v>14.790717515756107</c:v>
                </c:pt>
                <c:pt idx="266">
                  <c:v>14.155153352027677</c:v>
                </c:pt>
                <c:pt idx="267">
                  <c:v>13.271963738542986</c:v>
                </c:pt>
                <c:pt idx="268">
                  <c:v>12.271170667986899</c:v>
                </c:pt>
                <c:pt idx="269">
                  <c:v>15.207516049347158</c:v>
                </c:pt>
                <c:pt idx="270">
                  <c:v>13.472913442208473</c:v>
                </c:pt>
                <c:pt idx="271">
                  <c:v>15.538750025618956</c:v>
                </c:pt>
                <c:pt idx="272">
                  <c:v>16.058977297931854</c:v>
                </c:pt>
                <c:pt idx="273">
                  <c:v>14.432032816450141</c:v>
                </c:pt>
                <c:pt idx="274">
                  <c:v>12.858454256586294</c:v>
                </c:pt>
                <c:pt idx="275">
                  <c:v>13.338786736569698</c:v>
                </c:pt>
                <c:pt idx="276">
                  <c:v>11.867369088629182</c:v>
                </c:pt>
                <c:pt idx="277">
                  <c:v>13.272911375796889</c:v>
                </c:pt>
                <c:pt idx="278">
                  <c:v>11.100974544774026</c:v>
                </c:pt>
                <c:pt idx="279">
                  <c:v>14.323375955375576</c:v>
                </c:pt>
                <c:pt idx="280">
                  <c:v>13.247047122409207</c:v>
                </c:pt>
                <c:pt idx="281">
                  <c:v>11.431433454721146</c:v>
                </c:pt>
                <c:pt idx="282">
                  <c:v>14.895113296555207</c:v>
                </c:pt>
                <c:pt idx="283">
                  <c:v>11.727439721919351</c:v>
                </c:pt>
                <c:pt idx="284">
                  <c:v>11.321117938435087</c:v>
                </c:pt>
                <c:pt idx="285">
                  <c:v>12.814365273134046</c:v>
                </c:pt>
                <c:pt idx="286">
                  <c:v>14.809202813780139</c:v>
                </c:pt>
                <c:pt idx="287">
                  <c:v>13.528750268434793</c:v>
                </c:pt>
                <c:pt idx="288">
                  <c:v>13.068091029651185</c:v>
                </c:pt>
                <c:pt idx="289">
                  <c:v>12.493720791766561</c:v>
                </c:pt>
                <c:pt idx="290">
                  <c:v>15.322505846481192</c:v>
                </c:pt>
                <c:pt idx="291">
                  <c:v>14.56159265575408</c:v>
                </c:pt>
                <c:pt idx="292">
                  <c:v>12.769844002068368</c:v>
                </c:pt>
                <c:pt idx="293">
                  <c:v>14.378904804601893</c:v>
                </c:pt>
                <c:pt idx="294">
                  <c:v>14.042669120330881</c:v>
                </c:pt>
                <c:pt idx="295">
                  <c:v>11.652170544016842</c:v>
                </c:pt>
                <c:pt idx="296">
                  <c:v>14.617989741043299</c:v>
                </c:pt>
                <c:pt idx="297">
                  <c:v>12.940537475242007</c:v>
                </c:pt>
                <c:pt idx="298">
                  <c:v>14.85054331692813</c:v>
                </c:pt>
              </c:numCache>
            </c:numRef>
          </c:val>
          <c:smooth val="0"/>
          <c:extLst>
            <c:ext xmlns:c16="http://schemas.microsoft.com/office/drawing/2014/chart" uri="{C3380CC4-5D6E-409C-BE32-E72D297353CC}">
              <c16:uniqueId val="{00000005-4437-46AF-A1ED-867387C55F1C}"/>
            </c:ext>
          </c:extLst>
        </c:ser>
        <c:ser>
          <c:idx val="6"/>
          <c:order val="6"/>
          <c:tx>
            <c:strRef>
              <c:f>Sheet1!$Q$1</c:f>
              <c:strCache>
                <c:ptCount val="1"/>
                <c:pt idx="0">
                  <c:v>3D-printed disintegration vessel imodium instant loaded with undisolved tablet</c:v>
                </c:pt>
              </c:strCache>
            </c:strRef>
          </c:tx>
          <c:spPr>
            <a:ln w="28575" cap="rnd">
              <a:solidFill>
                <a:schemeClr val="accent1">
                  <a:lumMod val="60000"/>
                </a:schemeClr>
              </a:solidFill>
              <a:round/>
            </a:ln>
            <a:effectLst/>
          </c:spPr>
          <c:marker>
            <c:symbol val="none"/>
          </c:marker>
          <c:val>
            <c:numRef>
              <c:f>Sheet1!$Q$2:$Q$300</c:f>
              <c:numCache>
                <c:formatCode>General</c:formatCode>
                <c:ptCount val="299"/>
                <c:pt idx="0">
                  <c:v>78.337367189191554</c:v>
                </c:pt>
                <c:pt idx="1">
                  <c:v>78.900605496351218</c:v>
                </c:pt>
                <c:pt idx="2">
                  <c:v>78.895762173262767</c:v>
                </c:pt>
                <c:pt idx="3">
                  <c:v>78.505986340403382</c:v>
                </c:pt>
                <c:pt idx="4">
                  <c:v>78.282209895680566</c:v>
                </c:pt>
                <c:pt idx="5">
                  <c:v>77.806787970670399</c:v>
                </c:pt>
                <c:pt idx="6">
                  <c:v>78.668538515594221</c:v>
                </c:pt>
                <c:pt idx="7">
                  <c:v>79.243977276289172</c:v>
                </c:pt>
                <c:pt idx="8">
                  <c:v>78.246324222654692</c:v>
                </c:pt>
                <c:pt idx="9">
                  <c:v>78.631314950405937</c:v>
                </c:pt>
                <c:pt idx="10">
                  <c:v>79.686639339182008</c:v>
                </c:pt>
                <c:pt idx="11">
                  <c:v>77.64901628987181</c:v>
                </c:pt>
                <c:pt idx="12">
                  <c:v>80.175562358782642</c:v>
                </c:pt>
                <c:pt idx="13">
                  <c:v>78.522285211009063</c:v>
                </c:pt>
                <c:pt idx="14">
                  <c:v>78.381996123556334</c:v>
                </c:pt>
                <c:pt idx="15">
                  <c:v>78.665372263813026</c:v>
                </c:pt>
                <c:pt idx="16">
                  <c:v>79.538270221882016</c:v>
                </c:pt>
                <c:pt idx="17">
                  <c:v>80.340373994169042</c:v>
                </c:pt>
                <c:pt idx="18">
                  <c:v>79.552443086178627</c:v>
                </c:pt>
                <c:pt idx="19">
                  <c:v>77.859885115987908</c:v>
                </c:pt>
                <c:pt idx="20">
                  <c:v>78.949753578668918</c:v>
                </c:pt>
                <c:pt idx="21">
                  <c:v>77.704320744781839</c:v>
                </c:pt>
                <c:pt idx="22">
                  <c:v>77.975213262572623</c:v>
                </c:pt>
                <c:pt idx="23">
                  <c:v>78.488091633801986</c:v>
                </c:pt>
                <c:pt idx="24">
                  <c:v>77.827108795180351</c:v>
                </c:pt>
                <c:pt idx="25">
                  <c:v>77.728618370136516</c:v>
                </c:pt>
                <c:pt idx="26">
                  <c:v>78.757706095205819</c:v>
                </c:pt>
                <c:pt idx="27">
                  <c:v>78.120231326757747</c:v>
                </c:pt>
                <c:pt idx="28">
                  <c:v>78.420756903640964</c:v>
                </c:pt>
                <c:pt idx="29">
                  <c:v>78.690163187025718</c:v>
                </c:pt>
                <c:pt idx="30">
                  <c:v>78.59819922295631</c:v>
                </c:pt>
                <c:pt idx="31">
                  <c:v>81.207839286323079</c:v>
                </c:pt>
                <c:pt idx="32">
                  <c:v>77.490227612874193</c:v>
                </c:pt>
                <c:pt idx="33">
                  <c:v>79.12788602368812</c:v>
                </c:pt>
                <c:pt idx="34">
                  <c:v>77.276292354290248</c:v>
                </c:pt>
                <c:pt idx="35">
                  <c:v>76.782485876311839</c:v>
                </c:pt>
                <c:pt idx="36">
                  <c:v>78.665378288558784</c:v>
                </c:pt>
                <c:pt idx="37">
                  <c:v>79.92236773801622</c:v>
                </c:pt>
                <c:pt idx="38">
                  <c:v>79.940451173752834</c:v>
                </c:pt>
                <c:pt idx="39">
                  <c:v>78.225693447211697</c:v>
                </c:pt>
                <c:pt idx="40">
                  <c:v>77.807732040391187</c:v>
                </c:pt>
                <c:pt idx="41">
                  <c:v>78.964165622980588</c:v>
                </c:pt>
                <c:pt idx="42">
                  <c:v>79.339561349766285</c:v>
                </c:pt>
                <c:pt idx="43">
                  <c:v>78.528262079580898</c:v>
                </c:pt>
                <c:pt idx="44">
                  <c:v>78.147044253302553</c:v>
                </c:pt>
                <c:pt idx="45">
                  <c:v>78.953067598331018</c:v>
                </c:pt>
                <c:pt idx="46">
                  <c:v>78.300155529477479</c:v>
                </c:pt>
                <c:pt idx="47">
                  <c:v>80.048216556067473</c:v>
                </c:pt>
                <c:pt idx="48">
                  <c:v>78.525871657251344</c:v>
                </c:pt>
                <c:pt idx="49">
                  <c:v>78.937874532646148</c:v>
                </c:pt>
                <c:pt idx="50">
                  <c:v>79.391140190071326</c:v>
                </c:pt>
                <c:pt idx="51">
                  <c:v>77.849453444207555</c:v>
                </c:pt>
                <c:pt idx="52">
                  <c:v>78.306175544541688</c:v>
                </c:pt>
                <c:pt idx="53">
                  <c:v>78.57961412374577</c:v>
                </c:pt>
                <c:pt idx="54">
                  <c:v>79.520103899982189</c:v>
                </c:pt>
                <c:pt idx="55">
                  <c:v>79.570146904556921</c:v>
                </c:pt>
                <c:pt idx="56">
                  <c:v>79.506157074441759</c:v>
                </c:pt>
                <c:pt idx="57">
                  <c:v>78.270240984896475</c:v>
                </c:pt>
                <c:pt idx="58">
                  <c:v>78.111722573861911</c:v>
                </c:pt>
                <c:pt idx="59">
                  <c:v>77.162502208918355</c:v>
                </c:pt>
                <c:pt idx="60">
                  <c:v>78.1234555303934</c:v>
                </c:pt>
                <c:pt idx="61">
                  <c:v>79.088670920552786</c:v>
                </c:pt>
                <c:pt idx="62">
                  <c:v>76.997709022322894</c:v>
                </c:pt>
                <c:pt idx="63">
                  <c:v>77.864081703863647</c:v>
                </c:pt>
                <c:pt idx="64">
                  <c:v>78.826965141501063</c:v>
                </c:pt>
                <c:pt idx="65">
                  <c:v>78.924362573488594</c:v>
                </c:pt>
                <c:pt idx="66">
                  <c:v>77.076934937184092</c:v>
                </c:pt>
                <c:pt idx="67">
                  <c:v>78.54836247380932</c:v>
                </c:pt>
                <c:pt idx="68">
                  <c:v>80.551144123547587</c:v>
                </c:pt>
                <c:pt idx="69">
                  <c:v>77.373380151898644</c:v>
                </c:pt>
                <c:pt idx="70">
                  <c:v>80.35647230404264</c:v>
                </c:pt>
                <c:pt idx="71">
                  <c:v>78.446439618102247</c:v>
                </c:pt>
                <c:pt idx="72">
                  <c:v>78.84088410407513</c:v>
                </c:pt>
                <c:pt idx="73">
                  <c:v>78.668446917703704</c:v>
                </c:pt>
                <c:pt idx="74">
                  <c:v>79.316158627515449</c:v>
                </c:pt>
                <c:pt idx="75">
                  <c:v>78.486846404279035</c:v>
                </c:pt>
                <c:pt idx="76">
                  <c:v>77.515346367658722</c:v>
                </c:pt>
                <c:pt idx="77">
                  <c:v>79.613913680237147</c:v>
                </c:pt>
                <c:pt idx="78">
                  <c:v>79.093375651613712</c:v>
                </c:pt>
                <c:pt idx="79">
                  <c:v>79.405945047243591</c:v>
                </c:pt>
                <c:pt idx="80">
                  <c:v>78.301647868592354</c:v>
                </c:pt>
                <c:pt idx="81">
                  <c:v>77.313692309821079</c:v>
                </c:pt>
                <c:pt idx="82">
                  <c:v>78.8216967279144</c:v>
                </c:pt>
                <c:pt idx="83">
                  <c:v>78.233697348935124</c:v>
                </c:pt>
                <c:pt idx="84">
                  <c:v>76.905861955207897</c:v>
                </c:pt>
                <c:pt idx="85">
                  <c:v>79.834541673243763</c:v>
                </c:pt>
                <c:pt idx="86">
                  <c:v>80.81067764203631</c:v>
                </c:pt>
                <c:pt idx="87">
                  <c:v>79.258718193725628</c:v>
                </c:pt>
                <c:pt idx="88">
                  <c:v>78.855571913687385</c:v>
                </c:pt>
                <c:pt idx="89">
                  <c:v>77.704763065411271</c:v>
                </c:pt>
                <c:pt idx="90">
                  <c:v>77.173527228873269</c:v>
                </c:pt>
                <c:pt idx="91">
                  <c:v>79.103903949775997</c:v>
                </c:pt>
                <c:pt idx="92">
                  <c:v>78.660449061454827</c:v>
                </c:pt>
                <c:pt idx="93">
                  <c:v>77.141388624527437</c:v>
                </c:pt>
                <c:pt idx="94">
                  <c:v>79.81609021667218</c:v>
                </c:pt>
                <c:pt idx="95">
                  <c:v>78.583118384314048</c:v>
                </c:pt>
                <c:pt idx="96">
                  <c:v>77.12958772010299</c:v>
                </c:pt>
                <c:pt idx="97">
                  <c:v>78.06085445220198</c:v>
                </c:pt>
                <c:pt idx="98">
                  <c:v>78.265446526783364</c:v>
                </c:pt>
                <c:pt idx="99">
                  <c:v>78.402361344530263</c:v>
                </c:pt>
                <c:pt idx="100">
                  <c:v>77.838702463751829</c:v>
                </c:pt>
                <c:pt idx="101">
                  <c:v>78.399815851283776</c:v>
                </c:pt>
                <c:pt idx="102">
                  <c:v>77.2426107010549</c:v>
                </c:pt>
                <c:pt idx="103">
                  <c:v>77.813316480393667</c:v>
                </c:pt>
                <c:pt idx="104">
                  <c:v>77.581642170955362</c:v>
                </c:pt>
                <c:pt idx="105">
                  <c:v>77.28406566033722</c:v>
                </c:pt>
                <c:pt idx="106">
                  <c:v>80.099033339089075</c:v>
                </c:pt>
                <c:pt idx="107">
                  <c:v>77.692225583329289</c:v>
                </c:pt>
                <c:pt idx="108">
                  <c:v>78.18814139486669</c:v>
                </c:pt>
                <c:pt idx="109">
                  <c:v>76.180704869397431</c:v>
                </c:pt>
                <c:pt idx="110">
                  <c:v>78.031449515147784</c:v>
                </c:pt>
                <c:pt idx="111">
                  <c:v>79.817121127652456</c:v>
                </c:pt>
                <c:pt idx="112">
                  <c:v>77.266329239724683</c:v>
                </c:pt>
                <c:pt idx="113">
                  <c:v>78.127489804955616</c:v>
                </c:pt>
                <c:pt idx="114">
                  <c:v>77.357558764279474</c:v>
                </c:pt>
                <c:pt idx="115">
                  <c:v>77.543451697026569</c:v>
                </c:pt>
                <c:pt idx="116">
                  <c:v>78.219698675078959</c:v>
                </c:pt>
                <c:pt idx="117">
                  <c:v>79.482888945385426</c:v>
                </c:pt>
                <c:pt idx="118">
                  <c:v>76.844843533424537</c:v>
                </c:pt>
                <c:pt idx="119">
                  <c:v>78.495977261507278</c:v>
                </c:pt>
                <c:pt idx="120">
                  <c:v>79.098076124788733</c:v>
                </c:pt>
                <c:pt idx="121">
                  <c:v>79.666502482313092</c:v>
                </c:pt>
                <c:pt idx="122">
                  <c:v>78.461813936835867</c:v>
                </c:pt>
                <c:pt idx="123">
                  <c:v>79.570214023245725</c:v>
                </c:pt>
                <c:pt idx="124">
                  <c:v>78.794840392641433</c:v>
                </c:pt>
                <c:pt idx="125">
                  <c:v>78.289778563796972</c:v>
                </c:pt>
                <c:pt idx="126">
                  <c:v>79.031199176866295</c:v>
                </c:pt>
                <c:pt idx="127">
                  <c:v>79.188715108148628</c:v>
                </c:pt>
                <c:pt idx="128">
                  <c:v>78.704961977872614</c:v>
                </c:pt>
                <c:pt idx="129">
                  <c:v>78.468112023516511</c:v>
                </c:pt>
                <c:pt idx="130">
                  <c:v>78.695589285577256</c:v>
                </c:pt>
                <c:pt idx="131">
                  <c:v>79.893658129650746</c:v>
                </c:pt>
                <c:pt idx="132">
                  <c:v>78.450728528517914</c:v>
                </c:pt>
                <c:pt idx="133">
                  <c:v>80.115642030474476</c:v>
                </c:pt>
                <c:pt idx="134">
                  <c:v>78.469842884686585</c:v>
                </c:pt>
                <c:pt idx="135">
                  <c:v>78.850796511070115</c:v>
                </c:pt>
                <c:pt idx="136">
                  <c:v>77.529083305614506</c:v>
                </c:pt>
                <c:pt idx="137">
                  <c:v>79.357489320973087</c:v>
                </c:pt>
                <c:pt idx="138">
                  <c:v>79.40476025362284</c:v>
                </c:pt>
                <c:pt idx="139">
                  <c:v>78.941130687316132</c:v>
                </c:pt>
                <c:pt idx="140">
                  <c:v>77.862100526979731</c:v>
                </c:pt>
                <c:pt idx="141">
                  <c:v>77.885263860680141</c:v>
                </c:pt>
                <c:pt idx="142">
                  <c:v>77.719737119579605</c:v>
                </c:pt>
                <c:pt idx="143">
                  <c:v>79.593580367129789</c:v>
                </c:pt>
                <c:pt idx="144">
                  <c:v>78.925547949613033</c:v>
                </c:pt>
                <c:pt idx="145">
                  <c:v>77.37506791506091</c:v>
                </c:pt>
                <c:pt idx="146">
                  <c:v>78.429798606456586</c:v>
                </c:pt>
                <c:pt idx="147">
                  <c:v>78.464234036437887</c:v>
                </c:pt>
                <c:pt idx="148">
                  <c:v>79.184554107619675</c:v>
                </c:pt>
                <c:pt idx="149">
                  <c:v>78.652754125512928</c:v>
                </c:pt>
                <c:pt idx="150">
                  <c:v>80.583079270525801</c:v>
                </c:pt>
                <c:pt idx="151">
                  <c:v>78.664392035538867</c:v>
                </c:pt>
                <c:pt idx="152">
                  <c:v>79.207489690018917</c:v>
                </c:pt>
                <c:pt idx="153">
                  <c:v>77.634698065056369</c:v>
                </c:pt>
                <c:pt idx="154">
                  <c:v>79.727551689222864</c:v>
                </c:pt>
                <c:pt idx="155">
                  <c:v>77.966732309080953</c:v>
                </c:pt>
                <c:pt idx="156">
                  <c:v>78.611870062094553</c:v>
                </c:pt>
                <c:pt idx="157">
                  <c:v>79.116684986029313</c:v>
                </c:pt>
                <c:pt idx="158">
                  <c:v>77.267360474738425</c:v>
                </c:pt>
                <c:pt idx="159">
                  <c:v>79.109123733561034</c:v>
                </c:pt>
                <c:pt idx="160">
                  <c:v>79.076102796082949</c:v>
                </c:pt>
                <c:pt idx="161">
                  <c:v>77.553211378389165</c:v>
                </c:pt>
                <c:pt idx="162">
                  <c:v>77.960194187937134</c:v>
                </c:pt>
                <c:pt idx="163">
                  <c:v>78.546246426815529</c:v>
                </c:pt>
                <c:pt idx="164">
                  <c:v>78.99038205976187</c:v>
                </c:pt>
                <c:pt idx="165">
                  <c:v>78.836760718030789</c:v>
                </c:pt>
                <c:pt idx="166">
                  <c:v>79.7594841259547</c:v>
                </c:pt>
                <c:pt idx="167">
                  <c:v>78.15214337894146</c:v>
                </c:pt>
                <c:pt idx="168">
                  <c:v>79.860134975991443</c:v>
                </c:pt>
                <c:pt idx="169">
                  <c:v>78.15999016982046</c:v>
                </c:pt>
                <c:pt idx="170">
                  <c:v>78.569995323665438</c:v>
                </c:pt>
                <c:pt idx="171">
                  <c:v>77.89122318354525</c:v>
                </c:pt>
                <c:pt idx="172">
                  <c:v>79.239420114417172</c:v>
                </c:pt>
                <c:pt idx="173">
                  <c:v>77.416265558204216</c:v>
                </c:pt>
                <c:pt idx="174">
                  <c:v>78.275549589168307</c:v>
                </c:pt>
                <c:pt idx="175">
                  <c:v>79.612813242648642</c:v>
                </c:pt>
                <c:pt idx="176">
                  <c:v>79.041461064766352</c:v>
                </c:pt>
                <c:pt idx="177">
                  <c:v>78.906379430570141</c:v>
                </c:pt>
                <c:pt idx="178">
                  <c:v>78.581967689430428</c:v>
                </c:pt>
                <c:pt idx="179">
                  <c:v>78.119737660277082</c:v>
                </c:pt>
                <c:pt idx="180">
                  <c:v>77.913023266419216</c:v>
                </c:pt>
                <c:pt idx="181">
                  <c:v>79.111799071250857</c:v>
                </c:pt>
                <c:pt idx="182">
                  <c:v>78.147817505960404</c:v>
                </c:pt>
                <c:pt idx="183">
                  <c:v>78.621329171314187</c:v>
                </c:pt>
                <c:pt idx="184">
                  <c:v>76.243594869307586</c:v>
                </c:pt>
                <c:pt idx="185">
                  <c:v>80.072514487561165</c:v>
                </c:pt>
                <c:pt idx="186">
                  <c:v>78.740369700969239</c:v>
                </c:pt>
                <c:pt idx="187">
                  <c:v>78.803636724348991</c:v>
                </c:pt>
                <c:pt idx="188">
                  <c:v>79.265816555454023</c:v>
                </c:pt>
                <c:pt idx="189">
                  <c:v>77.701394991014524</c:v>
                </c:pt>
                <c:pt idx="190">
                  <c:v>77.847089632678362</c:v>
                </c:pt>
                <c:pt idx="191">
                  <c:v>79.605203398565166</c:v>
                </c:pt>
                <c:pt idx="192">
                  <c:v>77.387232441244535</c:v>
                </c:pt>
                <c:pt idx="193">
                  <c:v>78.612463643354204</c:v>
                </c:pt>
                <c:pt idx="194">
                  <c:v>78.569204460649189</c:v>
                </c:pt>
                <c:pt idx="195">
                  <c:v>79.323740591170349</c:v>
                </c:pt>
                <c:pt idx="196">
                  <c:v>79.507178400261409</c:v>
                </c:pt>
                <c:pt idx="197">
                  <c:v>78.392299887583221</c:v>
                </c:pt>
                <c:pt idx="198">
                  <c:v>78.381016649490533</c:v>
                </c:pt>
                <c:pt idx="199">
                  <c:v>78.077725094331413</c:v>
                </c:pt>
                <c:pt idx="200">
                  <c:v>78.609315478679875</c:v>
                </c:pt>
                <c:pt idx="201">
                  <c:v>78.714112246235047</c:v>
                </c:pt>
                <c:pt idx="202">
                  <c:v>78.741549410209956</c:v>
                </c:pt>
                <c:pt idx="203">
                  <c:v>77.049374989909879</c:v>
                </c:pt>
                <c:pt idx="204">
                  <c:v>79.158605095778952</c:v>
                </c:pt>
                <c:pt idx="205">
                  <c:v>78.071096966276428</c:v>
                </c:pt>
                <c:pt idx="206">
                  <c:v>78.422352994717457</c:v>
                </c:pt>
                <c:pt idx="207">
                  <c:v>78.584901477678159</c:v>
                </c:pt>
                <c:pt idx="208">
                  <c:v>78.273511518974544</c:v>
                </c:pt>
                <c:pt idx="209">
                  <c:v>78.253439255111175</c:v>
                </c:pt>
                <c:pt idx="210">
                  <c:v>79.950922323563304</c:v>
                </c:pt>
                <c:pt idx="211">
                  <c:v>78.252082208528606</c:v>
                </c:pt>
                <c:pt idx="212">
                  <c:v>78.799516332191374</c:v>
                </c:pt>
                <c:pt idx="213">
                  <c:v>78.429920138283734</c:v>
                </c:pt>
                <c:pt idx="214">
                  <c:v>78.105932139448043</c:v>
                </c:pt>
                <c:pt idx="215">
                  <c:v>78.661518308259886</c:v>
                </c:pt>
                <c:pt idx="216">
                  <c:v>79.333626619287628</c:v>
                </c:pt>
                <c:pt idx="217">
                  <c:v>77.439789566997334</c:v>
                </c:pt>
                <c:pt idx="218">
                  <c:v>78.776794205822043</c:v>
                </c:pt>
                <c:pt idx="219">
                  <c:v>78.493170105614908</c:v>
                </c:pt>
                <c:pt idx="220">
                  <c:v>77.597986651989785</c:v>
                </c:pt>
                <c:pt idx="221">
                  <c:v>79.583741349175767</c:v>
                </c:pt>
                <c:pt idx="222">
                  <c:v>75.98773313267786</c:v>
                </c:pt>
                <c:pt idx="223">
                  <c:v>77.696567532698566</c:v>
                </c:pt>
                <c:pt idx="224">
                  <c:v>78.52313424913153</c:v>
                </c:pt>
                <c:pt idx="225">
                  <c:v>78.747882010878612</c:v>
                </c:pt>
                <c:pt idx="226">
                  <c:v>77.580880631808682</c:v>
                </c:pt>
                <c:pt idx="227">
                  <c:v>78.310680642865023</c:v>
                </c:pt>
                <c:pt idx="228">
                  <c:v>78.945898000803993</c:v>
                </c:pt>
                <c:pt idx="229">
                  <c:v>78.595169627471108</c:v>
                </c:pt>
                <c:pt idx="230">
                  <c:v>79.828856009827661</c:v>
                </c:pt>
                <c:pt idx="231">
                  <c:v>77.35079920500749</c:v>
                </c:pt>
                <c:pt idx="232">
                  <c:v>78.73935768288473</c:v>
                </c:pt>
                <c:pt idx="233">
                  <c:v>79.635419370398751</c:v>
                </c:pt>
                <c:pt idx="234">
                  <c:v>78.396392535768172</c:v>
                </c:pt>
                <c:pt idx="235">
                  <c:v>78.526641001887356</c:v>
                </c:pt>
                <c:pt idx="236">
                  <c:v>79.315132099850643</c:v>
                </c:pt>
                <c:pt idx="237">
                  <c:v>78.633537407617553</c:v>
                </c:pt>
                <c:pt idx="238">
                  <c:v>77.91721461357767</c:v>
                </c:pt>
                <c:pt idx="239">
                  <c:v>78.86537216815168</c:v>
                </c:pt>
                <c:pt idx="240">
                  <c:v>77.748472207445488</c:v>
                </c:pt>
                <c:pt idx="241">
                  <c:v>78.267391752531054</c:v>
                </c:pt>
                <c:pt idx="242">
                  <c:v>78.346423576769695</c:v>
                </c:pt>
                <c:pt idx="243">
                  <c:v>78.699643860584061</c:v>
                </c:pt>
                <c:pt idx="244">
                  <c:v>78.734148527306345</c:v>
                </c:pt>
                <c:pt idx="245">
                  <c:v>80.31459238233154</c:v>
                </c:pt>
                <c:pt idx="246">
                  <c:v>79.52192816902496</c:v>
                </c:pt>
                <c:pt idx="247">
                  <c:v>78.454559255865831</c:v>
                </c:pt>
                <c:pt idx="248">
                  <c:v>78.163954746398957</c:v>
                </c:pt>
                <c:pt idx="249">
                  <c:v>78.599611542798073</c:v>
                </c:pt>
                <c:pt idx="250">
                  <c:v>78.850366626270372</c:v>
                </c:pt>
                <c:pt idx="251">
                  <c:v>77.914296727741231</c:v>
                </c:pt>
                <c:pt idx="252">
                  <c:v>77.544794686046941</c:v>
                </c:pt>
                <c:pt idx="253">
                  <c:v>79.298754050644405</c:v>
                </c:pt>
                <c:pt idx="254">
                  <c:v>81.210895547976079</c:v>
                </c:pt>
                <c:pt idx="255">
                  <c:v>78.697228723945187</c:v>
                </c:pt>
                <c:pt idx="256">
                  <c:v>80.366185587187033</c:v>
                </c:pt>
                <c:pt idx="257">
                  <c:v>77.164075686932023</c:v>
                </c:pt>
                <c:pt idx="258">
                  <c:v>78.870659385726569</c:v>
                </c:pt>
                <c:pt idx="259">
                  <c:v>77.532457964259663</c:v>
                </c:pt>
                <c:pt idx="260">
                  <c:v>79.019817015775203</c:v>
                </c:pt>
                <c:pt idx="261">
                  <c:v>78.241927931847968</c:v>
                </c:pt>
                <c:pt idx="262">
                  <c:v>79.533415559861879</c:v>
                </c:pt>
                <c:pt idx="263">
                  <c:v>78.672786999006831</c:v>
                </c:pt>
                <c:pt idx="264">
                  <c:v>80.365538552757755</c:v>
                </c:pt>
                <c:pt idx="265">
                  <c:v>79.384487853119936</c:v>
                </c:pt>
                <c:pt idx="266">
                  <c:v>79.453909012541345</c:v>
                </c:pt>
                <c:pt idx="267">
                  <c:v>77.593346365079398</c:v>
                </c:pt>
                <c:pt idx="268">
                  <c:v>78.715239140948285</c:v>
                </c:pt>
                <c:pt idx="269">
                  <c:v>77.859500574515252</c:v>
                </c:pt>
                <c:pt idx="270">
                  <c:v>79.021699600560353</c:v>
                </c:pt>
                <c:pt idx="271">
                  <c:v>77.853804042087802</c:v>
                </c:pt>
                <c:pt idx="272">
                  <c:v>77.628816694304646</c:v>
                </c:pt>
                <c:pt idx="273">
                  <c:v>78.253411094142436</c:v>
                </c:pt>
                <c:pt idx="274">
                  <c:v>78.668412870342863</c:v>
                </c:pt>
                <c:pt idx="275">
                  <c:v>78.576429278186211</c:v>
                </c:pt>
                <c:pt idx="276">
                  <c:v>78.421412135069772</c:v>
                </c:pt>
                <c:pt idx="277">
                  <c:v>78.361448793391176</c:v>
                </c:pt>
                <c:pt idx="278">
                  <c:v>78.691347250400241</c:v>
                </c:pt>
                <c:pt idx="279">
                  <c:v>77.910248350333177</c:v>
                </c:pt>
                <c:pt idx="280">
                  <c:v>79.846523111476699</c:v>
                </c:pt>
                <c:pt idx="281">
                  <c:v>77.548282693262266</c:v>
                </c:pt>
                <c:pt idx="282">
                  <c:v>77.791852418144302</c:v>
                </c:pt>
                <c:pt idx="283">
                  <c:v>79.477484520804722</c:v>
                </c:pt>
                <c:pt idx="284">
                  <c:v>78.229999542472044</c:v>
                </c:pt>
                <c:pt idx="285">
                  <c:v>80.315000861255982</c:v>
                </c:pt>
                <c:pt idx="286">
                  <c:v>79.206902731607286</c:v>
                </c:pt>
                <c:pt idx="287">
                  <c:v>79.739922916121543</c:v>
                </c:pt>
                <c:pt idx="288">
                  <c:v>78.219270473590896</c:v>
                </c:pt>
                <c:pt idx="289">
                  <c:v>78.999939484570774</c:v>
                </c:pt>
                <c:pt idx="290">
                  <c:v>76.845500054300473</c:v>
                </c:pt>
                <c:pt idx="291">
                  <c:v>78.04278900643574</c:v>
                </c:pt>
                <c:pt idx="292">
                  <c:v>76.770656433661003</c:v>
                </c:pt>
                <c:pt idx="293">
                  <c:v>78.317909217203706</c:v>
                </c:pt>
                <c:pt idx="294">
                  <c:v>80.112207427815946</c:v>
                </c:pt>
                <c:pt idx="295">
                  <c:v>79.080158706229469</c:v>
                </c:pt>
                <c:pt idx="296">
                  <c:v>78.677953536627186</c:v>
                </c:pt>
                <c:pt idx="297">
                  <c:v>79.18589947732633</c:v>
                </c:pt>
                <c:pt idx="298">
                  <c:v>77.138034516760968</c:v>
                </c:pt>
              </c:numCache>
            </c:numRef>
          </c:val>
          <c:smooth val="0"/>
          <c:extLst>
            <c:ext xmlns:c16="http://schemas.microsoft.com/office/drawing/2014/chart" uri="{C3380CC4-5D6E-409C-BE32-E72D297353CC}">
              <c16:uniqueId val="{00000006-4437-46AF-A1ED-867387C55F1C}"/>
            </c:ext>
          </c:extLst>
        </c:ser>
        <c:ser>
          <c:idx val="7"/>
          <c:order val="7"/>
          <c:tx>
            <c:strRef>
              <c:f>Sheet1!$R$1</c:f>
              <c:strCache>
                <c:ptCount val="1"/>
                <c:pt idx="0">
                  <c:v> 3D-printed disintegration vessel of imodium instant loaded with 0.05 mL PBS</c:v>
                </c:pt>
              </c:strCache>
            </c:strRef>
          </c:tx>
          <c:spPr>
            <a:ln w="28575" cap="rnd">
              <a:solidFill>
                <a:schemeClr val="accent2">
                  <a:lumMod val="60000"/>
                </a:schemeClr>
              </a:solidFill>
              <a:round/>
            </a:ln>
            <a:effectLst/>
          </c:spPr>
          <c:marker>
            <c:symbol val="none"/>
          </c:marker>
          <c:val>
            <c:numRef>
              <c:f>Sheet1!$R$2:$R$300</c:f>
              <c:numCache>
                <c:formatCode>General</c:formatCode>
                <c:ptCount val="299"/>
                <c:pt idx="0">
                  <c:v>11.083472216530824</c:v>
                </c:pt>
                <c:pt idx="1">
                  <c:v>10.851175178359203</c:v>
                </c:pt>
                <c:pt idx="2">
                  <c:v>10.856839794684577</c:v>
                </c:pt>
                <c:pt idx="3">
                  <c:v>10.98060172613423</c:v>
                </c:pt>
                <c:pt idx="4">
                  <c:v>10.874405656260988</c:v>
                </c:pt>
                <c:pt idx="5">
                  <c:v>11.151346412364751</c:v>
                </c:pt>
                <c:pt idx="6">
                  <c:v>10.735878215291544</c:v>
                </c:pt>
                <c:pt idx="7">
                  <c:v>11.362321843586923</c:v>
                </c:pt>
                <c:pt idx="8">
                  <c:v>11.325443940083666</c:v>
                </c:pt>
                <c:pt idx="9">
                  <c:v>10.72554439004468</c:v>
                </c:pt>
                <c:pt idx="10">
                  <c:v>10.802897580838961</c:v>
                </c:pt>
                <c:pt idx="11">
                  <c:v>10.803321594639989</c:v>
                </c:pt>
                <c:pt idx="12">
                  <c:v>11.212265639003723</c:v>
                </c:pt>
                <c:pt idx="13">
                  <c:v>11.231420755791861</c:v>
                </c:pt>
                <c:pt idx="14">
                  <c:v>10.656688726764326</c:v>
                </c:pt>
                <c:pt idx="15">
                  <c:v>10.938965985724177</c:v>
                </c:pt>
                <c:pt idx="16">
                  <c:v>11.122588912854575</c:v>
                </c:pt>
                <c:pt idx="17">
                  <c:v>11.213562137887045</c:v>
                </c:pt>
                <c:pt idx="18">
                  <c:v>11.320537164462841</c:v>
                </c:pt>
                <c:pt idx="19">
                  <c:v>10.990592537436539</c:v>
                </c:pt>
                <c:pt idx="20">
                  <c:v>11.107971818929235</c:v>
                </c:pt>
                <c:pt idx="21">
                  <c:v>11.145667053782105</c:v>
                </c:pt>
                <c:pt idx="22">
                  <c:v>10.900191235191397</c:v>
                </c:pt>
                <c:pt idx="23">
                  <c:v>10.756950117465172</c:v>
                </c:pt>
                <c:pt idx="24">
                  <c:v>10.910384898697695</c:v>
                </c:pt>
                <c:pt idx="25">
                  <c:v>11.025973378222357</c:v>
                </c:pt>
                <c:pt idx="26">
                  <c:v>10.949140333495039</c:v>
                </c:pt>
                <c:pt idx="27">
                  <c:v>11.050454182077027</c:v>
                </c:pt>
                <c:pt idx="28">
                  <c:v>10.949757008801308</c:v>
                </c:pt>
                <c:pt idx="29">
                  <c:v>10.835682660672424</c:v>
                </c:pt>
                <c:pt idx="30">
                  <c:v>11.368182455939078</c:v>
                </c:pt>
                <c:pt idx="31">
                  <c:v>10.80601404482851</c:v>
                </c:pt>
                <c:pt idx="32">
                  <c:v>10.896687979079489</c:v>
                </c:pt>
                <c:pt idx="33">
                  <c:v>11.052398276630807</c:v>
                </c:pt>
                <c:pt idx="34">
                  <c:v>11.191312311250416</c:v>
                </c:pt>
                <c:pt idx="35">
                  <c:v>10.875982433344735</c:v>
                </c:pt>
                <c:pt idx="36">
                  <c:v>11.119906112072384</c:v>
                </c:pt>
                <c:pt idx="37">
                  <c:v>11.043711597838945</c:v>
                </c:pt>
                <c:pt idx="38">
                  <c:v>11.001119188301852</c:v>
                </c:pt>
                <c:pt idx="39">
                  <c:v>11.259250626797744</c:v>
                </c:pt>
                <c:pt idx="40">
                  <c:v>10.920125880805569</c:v>
                </c:pt>
                <c:pt idx="41">
                  <c:v>10.964110077492149</c:v>
                </c:pt>
                <c:pt idx="42">
                  <c:v>10.949170551304967</c:v>
                </c:pt>
                <c:pt idx="43">
                  <c:v>10.836030889900087</c:v>
                </c:pt>
                <c:pt idx="44">
                  <c:v>10.918139331303751</c:v>
                </c:pt>
                <c:pt idx="45">
                  <c:v>10.817560517348831</c:v>
                </c:pt>
                <c:pt idx="46">
                  <c:v>10.469612404911055</c:v>
                </c:pt>
                <c:pt idx="47">
                  <c:v>11.087778252590553</c:v>
                </c:pt>
                <c:pt idx="48">
                  <c:v>11.001606043341631</c:v>
                </c:pt>
                <c:pt idx="49">
                  <c:v>10.955589213031361</c:v>
                </c:pt>
                <c:pt idx="50">
                  <c:v>10.82259962771861</c:v>
                </c:pt>
                <c:pt idx="51">
                  <c:v>11.13720478257847</c:v>
                </c:pt>
                <c:pt idx="52">
                  <c:v>10.970823442323457</c:v>
                </c:pt>
                <c:pt idx="53">
                  <c:v>11.235396149272885</c:v>
                </c:pt>
                <c:pt idx="54">
                  <c:v>10.959121881408237</c:v>
                </c:pt>
                <c:pt idx="55">
                  <c:v>10.872118647793377</c:v>
                </c:pt>
                <c:pt idx="56">
                  <c:v>11.253919839366425</c:v>
                </c:pt>
                <c:pt idx="57">
                  <c:v>11.020147821381563</c:v>
                </c:pt>
                <c:pt idx="58">
                  <c:v>10.780567037435297</c:v>
                </c:pt>
                <c:pt idx="59">
                  <c:v>10.72648819213402</c:v>
                </c:pt>
                <c:pt idx="60">
                  <c:v>11.197039113334503</c:v>
                </c:pt>
                <c:pt idx="61">
                  <c:v>11.005038404013213</c:v>
                </c:pt>
                <c:pt idx="62">
                  <c:v>10.891840328824486</c:v>
                </c:pt>
                <c:pt idx="63">
                  <c:v>11.078510887417105</c:v>
                </c:pt>
                <c:pt idx="64">
                  <c:v>11.197606278061174</c:v>
                </c:pt>
                <c:pt idx="65">
                  <c:v>10.818809137764386</c:v>
                </c:pt>
                <c:pt idx="66">
                  <c:v>10.903998957912007</c:v>
                </c:pt>
                <c:pt idx="67">
                  <c:v>10.735415836559858</c:v>
                </c:pt>
                <c:pt idx="68">
                  <c:v>10.646311136570107</c:v>
                </c:pt>
                <c:pt idx="69">
                  <c:v>10.676793234823336</c:v>
                </c:pt>
                <c:pt idx="70">
                  <c:v>10.829528561462055</c:v>
                </c:pt>
                <c:pt idx="71">
                  <c:v>11.257030124423743</c:v>
                </c:pt>
                <c:pt idx="72">
                  <c:v>10.912202750407131</c:v>
                </c:pt>
                <c:pt idx="73">
                  <c:v>11.416724298756652</c:v>
                </c:pt>
                <c:pt idx="74">
                  <c:v>11.233314904411497</c:v>
                </c:pt>
                <c:pt idx="75">
                  <c:v>10.793323209979938</c:v>
                </c:pt>
                <c:pt idx="76">
                  <c:v>10.952193474555555</c:v>
                </c:pt>
                <c:pt idx="77">
                  <c:v>11.369205070797769</c:v>
                </c:pt>
                <c:pt idx="78">
                  <c:v>10.657417959425651</c:v>
                </c:pt>
                <c:pt idx="79">
                  <c:v>11.175511459178747</c:v>
                </c:pt>
                <c:pt idx="80">
                  <c:v>11.031180159027125</c:v>
                </c:pt>
                <c:pt idx="81">
                  <c:v>11.159259538496144</c:v>
                </c:pt>
                <c:pt idx="82">
                  <c:v>11.174951702415308</c:v>
                </c:pt>
                <c:pt idx="83">
                  <c:v>11.135728970269803</c:v>
                </c:pt>
                <c:pt idx="84">
                  <c:v>11.333078790981876</c:v>
                </c:pt>
                <c:pt idx="85">
                  <c:v>11.192385385573221</c:v>
                </c:pt>
                <c:pt idx="86">
                  <c:v>10.822296398615986</c:v>
                </c:pt>
                <c:pt idx="87">
                  <c:v>10.688617340431204</c:v>
                </c:pt>
                <c:pt idx="88">
                  <c:v>10.773142305469541</c:v>
                </c:pt>
                <c:pt idx="89">
                  <c:v>11.196744575118114</c:v>
                </c:pt>
                <c:pt idx="90">
                  <c:v>10.959574426956754</c:v>
                </c:pt>
                <c:pt idx="91">
                  <c:v>10.772960512564303</c:v>
                </c:pt>
                <c:pt idx="92">
                  <c:v>11.115208003753091</c:v>
                </c:pt>
                <c:pt idx="93">
                  <c:v>11.152777623210438</c:v>
                </c:pt>
                <c:pt idx="94">
                  <c:v>11.023018533179677</c:v>
                </c:pt>
                <c:pt idx="95">
                  <c:v>11.24336953067025</c:v>
                </c:pt>
                <c:pt idx="96">
                  <c:v>10.742982524238872</c:v>
                </c:pt>
                <c:pt idx="97">
                  <c:v>11.377996679278377</c:v>
                </c:pt>
                <c:pt idx="98">
                  <c:v>11.221820760810644</c:v>
                </c:pt>
                <c:pt idx="99">
                  <c:v>10.868365605761515</c:v>
                </c:pt>
                <c:pt idx="100">
                  <c:v>10.826126490665857</c:v>
                </c:pt>
                <c:pt idx="101">
                  <c:v>10.879764794314422</c:v>
                </c:pt>
                <c:pt idx="102">
                  <c:v>10.686824949519423</c:v>
                </c:pt>
                <c:pt idx="103">
                  <c:v>10.928418532791291</c:v>
                </c:pt>
                <c:pt idx="104">
                  <c:v>11.235894514240506</c:v>
                </c:pt>
                <c:pt idx="105">
                  <c:v>10.967961289648239</c:v>
                </c:pt>
                <c:pt idx="106">
                  <c:v>10.825383056055241</c:v>
                </c:pt>
                <c:pt idx="107">
                  <c:v>10.936009960363679</c:v>
                </c:pt>
                <c:pt idx="108">
                  <c:v>10.841254911844093</c:v>
                </c:pt>
                <c:pt idx="109">
                  <c:v>11.170485143758295</c:v>
                </c:pt>
                <c:pt idx="110">
                  <c:v>11.128044428176826</c:v>
                </c:pt>
                <c:pt idx="111">
                  <c:v>11.093745639456742</c:v>
                </c:pt>
                <c:pt idx="112">
                  <c:v>11.144327342937915</c:v>
                </c:pt>
                <c:pt idx="113">
                  <c:v>11.047501824086417</c:v>
                </c:pt>
                <c:pt idx="114">
                  <c:v>11.056505664092576</c:v>
                </c:pt>
                <c:pt idx="115">
                  <c:v>10.865532959336921</c:v>
                </c:pt>
                <c:pt idx="116">
                  <c:v>10.975742923042443</c:v>
                </c:pt>
                <c:pt idx="117">
                  <c:v>11.201233841063621</c:v>
                </c:pt>
                <c:pt idx="118">
                  <c:v>11.104670378166547</c:v>
                </c:pt>
                <c:pt idx="119">
                  <c:v>10.885273802474046</c:v>
                </c:pt>
                <c:pt idx="120">
                  <c:v>10.910928080913274</c:v>
                </c:pt>
                <c:pt idx="121">
                  <c:v>11.176767931172037</c:v>
                </c:pt>
                <c:pt idx="122">
                  <c:v>10.850527800536357</c:v>
                </c:pt>
                <c:pt idx="123">
                  <c:v>11.032336501090736</c:v>
                </c:pt>
                <c:pt idx="124">
                  <c:v>10.949878800338487</c:v>
                </c:pt>
                <c:pt idx="125">
                  <c:v>11.096878555859487</c:v>
                </c:pt>
                <c:pt idx="126">
                  <c:v>11.281972943413408</c:v>
                </c:pt>
                <c:pt idx="127">
                  <c:v>10.828307239961173</c:v>
                </c:pt>
                <c:pt idx="128">
                  <c:v>11.034957326219745</c:v>
                </c:pt>
                <c:pt idx="129">
                  <c:v>11.422802848930953</c:v>
                </c:pt>
                <c:pt idx="130">
                  <c:v>10.864871797545925</c:v>
                </c:pt>
                <c:pt idx="131">
                  <c:v>10.710517326255147</c:v>
                </c:pt>
                <c:pt idx="132">
                  <c:v>10.902025373455313</c:v>
                </c:pt>
                <c:pt idx="133">
                  <c:v>10.872668237577082</c:v>
                </c:pt>
                <c:pt idx="134">
                  <c:v>10.802388833570635</c:v>
                </c:pt>
                <c:pt idx="135">
                  <c:v>10.871476451615866</c:v>
                </c:pt>
                <c:pt idx="136">
                  <c:v>10.97692691452299</c:v>
                </c:pt>
                <c:pt idx="137">
                  <c:v>10.928553070014809</c:v>
                </c:pt>
                <c:pt idx="138">
                  <c:v>10.95901235818709</c:v>
                </c:pt>
                <c:pt idx="139">
                  <c:v>10.859694512755173</c:v>
                </c:pt>
                <c:pt idx="140">
                  <c:v>10.933474830270015</c:v>
                </c:pt>
                <c:pt idx="141">
                  <c:v>10.765866014761221</c:v>
                </c:pt>
                <c:pt idx="142">
                  <c:v>11.208207430086851</c:v>
                </c:pt>
                <c:pt idx="143">
                  <c:v>11.128629723360074</c:v>
                </c:pt>
                <c:pt idx="144">
                  <c:v>10.891902481827637</c:v>
                </c:pt>
                <c:pt idx="145">
                  <c:v>10.985512074411927</c:v>
                </c:pt>
                <c:pt idx="146">
                  <c:v>10.828164301429055</c:v>
                </c:pt>
                <c:pt idx="147">
                  <c:v>11.271731328208938</c:v>
                </c:pt>
                <c:pt idx="148">
                  <c:v>10.736947604934919</c:v>
                </c:pt>
                <c:pt idx="149">
                  <c:v>10.856661321523779</c:v>
                </c:pt>
                <c:pt idx="150">
                  <c:v>11.091619596257816</c:v>
                </c:pt>
                <c:pt idx="151">
                  <c:v>10.724983073937896</c:v>
                </c:pt>
                <c:pt idx="152">
                  <c:v>11.023066339608281</c:v>
                </c:pt>
                <c:pt idx="153">
                  <c:v>10.711992530235884</c:v>
                </c:pt>
                <c:pt idx="154">
                  <c:v>11.195267896044792</c:v>
                </c:pt>
                <c:pt idx="155">
                  <c:v>11.147945935664227</c:v>
                </c:pt>
                <c:pt idx="156">
                  <c:v>11.176826501206959</c:v>
                </c:pt>
                <c:pt idx="157">
                  <c:v>10.795785466438044</c:v>
                </c:pt>
                <c:pt idx="158">
                  <c:v>10.837392176020776</c:v>
                </c:pt>
                <c:pt idx="159">
                  <c:v>11.306262478367609</c:v>
                </c:pt>
                <c:pt idx="160">
                  <c:v>11.144754074245357</c:v>
                </c:pt>
                <c:pt idx="161">
                  <c:v>10.911846928960069</c:v>
                </c:pt>
                <c:pt idx="162">
                  <c:v>10.732311382573782</c:v>
                </c:pt>
                <c:pt idx="163">
                  <c:v>10.944101470033608</c:v>
                </c:pt>
                <c:pt idx="164">
                  <c:v>11.181110474541855</c:v>
                </c:pt>
                <c:pt idx="165">
                  <c:v>11.14557545590243</c:v>
                </c:pt>
                <c:pt idx="166">
                  <c:v>10.928139774611374</c:v>
                </c:pt>
                <c:pt idx="167">
                  <c:v>10.694605369970319</c:v>
                </c:pt>
                <c:pt idx="168">
                  <c:v>10.796299266107235</c:v>
                </c:pt>
                <c:pt idx="169">
                  <c:v>11.225296813424734</c:v>
                </c:pt>
                <c:pt idx="170">
                  <c:v>11.136548004252766</c:v>
                </c:pt>
                <c:pt idx="171">
                  <c:v>10.941638394903061</c:v>
                </c:pt>
                <c:pt idx="172">
                  <c:v>11.235763503829848</c:v>
                </c:pt>
                <c:pt idx="173">
                  <c:v>10.93536010767315</c:v>
                </c:pt>
                <c:pt idx="174">
                  <c:v>11.263260973090754</c:v>
                </c:pt>
                <c:pt idx="175">
                  <c:v>10.578136155054942</c:v>
                </c:pt>
                <c:pt idx="176">
                  <c:v>10.630909925184469</c:v>
                </c:pt>
                <c:pt idx="177">
                  <c:v>10.96496353385227</c:v>
                </c:pt>
                <c:pt idx="178">
                  <c:v>11.361120726224923</c:v>
                </c:pt>
                <c:pt idx="179">
                  <c:v>11.006814155979598</c:v>
                </c:pt>
                <c:pt idx="180">
                  <c:v>10.976679480420296</c:v>
                </c:pt>
                <c:pt idx="181">
                  <c:v>11.00220474932037</c:v>
                </c:pt>
                <c:pt idx="182">
                  <c:v>10.695335582512454</c:v>
                </c:pt>
                <c:pt idx="183">
                  <c:v>11.139593034190117</c:v>
                </c:pt>
                <c:pt idx="184">
                  <c:v>10.559323908194186</c:v>
                </c:pt>
                <c:pt idx="185">
                  <c:v>10.828815667214199</c:v>
                </c:pt>
                <c:pt idx="186">
                  <c:v>11.241898667676679</c:v>
                </c:pt>
                <c:pt idx="187">
                  <c:v>11.018761871131254</c:v>
                </c:pt>
                <c:pt idx="188">
                  <c:v>11.170817545197695</c:v>
                </c:pt>
                <c:pt idx="189">
                  <c:v>10.867211116024183</c:v>
                </c:pt>
                <c:pt idx="190">
                  <c:v>10.740542859964457</c:v>
                </c:pt>
                <c:pt idx="191">
                  <c:v>10.81772050282167</c:v>
                </c:pt>
                <c:pt idx="192">
                  <c:v>11.103371591140354</c:v>
                </c:pt>
                <c:pt idx="193">
                  <c:v>10.911852746180408</c:v>
                </c:pt>
                <c:pt idx="194">
                  <c:v>11.038309673722607</c:v>
                </c:pt>
                <c:pt idx="195">
                  <c:v>11.126328686993325</c:v>
                </c:pt>
                <c:pt idx="196">
                  <c:v>11.199972423802862</c:v>
                </c:pt>
                <c:pt idx="197">
                  <c:v>10.90711836073347</c:v>
                </c:pt>
                <c:pt idx="198">
                  <c:v>10.901234582284436</c:v>
                </c:pt>
                <c:pt idx="199">
                  <c:v>11.04999959285627</c:v>
                </c:pt>
                <c:pt idx="200">
                  <c:v>11.125768918630058</c:v>
                </c:pt>
                <c:pt idx="201">
                  <c:v>11.11697575411899</c:v>
                </c:pt>
                <c:pt idx="202">
                  <c:v>10.603784949632468</c:v>
                </c:pt>
                <c:pt idx="203">
                  <c:v>11.062083923639861</c:v>
                </c:pt>
                <c:pt idx="204">
                  <c:v>10.92921246455837</c:v>
                </c:pt>
                <c:pt idx="205">
                  <c:v>11.102930078605803</c:v>
                </c:pt>
                <c:pt idx="206">
                  <c:v>10.913180255331236</c:v>
                </c:pt>
                <c:pt idx="207">
                  <c:v>10.881138434967124</c:v>
                </c:pt>
                <c:pt idx="208">
                  <c:v>10.630915107101297</c:v>
                </c:pt>
                <c:pt idx="209">
                  <c:v>10.787792711786494</c:v>
                </c:pt>
                <c:pt idx="210">
                  <c:v>10.850494701304996</c:v>
                </c:pt>
                <c:pt idx="211">
                  <c:v>10.96678257247418</c:v>
                </c:pt>
                <c:pt idx="212">
                  <c:v>10.739263102165003</c:v>
                </c:pt>
                <c:pt idx="213">
                  <c:v>10.99617028305066</c:v>
                </c:pt>
                <c:pt idx="214">
                  <c:v>10.964921794043129</c:v>
                </c:pt>
                <c:pt idx="215">
                  <c:v>10.654185185129853</c:v>
                </c:pt>
                <c:pt idx="216">
                  <c:v>10.708270115066975</c:v>
                </c:pt>
                <c:pt idx="217">
                  <c:v>11.001818638583268</c:v>
                </c:pt>
                <c:pt idx="218">
                  <c:v>11.146635197436293</c:v>
                </c:pt>
                <c:pt idx="219">
                  <c:v>10.52078320950651</c:v>
                </c:pt>
                <c:pt idx="220">
                  <c:v>10.914953531811449</c:v>
                </c:pt>
                <c:pt idx="221">
                  <c:v>10.702952010894787</c:v>
                </c:pt>
                <c:pt idx="222">
                  <c:v>10.992659370276908</c:v>
                </c:pt>
                <c:pt idx="223">
                  <c:v>10.780486371125027</c:v>
                </c:pt>
                <c:pt idx="224">
                  <c:v>10.793080198492911</c:v>
                </c:pt>
                <c:pt idx="225">
                  <c:v>10.862208943083369</c:v>
                </c:pt>
                <c:pt idx="226">
                  <c:v>11.061611022697319</c:v>
                </c:pt>
                <c:pt idx="227">
                  <c:v>10.807187103242397</c:v>
                </c:pt>
                <c:pt idx="228">
                  <c:v>10.74441808393598</c:v>
                </c:pt>
                <c:pt idx="229">
                  <c:v>11.094792108830596</c:v>
                </c:pt>
                <c:pt idx="230">
                  <c:v>10.908049701466371</c:v>
                </c:pt>
                <c:pt idx="231">
                  <c:v>11.130810399913816</c:v>
                </c:pt>
                <c:pt idx="232">
                  <c:v>11.070754331784407</c:v>
                </c:pt>
                <c:pt idx="233">
                  <c:v>11.015593015218345</c:v>
                </c:pt>
                <c:pt idx="234">
                  <c:v>10.714941529342846</c:v>
                </c:pt>
                <c:pt idx="235">
                  <c:v>10.713636528240837</c:v>
                </c:pt>
                <c:pt idx="236">
                  <c:v>11.306096707843757</c:v>
                </c:pt>
                <c:pt idx="237">
                  <c:v>11.160786305776849</c:v>
                </c:pt>
                <c:pt idx="238">
                  <c:v>11.262264612600937</c:v>
                </c:pt>
                <c:pt idx="239">
                  <c:v>10.852583199324885</c:v>
                </c:pt>
                <c:pt idx="240">
                  <c:v>10.772451262276668</c:v>
                </c:pt>
                <c:pt idx="241">
                  <c:v>11.221569120341824</c:v>
                </c:pt>
                <c:pt idx="242">
                  <c:v>11.212321751707082</c:v>
                </c:pt>
                <c:pt idx="243">
                  <c:v>10.941193434922441</c:v>
                </c:pt>
                <c:pt idx="244">
                  <c:v>10.89211279060466</c:v>
                </c:pt>
                <c:pt idx="245">
                  <c:v>10.769951275052327</c:v>
                </c:pt>
                <c:pt idx="246">
                  <c:v>10.944260973059155</c:v>
                </c:pt>
                <c:pt idx="247">
                  <c:v>11.301627913082744</c:v>
                </c:pt>
                <c:pt idx="248">
                  <c:v>10.798545196450021</c:v>
                </c:pt>
                <c:pt idx="249">
                  <c:v>11.017844264251551</c:v>
                </c:pt>
                <c:pt idx="250">
                  <c:v>10.919568444517527</c:v>
                </c:pt>
                <c:pt idx="251">
                  <c:v>10.979236863099793</c:v>
                </c:pt>
                <c:pt idx="252">
                  <c:v>10.794088719372725</c:v>
                </c:pt>
                <c:pt idx="253">
                  <c:v>11.072581489586662</c:v>
                </c:pt>
                <c:pt idx="254">
                  <c:v>10.864996758066653</c:v>
                </c:pt>
                <c:pt idx="255">
                  <c:v>10.948779043395128</c:v>
                </c:pt>
                <c:pt idx="256">
                  <c:v>11.031002359634249</c:v>
                </c:pt>
                <c:pt idx="257">
                  <c:v>11.075959248208967</c:v>
                </c:pt>
                <c:pt idx="258">
                  <c:v>10.817491654517406</c:v>
                </c:pt>
                <c:pt idx="259">
                  <c:v>11.049496201190703</c:v>
                </c:pt>
                <c:pt idx="260">
                  <c:v>11.081281408110071</c:v>
                </c:pt>
                <c:pt idx="261">
                  <c:v>10.909131790598231</c:v>
                </c:pt>
                <c:pt idx="262">
                  <c:v>11.140349640358771</c:v>
                </c:pt>
                <c:pt idx="263">
                  <c:v>10.695027064918847</c:v>
                </c:pt>
                <c:pt idx="264">
                  <c:v>10.9484375710138</c:v>
                </c:pt>
                <c:pt idx="265">
                  <c:v>11.202048540141892</c:v>
                </c:pt>
                <c:pt idx="266">
                  <c:v>10.944326447192573</c:v>
                </c:pt>
                <c:pt idx="267">
                  <c:v>10.764361335617879</c:v>
                </c:pt>
                <c:pt idx="268">
                  <c:v>10.889161295742081</c:v>
                </c:pt>
                <c:pt idx="269">
                  <c:v>10.845477231093163</c:v>
                </c:pt>
                <c:pt idx="270">
                  <c:v>10.817677266793215</c:v>
                </c:pt>
                <c:pt idx="271">
                  <c:v>10.564702657914852</c:v>
                </c:pt>
                <c:pt idx="272">
                  <c:v>10.968472517200533</c:v>
                </c:pt>
                <c:pt idx="273">
                  <c:v>10.824772293501262</c:v>
                </c:pt>
                <c:pt idx="274">
                  <c:v>11.126279244170192</c:v>
                </c:pt>
                <c:pt idx="275">
                  <c:v>11.165765194202377</c:v>
                </c:pt>
                <c:pt idx="276">
                  <c:v>10.978680787174012</c:v>
                </c:pt>
                <c:pt idx="277">
                  <c:v>10.801887629527</c:v>
                </c:pt>
                <c:pt idx="278">
                  <c:v>10.796295669953055</c:v>
                </c:pt>
                <c:pt idx="279">
                  <c:v>11.110606654612289</c:v>
                </c:pt>
                <c:pt idx="280">
                  <c:v>11.123866499920791</c:v>
                </c:pt>
                <c:pt idx="281">
                  <c:v>10.44086402551782</c:v>
                </c:pt>
                <c:pt idx="282">
                  <c:v>10.767705227479212</c:v>
                </c:pt>
                <c:pt idx="283">
                  <c:v>10.481195693915355</c:v>
                </c:pt>
                <c:pt idx="284">
                  <c:v>10.825906179788488</c:v>
                </c:pt>
                <c:pt idx="285">
                  <c:v>10.649597366731227</c:v>
                </c:pt>
                <c:pt idx="286">
                  <c:v>10.596609936227708</c:v>
                </c:pt>
                <c:pt idx="287">
                  <c:v>11.134432705806622</c:v>
                </c:pt>
                <c:pt idx="288">
                  <c:v>10.880467672153594</c:v>
                </c:pt>
                <c:pt idx="289">
                  <c:v>10.984651145272702</c:v>
                </c:pt>
                <c:pt idx="290">
                  <c:v>11.237731355595818</c:v>
                </c:pt>
                <c:pt idx="291">
                  <c:v>11.05711687148578</c:v>
                </c:pt>
                <c:pt idx="292">
                  <c:v>10.90294941352175</c:v>
                </c:pt>
                <c:pt idx="293">
                  <c:v>10.822467498862038</c:v>
                </c:pt>
                <c:pt idx="294">
                  <c:v>10.875185499695457</c:v>
                </c:pt>
                <c:pt idx="295">
                  <c:v>11.070868144730024</c:v>
                </c:pt>
                <c:pt idx="296">
                  <c:v>10.558985421862543</c:v>
                </c:pt>
                <c:pt idx="297">
                  <c:v>11.219228779347519</c:v>
                </c:pt>
                <c:pt idx="298">
                  <c:v>10.982194041681399</c:v>
                </c:pt>
              </c:numCache>
            </c:numRef>
          </c:val>
          <c:smooth val="0"/>
          <c:extLst>
            <c:ext xmlns:c16="http://schemas.microsoft.com/office/drawing/2014/chart" uri="{C3380CC4-5D6E-409C-BE32-E72D297353CC}">
              <c16:uniqueId val="{00000007-4437-46AF-A1ED-867387C55F1C}"/>
            </c:ext>
          </c:extLst>
        </c:ser>
        <c:dLbls>
          <c:showLegendKey val="0"/>
          <c:showVal val="0"/>
          <c:showCatName val="0"/>
          <c:showSerName val="0"/>
          <c:showPercent val="0"/>
          <c:showBubbleSize val="0"/>
        </c:dLbls>
        <c:smooth val="0"/>
        <c:axId val="1068252144"/>
        <c:axId val="1068248864"/>
      </c:lineChart>
      <c:catAx>
        <c:axId val="106825214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b="1"/>
                  <a:t>Number</a:t>
                </a:r>
                <a:r>
                  <a:rPr lang="en-GB" b="1" baseline="0"/>
                  <a:t> of frames</a:t>
                </a:r>
                <a:endParaRPr lang="en-GB" b="1"/>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68248864"/>
        <c:crosses val="autoZero"/>
        <c:auto val="1"/>
        <c:lblAlgn val="ctr"/>
        <c:lblOffset val="100"/>
        <c:noMultiLvlLbl val="0"/>
      </c:catAx>
      <c:valAx>
        <c:axId val="106824886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b="1"/>
                  <a:t>MGV</a:t>
                </a:r>
                <a:r>
                  <a:rPr lang="en-GB" baseline="0"/>
                  <a:t> </a:t>
                </a:r>
                <a:endParaRPr lang="en-GB"/>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68252144"/>
        <c:crosses val="autoZero"/>
        <c:crossBetween val="between"/>
      </c:valAx>
      <c:spPr>
        <a:noFill/>
        <a:ln>
          <a:noFill/>
        </a:ln>
        <a:effectLst/>
      </c:spPr>
    </c:plotArea>
    <c:legend>
      <c:legendPos val="b"/>
      <c:layout>
        <c:manualLayout>
          <c:xMode val="edge"/>
          <c:yMode val="edge"/>
          <c:x val="3.5474181672728353E-2"/>
          <c:y val="0.70786710070520387"/>
          <c:w val="0.94410671032066451"/>
          <c:h val="0.27796436795856194"/>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401</Words>
  <Characters>2291</Characters>
  <Application>Microsoft Office Word</Application>
  <DocSecurity>0</DocSecurity>
  <Lines>19</Lines>
  <Paragraphs>5</Paragraphs>
  <ScaleCrop>false</ScaleCrop>
  <Company/>
  <LinksUpToDate>false</LinksUpToDate>
  <CharactersWithSpaces>2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yall, Paul</dc:creator>
  <cp:keywords/>
  <dc:description/>
  <cp:lastModifiedBy>Royall, Paul</cp:lastModifiedBy>
  <cp:revision>3</cp:revision>
  <dcterms:created xsi:type="dcterms:W3CDTF">2021-07-15T08:59:00Z</dcterms:created>
  <dcterms:modified xsi:type="dcterms:W3CDTF">2021-07-15T09:02:00Z</dcterms:modified>
</cp:coreProperties>
</file>